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7C9" w:rsidRPr="00864E46" w:rsidRDefault="00864E46">
      <w:pPr>
        <w:rPr>
          <w:b/>
        </w:rPr>
      </w:pPr>
      <w:proofErr w:type="gramStart"/>
      <w:r w:rsidRPr="00864E46">
        <w:rPr>
          <w:b/>
        </w:rPr>
        <w:t>Supplementary Figure 1.</w:t>
      </w:r>
      <w:proofErr w:type="gramEnd"/>
      <w:r w:rsidRPr="00864E46">
        <w:rPr>
          <w:b/>
        </w:rPr>
        <w:t xml:space="preserve"> </w:t>
      </w:r>
      <w:proofErr w:type="gramStart"/>
      <w:r w:rsidRPr="00864E46">
        <w:rPr>
          <w:b/>
        </w:rPr>
        <w:t xml:space="preserve">Cost-effectiveness plane based on health/social care costs and reduction in </w:t>
      </w:r>
      <w:r w:rsidR="006C078D">
        <w:rPr>
          <w:b/>
        </w:rPr>
        <w:t xml:space="preserve">patient </w:t>
      </w:r>
      <w:r w:rsidRPr="00864E46">
        <w:rPr>
          <w:b/>
        </w:rPr>
        <w:t>distress</w:t>
      </w:r>
      <w:r w:rsidR="006C078D">
        <w:rPr>
          <w:b/>
        </w:rPr>
        <w:t xml:space="preserve"> due to breathlessness</w:t>
      </w:r>
      <w:r w:rsidRPr="00864E46">
        <w:rPr>
          <w:b/>
        </w:rPr>
        <w:t>.</w:t>
      </w:r>
      <w:proofErr w:type="gramEnd"/>
      <w:r w:rsidRPr="00864E46">
        <w:rPr>
          <w:b/>
        </w:rPr>
        <w:t xml:space="preserve"> </w:t>
      </w:r>
    </w:p>
    <w:p w:rsidR="00864E46" w:rsidRDefault="00864E46">
      <w:r w:rsidRPr="00864E46">
        <w:rPr>
          <w:noProof/>
        </w:rPr>
        <w:drawing>
          <wp:inline distT="0" distB="0" distL="0" distR="0">
            <wp:extent cx="5731510" cy="3747526"/>
            <wp:effectExtent l="19050" t="0" r="21590" b="5324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64E46" w:rsidRPr="00864E46" w:rsidRDefault="00864E46" w:rsidP="00864E46">
      <w:pPr>
        <w:rPr>
          <w:b/>
        </w:rPr>
      </w:pPr>
      <w:bookmarkStart w:id="0" w:name="_GoBack"/>
      <w:bookmarkEnd w:id="0"/>
      <w:proofErr w:type="gramStart"/>
      <w:r w:rsidRPr="00864E46">
        <w:rPr>
          <w:b/>
        </w:rPr>
        <w:t>Supplementary F</w:t>
      </w:r>
      <w:r>
        <w:rPr>
          <w:b/>
        </w:rPr>
        <w:t>igure 2</w:t>
      </w:r>
      <w:r w:rsidRPr="00864E46">
        <w:rPr>
          <w:b/>
        </w:rPr>
        <w:t>.</w:t>
      </w:r>
      <w:proofErr w:type="gramEnd"/>
      <w:r w:rsidRPr="00864E46">
        <w:rPr>
          <w:b/>
        </w:rPr>
        <w:t xml:space="preserve"> </w:t>
      </w:r>
      <w:proofErr w:type="gramStart"/>
      <w:r w:rsidRPr="00864E46">
        <w:rPr>
          <w:b/>
        </w:rPr>
        <w:t xml:space="preserve">Cost-effectiveness plane based on </w:t>
      </w:r>
      <w:r>
        <w:rPr>
          <w:b/>
        </w:rPr>
        <w:t xml:space="preserve">total </w:t>
      </w:r>
      <w:r w:rsidRPr="00864E46">
        <w:rPr>
          <w:b/>
        </w:rPr>
        <w:t xml:space="preserve">costs and reduction in </w:t>
      </w:r>
      <w:r w:rsidR="006C078D">
        <w:rPr>
          <w:b/>
        </w:rPr>
        <w:t xml:space="preserve">patient </w:t>
      </w:r>
      <w:r w:rsidR="006C078D" w:rsidRPr="00864E46">
        <w:rPr>
          <w:b/>
        </w:rPr>
        <w:t>distress</w:t>
      </w:r>
      <w:r w:rsidR="006C078D">
        <w:rPr>
          <w:b/>
        </w:rPr>
        <w:t xml:space="preserve"> due to breathlessness</w:t>
      </w:r>
      <w:r w:rsidRPr="00864E46">
        <w:rPr>
          <w:b/>
        </w:rPr>
        <w:t>.</w:t>
      </w:r>
      <w:proofErr w:type="gramEnd"/>
      <w:r w:rsidRPr="00864E46">
        <w:rPr>
          <w:b/>
        </w:rPr>
        <w:t xml:space="preserve"> </w:t>
      </w:r>
    </w:p>
    <w:p w:rsidR="00864E46" w:rsidRDefault="00864E46">
      <w:r w:rsidRPr="00864E46">
        <w:rPr>
          <w:noProof/>
        </w:rPr>
        <w:drawing>
          <wp:inline distT="0" distB="0" distL="0" distR="0">
            <wp:extent cx="5731510" cy="3747526"/>
            <wp:effectExtent l="19050" t="0" r="21590" b="5324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64E46" w:rsidRDefault="00864E46">
      <w:pPr>
        <w:rPr>
          <w:b/>
        </w:rPr>
      </w:pPr>
      <w:proofErr w:type="gramStart"/>
      <w:r w:rsidRPr="00864E46">
        <w:rPr>
          <w:b/>
        </w:rPr>
        <w:lastRenderedPageBreak/>
        <w:t>Supplementary F</w:t>
      </w:r>
      <w:r>
        <w:rPr>
          <w:b/>
        </w:rPr>
        <w:t xml:space="preserve">igure </w:t>
      </w:r>
      <w:r w:rsidR="00992695">
        <w:rPr>
          <w:b/>
        </w:rPr>
        <w:t>3</w:t>
      </w:r>
      <w:r w:rsidRPr="00864E46">
        <w:rPr>
          <w:b/>
        </w:rPr>
        <w:t>.</w:t>
      </w:r>
      <w:proofErr w:type="gramEnd"/>
      <w:r w:rsidRPr="00864E46">
        <w:rPr>
          <w:b/>
        </w:rPr>
        <w:t xml:space="preserve"> </w:t>
      </w:r>
      <w:proofErr w:type="gramStart"/>
      <w:r w:rsidRPr="00864E46">
        <w:rPr>
          <w:b/>
        </w:rPr>
        <w:t xml:space="preserve">Cost-effectiveness plane based on health/social care costs and </w:t>
      </w:r>
      <w:r>
        <w:rPr>
          <w:b/>
        </w:rPr>
        <w:t>QALYs</w:t>
      </w:r>
      <w:r w:rsidRPr="00864E46">
        <w:rPr>
          <w:b/>
        </w:rPr>
        <w:t>.</w:t>
      </w:r>
      <w:proofErr w:type="gramEnd"/>
      <w:r w:rsidRPr="00864E46">
        <w:rPr>
          <w:b/>
        </w:rPr>
        <w:t xml:space="preserve"> </w:t>
      </w:r>
    </w:p>
    <w:p w:rsidR="00864E46" w:rsidRDefault="00864E46">
      <w:pPr>
        <w:rPr>
          <w:b/>
        </w:rPr>
      </w:pPr>
      <w:r w:rsidRPr="00864E46">
        <w:rPr>
          <w:b/>
          <w:noProof/>
        </w:rPr>
        <w:drawing>
          <wp:inline distT="0" distB="0" distL="0" distR="0">
            <wp:extent cx="5731510" cy="3747526"/>
            <wp:effectExtent l="19050" t="0" r="21590" b="5324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92695" w:rsidRDefault="00992695" w:rsidP="00864E46">
      <w:pPr>
        <w:rPr>
          <w:b/>
        </w:rPr>
      </w:pPr>
    </w:p>
    <w:p w:rsidR="00864E46" w:rsidRPr="00864E46" w:rsidRDefault="00864E46" w:rsidP="00864E46">
      <w:pPr>
        <w:rPr>
          <w:b/>
        </w:rPr>
      </w:pPr>
      <w:proofErr w:type="gramStart"/>
      <w:r w:rsidRPr="00864E46">
        <w:rPr>
          <w:b/>
        </w:rPr>
        <w:t>Supplementary F</w:t>
      </w:r>
      <w:r>
        <w:rPr>
          <w:b/>
        </w:rPr>
        <w:t xml:space="preserve">igure </w:t>
      </w:r>
      <w:r w:rsidR="00992695">
        <w:rPr>
          <w:b/>
        </w:rPr>
        <w:t>4</w:t>
      </w:r>
      <w:r w:rsidRPr="00864E46">
        <w:rPr>
          <w:b/>
        </w:rPr>
        <w:t>.</w:t>
      </w:r>
      <w:proofErr w:type="gramEnd"/>
      <w:r w:rsidRPr="00864E46">
        <w:rPr>
          <w:b/>
        </w:rPr>
        <w:t xml:space="preserve"> </w:t>
      </w:r>
      <w:proofErr w:type="gramStart"/>
      <w:r w:rsidRPr="00864E46">
        <w:rPr>
          <w:b/>
        </w:rPr>
        <w:t xml:space="preserve">Cost-effectiveness plane based on </w:t>
      </w:r>
      <w:r>
        <w:rPr>
          <w:b/>
        </w:rPr>
        <w:t xml:space="preserve">total </w:t>
      </w:r>
      <w:r w:rsidRPr="00864E46">
        <w:rPr>
          <w:b/>
        </w:rPr>
        <w:t xml:space="preserve">costs and </w:t>
      </w:r>
      <w:r w:rsidR="00992695">
        <w:rPr>
          <w:b/>
        </w:rPr>
        <w:t>QALYs</w:t>
      </w:r>
      <w:r w:rsidRPr="00864E46">
        <w:rPr>
          <w:b/>
        </w:rPr>
        <w:t>.</w:t>
      </w:r>
      <w:proofErr w:type="gramEnd"/>
      <w:r w:rsidRPr="00864E46">
        <w:rPr>
          <w:b/>
        </w:rPr>
        <w:t xml:space="preserve"> </w:t>
      </w:r>
    </w:p>
    <w:p w:rsidR="00864E46" w:rsidRPr="00864E46" w:rsidRDefault="00992695">
      <w:pPr>
        <w:rPr>
          <w:b/>
        </w:rPr>
      </w:pPr>
      <w:r w:rsidRPr="00992695">
        <w:rPr>
          <w:b/>
          <w:noProof/>
        </w:rPr>
        <w:drawing>
          <wp:inline distT="0" distB="0" distL="0" distR="0">
            <wp:extent cx="5731510" cy="3747526"/>
            <wp:effectExtent l="19050" t="0" r="21590" b="5324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864E46" w:rsidRPr="00864E46" w:rsidSect="00833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E46"/>
    <w:rsid w:val="006C078D"/>
    <w:rsid w:val="008337C9"/>
    <w:rsid w:val="00864E46"/>
    <w:rsid w:val="0099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E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E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Service costs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A$2:$A$1001</c:f>
              <c:numCache>
                <c:formatCode>General</c:formatCode>
                <c:ptCount val="1000"/>
                <c:pt idx="0">
                  <c:v>-0.87000000000000011</c:v>
                </c:pt>
                <c:pt idx="1">
                  <c:v>-0.76000000000000012</c:v>
                </c:pt>
                <c:pt idx="2">
                  <c:v>-0.75000000000000011</c:v>
                </c:pt>
                <c:pt idx="3">
                  <c:v>-0.70000000000000007</c:v>
                </c:pt>
                <c:pt idx="4">
                  <c:v>-0.4</c:v>
                </c:pt>
                <c:pt idx="5">
                  <c:v>-0.37000000000000005</c:v>
                </c:pt>
                <c:pt idx="6">
                  <c:v>-0.36000000000000004</c:v>
                </c:pt>
                <c:pt idx="7">
                  <c:v>-0.34</c:v>
                </c:pt>
                <c:pt idx="8">
                  <c:v>-0.32000000000000006</c:v>
                </c:pt>
                <c:pt idx="9">
                  <c:v>-0.29000000000000004</c:v>
                </c:pt>
                <c:pt idx="10">
                  <c:v>-0.27</c:v>
                </c:pt>
                <c:pt idx="11">
                  <c:v>-0.24000000000000002</c:v>
                </c:pt>
                <c:pt idx="12">
                  <c:v>-0.22</c:v>
                </c:pt>
                <c:pt idx="13">
                  <c:v>-0.22</c:v>
                </c:pt>
                <c:pt idx="14">
                  <c:v>-0.21000000000000002</c:v>
                </c:pt>
                <c:pt idx="15">
                  <c:v>-0.2</c:v>
                </c:pt>
                <c:pt idx="16">
                  <c:v>-0.19</c:v>
                </c:pt>
                <c:pt idx="17">
                  <c:v>-0.17</c:v>
                </c:pt>
                <c:pt idx="18">
                  <c:v>-0.16</c:v>
                </c:pt>
                <c:pt idx="19">
                  <c:v>-0.15000000000000002</c:v>
                </c:pt>
                <c:pt idx="20">
                  <c:v>-0.15000000000000002</c:v>
                </c:pt>
                <c:pt idx="21">
                  <c:v>-0.11</c:v>
                </c:pt>
                <c:pt idx="22">
                  <c:v>-0.1</c:v>
                </c:pt>
                <c:pt idx="23">
                  <c:v>-0.1</c:v>
                </c:pt>
                <c:pt idx="24">
                  <c:v>-7.0000000000000021E-2</c:v>
                </c:pt>
                <c:pt idx="25">
                  <c:v>-6.0000000000000005E-2</c:v>
                </c:pt>
                <c:pt idx="26">
                  <c:v>-1.0000000000000002E-2</c:v>
                </c:pt>
                <c:pt idx="27">
                  <c:v>0</c:v>
                </c:pt>
                <c:pt idx="28">
                  <c:v>1.0000000000000002E-2</c:v>
                </c:pt>
                <c:pt idx="29">
                  <c:v>2.0000000000000004E-2</c:v>
                </c:pt>
                <c:pt idx="30">
                  <c:v>2.0000000000000004E-2</c:v>
                </c:pt>
                <c:pt idx="31">
                  <c:v>4.0000000000000008E-2</c:v>
                </c:pt>
                <c:pt idx="32">
                  <c:v>4.0000000000000008E-2</c:v>
                </c:pt>
                <c:pt idx="33">
                  <c:v>4.0000000000000008E-2</c:v>
                </c:pt>
                <c:pt idx="34">
                  <c:v>0.05</c:v>
                </c:pt>
                <c:pt idx="35">
                  <c:v>0.05</c:v>
                </c:pt>
                <c:pt idx="36">
                  <c:v>6.0000000000000005E-2</c:v>
                </c:pt>
                <c:pt idx="37">
                  <c:v>7.0000000000000021E-2</c:v>
                </c:pt>
                <c:pt idx="38">
                  <c:v>7.0000000000000021E-2</c:v>
                </c:pt>
                <c:pt idx="39">
                  <c:v>8.0000000000000016E-2</c:v>
                </c:pt>
                <c:pt idx="40">
                  <c:v>0.11</c:v>
                </c:pt>
                <c:pt idx="41">
                  <c:v>0.13</c:v>
                </c:pt>
                <c:pt idx="42">
                  <c:v>0.13</c:v>
                </c:pt>
                <c:pt idx="43">
                  <c:v>0.13</c:v>
                </c:pt>
                <c:pt idx="44">
                  <c:v>0.15000000000000002</c:v>
                </c:pt>
                <c:pt idx="45">
                  <c:v>0.15000000000000002</c:v>
                </c:pt>
                <c:pt idx="46">
                  <c:v>0.16</c:v>
                </c:pt>
                <c:pt idx="47">
                  <c:v>0.16</c:v>
                </c:pt>
                <c:pt idx="48">
                  <c:v>0.16</c:v>
                </c:pt>
                <c:pt idx="49">
                  <c:v>0.16</c:v>
                </c:pt>
                <c:pt idx="50">
                  <c:v>0.16</c:v>
                </c:pt>
                <c:pt idx="51">
                  <c:v>0.17</c:v>
                </c:pt>
                <c:pt idx="52">
                  <c:v>0.17</c:v>
                </c:pt>
                <c:pt idx="53">
                  <c:v>0.18000000000000002</c:v>
                </c:pt>
                <c:pt idx="54">
                  <c:v>0.2</c:v>
                </c:pt>
                <c:pt idx="55">
                  <c:v>0.21000000000000002</c:v>
                </c:pt>
                <c:pt idx="56">
                  <c:v>0.21000000000000002</c:v>
                </c:pt>
                <c:pt idx="57">
                  <c:v>0.21000000000000002</c:v>
                </c:pt>
                <c:pt idx="58">
                  <c:v>0.22</c:v>
                </c:pt>
                <c:pt idx="59">
                  <c:v>0.23</c:v>
                </c:pt>
                <c:pt idx="60">
                  <c:v>0.23</c:v>
                </c:pt>
                <c:pt idx="61">
                  <c:v>0.24000000000000002</c:v>
                </c:pt>
                <c:pt idx="62">
                  <c:v>0.24000000000000002</c:v>
                </c:pt>
                <c:pt idx="63">
                  <c:v>0.24000000000000002</c:v>
                </c:pt>
                <c:pt idx="64">
                  <c:v>0.25</c:v>
                </c:pt>
                <c:pt idx="65">
                  <c:v>0.26</c:v>
                </c:pt>
                <c:pt idx="66">
                  <c:v>0.26</c:v>
                </c:pt>
                <c:pt idx="67">
                  <c:v>0.28000000000000008</c:v>
                </c:pt>
                <c:pt idx="68">
                  <c:v>0.29000000000000004</c:v>
                </c:pt>
                <c:pt idx="69">
                  <c:v>0.30000000000000004</c:v>
                </c:pt>
                <c:pt idx="70">
                  <c:v>0.30000000000000004</c:v>
                </c:pt>
                <c:pt idx="71">
                  <c:v>0.31000000000000005</c:v>
                </c:pt>
                <c:pt idx="72">
                  <c:v>0.31000000000000005</c:v>
                </c:pt>
                <c:pt idx="73">
                  <c:v>0.32000000000000006</c:v>
                </c:pt>
                <c:pt idx="74">
                  <c:v>0.32000000000000006</c:v>
                </c:pt>
                <c:pt idx="75">
                  <c:v>0.32000000000000006</c:v>
                </c:pt>
                <c:pt idx="76">
                  <c:v>0.33000000000000007</c:v>
                </c:pt>
                <c:pt idx="77">
                  <c:v>0.33000000000000007</c:v>
                </c:pt>
                <c:pt idx="78">
                  <c:v>0.34</c:v>
                </c:pt>
                <c:pt idx="79">
                  <c:v>0.35000000000000003</c:v>
                </c:pt>
                <c:pt idx="80">
                  <c:v>0.37000000000000005</c:v>
                </c:pt>
                <c:pt idx="81">
                  <c:v>0.37000000000000005</c:v>
                </c:pt>
                <c:pt idx="82">
                  <c:v>0.37000000000000005</c:v>
                </c:pt>
                <c:pt idx="83">
                  <c:v>0.37000000000000005</c:v>
                </c:pt>
                <c:pt idx="84">
                  <c:v>0.38000000000000006</c:v>
                </c:pt>
                <c:pt idx="85">
                  <c:v>0.39000000000000007</c:v>
                </c:pt>
                <c:pt idx="86">
                  <c:v>0.39000000000000007</c:v>
                </c:pt>
                <c:pt idx="87">
                  <c:v>0.4</c:v>
                </c:pt>
                <c:pt idx="88">
                  <c:v>0.4</c:v>
                </c:pt>
                <c:pt idx="89">
                  <c:v>0.4</c:v>
                </c:pt>
                <c:pt idx="90">
                  <c:v>0.4</c:v>
                </c:pt>
                <c:pt idx="91">
                  <c:v>0.42000000000000004</c:v>
                </c:pt>
                <c:pt idx="92">
                  <c:v>0.42000000000000004</c:v>
                </c:pt>
                <c:pt idx="93">
                  <c:v>0.42000000000000004</c:v>
                </c:pt>
                <c:pt idx="94">
                  <c:v>0.42000000000000004</c:v>
                </c:pt>
                <c:pt idx="95">
                  <c:v>0.42000000000000004</c:v>
                </c:pt>
                <c:pt idx="96">
                  <c:v>0.43000000000000005</c:v>
                </c:pt>
                <c:pt idx="97">
                  <c:v>0.43000000000000005</c:v>
                </c:pt>
                <c:pt idx="98">
                  <c:v>0.43000000000000005</c:v>
                </c:pt>
                <c:pt idx="99">
                  <c:v>0.44</c:v>
                </c:pt>
                <c:pt idx="100">
                  <c:v>0.44</c:v>
                </c:pt>
                <c:pt idx="101">
                  <c:v>0.44</c:v>
                </c:pt>
                <c:pt idx="102">
                  <c:v>0.45</c:v>
                </c:pt>
                <c:pt idx="103">
                  <c:v>0.45</c:v>
                </c:pt>
                <c:pt idx="104">
                  <c:v>0.45</c:v>
                </c:pt>
                <c:pt idx="105">
                  <c:v>0.47000000000000003</c:v>
                </c:pt>
                <c:pt idx="106">
                  <c:v>0.47000000000000003</c:v>
                </c:pt>
                <c:pt idx="107">
                  <c:v>0.47000000000000003</c:v>
                </c:pt>
                <c:pt idx="108">
                  <c:v>0.48000000000000004</c:v>
                </c:pt>
                <c:pt idx="109">
                  <c:v>0.48000000000000004</c:v>
                </c:pt>
                <c:pt idx="110">
                  <c:v>0.48000000000000004</c:v>
                </c:pt>
                <c:pt idx="111">
                  <c:v>0.48000000000000004</c:v>
                </c:pt>
                <c:pt idx="112">
                  <c:v>0.48000000000000004</c:v>
                </c:pt>
                <c:pt idx="113">
                  <c:v>0.49000000000000005</c:v>
                </c:pt>
                <c:pt idx="114">
                  <c:v>0.5</c:v>
                </c:pt>
                <c:pt idx="115">
                  <c:v>0.5</c:v>
                </c:pt>
                <c:pt idx="116">
                  <c:v>0.51</c:v>
                </c:pt>
                <c:pt idx="117">
                  <c:v>0.51</c:v>
                </c:pt>
                <c:pt idx="118">
                  <c:v>0.51</c:v>
                </c:pt>
                <c:pt idx="119">
                  <c:v>0.51</c:v>
                </c:pt>
                <c:pt idx="120">
                  <c:v>0.52</c:v>
                </c:pt>
                <c:pt idx="121">
                  <c:v>0.52</c:v>
                </c:pt>
                <c:pt idx="122">
                  <c:v>0.52</c:v>
                </c:pt>
                <c:pt idx="123">
                  <c:v>0.52</c:v>
                </c:pt>
                <c:pt idx="124">
                  <c:v>0.53</c:v>
                </c:pt>
                <c:pt idx="125">
                  <c:v>0.53</c:v>
                </c:pt>
                <c:pt idx="126">
                  <c:v>0.53</c:v>
                </c:pt>
                <c:pt idx="127">
                  <c:v>0.54</c:v>
                </c:pt>
                <c:pt idx="128">
                  <c:v>0.54</c:v>
                </c:pt>
                <c:pt idx="129">
                  <c:v>0.54</c:v>
                </c:pt>
                <c:pt idx="130">
                  <c:v>0.55000000000000004</c:v>
                </c:pt>
                <c:pt idx="131">
                  <c:v>0.55000000000000004</c:v>
                </c:pt>
                <c:pt idx="132">
                  <c:v>0.55000000000000004</c:v>
                </c:pt>
                <c:pt idx="133">
                  <c:v>0.55000000000000004</c:v>
                </c:pt>
                <c:pt idx="134">
                  <c:v>0.55000000000000004</c:v>
                </c:pt>
                <c:pt idx="135">
                  <c:v>0.55000000000000004</c:v>
                </c:pt>
                <c:pt idx="136">
                  <c:v>0.56000000000000005</c:v>
                </c:pt>
                <c:pt idx="137">
                  <c:v>0.56000000000000005</c:v>
                </c:pt>
                <c:pt idx="138">
                  <c:v>0.56999999999999995</c:v>
                </c:pt>
                <c:pt idx="139">
                  <c:v>0.56999999999999995</c:v>
                </c:pt>
                <c:pt idx="140">
                  <c:v>0.56999999999999995</c:v>
                </c:pt>
                <c:pt idx="141">
                  <c:v>0.58000000000000007</c:v>
                </c:pt>
                <c:pt idx="142">
                  <c:v>0.58000000000000007</c:v>
                </c:pt>
                <c:pt idx="143">
                  <c:v>0.58000000000000007</c:v>
                </c:pt>
                <c:pt idx="144">
                  <c:v>0.58000000000000007</c:v>
                </c:pt>
                <c:pt idx="145">
                  <c:v>0.59</c:v>
                </c:pt>
                <c:pt idx="146">
                  <c:v>0.59</c:v>
                </c:pt>
                <c:pt idx="147">
                  <c:v>0.60000000000000009</c:v>
                </c:pt>
                <c:pt idx="148">
                  <c:v>0.60000000000000009</c:v>
                </c:pt>
                <c:pt idx="149">
                  <c:v>0.60000000000000009</c:v>
                </c:pt>
                <c:pt idx="150">
                  <c:v>0.60000000000000009</c:v>
                </c:pt>
                <c:pt idx="151">
                  <c:v>0.6100000000000001</c:v>
                </c:pt>
                <c:pt idx="152">
                  <c:v>0.6100000000000001</c:v>
                </c:pt>
                <c:pt idx="153">
                  <c:v>0.6100000000000001</c:v>
                </c:pt>
                <c:pt idx="154">
                  <c:v>0.6100000000000001</c:v>
                </c:pt>
                <c:pt idx="155">
                  <c:v>0.62000000000000011</c:v>
                </c:pt>
                <c:pt idx="156">
                  <c:v>0.63000000000000012</c:v>
                </c:pt>
                <c:pt idx="157">
                  <c:v>0.63000000000000012</c:v>
                </c:pt>
                <c:pt idx="158">
                  <c:v>0.63000000000000012</c:v>
                </c:pt>
                <c:pt idx="159">
                  <c:v>0.63000000000000012</c:v>
                </c:pt>
                <c:pt idx="160">
                  <c:v>0.64000000000000012</c:v>
                </c:pt>
                <c:pt idx="161">
                  <c:v>0.64000000000000012</c:v>
                </c:pt>
                <c:pt idx="162">
                  <c:v>0.64000000000000012</c:v>
                </c:pt>
                <c:pt idx="163">
                  <c:v>0.64000000000000012</c:v>
                </c:pt>
                <c:pt idx="164">
                  <c:v>0.64000000000000012</c:v>
                </c:pt>
                <c:pt idx="165">
                  <c:v>0.64000000000000012</c:v>
                </c:pt>
                <c:pt idx="166">
                  <c:v>0.65000000000000013</c:v>
                </c:pt>
                <c:pt idx="167">
                  <c:v>0.65000000000000013</c:v>
                </c:pt>
                <c:pt idx="168">
                  <c:v>0.65000000000000013</c:v>
                </c:pt>
                <c:pt idx="169">
                  <c:v>0.65000000000000013</c:v>
                </c:pt>
                <c:pt idx="170">
                  <c:v>0.65000000000000013</c:v>
                </c:pt>
                <c:pt idx="171">
                  <c:v>0.65000000000000013</c:v>
                </c:pt>
                <c:pt idx="172">
                  <c:v>0.66000000000000014</c:v>
                </c:pt>
                <c:pt idx="173">
                  <c:v>0.66000000000000014</c:v>
                </c:pt>
                <c:pt idx="174">
                  <c:v>0.66000000000000014</c:v>
                </c:pt>
                <c:pt idx="175">
                  <c:v>0.66000000000000014</c:v>
                </c:pt>
                <c:pt idx="176">
                  <c:v>0.66000000000000014</c:v>
                </c:pt>
                <c:pt idx="177">
                  <c:v>0.67000000000000015</c:v>
                </c:pt>
                <c:pt idx="178">
                  <c:v>0.67000000000000015</c:v>
                </c:pt>
                <c:pt idx="179">
                  <c:v>0.67000000000000015</c:v>
                </c:pt>
                <c:pt idx="180">
                  <c:v>0.67000000000000015</c:v>
                </c:pt>
                <c:pt idx="181">
                  <c:v>0.67000000000000015</c:v>
                </c:pt>
                <c:pt idx="182">
                  <c:v>0.68</c:v>
                </c:pt>
                <c:pt idx="183">
                  <c:v>0.68</c:v>
                </c:pt>
                <c:pt idx="184">
                  <c:v>0.68</c:v>
                </c:pt>
                <c:pt idx="185">
                  <c:v>0.69000000000000006</c:v>
                </c:pt>
                <c:pt idx="186">
                  <c:v>0.69000000000000006</c:v>
                </c:pt>
                <c:pt idx="187">
                  <c:v>0.69000000000000006</c:v>
                </c:pt>
                <c:pt idx="188">
                  <c:v>0.69000000000000006</c:v>
                </c:pt>
                <c:pt idx="189">
                  <c:v>0.69000000000000006</c:v>
                </c:pt>
                <c:pt idx="190">
                  <c:v>0.70000000000000007</c:v>
                </c:pt>
                <c:pt idx="191">
                  <c:v>0.71000000000000008</c:v>
                </c:pt>
                <c:pt idx="192">
                  <c:v>0.71000000000000008</c:v>
                </c:pt>
                <c:pt idx="193">
                  <c:v>0.72000000000000008</c:v>
                </c:pt>
                <c:pt idx="194">
                  <c:v>0.72000000000000008</c:v>
                </c:pt>
                <c:pt idx="195">
                  <c:v>0.73000000000000009</c:v>
                </c:pt>
                <c:pt idx="196">
                  <c:v>0.73000000000000009</c:v>
                </c:pt>
                <c:pt idx="197">
                  <c:v>0.73000000000000009</c:v>
                </c:pt>
                <c:pt idx="198">
                  <c:v>0.73000000000000009</c:v>
                </c:pt>
                <c:pt idx="199">
                  <c:v>0.7400000000000001</c:v>
                </c:pt>
                <c:pt idx="200">
                  <c:v>0.7400000000000001</c:v>
                </c:pt>
                <c:pt idx="201">
                  <c:v>0.7400000000000001</c:v>
                </c:pt>
                <c:pt idx="202">
                  <c:v>0.75000000000000011</c:v>
                </c:pt>
                <c:pt idx="203">
                  <c:v>0.75000000000000011</c:v>
                </c:pt>
                <c:pt idx="204">
                  <c:v>0.75000000000000011</c:v>
                </c:pt>
                <c:pt idx="205">
                  <c:v>0.75000000000000011</c:v>
                </c:pt>
                <c:pt idx="206">
                  <c:v>0.76000000000000012</c:v>
                </c:pt>
                <c:pt idx="207">
                  <c:v>0.76000000000000012</c:v>
                </c:pt>
                <c:pt idx="208">
                  <c:v>0.77000000000000013</c:v>
                </c:pt>
                <c:pt idx="209">
                  <c:v>0.77000000000000013</c:v>
                </c:pt>
                <c:pt idx="210">
                  <c:v>0.77000000000000013</c:v>
                </c:pt>
                <c:pt idx="211">
                  <c:v>0.77000000000000013</c:v>
                </c:pt>
                <c:pt idx="212">
                  <c:v>0.77000000000000013</c:v>
                </c:pt>
                <c:pt idx="213">
                  <c:v>0.77000000000000013</c:v>
                </c:pt>
                <c:pt idx="214">
                  <c:v>0.77000000000000013</c:v>
                </c:pt>
                <c:pt idx="215">
                  <c:v>0.78</c:v>
                </c:pt>
                <c:pt idx="216">
                  <c:v>0.78</c:v>
                </c:pt>
                <c:pt idx="217">
                  <c:v>0.79</c:v>
                </c:pt>
                <c:pt idx="218">
                  <c:v>0.79</c:v>
                </c:pt>
                <c:pt idx="219">
                  <c:v>0.79</c:v>
                </c:pt>
                <c:pt idx="220">
                  <c:v>0.8</c:v>
                </c:pt>
                <c:pt idx="221">
                  <c:v>0.8</c:v>
                </c:pt>
                <c:pt idx="222">
                  <c:v>0.8</c:v>
                </c:pt>
                <c:pt idx="223">
                  <c:v>0.8</c:v>
                </c:pt>
                <c:pt idx="224">
                  <c:v>0.8</c:v>
                </c:pt>
                <c:pt idx="225">
                  <c:v>0.81</c:v>
                </c:pt>
                <c:pt idx="226">
                  <c:v>0.81</c:v>
                </c:pt>
                <c:pt idx="227">
                  <c:v>0.81</c:v>
                </c:pt>
                <c:pt idx="228">
                  <c:v>0.81</c:v>
                </c:pt>
                <c:pt idx="229">
                  <c:v>0.81</c:v>
                </c:pt>
                <c:pt idx="230">
                  <c:v>0.82000000000000006</c:v>
                </c:pt>
                <c:pt idx="231">
                  <c:v>0.82000000000000006</c:v>
                </c:pt>
                <c:pt idx="232">
                  <c:v>0.82000000000000006</c:v>
                </c:pt>
                <c:pt idx="233">
                  <c:v>0.82000000000000006</c:v>
                </c:pt>
                <c:pt idx="234">
                  <c:v>0.83000000000000007</c:v>
                </c:pt>
                <c:pt idx="235">
                  <c:v>0.83000000000000007</c:v>
                </c:pt>
                <c:pt idx="236">
                  <c:v>0.83000000000000007</c:v>
                </c:pt>
                <c:pt idx="237">
                  <c:v>0.83000000000000007</c:v>
                </c:pt>
                <c:pt idx="238">
                  <c:v>0.83000000000000007</c:v>
                </c:pt>
                <c:pt idx="239">
                  <c:v>0.83000000000000007</c:v>
                </c:pt>
                <c:pt idx="240">
                  <c:v>0.84000000000000008</c:v>
                </c:pt>
                <c:pt idx="241">
                  <c:v>0.84000000000000008</c:v>
                </c:pt>
                <c:pt idx="242">
                  <c:v>0.84000000000000008</c:v>
                </c:pt>
                <c:pt idx="243">
                  <c:v>0.84000000000000008</c:v>
                </c:pt>
                <c:pt idx="244">
                  <c:v>0.85000000000000009</c:v>
                </c:pt>
                <c:pt idx="245">
                  <c:v>0.8600000000000001</c:v>
                </c:pt>
                <c:pt idx="246">
                  <c:v>0.8600000000000001</c:v>
                </c:pt>
                <c:pt idx="247">
                  <c:v>0.87000000000000011</c:v>
                </c:pt>
                <c:pt idx="248">
                  <c:v>0.87000000000000011</c:v>
                </c:pt>
                <c:pt idx="249">
                  <c:v>0.87000000000000011</c:v>
                </c:pt>
                <c:pt idx="250">
                  <c:v>0.87000000000000011</c:v>
                </c:pt>
                <c:pt idx="251">
                  <c:v>0.87000000000000011</c:v>
                </c:pt>
                <c:pt idx="252">
                  <c:v>0.87000000000000011</c:v>
                </c:pt>
                <c:pt idx="253">
                  <c:v>0.87000000000000011</c:v>
                </c:pt>
                <c:pt idx="254">
                  <c:v>0.88</c:v>
                </c:pt>
                <c:pt idx="255">
                  <c:v>0.88</c:v>
                </c:pt>
                <c:pt idx="256">
                  <c:v>0.88</c:v>
                </c:pt>
                <c:pt idx="257">
                  <c:v>0.88</c:v>
                </c:pt>
                <c:pt idx="258">
                  <c:v>0.88</c:v>
                </c:pt>
                <c:pt idx="259">
                  <c:v>0.88</c:v>
                </c:pt>
                <c:pt idx="260">
                  <c:v>0.88</c:v>
                </c:pt>
                <c:pt idx="261">
                  <c:v>0.88</c:v>
                </c:pt>
                <c:pt idx="262">
                  <c:v>0.88</c:v>
                </c:pt>
                <c:pt idx="263">
                  <c:v>0.89</c:v>
                </c:pt>
                <c:pt idx="264">
                  <c:v>0.89</c:v>
                </c:pt>
                <c:pt idx="265">
                  <c:v>0.89</c:v>
                </c:pt>
                <c:pt idx="266">
                  <c:v>0.89</c:v>
                </c:pt>
                <c:pt idx="267">
                  <c:v>0.89</c:v>
                </c:pt>
                <c:pt idx="268">
                  <c:v>0.89</c:v>
                </c:pt>
                <c:pt idx="269">
                  <c:v>0.89</c:v>
                </c:pt>
                <c:pt idx="270">
                  <c:v>0.9</c:v>
                </c:pt>
                <c:pt idx="271">
                  <c:v>0.9</c:v>
                </c:pt>
                <c:pt idx="272">
                  <c:v>0.9</c:v>
                </c:pt>
                <c:pt idx="273">
                  <c:v>0.9</c:v>
                </c:pt>
                <c:pt idx="274">
                  <c:v>0.91</c:v>
                </c:pt>
                <c:pt idx="275">
                  <c:v>0.91</c:v>
                </c:pt>
                <c:pt idx="276">
                  <c:v>0.91</c:v>
                </c:pt>
                <c:pt idx="277">
                  <c:v>0.91</c:v>
                </c:pt>
                <c:pt idx="278">
                  <c:v>0.92</c:v>
                </c:pt>
                <c:pt idx="279">
                  <c:v>0.92</c:v>
                </c:pt>
                <c:pt idx="280">
                  <c:v>0.92</c:v>
                </c:pt>
                <c:pt idx="281">
                  <c:v>0.92</c:v>
                </c:pt>
                <c:pt idx="282">
                  <c:v>0.93</c:v>
                </c:pt>
                <c:pt idx="283">
                  <c:v>0.93</c:v>
                </c:pt>
                <c:pt idx="284">
                  <c:v>0.93</c:v>
                </c:pt>
                <c:pt idx="285">
                  <c:v>0.93</c:v>
                </c:pt>
                <c:pt idx="286">
                  <c:v>0.94000000000000006</c:v>
                </c:pt>
                <c:pt idx="287">
                  <c:v>0.94000000000000006</c:v>
                </c:pt>
                <c:pt idx="288">
                  <c:v>0.94000000000000006</c:v>
                </c:pt>
                <c:pt idx="289">
                  <c:v>0.94000000000000006</c:v>
                </c:pt>
                <c:pt idx="290">
                  <c:v>0.94000000000000006</c:v>
                </c:pt>
                <c:pt idx="291">
                  <c:v>0.94000000000000006</c:v>
                </c:pt>
                <c:pt idx="292">
                  <c:v>0.94000000000000006</c:v>
                </c:pt>
                <c:pt idx="293">
                  <c:v>0.94000000000000006</c:v>
                </c:pt>
                <c:pt idx="294">
                  <c:v>0.95000000000000007</c:v>
                </c:pt>
                <c:pt idx="295">
                  <c:v>0.95000000000000007</c:v>
                </c:pt>
                <c:pt idx="296">
                  <c:v>0.95000000000000007</c:v>
                </c:pt>
                <c:pt idx="297">
                  <c:v>0.95000000000000007</c:v>
                </c:pt>
                <c:pt idx="298">
                  <c:v>0.96000000000000008</c:v>
                </c:pt>
                <c:pt idx="299">
                  <c:v>0.96000000000000008</c:v>
                </c:pt>
                <c:pt idx="300">
                  <c:v>0.96000000000000008</c:v>
                </c:pt>
                <c:pt idx="301">
                  <c:v>0.96000000000000008</c:v>
                </c:pt>
                <c:pt idx="302">
                  <c:v>0.96000000000000008</c:v>
                </c:pt>
                <c:pt idx="303">
                  <c:v>0.96000000000000008</c:v>
                </c:pt>
                <c:pt idx="304">
                  <c:v>0.96000000000000008</c:v>
                </c:pt>
                <c:pt idx="305">
                  <c:v>0.96000000000000008</c:v>
                </c:pt>
                <c:pt idx="306">
                  <c:v>0.96000000000000008</c:v>
                </c:pt>
                <c:pt idx="307">
                  <c:v>0.96000000000000008</c:v>
                </c:pt>
                <c:pt idx="308">
                  <c:v>0.96000000000000008</c:v>
                </c:pt>
                <c:pt idx="309">
                  <c:v>0.96000000000000008</c:v>
                </c:pt>
                <c:pt idx="310">
                  <c:v>0.96000000000000008</c:v>
                </c:pt>
                <c:pt idx="311">
                  <c:v>0.97000000000000008</c:v>
                </c:pt>
                <c:pt idx="312">
                  <c:v>0.97000000000000008</c:v>
                </c:pt>
                <c:pt idx="313">
                  <c:v>0.97000000000000008</c:v>
                </c:pt>
                <c:pt idx="314">
                  <c:v>0.98</c:v>
                </c:pt>
                <c:pt idx="315">
                  <c:v>0.98</c:v>
                </c:pt>
                <c:pt idx="316">
                  <c:v>0.98</c:v>
                </c:pt>
                <c:pt idx="317">
                  <c:v>0.98</c:v>
                </c:pt>
                <c:pt idx="318">
                  <c:v>0.99</c:v>
                </c:pt>
                <c:pt idx="319">
                  <c:v>0.99</c:v>
                </c:pt>
                <c:pt idx="320">
                  <c:v>0.99</c:v>
                </c:pt>
                <c:pt idx="321">
                  <c:v>0.99</c:v>
                </c:pt>
                <c:pt idx="322">
                  <c:v>0.99</c:v>
                </c:pt>
                <c:pt idx="323">
                  <c:v>1</c:v>
                </c:pt>
                <c:pt idx="324">
                  <c:v>1</c:v>
                </c:pt>
                <c:pt idx="325">
                  <c:v>1.01</c:v>
                </c:pt>
                <c:pt idx="326">
                  <c:v>1.01</c:v>
                </c:pt>
                <c:pt idx="327">
                  <c:v>1.01</c:v>
                </c:pt>
                <c:pt idx="328">
                  <c:v>1.01</c:v>
                </c:pt>
                <c:pt idx="329">
                  <c:v>1.01</c:v>
                </c:pt>
                <c:pt idx="330">
                  <c:v>1.02</c:v>
                </c:pt>
                <c:pt idx="331">
                  <c:v>1.02</c:v>
                </c:pt>
                <c:pt idx="332">
                  <c:v>1.03</c:v>
                </c:pt>
                <c:pt idx="333">
                  <c:v>1.03</c:v>
                </c:pt>
                <c:pt idx="334">
                  <c:v>1.03</c:v>
                </c:pt>
                <c:pt idx="335">
                  <c:v>1.03</c:v>
                </c:pt>
                <c:pt idx="336">
                  <c:v>1.03</c:v>
                </c:pt>
                <c:pt idx="337">
                  <c:v>1.03</c:v>
                </c:pt>
                <c:pt idx="338">
                  <c:v>1.03</c:v>
                </c:pt>
                <c:pt idx="339">
                  <c:v>1.03</c:v>
                </c:pt>
                <c:pt idx="340">
                  <c:v>1.03</c:v>
                </c:pt>
                <c:pt idx="341">
                  <c:v>1.04</c:v>
                </c:pt>
                <c:pt idx="342">
                  <c:v>1.04</c:v>
                </c:pt>
                <c:pt idx="343">
                  <c:v>1.04</c:v>
                </c:pt>
                <c:pt idx="344">
                  <c:v>1.05</c:v>
                </c:pt>
                <c:pt idx="345">
                  <c:v>1.05</c:v>
                </c:pt>
                <c:pt idx="346">
                  <c:v>1.05</c:v>
                </c:pt>
                <c:pt idx="347">
                  <c:v>1.05</c:v>
                </c:pt>
                <c:pt idx="348">
                  <c:v>1.05</c:v>
                </c:pt>
                <c:pt idx="349">
                  <c:v>1.05</c:v>
                </c:pt>
                <c:pt idx="350">
                  <c:v>1.06</c:v>
                </c:pt>
                <c:pt idx="351">
                  <c:v>1.06</c:v>
                </c:pt>
                <c:pt idx="352">
                  <c:v>1.06</c:v>
                </c:pt>
                <c:pt idx="353">
                  <c:v>1.06</c:v>
                </c:pt>
                <c:pt idx="354">
                  <c:v>1.06</c:v>
                </c:pt>
                <c:pt idx="355">
                  <c:v>1.06</c:v>
                </c:pt>
                <c:pt idx="356">
                  <c:v>1.06</c:v>
                </c:pt>
                <c:pt idx="357">
                  <c:v>1.06</c:v>
                </c:pt>
                <c:pt idx="358">
                  <c:v>1.07</c:v>
                </c:pt>
                <c:pt idx="359">
                  <c:v>1.07</c:v>
                </c:pt>
                <c:pt idx="360">
                  <c:v>1.07</c:v>
                </c:pt>
                <c:pt idx="361">
                  <c:v>1.07</c:v>
                </c:pt>
                <c:pt idx="362">
                  <c:v>1.07</c:v>
                </c:pt>
                <c:pt idx="363">
                  <c:v>1.07</c:v>
                </c:pt>
                <c:pt idx="364">
                  <c:v>1.07</c:v>
                </c:pt>
                <c:pt idx="365">
                  <c:v>1.08</c:v>
                </c:pt>
                <c:pt idx="366">
                  <c:v>1.08</c:v>
                </c:pt>
                <c:pt idx="367">
                  <c:v>1.0900000000000001</c:v>
                </c:pt>
                <c:pt idx="368">
                  <c:v>1.0900000000000001</c:v>
                </c:pt>
                <c:pt idx="369">
                  <c:v>1.1000000000000001</c:v>
                </c:pt>
                <c:pt idx="370">
                  <c:v>1.1000000000000001</c:v>
                </c:pt>
                <c:pt idx="371">
                  <c:v>1.1000000000000001</c:v>
                </c:pt>
                <c:pt idx="372">
                  <c:v>1.1000000000000001</c:v>
                </c:pt>
                <c:pt idx="373">
                  <c:v>1.1100000000000001</c:v>
                </c:pt>
                <c:pt idx="374">
                  <c:v>1.1100000000000001</c:v>
                </c:pt>
                <c:pt idx="375">
                  <c:v>1.1100000000000001</c:v>
                </c:pt>
                <c:pt idx="376">
                  <c:v>1.1100000000000001</c:v>
                </c:pt>
                <c:pt idx="377">
                  <c:v>1.1100000000000001</c:v>
                </c:pt>
                <c:pt idx="378">
                  <c:v>1.1200000000000001</c:v>
                </c:pt>
                <c:pt idx="379">
                  <c:v>1.1200000000000001</c:v>
                </c:pt>
                <c:pt idx="380">
                  <c:v>1.1200000000000001</c:v>
                </c:pt>
                <c:pt idx="381">
                  <c:v>1.1200000000000001</c:v>
                </c:pt>
                <c:pt idx="382">
                  <c:v>1.1200000000000001</c:v>
                </c:pt>
                <c:pt idx="383">
                  <c:v>1.1200000000000001</c:v>
                </c:pt>
                <c:pt idx="384">
                  <c:v>1.1200000000000001</c:v>
                </c:pt>
                <c:pt idx="385">
                  <c:v>1.1200000000000001</c:v>
                </c:pt>
                <c:pt idx="386">
                  <c:v>1.1299999999999997</c:v>
                </c:pt>
                <c:pt idx="387">
                  <c:v>1.1299999999999997</c:v>
                </c:pt>
                <c:pt idx="388">
                  <c:v>1.1299999999999997</c:v>
                </c:pt>
                <c:pt idx="389">
                  <c:v>1.1299999999999997</c:v>
                </c:pt>
                <c:pt idx="390">
                  <c:v>1.1299999999999997</c:v>
                </c:pt>
                <c:pt idx="391">
                  <c:v>1.1299999999999997</c:v>
                </c:pt>
                <c:pt idx="392">
                  <c:v>1.1299999999999997</c:v>
                </c:pt>
                <c:pt idx="393">
                  <c:v>1.1299999999999997</c:v>
                </c:pt>
                <c:pt idx="394">
                  <c:v>1.1399999999999997</c:v>
                </c:pt>
                <c:pt idx="395">
                  <c:v>1.1399999999999997</c:v>
                </c:pt>
                <c:pt idx="396">
                  <c:v>1.1399999999999997</c:v>
                </c:pt>
                <c:pt idx="397">
                  <c:v>1.1399999999999997</c:v>
                </c:pt>
                <c:pt idx="398">
                  <c:v>1.1399999999999997</c:v>
                </c:pt>
                <c:pt idx="399">
                  <c:v>1.1399999999999997</c:v>
                </c:pt>
                <c:pt idx="400">
                  <c:v>1.1399999999999997</c:v>
                </c:pt>
                <c:pt idx="401">
                  <c:v>1.1399999999999997</c:v>
                </c:pt>
                <c:pt idx="402">
                  <c:v>1.1399999999999997</c:v>
                </c:pt>
                <c:pt idx="403">
                  <c:v>1.1399999999999997</c:v>
                </c:pt>
                <c:pt idx="404">
                  <c:v>1.1499999999999997</c:v>
                </c:pt>
                <c:pt idx="405">
                  <c:v>1.1499999999999997</c:v>
                </c:pt>
                <c:pt idx="406">
                  <c:v>1.1499999999999997</c:v>
                </c:pt>
                <c:pt idx="407">
                  <c:v>1.1499999999999997</c:v>
                </c:pt>
                <c:pt idx="408">
                  <c:v>1.1499999999999997</c:v>
                </c:pt>
                <c:pt idx="409">
                  <c:v>1.1499999999999997</c:v>
                </c:pt>
                <c:pt idx="410">
                  <c:v>1.1499999999999997</c:v>
                </c:pt>
                <c:pt idx="411">
                  <c:v>1.1499999999999997</c:v>
                </c:pt>
                <c:pt idx="412">
                  <c:v>1.1599999999999997</c:v>
                </c:pt>
                <c:pt idx="413">
                  <c:v>1.1599999999999997</c:v>
                </c:pt>
                <c:pt idx="414">
                  <c:v>1.1599999999999997</c:v>
                </c:pt>
                <c:pt idx="415">
                  <c:v>1.1599999999999997</c:v>
                </c:pt>
                <c:pt idx="416">
                  <c:v>1.1599999999999997</c:v>
                </c:pt>
                <c:pt idx="417">
                  <c:v>1.1599999999999997</c:v>
                </c:pt>
                <c:pt idx="418">
                  <c:v>1.1599999999999997</c:v>
                </c:pt>
                <c:pt idx="419">
                  <c:v>1.1599999999999997</c:v>
                </c:pt>
                <c:pt idx="420">
                  <c:v>1.1599999999999997</c:v>
                </c:pt>
                <c:pt idx="421">
                  <c:v>1.1700000000000002</c:v>
                </c:pt>
                <c:pt idx="422">
                  <c:v>1.1700000000000002</c:v>
                </c:pt>
                <c:pt idx="423">
                  <c:v>1.1800000000000002</c:v>
                </c:pt>
                <c:pt idx="424">
                  <c:v>1.1800000000000002</c:v>
                </c:pt>
                <c:pt idx="425">
                  <c:v>1.1800000000000002</c:v>
                </c:pt>
                <c:pt idx="426">
                  <c:v>1.1800000000000002</c:v>
                </c:pt>
                <c:pt idx="427">
                  <c:v>1.1800000000000002</c:v>
                </c:pt>
                <c:pt idx="428">
                  <c:v>1.1800000000000002</c:v>
                </c:pt>
                <c:pt idx="429">
                  <c:v>1.1800000000000002</c:v>
                </c:pt>
                <c:pt idx="430">
                  <c:v>1.1800000000000002</c:v>
                </c:pt>
                <c:pt idx="431">
                  <c:v>1.1800000000000002</c:v>
                </c:pt>
                <c:pt idx="432">
                  <c:v>1.1800000000000002</c:v>
                </c:pt>
                <c:pt idx="433">
                  <c:v>1.1800000000000002</c:v>
                </c:pt>
                <c:pt idx="434">
                  <c:v>1.1900000000000002</c:v>
                </c:pt>
                <c:pt idx="435">
                  <c:v>1.1900000000000002</c:v>
                </c:pt>
                <c:pt idx="436">
                  <c:v>1.1900000000000002</c:v>
                </c:pt>
                <c:pt idx="437">
                  <c:v>1.1900000000000002</c:v>
                </c:pt>
                <c:pt idx="438">
                  <c:v>1.1900000000000002</c:v>
                </c:pt>
                <c:pt idx="439">
                  <c:v>1.1900000000000002</c:v>
                </c:pt>
                <c:pt idx="440">
                  <c:v>1.1900000000000002</c:v>
                </c:pt>
                <c:pt idx="441">
                  <c:v>1.1900000000000002</c:v>
                </c:pt>
                <c:pt idx="442">
                  <c:v>1.2</c:v>
                </c:pt>
                <c:pt idx="443">
                  <c:v>1.2</c:v>
                </c:pt>
                <c:pt idx="444">
                  <c:v>1.2</c:v>
                </c:pt>
                <c:pt idx="445">
                  <c:v>1.2</c:v>
                </c:pt>
                <c:pt idx="446">
                  <c:v>1.21</c:v>
                </c:pt>
                <c:pt idx="447">
                  <c:v>1.21</c:v>
                </c:pt>
                <c:pt idx="448">
                  <c:v>1.21</c:v>
                </c:pt>
                <c:pt idx="449">
                  <c:v>1.21</c:v>
                </c:pt>
                <c:pt idx="450">
                  <c:v>1.21</c:v>
                </c:pt>
                <c:pt idx="451">
                  <c:v>1.21</c:v>
                </c:pt>
                <c:pt idx="452">
                  <c:v>1.21</c:v>
                </c:pt>
                <c:pt idx="453">
                  <c:v>1.21</c:v>
                </c:pt>
                <c:pt idx="454">
                  <c:v>1.21</c:v>
                </c:pt>
                <c:pt idx="455">
                  <c:v>1.21</c:v>
                </c:pt>
                <c:pt idx="456">
                  <c:v>1.22</c:v>
                </c:pt>
                <c:pt idx="457">
                  <c:v>1.22</c:v>
                </c:pt>
                <c:pt idx="458">
                  <c:v>1.22</c:v>
                </c:pt>
                <c:pt idx="459">
                  <c:v>1.23</c:v>
                </c:pt>
                <c:pt idx="460">
                  <c:v>1.23</c:v>
                </c:pt>
                <c:pt idx="461">
                  <c:v>1.23</c:v>
                </c:pt>
                <c:pt idx="462">
                  <c:v>1.23</c:v>
                </c:pt>
                <c:pt idx="463">
                  <c:v>1.23</c:v>
                </c:pt>
                <c:pt idx="464">
                  <c:v>1.23</c:v>
                </c:pt>
                <c:pt idx="465">
                  <c:v>1.24</c:v>
                </c:pt>
                <c:pt idx="466">
                  <c:v>1.24</c:v>
                </c:pt>
                <c:pt idx="467">
                  <c:v>1.24</c:v>
                </c:pt>
                <c:pt idx="468">
                  <c:v>1.24</c:v>
                </c:pt>
                <c:pt idx="469">
                  <c:v>1.24</c:v>
                </c:pt>
                <c:pt idx="470">
                  <c:v>1.25</c:v>
                </c:pt>
                <c:pt idx="471">
                  <c:v>1.25</c:v>
                </c:pt>
                <c:pt idx="472">
                  <c:v>1.25</c:v>
                </c:pt>
                <c:pt idx="473">
                  <c:v>1.25</c:v>
                </c:pt>
                <c:pt idx="474">
                  <c:v>1.25</c:v>
                </c:pt>
                <c:pt idx="475">
                  <c:v>1.25</c:v>
                </c:pt>
                <c:pt idx="476">
                  <c:v>1.25</c:v>
                </c:pt>
                <c:pt idx="477">
                  <c:v>1.25</c:v>
                </c:pt>
                <c:pt idx="478">
                  <c:v>1.25</c:v>
                </c:pt>
                <c:pt idx="479">
                  <c:v>1.25</c:v>
                </c:pt>
                <c:pt idx="480">
                  <c:v>1.25</c:v>
                </c:pt>
                <c:pt idx="481">
                  <c:v>1.25</c:v>
                </c:pt>
                <c:pt idx="482">
                  <c:v>1.26</c:v>
                </c:pt>
                <c:pt idx="483">
                  <c:v>1.26</c:v>
                </c:pt>
                <c:pt idx="484">
                  <c:v>1.26</c:v>
                </c:pt>
                <c:pt idx="485">
                  <c:v>1.26</c:v>
                </c:pt>
                <c:pt idx="486">
                  <c:v>1.26</c:v>
                </c:pt>
                <c:pt idx="487">
                  <c:v>1.27</c:v>
                </c:pt>
                <c:pt idx="488">
                  <c:v>1.27</c:v>
                </c:pt>
                <c:pt idx="489">
                  <c:v>1.27</c:v>
                </c:pt>
                <c:pt idx="490">
                  <c:v>1.27</c:v>
                </c:pt>
                <c:pt idx="491">
                  <c:v>1.27</c:v>
                </c:pt>
                <c:pt idx="492">
                  <c:v>1.27</c:v>
                </c:pt>
                <c:pt idx="493">
                  <c:v>1.28</c:v>
                </c:pt>
                <c:pt idx="494">
                  <c:v>1.28</c:v>
                </c:pt>
                <c:pt idx="495">
                  <c:v>1.28</c:v>
                </c:pt>
                <c:pt idx="496">
                  <c:v>1.28</c:v>
                </c:pt>
                <c:pt idx="497">
                  <c:v>1.29</c:v>
                </c:pt>
                <c:pt idx="498">
                  <c:v>1.29</c:v>
                </c:pt>
                <c:pt idx="499">
                  <c:v>1.29</c:v>
                </c:pt>
                <c:pt idx="500">
                  <c:v>1.29</c:v>
                </c:pt>
                <c:pt idx="501">
                  <c:v>1.29</c:v>
                </c:pt>
                <c:pt idx="502">
                  <c:v>1.29</c:v>
                </c:pt>
                <c:pt idx="503">
                  <c:v>1.29</c:v>
                </c:pt>
                <c:pt idx="504">
                  <c:v>1.29</c:v>
                </c:pt>
                <c:pt idx="505">
                  <c:v>1.29</c:v>
                </c:pt>
                <c:pt idx="506">
                  <c:v>1.29</c:v>
                </c:pt>
                <c:pt idx="507">
                  <c:v>1.3</c:v>
                </c:pt>
                <c:pt idx="508">
                  <c:v>1.3</c:v>
                </c:pt>
                <c:pt idx="509">
                  <c:v>1.31</c:v>
                </c:pt>
                <c:pt idx="510">
                  <c:v>1.31</c:v>
                </c:pt>
                <c:pt idx="511">
                  <c:v>1.31</c:v>
                </c:pt>
                <c:pt idx="512">
                  <c:v>1.31</c:v>
                </c:pt>
                <c:pt idx="513">
                  <c:v>1.31</c:v>
                </c:pt>
                <c:pt idx="514">
                  <c:v>1.31</c:v>
                </c:pt>
                <c:pt idx="515">
                  <c:v>1.31</c:v>
                </c:pt>
                <c:pt idx="516">
                  <c:v>1.32</c:v>
                </c:pt>
                <c:pt idx="517">
                  <c:v>1.32</c:v>
                </c:pt>
                <c:pt idx="518">
                  <c:v>1.32</c:v>
                </c:pt>
                <c:pt idx="519">
                  <c:v>1.32</c:v>
                </c:pt>
                <c:pt idx="520">
                  <c:v>1.32</c:v>
                </c:pt>
                <c:pt idx="521">
                  <c:v>1.32</c:v>
                </c:pt>
                <c:pt idx="522">
                  <c:v>1.32</c:v>
                </c:pt>
                <c:pt idx="523">
                  <c:v>1.32</c:v>
                </c:pt>
                <c:pt idx="524">
                  <c:v>1.32</c:v>
                </c:pt>
                <c:pt idx="525">
                  <c:v>1.33</c:v>
                </c:pt>
                <c:pt idx="526">
                  <c:v>1.33</c:v>
                </c:pt>
                <c:pt idx="527">
                  <c:v>1.33</c:v>
                </c:pt>
                <c:pt idx="528">
                  <c:v>1.33</c:v>
                </c:pt>
                <c:pt idx="529">
                  <c:v>1.33</c:v>
                </c:pt>
                <c:pt idx="530">
                  <c:v>1.33</c:v>
                </c:pt>
                <c:pt idx="531">
                  <c:v>1.33</c:v>
                </c:pt>
                <c:pt idx="532">
                  <c:v>1.33</c:v>
                </c:pt>
                <c:pt idx="533">
                  <c:v>1.34</c:v>
                </c:pt>
                <c:pt idx="534">
                  <c:v>1.34</c:v>
                </c:pt>
                <c:pt idx="535">
                  <c:v>1.34</c:v>
                </c:pt>
                <c:pt idx="536">
                  <c:v>1.34</c:v>
                </c:pt>
                <c:pt idx="537">
                  <c:v>1.34</c:v>
                </c:pt>
                <c:pt idx="538">
                  <c:v>1.34</c:v>
                </c:pt>
                <c:pt idx="539">
                  <c:v>1.35</c:v>
                </c:pt>
                <c:pt idx="540">
                  <c:v>1.35</c:v>
                </c:pt>
                <c:pt idx="541">
                  <c:v>1.35</c:v>
                </c:pt>
                <c:pt idx="542">
                  <c:v>1.36</c:v>
                </c:pt>
                <c:pt idx="543">
                  <c:v>1.36</c:v>
                </c:pt>
                <c:pt idx="544">
                  <c:v>1.36</c:v>
                </c:pt>
                <c:pt idx="545">
                  <c:v>1.36</c:v>
                </c:pt>
                <c:pt idx="546">
                  <c:v>1.36</c:v>
                </c:pt>
                <c:pt idx="547">
                  <c:v>1.37</c:v>
                </c:pt>
                <c:pt idx="548">
                  <c:v>1.37</c:v>
                </c:pt>
                <c:pt idx="549">
                  <c:v>1.37</c:v>
                </c:pt>
                <c:pt idx="550">
                  <c:v>1.37</c:v>
                </c:pt>
                <c:pt idx="551">
                  <c:v>1.37</c:v>
                </c:pt>
                <c:pt idx="552">
                  <c:v>1.37</c:v>
                </c:pt>
                <c:pt idx="553">
                  <c:v>1.37</c:v>
                </c:pt>
                <c:pt idx="554">
                  <c:v>1.3800000000000001</c:v>
                </c:pt>
                <c:pt idx="555">
                  <c:v>1.3800000000000001</c:v>
                </c:pt>
                <c:pt idx="556">
                  <c:v>1.3800000000000001</c:v>
                </c:pt>
                <c:pt idx="557">
                  <c:v>1.3800000000000001</c:v>
                </c:pt>
                <c:pt idx="558">
                  <c:v>1.3900000000000001</c:v>
                </c:pt>
                <c:pt idx="559">
                  <c:v>1.3900000000000001</c:v>
                </c:pt>
                <c:pt idx="560">
                  <c:v>1.3900000000000001</c:v>
                </c:pt>
                <c:pt idx="561">
                  <c:v>1.3900000000000001</c:v>
                </c:pt>
                <c:pt idx="562">
                  <c:v>1.3900000000000001</c:v>
                </c:pt>
                <c:pt idx="563">
                  <c:v>1.3900000000000001</c:v>
                </c:pt>
                <c:pt idx="564">
                  <c:v>1.4</c:v>
                </c:pt>
                <c:pt idx="565">
                  <c:v>1.4</c:v>
                </c:pt>
                <c:pt idx="566">
                  <c:v>1.4</c:v>
                </c:pt>
                <c:pt idx="567">
                  <c:v>1.4</c:v>
                </c:pt>
                <c:pt idx="568">
                  <c:v>1.4</c:v>
                </c:pt>
                <c:pt idx="569">
                  <c:v>1.4</c:v>
                </c:pt>
                <c:pt idx="570">
                  <c:v>1.4</c:v>
                </c:pt>
                <c:pt idx="571">
                  <c:v>1.41</c:v>
                </c:pt>
                <c:pt idx="572">
                  <c:v>1.41</c:v>
                </c:pt>
                <c:pt idx="573">
                  <c:v>1.41</c:v>
                </c:pt>
                <c:pt idx="574">
                  <c:v>1.41</c:v>
                </c:pt>
                <c:pt idx="575">
                  <c:v>1.41</c:v>
                </c:pt>
                <c:pt idx="576">
                  <c:v>1.41</c:v>
                </c:pt>
                <c:pt idx="577">
                  <c:v>1.42</c:v>
                </c:pt>
                <c:pt idx="578">
                  <c:v>1.42</c:v>
                </c:pt>
                <c:pt idx="579">
                  <c:v>1.42</c:v>
                </c:pt>
                <c:pt idx="580">
                  <c:v>1.42</c:v>
                </c:pt>
                <c:pt idx="581">
                  <c:v>1.42</c:v>
                </c:pt>
                <c:pt idx="582">
                  <c:v>1.42</c:v>
                </c:pt>
                <c:pt idx="583">
                  <c:v>1.42</c:v>
                </c:pt>
                <c:pt idx="584">
                  <c:v>1.42</c:v>
                </c:pt>
                <c:pt idx="585">
                  <c:v>1.43</c:v>
                </c:pt>
                <c:pt idx="586">
                  <c:v>1.43</c:v>
                </c:pt>
                <c:pt idx="587">
                  <c:v>1.43</c:v>
                </c:pt>
                <c:pt idx="588">
                  <c:v>1.43</c:v>
                </c:pt>
                <c:pt idx="589">
                  <c:v>1.43</c:v>
                </c:pt>
                <c:pt idx="590">
                  <c:v>1.44</c:v>
                </c:pt>
                <c:pt idx="591">
                  <c:v>1.44</c:v>
                </c:pt>
                <c:pt idx="592">
                  <c:v>1.44</c:v>
                </c:pt>
                <c:pt idx="593">
                  <c:v>1.44</c:v>
                </c:pt>
                <c:pt idx="594">
                  <c:v>1.44</c:v>
                </c:pt>
                <c:pt idx="595">
                  <c:v>1.44</c:v>
                </c:pt>
                <c:pt idx="596">
                  <c:v>1.44</c:v>
                </c:pt>
                <c:pt idx="597">
                  <c:v>1.45</c:v>
                </c:pt>
                <c:pt idx="598">
                  <c:v>1.45</c:v>
                </c:pt>
                <c:pt idx="599">
                  <c:v>1.45</c:v>
                </c:pt>
                <c:pt idx="600">
                  <c:v>1.45</c:v>
                </c:pt>
                <c:pt idx="601">
                  <c:v>1.46</c:v>
                </c:pt>
                <c:pt idx="602">
                  <c:v>1.46</c:v>
                </c:pt>
                <c:pt idx="603">
                  <c:v>1.46</c:v>
                </c:pt>
                <c:pt idx="604">
                  <c:v>1.46</c:v>
                </c:pt>
                <c:pt idx="605">
                  <c:v>1.46</c:v>
                </c:pt>
                <c:pt idx="606">
                  <c:v>1.46</c:v>
                </c:pt>
                <c:pt idx="607">
                  <c:v>1.47</c:v>
                </c:pt>
                <c:pt idx="608">
                  <c:v>1.47</c:v>
                </c:pt>
                <c:pt idx="609">
                  <c:v>1.47</c:v>
                </c:pt>
                <c:pt idx="610">
                  <c:v>1.47</c:v>
                </c:pt>
                <c:pt idx="611">
                  <c:v>1.47</c:v>
                </c:pt>
                <c:pt idx="612">
                  <c:v>1.47</c:v>
                </c:pt>
                <c:pt idx="613">
                  <c:v>1.47</c:v>
                </c:pt>
                <c:pt idx="614">
                  <c:v>1.47</c:v>
                </c:pt>
                <c:pt idx="615">
                  <c:v>1.47</c:v>
                </c:pt>
                <c:pt idx="616">
                  <c:v>1.47</c:v>
                </c:pt>
                <c:pt idx="617">
                  <c:v>1.47</c:v>
                </c:pt>
                <c:pt idx="618">
                  <c:v>1.47</c:v>
                </c:pt>
                <c:pt idx="619">
                  <c:v>1.48</c:v>
                </c:pt>
                <c:pt idx="620">
                  <c:v>1.48</c:v>
                </c:pt>
                <c:pt idx="621">
                  <c:v>1.48</c:v>
                </c:pt>
                <c:pt idx="622">
                  <c:v>1.48</c:v>
                </c:pt>
                <c:pt idx="623">
                  <c:v>1.48</c:v>
                </c:pt>
                <c:pt idx="624">
                  <c:v>1.48</c:v>
                </c:pt>
                <c:pt idx="625">
                  <c:v>1.48</c:v>
                </c:pt>
                <c:pt idx="626">
                  <c:v>1.48</c:v>
                </c:pt>
                <c:pt idx="627">
                  <c:v>1.48</c:v>
                </c:pt>
                <c:pt idx="628">
                  <c:v>1.49</c:v>
                </c:pt>
                <c:pt idx="629">
                  <c:v>1.49</c:v>
                </c:pt>
                <c:pt idx="630">
                  <c:v>1.49</c:v>
                </c:pt>
                <c:pt idx="631">
                  <c:v>1.49</c:v>
                </c:pt>
                <c:pt idx="632">
                  <c:v>1.49</c:v>
                </c:pt>
                <c:pt idx="633">
                  <c:v>1.5</c:v>
                </c:pt>
                <c:pt idx="634">
                  <c:v>1.5</c:v>
                </c:pt>
                <c:pt idx="635">
                  <c:v>1.5</c:v>
                </c:pt>
                <c:pt idx="636">
                  <c:v>1.5</c:v>
                </c:pt>
                <c:pt idx="637">
                  <c:v>1.5</c:v>
                </c:pt>
                <c:pt idx="638">
                  <c:v>1.5</c:v>
                </c:pt>
                <c:pt idx="639">
                  <c:v>1.51</c:v>
                </c:pt>
                <c:pt idx="640">
                  <c:v>1.51</c:v>
                </c:pt>
                <c:pt idx="641">
                  <c:v>1.51</c:v>
                </c:pt>
                <c:pt idx="642">
                  <c:v>1.51</c:v>
                </c:pt>
                <c:pt idx="643">
                  <c:v>1.51</c:v>
                </c:pt>
                <c:pt idx="644">
                  <c:v>1.52</c:v>
                </c:pt>
                <c:pt idx="645">
                  <c:v>1.52</c:v>
                </c:pt>
                <c:pt idx="646">
                  <c:v>1.52</c:v>
                </c:pt>
                <c:pt idx="647">
                  <c:v>1.52</c:v>
                </c:pt>
                <c:pt idx="648">
                  <c:v>1.52</c:v>
                </c:pt>
                <c:pt idx="649">
                  <c:v>1.52</c:v>
                </c:pt>
                <c:pt idx="650">
                  <c:v>1.53</c:v>
                </c:pt>
                <c:pt idx="651">
                  <c:v>1.53</c:v>
                </c:pt>
                <c:pt idx="652">
                  <c:v>1.53</c:v>
                </c:pt>
                <c:pt idx="653">
                  <c:v>1.53</c:v>
                </c:pt>
                <c:pt idx="654">
                  <c:v>1.53</c:v>
                </c:pt>
                <c:pt idx="655">
                  <c:v>1.53</c:v>
                </c:pt>
                <c:pt idx="656">
                  <c:v>1.53</c:v>
                </c:pt>
                <c:pt idx="657">
                  <c:v>1.54</c:v>
                </c:pt>
                <c:pt idx="658">
                  <c:v>1.54</c:v>
                </c:pt>
                <c:pt idx="659">
                  <c:v>1.54</c:v>
                </c:pt>
                <c:pt idx="660">
                  <c:v>1.54</c:v>
                </c:pt>
                <c:pt idx="661">
                  <c:v>1.54</c:v>
                </c:pt>
                <c:pt idx="662">
                  <c:v>1.54</c:v>
                </c:pt>
                <c:pt idx="663">
                  <c:v>1.55</c:v>
                </c:pt>
                <c:pt idx="664">
                  <c:v>1.55</c:v>
                </c:pt>
                <c:pt idx="665">
                  <c:v>1.55</c:v>
                </c:pt>
                <c:pt idx="666">
                  <c:v>1.55</c:v>
                </c:pt>
                <c:pt idx="667">
                  <c:v>1.55</c:v>
                </c:pt>
                <c:pt idx="668">
                  <c:v>1.55</c:v>
                </c:pt>
                <c:pt idx="669">
                  <c:v>1.55</c:v>
                </c:pt>
                <c:pt idx="670">
                  <c:v>1.56</c:v>
                </c:pt>
                <c:pt idx="671">
                  <c:v>1.56</c:v>
                </c:pt>
                <c:pt idx="672">
                  <c:v>1.56</c:v>
                </c:pt>
                <c:pt idx="673">
                  <c:v>1.56</c:v>
                </c:pt>
                <c:pt idx="674">
                  <c:v>1.56</c:v>
                </c:pt>
                <c:pt idx="675">
                  <c:v>1.57</c:v>
                </c:pt>
                <c:pt idx="676">
                  <c:v>1.57</c:v>
                </c:pt>
                <c:pt idx="677">
                  <c:v>1.57</c:v>
                </c:pt>
                <c:pt idx="678">
                  <c:v>1.57</c:v>
                </c:pt>
                <c:pt idx="679">
                  <c:v>1.57</c:v>
                </c:pt>
                <c:pt idx="680">
                  <c:v>1.58</c:v>
                </c:pt>
                <c:pt idx="681">
                  <c:v>1.58</c:v>
                </c:pt>
                <c:pt idx="682">
                  <c:v>1.58</c:v>
                </c:pt>
                <c:pt idx="683">
                  <c:v>1.58</c:v>
                </c:pt>
                <c:pt idx="684">
                  <c:v>1.59</c:v>
                </c:pt>
                <c:pt idx="685">
                  <c:v>1.59</c:v>
                </c:pt>
                <c:pt idx="686">
                  <c:v>1.6</c:v>
                </c:pt>
                <c:pt idx="687">
                  <c:v>1.6</c:v>
                </c:pt>
                <c:pt idx="688">
                  <c:v>1.6</c:v>
                </c:pt>
                <c:pt idx="689">
                  <c:v>1.61</c:v>
                </c:pt>
                <c:pt idx="690">
                  <c:v>1.61</c:v>
                </c:pt>
                <c:pt idx="691">
                  <c:v>1.61</c:v>
                </c:pt>
                <c:pt idx="692">
                  <c:v>1.62</c:v>
                </c:pt>
                <c:pt idx="693">
                  <c:v>1.62</c:v>
                </c:pt>
                <c:pt idx="694">
                  <c:v>1.62</c:v>
                </c:pt>
                <c:pt idx="695">
                  <c:v>1.6300000000000001</c:v>
                </c:pt>
                <c:pt idx="696">
                  <c:v>1.6400000000000001</c:v>
                </c:pt>
                <c:pt idx="697">
                  <c:v>1.6400000000000001</c:v>
                </c:pt>
                <c:pt idx="698">
                  <c:v>1.6400000000000001</c:v>
                </c:pt>
                <c:pt idx="699">
                  <c:v>1.6400000000000001</c:v>
                </c:pt>
                <c:pt idx="700">
                  <c:v>1.6400000000000001</c:v>
                </c:pt>
                <c:pt idx="701">
                  <c:v>1.6400000000000001</c:v>
                </c:pt>
                <c:pt idx="702">
                  <c:v>1.6400000000000001</c:v>
                </c:pt>
                <c:pt idx="703">
                  <c:v>1.6500000000000001</c:v>
                </c:pt>
                <c:pt idx="704">
                  <c:v>1.6500000000000001</c:v>
                </c:pt>
                <c:pt idx="705">
                  <c:v>1.6500000000000001</c:v>
                </c:pt>
                <c:pt idx="706">
                  <c:v>1.6500000000000001</c:v>
                </c:pt>
                <c:pt idx="707">
                  <c:v>1.6500000000000001</c:v>
                </c:pt>
                <c:pt idx="708">
                  <c:v>1.6500000000000001</c:v>
                </c:pt>
                <c:pt idx="709">
                  <c:v>1.6500000000000001</c:v>
                </c:pt>
                <c:pt idx="710">
                  <c:v>1.6500000000000001</c:v>
                </c:pt>
                <c:pt idx="711">
                  <c:v>1.6500000000000001</c:v>
                </c:pt>
                <c:pt idx="712">
                  <c:v>1.6500000000000001</c:v>
                </c:pt>
                <c:pt idx="713">
                  <c:v>1.6600000000000001</c:v>
                </c:pt>
                <c:pt idx="714">
                  <c:v>1.6600000000000001</c:v>
                </c:pt>
                <c:pt idx="715">
                  <c:v>1.6600000000000001</c:v>
                </c:pt>
                <c:pt idx="716">
                  <c:v>1.6600000000000001</c:v>
                </c:pt>
                <c:pt idx="717">
                  <c:v>1.6700000000000002</c:v>
                </c:pt>
                <c:pt idx="718">
                  <c:v>1.6700000000000002</c:v>
                </c:pt>
                <c:pt idx="719">
                  <c:v>1.6700000000000002</c:v>
                </c:pt>
                <c:pt idx="720">
                  <c:v>1.6700000000000002</c:v>
                </c:pt>
                <c:pt idx="721">
                  <c:v>1.6700000000000002</c:v>
                </c:pt>
                <c:pt idx="722">
                  <c:v>1.6700000000000002</c:v>
                </c:pt>
                <c:pt idx="723">
                  <c:v>1.6800000000000002</c:v>
                </c:pt>
                <c:pt idx="724">
                  <c:v>1.6800000000000002</c:v>
                </c:pt>
                <c:pt idx="725">
                  <c:v>1.6800000000000002</c:v>
                </c:pt>
                <c:pt idx="726">
                  <c:v>1.6900000000000002</c:v>
                </c:pt>
                <c:pt idx="727">
                  <c:v>1.6900000000000002</c:v>
                </c:pt>
                <c:pt idx="728">
                  <c:v>1.6900000000000002</c:v>
                </c:pt>
                <c:pt idx="729">
                  <c:v>1.6900000000000002</c:v>
                </c:pt>
                <c:pt idx="730">
                  <c:v>1.6900000000000002</c:v>
                </c:pt>
                <c:pt idx="731">
                  <c:v>1.6900000000000002</c:v>
                </c:pt>
                <c:pt idx="732">
                  <c:v>1.6900000000000002</c:v>
                </c:pt>
                <c:pt idx="733">
                  <c:v>1.6900000000000002</c:v>
                </c:pt>
                <c:pt idx="734">
                  <c:v>1.6900000000000002</c:v>
                </c:pt>
                <c:pt idx="735">
                  <c:v>1.6900000000000002</c:v>
                </c:pt>
                <c:pt idx="736">
                  <c:v>1.6900000000000002</c:v>
                </c:pt>
                <c:pt idx="737">
                  <c:v>1.6900000000000002</c:v>
                </c:pt>
                <c:pt idx="738">
                  <c:v>1.6900000000000002</c:v>
                </c:pt>
                <c:pt idx="739">
                  <c:v>1.7</c:v>
                </c:pt>
                <c:pt idx="740">
                  <c:v>1.7</c:v>
                </c:pt>
                <c:pt idx="741">
                  <c:v>1.7</c:v>
                </c:pt>
                <c:pt idx="742">
                  <c:v>1.7</c:v>
                </c:pt>
                <c:pt idx="743">
                  <c:v>1.7</c:v>
                </c:pt>
                <c:pt idx="744">
                  <c:v>1.71</c:v>
                </c:pt>
                <c:pt idx="745">
                  <c:v>1.71</c:v>
                </c:pt>
                <c:pt idx="746">
                  <c:v>1.71</c:v>
                </c:pt>
                <c:pt idx="747">
                  <c:v>1.71</c:v>
                </c:pt>
                <c:pt idx="748">
                  <c:v>1.71</c:v>
                </c:pt>
                <c:pt idx="749">
                  <c:v>1.71</c:v>
                </c:pt>
                <c:pt idx="750">
                  <c:v>1.71</c:v>
                </c:pt>
                <c:pt idx="751">
                  <c:v>1.72</c:v>
                </c:pt>
                <c:pt idx="752">
                  <c:v>1.72</c:v>
                </c:pt>
                <c:pt idx="753">
                  <c:v>1.72</c:v>
                </c:pt>
                <c:pt idx="754">
                  <c:v>1.73</c:v>
                </c:pt>
                <c:pt idx="755">
                  <c:v>1.73</c:v>
                </c:pt>
                <c:pt idx="756">
                  <c:v>1.73</c:v>
                </c:pt>
                <c:pt idx="757">
                  <c:v>1.73</c:v>
                </c:pt>
                <c:pt idx="758">
                  <c:v>1.73</c:v>
                </c:pt>
                <c:pt idx="759">
                  <c:v>1.73</c:v>
                </c:pt>
                <c:pt idx="760">
                  <c:v>1.73</c:v>
                </c:pt>
                <c:pt idx="761">
                  <c:v>1.73</c:v>
                </c:pt>
                <c:pt idx="762">
                  <c:v>1.73</c:v>
                </c:pt>
                <c:pt idx="763">
                  <c:v>1.74</c:v>
                </c:pt>
                <c:pt idx="764">
                  <c:v>1.74</c:v>
                </c:pt>
                <c:pt idx="765">
                  <c:v>1.74</c:v>
                </c:pt>
                <c:pt idx="766">
                  <c:v>1.74</c:v>
                </c:pt>
                <c:pt idx="767">
                  <c:v>1.75</c:v>
                </c:pt>
                <c:pt idx="768">
                  <c:v>1.75</c:v>
                </c:pt>
                <c:pt idx="769">
                  <c:v>1.75</c:v>
                </c:pt>
                <c:pt idx="770">
                  <c:v>1.76</c:v>
                </c:pt>
                <c:pt idx="771">
                  <c:v>1.76</c:v>
                </c:pt>
                <c:pt idx="772">
                  <c:v>1.76</c:v>
                </c:pt>
                <c:pt idx="773">
                  <c:v>1.76</c:v>
                </c:pt>
                <c:pt idx="774">
                  <c:v>1.77</c:v>
                </c:pt>
                <c:pt idx="775">
                  <c:v>1.77</c:v>
                </c:pt>
                <c:pt idx="776">
                  <c:v>1.77</c:v>
                </c:pt>
                <c:pt idx="777">
                  <c:v>1.77</c:v>
                </c:pt>
                <c:pt idx="778">
                  <c:v>1.77</c:v>
                </c:pt>
                <c:pt idx="779">
                  <c:v>1.78</c:v>
                </c:pt>
                <c:pt idx="780">
                  <c:v>1.78</c:v>
                </c:pt>
                <c:pt idx="781">
                  <c:v>1.78</c:v>
                </c:pt>
                <c:pt idx="782">
                  <c:v>1.78</c:v>
                </c:pt>
                <c:pt idx="783">
                  <c:v>1.78</c:v>
                </c:pt>
                <c:pt idx="784">
                  <c:v>1.79</c:v>
                </c:pt>
                <c:pt idx="785">
                  <c:v>1.79</c:v>
                </c:pt>
                <c:pt idx="786">
                  <c:v>1.79</c:v>
                </c:pt>
                <c:pt idx="787">
                  <c:v>1.79</c:v>
                </c:pt>
                <c:pt idx="788">
                  <c:v>1.8</c:v>
                </c:pt>
                <c:pt idx="789">
                  <c:v>1.8</c:v>
                </c:pt>
                <c:pt idx="790">
                  <c:v>1.8</c:v>
                </c:pt>
                <c:pt idx="791">
                  <c:v>1.8</c:v>
                </c:pt>
                <c:pt idx="792">
                  <c:v>1.8</c:v>
                </c:pt>
                <c:pt idx="793">
                  <c:v>1.8</c:v>
                </c:pt>
                <c:pt idx="794">
                  <c:v>1.81</c:v>
                </c:pt>
                <c:pt idx="795">
                  <c:v>1.81</c:v>
                </c:pt>
                <c:pt idx="796">
                  <c:v>1.82</c:v>
                </c:pt>
                <c:pt idx="797">
                  <c:v>1.82</c:v>
                </c:pt>
                <c:pt idx="798">
                  <c:v>1.83</c:v>
                </c:pt>
                <c:pt idx="799">
                  <c:v>1.83</c:v>
                </c:pt>
                <c:pt idx="800">
                  <c:v>1.83</c:v>
                </c:pt>
                <c:pt idx="801">
                  <c:v>1.83</c:v>
                </c:pt>
                <c:pt idx="802">
                  <c:v>1.83</c:v>
                </c:pt>
                <c:pt idx="803">
                  <c:v>1.83</c:v>
                </c:pt>
                <c:pt idx="804">
                  <c:v>1.84</c:v>
                </c:pt>
                <c:pt idx="805">
                  <c:v>1.84</c:v>
                </c:pt>
                <c:pt idx="806">
                  <c:v>1.84</c:v>
                </c:pt>
                <c:pt idx="807">
                  <c:v>1.84</c:v>
                </c:pt>
                <c:pt idx="808">
                  <c:v>1.84</c:v>
                </c:pt>
                <c:pt idx="809">
                  <c:v>1.84</c:v>
                </c:pt>
                <c:pt idx="810">
                  <c:v>1.84</c:v>
                </c:pt>
                <c:pt idx="811">
                  <c:v>1.85</c:v>
                </c:pt>
                <c:pt idx="812">
                  <c:v>1.85</c:v>
                </c:pt>
                <c:pt idx="813">
                  <c:v>1.85</c:v>
                </c:pt>
                <c:pt idx="814">
                  <c:v>1.85</c:v>
                </c:pt>
                <c:pt idx="815">
                  <c:v>1.85</c:v>
                </c:pt>
                <c:pt idx="816">
                  <c:v>1.86</c:v>
                </c:pt>
                <c:pt idx="817">
                  <c:v>1.86</c:v>
                </c:pt>
                <c:pt idx="818">
                  <c:v>1.86</c:v>
                </c:pt>
                <c:pt idx="819">
                  <c:v>1.87</c:v>
                </c:pt>
                <c:pt idx="820">
                  <c:v>1.87</c:v>
                </c:pt>
                <c:pt idx="821">
                  <c:v>1.87</c:v>
                </c:pt>
                <c:pt idx="822">
                  <c:v>1.87</c:v>
                </c:pt>
                <c:pt idx="823">
                  <c:v>1.8800000000000001</c:v>
                </c:pt>
                <c:pt idx="824">
                  <c:v>1.8800000000000001</c:v>
                </c:pt>
                <c:pt idx="825">
                  <c:v>1.8800000000000001</c:v>
                </c:pt>
                <c:pt idx="826">
                  <c:v>1.8800000000000001</c:v>
                </c:pt>
                <c:pt idx="827">
                  <c:v>1.8800000000000001</c:v>
                </c:pt>
                <c:pt idx="828">
                  <c:v>1.8800000000000001</c:v>
                </c:pt>
                <c:pt idx="829">
                  <c:v>1.8800000000000001</c:v>
                </c:pt>
                <c:pt idx="830">
                  <c:v>1.8900000000000001</c:v>
                </c:pt>
                <c:pt idx="831">
                  <c:v>1.8900000000000001</c:v>
                </c:pt>
                <c:pt idx="832">
                  <c:v>1.8900000000000001</c:v>
                </c:pt>
                <c:pt idx="833">
                  <c:v>1.8900000000000001</c:v>
                </c:pt>
                <c:pt idx="834">
                  <c:v>1.9000000000000001</c:v>
                </c:pt>
                <c:pt idx="835">
                  <c:v>1.9000000000000001</c:v>
                </c:pt>
                <c:pt idx="836">
                  <c:v>1.9000000000000001</c:v>
                </c:pt>
                <c:pt idx="837">
                  <c:v>1.9000000000000001</c:v>
                </c:pt>
                <c:pt idx="838">
                  <c:v>1.9000000000000001</c:v>
                </c:pt>
                <c:pt idx="839">
                  <c:v>1.9000000000000001</c:v>
                </c:pt>
                <c:pt idx="840">
                  <c:v>1.9100000000000001</c:v>
                </c:pt>
                <c:pt idx="841">
                  <c:v>1.9100000000000001</c:v>
                </c:pt>
                <c:pt idx="842">
                  <c:v>1.9100000000000001</c:v>
                </c:pt>
                <c:pt idx="843">
                  <c:v>1.9100000000000001</c:v>
                </c:pt>
                <c:pt idx="844">
                  <c:v>1.9100000000000001</c:v>
                </c:pt>
                <c:pt idx="845">
                  <c:v>1.9100000000000001</c:v>
                </c:pt>
                <c:pt idx="846">
                  <c:v>1.9100000000000001</c:v>
                </c:pt>
                <c:pt idx="847">
                  <c:v>1.9100000000000001</c:v>
                </c:pt>
                <c:pt idx="848">
                  <c:v>1.9200000000000002</c:v>
                </c:pt>
                <c:pt idx="849">
                  <c:v>1.9200000000000002</c:v>
                </c:pt>
                <c:pt idx="850">
                  <c:v>1.9200000000000002</c:v>
                </c:pt>
                <c:pt idx="851">
                  <c:v>1.9200000000000002</c:v>
                </c:pt>
                <c:pt idx="852">
                  <c:v>1.9200000000000002</c:v>
                </c:pt>
                <c:pt idx="853">
                  <c:v>1.9300000000000002</c:v>
                </c:pt>
                <c:pt idx="854">
                  <c:v>1.9300000000000002</c:v>
                </c:pt>
                <c:pt idx="855">
                  <c:v>1.9400000000000002</c:v>
                </c:pt>
                <c:pt idx="856">
                  <c:v>1.9400000000000002</c:v>
                </c:pt>
                <c:pt idx="857">
                  <c:v>1.9400000000000002</c:v>
                </c:pt>
                <c:pt idx="858">
                  <c:v>1.9400000000000002</c:v>
                </c:pt>
                <c:pt idx="859">
                  <c:v>1.9400000000000002</c:v>
                </c:pt>
                <c:pt idx="860">
                  <c:v>1.9500000000000002</c:v>
                </c:pt>
                <c:pt idx="861">
                  <c:v>1.9500000000000002</c:v>
                </c:pt>
                <c:pt idx="862">
                  <c:v>1.9500000000000002</c:v>
                </c:pt>
                <c:pt idx="863">
                  <c:v>1.9500000000000002</c:v>
                </c:pt>
                <c:pt idx="864">
                  <c:v>1.9600000000000002</c:v>
                </c:pt>
                <c:pt idx="865">
                  <c:v>1.9600000000000002</c:v>
                </c:pt>
                <c:pt idx="866">
                  <c:v>1.9600000000000002</c:v>
                </c:pt>
                <c:pt idx="867">
                  <c:v>1.9600000000000002</c:v>
                </c:pt>
                <c:pt idx="868">
                  <c:v>1.9600000000000002</c:v>
                </c:pt>
                <c:pt idx="869">
                  <c:v>1.9600000000000002</c:v>
                </c:pt>
                <c:pt idx="870">
                  <c:v>1.9600000000000002</c:v>
                </c:pt>
                <c:pt idx="871">
                  <c:v>1.9600000000000002</c:v>
                </c:pt>
                <c:pt idx="872">
                  <c:v>1.9700000000000002</c:v>
                </c:pt>
                <c:pt idx="873">
                  <c:v>1.9700000000000002</c:v>
                </c:pt>
                <c:pt idx="874">
                  <c:v>1.9800000000000002</c:v>
                </c:pt>
                <c:pt idx="875">
                  <c:v>1.9800000000000002</c:v>
                </c:pt>
                <c:pt idx="876">
                  <c:v>1.9800000000000002</c:v>
                </c:pt>
                <c:pt idx="877">
                  <c:v>1.9800000000000002</c:v>
                </c:pt>
                <c:pt idx="878">
                  <c:v>1.9900000000000002</c:v>
                </c:pt>
                <c:pt idx="879">
                  <c:v>1.9900000000000002</c:v>
                </c:pt>
                <c:pt idx="880">
                  <c:v>1.9900000000000002</c:v>
                </c:pt>
                <c:pt idx="881">
                  <c:v>2</c:v>
                </c:pt>
                <c:pt idx="882">
                  <c:v>2</c:v>
                </c:pt>
                <c:pt idx="883">
                  <c:v>2.0099999999999998</c:v>
                </c:pt>
                <c:pt idx="884">
                  <c:v>2.0099999999999998</c:v>
                </c:pt>
                <c:pt idx="885">
                  <c:v>2.02</c:v>
                </c:pt>
                <c:pt idx="886">
                  <c:v>2.0299999999999998</c:v>
                </c:pt>
                <c:pt idx="887">
                  <c:v>2.0299999999999998</c:v>
                </c:pt>
                <c:pt idx="888">
                  <c:v>2.0299999999999998</c:v>
                </c:pt>
                <c:pt idx="889">
                  <c:v>2.04</c:v>
                </c:pt>
                <c:pt idx="890">
                  <c:v>2.04</c:v>
                </c:pt>
                <c:pt idx="891">
                  <c:v>2.04</c:v>
                </c:pt>
                <c:pt idx="892">
                  <c:v>2.0499999999999998</c:v>
                </c:pt>
                <c:pt idx="893">
                  <c:v>2.0499999999999998</c:v>
                </c:pt>
                <c:pt idx="894">
                  <c:v>2.06</c:v>
                </c:pt>
                <c:pt idx="895">
                  <c:v>2.06</c:v>
                </c:pt>
                <c:pt idx="896">
                  <c:v>2.06</c:v>
                </c:pt>
                <c:pt idx="897">
                  <c:v>2.0699999999999998</c:v>
                </c:pt>
                <c:pt idx="898">
                  <c:v>2.0699999999999998</c:v>
                </c:pt>
                <c:pt idx="899">
                  <c:v>2.08</c:v>
                </c:pt>
                <c:pt idx="900">
                  <c:v>2.08</c:v>
                </c:pt>
                <c:pt idx="901">
                  <c:v>2.08</c:v>
                </c:pt>
                <c:pt idx="902">
                  <c:v>2.08</c:v>
                </c:pt>
                <c:pt idx="903">
                  <c:v>2.09</c:v>
                </c:pt>
                <c:pt idx="904">
                  <c:v>2.1</c:v>
                </c:pt>
                <c:pt idx="905">
                  <c:v>2.1</c:v>
                </c:pt>
                <c:pt idx="906">
                  <c:v>2.1</c:v>
                </c:pt>
                <c:pt idx="907">
                  <c:v>2.12</c:v>
                </c:pt>
                <c:pt idx="908">
                  <c:v>2.13</c:v>
                </c:pt>
                <c:pt idx="909">
                  <c:v>2.13</c:v>
                </c:pt>
                <c:pt idx="910">
                  <c:v>2.13</c:v>
                </c:pt>
                <c:pt idx="911">
                  <c:v>2.13</c:v>
                </c:pt>
                <c:pt idx="912">
                  <c:v>2.14</c:v>
                </c:pt>
                <c:pt idx="913">
                  <c:v>2.14</c:v>
                </c:pt>
                <c:pt idx="914">
                  <c:v>2.15</c:v>
                </c:pt>
                <c:pt idx="915">
                  <c:v>2.15</c:v>
                </c:pt>
                <c:pt idx="916">
                  <c:v>2.15</c:v>
                </c:pt>
                <c:pt idx="917">
                  <c:v>2.15</c:v>
                </c:pt>
                <c:pt idx="918">
                  <c:v>2.15</c:v>
                </c:pt>
                <c:pt idx="919">
                  <c:v>2.15</c:v>
                </c:pt>
                <c:pt idx="920">
                  <c:v>2.16</c:v>
                </c:pt>
                <c:pt idx="921">
                  <c:v>2.16</c:v>
                </c:pt>
                <c:pt idx="922">
                  <c:v>2.1800000000000002</c:v>
                </c:pt>
                <c:pt idx="923">
                  <c:v>2.19</c:v>
                </c:pt>
                <c:pt idx="924">
                  <c:v>2.19</c:v>
                </c:pt>
                <c:pt idx="925">
                  <c:v>2.19</c:v>
                </c:pt>
                <c:pt idx="926">
                  <c:v>2.2000000000000002</c:v>
                </c:pt>
                <c:pt idx="927">
                  <c:v>2.2000000000000002</c:v>
                </c:pt>
                <c:pt idx="928">
                  <c:v>2.2000000000000002</c:v>
                </c:pt>
                <c:pt idx="929">
                  <c:v>2.21</c:v>
                </c:pt>
                <c:pt idx="930">
                  <c:v>2.21</c:v>
                </c:pt>
                <c:pt idx="931">
                  <c:v>2.23</c:v>
                </c:pt>
                <c:pt idx="932">
                  <c:v>2.23</c:v>
                </c:pt>
                <c:pt idx="933">
                  <c:v>2.23</c:v>
                </c:pt>
                <c:pt idx="934">
                  <c:v>2.2400000000000002</c:v>
                </c:pt>
                <c:pt idx="935">
                  <c:v>2.2400000000000002</c:v>
                </c:pt>
                <c:pt idx="936">
                  <c:v>2.2400000000000002</c:v>
                </c:pt>
                <c:pt idx="937">
                  <c:v>2.2400000000000002</c:v>
                </c:pt>
                <c:pt idx="938">
                  <c:v>2.25</c:v>
                </c:pt>
                <c:pt idx="939">
                  <c:v>2.2599999999999998</c:v>
                </c:pt>
                <c:pt idx="940">
                  <c:v>2.2599999999999998</c:v>
                </c:pt>
                <c:pt idx="941">
                  <c:v>2.27</c:v>
                </c:pt>
                <c:pt idx="942">
                  <c:v>2.27</c:v>
                </c:pt>
                <c:pt idx="943">
                  <c:v>2.2799999999999998</c:v>
                </c:pt>
                <c:pt idx="944">
                  <c:v>2.2799999999999998</c:v>
                </c:pt>
                <c:pt idx="945">
                  <c:v>2.2799999999999998</c:v>
                </c:pt>
                <c:pt idx="946">
                  <c:v>2.2799999999999998</c:v>
                </c:pt>
                <c:pt idx="947">
                  <c:v>2.29</c:v>
                </c:pt>
                <c:pt idx="948">
                  <c:v>2.29</c:v>
                </c:pt>
                <c:pt idx="949">
                  <c:v>2.29</c:v>
                </c:pt>
                <c:pt idx="950">
                  <c:v>2.2999999999999998</c:v>
                </c:pt>
                <c:pt idx="951">
                  <c:v>2.2999999999999998</c:v>
                </c:pt>
                <c:pt idx="952">
                  <c:v>2.2999999999999998</c:v>
                </c:pt>
                <c:pt idx="953">
                  <c:v>2.2999999999999998</c:v>
                </c:pt>
                <c:pt idx="954">
                  <c:v>2.3199999999999994</c:v>
                </c:pt>
                <c:pt idx="955">
                  <c:v>2.3299999999999996</c:v>
                </c:pt>
                <c:pt idx="956">
                  <c:v>2.34</c:v>
                </c:pt>
                <c:pt idx="957">
                  <c:v>2.34</c:v>
                </c:pt>
                <c:pt idx="958">
                  <c:v>2.34</c:v>
                </c:pt>
                <c:pt idx="959">
                  <c:v>2.3499999999999996</c:v>
                </c:pt>
                <c:pt idx="960">
                  <c:v>2.36</c:v>
                </c:pt>
                <c:pt idx="961">
                  <c:v>2.38</c:v>
                </c:pt>
                <c:pt idx="962">
                  <c:v>2.3899999999999997</c:v>
                </c:pt>
                <c:pt idx="963">
                  <c:v>2.4</c:v>
                </c:pt>
                <c:pt idx="964">
                  <c:v>2.4099999999999997</c:v>
                </c:pt>
                <c:pt idx="965">
                  <c:v>2.44</c:v>
                </c:pt>
                <c:pt idx="966">
                  <c:v>2.46</c:v>
                </c:pt>
                <c:pt idx="967">
                  <c:v>2.4699999999999998</c:v>
                </c:pt>
                <c:pt idx="968">
                  <c:v>2.48</c:v>
                </c:pt>
                <c:pt idx="969">
                  <c:v>2.48</c:v>
                </c:pt>
                <c:pt idx="970">
                  <c:v>2.5</c:v>
                </c:pt>
                <c:pt idx="971">
                  <c:v>2.5099999999999998</c:v>
                </c:pt>
                <c:pt idx="972">
                  <c:v>2.5099999999999998</c:v>
                </c:pt>
                <c:pt idx="973">
                  <c:v>2.52</c:v>
                </c:pt>
                <c:pt idx="974">
                  <c:v>2.52</c:v>
                </c:pt>
                <c:pt idx="975">
                  <c:v>2.52</c:v>
                </c:pt>
                <c:pt idx="976">
                  <c:v>2.5299999999999998</c:v>
                </c:pt>
                <c:pt idx="977">
                  <c:v>2.54</c:v>
                </c:pt>
                <c:pt idx="978">
                  <c:v>2.62</c:v>
                </c:pt>
                <c:pt idx="979">
                  <c:v>2.63</c:v>
                </c:pt>
                <c:pt idx="980">
                  <c:v>2.64</c:v>
                </c:pt>
                <c:pt idx="981">
                  <c:v>2.64</c:v>
                </c:pt>
                <c:pt idx="982">
                  <c:v>2.68</c:v>
                </c:pt>
                <c:pt idx="983">
                  <c:v>2.69</c:v>
                </c:pt>
                <c:pt idx="984">
                  <c:v>2.71</c:v>
                </c:pt>
                <c:pt idx="985">
                  <c:v>2.71</c:v>
                </c:pt>
                <c:pt idx="986">
                  <c:v>2.71</c:v>
                </c:pt>
                <c:pt idx="987">
                  <c:v>2.75</c:v>
                </c:pt>
                <c:pt idx="988">
                  <c:v>2.7600000000000002</c:v>
                </c:pt>
                <c:pt idx="989">
                  <c:v>2.77</c:v>
                </c:pt>
                <c:pt idx="990">
                  <c:v>2.79</c:v>
                </c:pt>
                <c:pt idx="991">
                  <c:v>2.8299999999999996</c:v>
                </c:pt>
                <c:pt idx="992">
                  <c:v>2.84</c:v>
                </c:pt>
                <c:pt idx="993">
                  <c:v>2.8499999999999996</c:v>
                </c:pt>
                <c:pt idx="994">
                  <c:v>2.94</c:v>
                </c:pt>
                <c:pt idx="995">
                  <c:v>2.94</c:v>
                </c:pt>
                <c:pt idx="996">
                  <c:v>2.9499999999999997</c:v>
                </c:pt>
                <c:pt idx="997">
                  <c:v>2.9499999999999997</c:v>
                </c:pt>
                <c:pt idx="998">
                  <c:v>2.9499999999999997</c:v>
                </c:pt>
                <c:pt idx="999">
                  <c:v>2.96</c:v>
                </c:pt>
              </c:numCache>
            </c:numRef>
          </c:xVal>
          <c:yVal>
            <c:numRef>
              <c:f>Sheet1!$C$2:$C$1001</c:f>
              <c:numCache>
                <c:formatCode>General</c:formatCode>
                <c:ptCount val="1000"/>
                <c:pt idx="0">
                  <c:v>155.10810000000001</c:v>
                </c:pt>
                <c:pt idx="1">
                  <c:v>-168.21689999999998</c:v>
                </c:pt>
                <c:pt idx="2">
                  <c:v>-444.51560000000001</c:v>
                </c:pt>
                <c:pt idx="3">
                  <c:v>-640.82109999999989</c:v>
                </c:pt>
                <c:pt idx="4">
                  <c:v>-163.23989999999998</c:v>
                </c:pt>
                <c:pt idx="5">
                  <c:v>10.154969999999999</c:v>
                </c:pt>
                <c:pt idx="6">
                  <c:v>-88.360439999999983</c:v>
                </c:pt>
                <c:pt idx="7">
                  <c:v>185.785</c:v>
                </c:pt>
                <c:pt idx="8">
                  <c:v>-562.69740000000002</c:v>
                </c:pt>
                <c:pt idx="9">
                  <c:v>186.9657</c:v>
                </c:pt>
                <c:pt idx="10">
                  <c:v>-124.0206</c:v>
                </c:pt>
                <c:pt idx="11">
                  <c:v>121.0123</c:v>
                </c:pt>
                <c:pt idx="12">
                  <c:v>185.56830000000002</c:v>
                </c:pt>
                <c:pt idx="13">
                  <c:v>-629.90920000000006</c:v>
                </c:pt>
                <c:pt idx="14">
                  <c:v>281.08159999999987</c:v>
                </c:pt>
                <c:pt idx="15">
                  <c:v>-345.76009999999997</c:v>
                </c:pt>
                <c:pt idx="16">
                  <c:v>-478.01780000000002</c:v>
                </c:pt>
                <c:pt idx="17">
                  <c:v>137.9539</c:v>
                </c:pt>
                <c:pt idx="18">
                  <c:v>393.79679999999996</c:v>
                </c:pt>
                <c:pt idx="19">
                  <c:v>-144.95760000000001</c:v>
                </c:pt>
                <c:pt idx="20">
                  <c:v>-632.65350000000001</c:v>
                </c:pt>
                <c:pt idx="21">
                  <c:v>-183.27049999999997</c:v>
                </c:pt>
                <c:pt idx="22">
                  <c:v>82.758160000000004</c:v>
                </c:pt>
                <c:pt idx="23">
                  <c:v>-387.4427</c:v>
                </c:pt>
                <c:pt idx="24">
                  <c:v>125.27500000000001</c:v>
                </c:pt>
                <c:pt idx="25">
                  <c:v>324.60280000000006</c:v>
                </c:pt>
                <c:pt idx="26">
                  <c:v>110.3502</c:v>
                </c:pt>
                <c:pt idx="27">
                  <c:v>175.53900000000002</c:v>
                </c:pt>
                <c:pt idx="28">
                  <c:v>328.2534</c:v>
                </c:pt>
                <c:pt idx="29">
                  <c:v>-534.928</c:v>
                </c:pt>
                <c:pt idx="30">
                  <c:v>-336.44959999999992</c:v>
                </c:pt>
                <c:pt idx="31">
                  <c:v>-142.02359999999999</c:v>
                </c:pt>
                <c:pt idx="32">
                  <c:v>-158.93600000000001</c:v>
                </c:pt>
                <c:pt idx="33">
                  <c:v>223.35050000000001</c:v>
                </c:pt>
                <c:pt idx="34">
                  <c:v>-33.36674</c:v>
                </c:pt>
                <c:pt idx="35">
                  <c:v>35.357749999999996</c:v>
                </c:pt>
                <c:pt idx="36">
                  <c:v>-875.48869999999999</c:v>
                </c:pt>
                <c:pt idx="37">
                  <c:v>17.35941</c:v>
                </c:pt>
                <c:pt idx="38">
                  <c:v>-556.08980000000008</c:v>
                </c:pt>
                <c:pt idx="39">
                  <c:v>235.13419999999999</c:v>
                </c:pt>
                <c:pt idx="40">
                  <c:v>145.34050000000002</c:v>
                </c:pt>
                <c:pt idx="41">
                  <c:v>-93.223299999999995</c:v>
                </c:pt>
                <c:pt idx="42">
                  <c:v>-204.4555</c:v>
                </c:pt>
                <c:pt idx="43">
                  <c:v>-420.44149999999996</c:v>
                </c:pt>
                <c:pt idx="44">
                  <c:v>214.42070000000001</c:v>
                </c:pt>
                <c:pt idx="45">
                  <c:v>-873.74030000000005</c:v>
                </c:pt>
                <c:pt idx="46">
                  <c:v>-364.95319999999987</c:v>
                </c:pt>
                <c:pt idx="47">
                  <c:v>-289.3897</c:v>
                </c:pt>
                <c:pt idx="48">
                  <c:v>-413.25069999999999</c:v>
                </c:pt>
                <c:pt idx="49">
                  <c:v>-306.25609999999995</c:v>
                </c:pt>
                <c:pt idx="50">
                  <c:v>293.38080000000002</c:v>
                </c:pt>
                <c:pt idx="51">
                  <c:v>174.13979999999998</c:v>
                </c:pt>
                <c:pt idx="52">
                  <c:v>271.75290000000001</c:v>
                </c:pt>
                <c:pt idx="53">
                  <c:v>-835.40139999999997</c:v>
                </c:pt>
                <c:pt idx="54">
                  <c:v>-19.215109999999996</c:v>
                </c:pt>
                <c:pt idx="55">
                  <c:v>-322.31349999999992</c:v>
                </c:pt>
                <c:pt idx="56">
                  <c:v>-307.33889999999997</c:v>
                </c:pt>
                <c:pt idx="57">
                  <c:v>-192.4615</c:v>
                </c:pt>
                <c:pt idx="58">
                  <c:v>-63.761830000000003</c:v>
                </c:pt>
                <c:pt idx="59">
                  <c:v>-224.17189999999999</c:v>
                </c:pt>
                <c:pt idx="60">
                  <c:v>-365.92809999999986</c:v>
                </c:pt>
                <c:pt idx="61">
                  <c:v>-234.97569999999999</c:v>
                </c:pt>
                <c:pt idx="62">
                  <c:v>79.831050000000005</c:v>
                </c:pt>
                <c:pt idx="63">
                  <c:v>-17.12501</c:v>
                </c:pt>
                <c:pt idx="64">
                  <c:v>40.475470000000001</c:v>
                </c:pt>
                <c:pt idx="65">
                  <c:v>-97.733220000000017</c:v>
                </c:pt>
                <c:pt idx="66">
                  <c:v>-128.19409999999999</c:v>
                </c:pt>
                <c:pt idx="67">
                  <c:v>-243.04179999999999</c:v>
                </c:pt>
                <c:pt idx="68">
                  <c:v>186.73549999999997</c:v>
                </c:pt>
                <c:pt idx="69">
                  <c:v>-176.43740000000003</c:v>
                </c:pt>
                <c:pt idx="70">
                  <c:v>-236.54</c:v>
                </c:pt>
                <c:pt idx="71">
                  <c:v>35.87717</c:v>
                </c:pt>
                <c:pt idx="72">
                  <c:v>-791.03380000000004</c:v>
                </c:pt>
                <c:pt idx="73">
                  <c:v>324.81540000000001</c:v>
                </c:pt>
                <c:pt idx="74">
                  <c:v>-70.294920000000019</c:v>
                </c:pt>
                <c:pt idx="75">
                  <c:v>74.077999999999989</c:v>
                </c:pt>
                <c:pt idx="76">
                  <c:v>-254.78230000000002</c:v>
                </c:pt>
                <c:pt idx="77">
                  <c:v>244.27629999999999</c:v>
                </c:pt>
                <c:pt idx="78">
                  <c:v>-243.92000000000002</c:v>
                </c:pt>
                <c:pt idx="79">
                  <c:v>34.620800000000003</c:v>
                </c:pt>
                <c:pt idx="80">
                  <c:v>-310.54270000000002</c:v>
                </c:pt>
                <c:pt idx="81">
                  <c:v>-263.04700000000008</c:v>
                </c:pt>
                <c:pt idx="82">
                  <c:v>-454.95940000000002</c:v>
                </c:pt>
                <c:pt idx="83">
                  <c:v>-235.4794</c:v>
                </c:pt>
                <c:pt idx="84">
                  <c:v>-129.93280000000001</c:v>
                </c:pt>
                <c:pt idx="85">
                  <c:v>-84.990870000000001</c:v>
                </c:pt>
                <c:pt idx="86">
                  <c:v>-71.846329999999995</c:v>
                </c:pt>
                <c:pt idx="87">
                  <c:v>-515.78229999999996</c:v>
                </c:pt>
                <c:pt idx="88">
                  <c:v>283.75669999999997</c:v>
                </c:pt>
                <c:pt idx="89">
                  <c:v>-852.30709999999988</c:v>
                </c:pt>
                <c:pt idx="90">
                  <c:v>-581.51430000000005</c:v>
                </c:pt>
                <c:pt idx="91">
                  <c:v>-56.90992</c:v>
                </c:pt>
                <c:pt idx="92">
                  <c:v>-227.85420000000002</c:v>
                </c:pt>
                <c:pt idx="93">
                  <c:v>66.427600000000012</c:v>
                </c:pt>
                <c:pt idx="94">
                  <c:v>215.6609</c:v>
                </c:pt>
                <c:pt idx="95">
                  <c:v>-48.442610000000002</c:v>
                </c:pt>
                <c:pt idx="96">
                  <c:v>-287.97499999999997</c:v>
                </c:pt>
                <c:pt idx="97">
                  <c:v>8.8795340000000031</c:v>
                </c:pt>
                <c:pt idx="98">
                  <c:v>-92.87327999999998</c:v>
                </c:pt>
                <c:pt idx="99">
                  <c:v>-252.21779999999998</c:v>
                </c:pt>
                <c:pt idx="100">
                  <c:v>-22.951630000000002</c:v>
                </c:pt>
                <c:pt idx="101">
                  <c:v>-121.54559999999999</c:v>
                </c:pt>
                <c:pt idx="102">
                  <c:v>-448.01940000000002</c:v>
                </c:pt>
                <c:pt idx="103">
                  <c:v>37.974399999999996</c:v>
                </c:pt>
                <c:pt idx="104">
                  <c:v>-227.52630000000002</c:v>
                </c:pt>
                <c:pt idx="105">
                  <c:v>-337.8227</c:v>
                </c:pt>
                <c:pt idx="106">
                  <c:v>187.75989999999999</c:v>
                </c:pt>
                <c:pt idx="107">
                  <c:v>-185.34010000000001</c:v>
                </c:pt>
                <c:pt idx="108">
                  <c:v>-382.92049999999995</c:v>
                </c:pt>
                <c:pt idx="109">
                  <c:v>-287.69049999999999</c:v>
                </c:pt>
                <c:pt idx="110">
                  <c:v>-533.23759999999993</c:v>
                </c:pt>
                <c:pt idx="111">
                  <c:v>-350.42309999999986</c:v>
                </c:pt>
                <c:pt idx="112">
                  <c:v>324.84280000000007</c:v>
                </c:pt>
                <c:pt idx="113">
                  <c:v>-208.48410000000001</c:v>
                </c:pt>
                <c:pt idx="114">
                  <c:v>-361.32709999999992</c:v>
                </c:pt>
                <c:pt idx="115">
                  <c:v>-283.73989999999992</c:v>
                </c:pt>
                <c:pt idx="116">
                  <c:v>-298.14030000000002</c:v>
                </c:pt>
                <c:pt idx="117">
                  <c:v>-769.70600000000002</c:v>
                </c:pt>
                <c:pt idx="118">
                  <c:v>-199.7371</c:v>
                </c:pt>
                <c:pt idx="119">
                  <c:v>149.73359999999997</c:v>
                </c:pt>
                <c:pt idx="120">
                  <c:v>-252.2714</c:v>
                </c:pt>
                <c:pt idx="121">
                  <c:v>31.003419999999991</c:v>
                </c:pt>
                <c:pt idx="122">
                  <c:v>228.52140000000003</c:v>
                </c:pt>
                <c:pt idx="123">
                  <c:v>-561.32899999999984</c:v>
                </c:pt>
                <c:pt idx="124">
                  <c:v>-734.22299999999996</c:v>
                </c:pt>
                <c:pt idx="125">
                  <c:v>-73.3489</c:v>
                </c:pt>
                <c:pt idx="126">
                  <c:v>-44.806760000000004</c:v>
                </c:pt>
                <c:pt idx="127">
                  <c:v>-90.900909999999996</c:v>
                </c:pt>
                <c:pt idx="128">
                  <c:v>-434.80099999999999</c:v>
                </c:pt>
                <c:pt idx="129">
                  <c:v>-408.20429999999999</c:v>
                </c:pt>
                <c:pt idx="130">
                  <c:v>138.26140000000001</c:v>
                </c:pt>
                <c:pt idx="131">
                  <c:v>-162.06449999999998</c:v>
                </c:pt>
                <c:pt idx="132">
                  <c:v>-558.77620000000002</c:v>
                </c:pt>
                <c:pt idx="133">
                  <c:v>526.23689999999999</c:v>
                </c:pt>
                <c:pt idx="134">
                  <c:v>3.0130919999999999</c:v>
                </c:pt>
                <c:pt idx="135">
                  <c:v>336.90679999999986</c:v>
                </c:pt>
                <c:pt idx="136">
                  <c:v>213.15860000000001</c:v>
                </c:pt>
                <c:pt idx="137">
                  <c:v>-628.37980000000005</c:v>
                </c:pt>
                <c:pt idx="138">
                  <c:v>-695.4597</c:v>
                </c:pt>
                <c:pt idx="139">
                  <c:v>-101.5742</c:v>
                </c:pt>
                <c:pt idx="140">
                  <c:v>-563.59690000000001</c:v>
                </c:pt>
                <c:pt idx="141">
                  <c:v>-180.61909999999997</c:v>
                </c:pt>
                <c:pt idx="142">
                  <c:v>-265.48759999999993</c:v>
                </c:pt>
                <c:pt idx="143">
                  <c:v>261.64019999999999</c:v>
                </c:pt>
                <c:pt idx="144">
                  <c:v>-697.60530000000017</c:v>
                </c:pt>
                <c:pt idx="145">
                  <c:v>268.14280000000008</c:v>
                </c:pt>
                <c:pt idx="146">
                  <c:v>310.3716</c:v>
                </c:pt>
                <c:pt idx="147">
                  <c:v>-185.1163</c:v>
                </c:pt>
                <c:pt idx="148">
                  <c:v>-187.62730000000002</c:v>
                </c:pt>
                <c:pt idx="149">
                  <c:v>-21.561070000000001</c:v>
                </c:pt>
                <c:pt idx="150">
                  <c:v>-280.45269999999999</c:v>
                </c:pt>
                <c:pt idx="151">
                  <c:v>-290.83949999999999</c:v>
                </c:pt>
                <c:pt idx="152">
                  <c:v>-175.80160000000001</c:v>
                </c:pt>
                <c:pt idx="153">
                  <c:v>-258.50029999999992</c:v>
                </c:pt>
                <c:pt idx="154">
                  <c:v>-1046.4949999999999</c:v>
                </c:pt>
                <c:pt idx="155">
                  <c:v>-267.16219999999993</c:v>
                </c:pt>
                <c:pt idx="156">
                  <c:v>221.24489999999997</c:v>
                </c:pt>
                <c:pt idx="157">
                  <c:v>-309.06490000000002</c:v>
                </c:pt>
                <c:pt idx="158">
                  <c:v>-72.177069999999986</c:v>
                </c:pt>
                <c:pt idx="159">
                  <c:v>-514.92930000000001</c:v>
                </c:pt>
                <c:pt idx="160">
                  <c:v>-11.485410000000002</c:v>
                </c:pt>
                <c:pt idx="161">
                  <c:v>-211.40940000000001</c:v>
                </c:pt>
                <c:pt idx="162">
                  <c:v>35.714580000000005</c:v>
                </c:pt>
                <c:pt idx="163">
                  <c:v>-551.61429999999996</c:v>
                </c:pt>
                <c:pt idx="164">
                  <c:v>92.999700000000004</c:v>
                </c:pt>
                <c:pt idx="165">
                  <c:v>99.128829999999979</c:v>
                </c:pt>
                <c:pt idx="166">
                  <c:v>25.018059999999995</c:v>
                </c:pt>
                <c:pt idx="167">
                  <c:v>146.68720000000002</c:v>
                </c:pt>
                <c:pt idx="168">
                  <c:v>-333.87509999999992</c:v>
                </c:pt>
                <c:pt idx="169">
                  <c:v>104.01609999999999</c:v>
                </c:pt>
                <c:pt idx="170">
                  <c:v>74.07311</c:v>
                </c:pt>
                <c:pt idx="171">
                  <c:v>-354.09949999999992</c:v>
                </c:pt>
                <c:pt idx="172">
                  <c:v>-275.37419999999992</c:v>
                </c:pt>
                <c:pt idx="173">
                  <c:v>72.841220000000021</c:v>
                </c:pt>
                <c:pt idx="174">
                  <c:v>297.55489999999998</c:v>
                </c:pt>
                <c:pt idx="175">
                  <c:v>-619.91549999999984</c:v>
                </c:pt>
                <c:pt idx="176">
                  <c:v>-591.14080000000001</c:v>
                </c:pt>
                <c:pt idx="177">
                  <c:v>48.674020000000006</c:v>
                </c:pt>
                <c:pt idx="178">
                  <c:v>-352.12869999999992</c:v>
                </c:pt>
                <c:pt idx="179">
                  <c:v>-150.79059999999998</c:v>
                </c:pt>
                <c:pt idx="180">
                  <c:v>-39.2194</c:v>
                </c:pt>
                <c:pt idx="181">
                  <c:v>251.32230000000004</c:v>
                </c:pt>
                <c:pt idx="182">
                  <c:v>-1172.56</c:v>
                </c:pt>
                <c:pt idx="183">
                  <c:v>-443.58940000000001</c:v>
                </c:pt>
                <c:pt idx="184">
                  <c:v>-267.17</c:v>
                </c:pt>
                <c:pt idx="185">
                  <c:v>-1158.126</c:v>
                </c:pt>
                <c:pt idx="186">
                  <c:v>-265.14600000000002</c:v>
                </c:pt>
                <c:pt idx="187">
                  <c:v>-295.1139</c:v>
                </c:pt>
                <c:pt idx="188">
                  <c:v>-12.976150000000002</c:v>
                </c:pt>
                <c:pt idx="189">
                  <c:v>-43.337969999999999</c:v>
                </c:pt>
                <c:pt idx="190">
                  <c:v>-447.2996</c:v>
                </c:pt>
                <c:pt idx="191">
                  <c:v>195.136</c:v>
                </c:pt>
                <c:pt idx="192">
                  <c:v>-314.42169999999993</c:v>
                </c:pt>
                <c:pt idx="193">
                  <c:v>-754.80739999999992</c:v>
                </c:pt>
                <c:pt idx="194">
                  <c:v>-649.27620000000002</c:v>
                </c:pt>
                <c:pt idx="195">
                  <c:v>-510.10599999999999</c:v>
                </c:pt>
                <c:pt idx="196">
                  <c:v>138.65720000000002</c:v>
                </c:pt>
                <c:pt idx="197">
                  <c:v>-208.6944</c:v>
                </c:pt>
                <c:pt idx="198">
                  <c:v>-450.2004</c:v>
                </c:pt>
                <c:pt idx="199">
                  <c:v>-227.3391</c:v>
                </c:pt>
                <c:pt idx="200">
                  <c:v>260.80720000000002</c:v>
                </c:pt>
                <c:pt idx="201">
                  <c:v>73.88839999999999</c:v>
                </c:pt>
                <c:pt idx="202">
                  <c:v>-137.39000000000001</c:v>
                </c:pt>
                <c:pt idx="203">
                  <c:v>-1150.287</c:v>
                </c:pt>
                <c:pt idx="204">
                  <c:v>-713.4174999999999</c:v>
                </c:pt>
                <c:pt idx="205">
                  <c:v>168.34569999999999</c:v>
                </c:pt>
                <c:pt idx="206">
                  <c:v>-573.91</c:v>
                </c:pt>
                <c:pt idx="207">
                  <c:v>-595.48469999999998</c:v>
                </c:pt>
                <c:pt idx="208">
                  <c:v>100.648</c:v>
                </c:pt>
                <c:pt idx="209">
                  <c:v>-370.51960000000008</c:v>
                </c:pt>
                <c:pt idx="210">
                  <c:v>60.992170000000009</c:v>
                </c:pt>
                <c:pt idx="211">
                  <c:v>122.6212</c:v>
                </c:pt>
                <c:pt idx="212">
                  <c:v>-753.9351999999999</c:v>
                </c:pt>
                <c:pt idx="213">
                  <c:v>-628.36300000000006</c:v>
                </c:pt>
                <c:pt idx="214">
                  <c:v>-234.92530000000002</c:v>
                </c:pt>
                <c:pt idx="215">
                  <c:v>-272.48629999999997</c:v>
                </c:pt>
                <c:pt idx="216">
                  <c:v>-198.32320000000001</c:v>
                </c:pt>
                <c:pt idx="217">
                  <c:v>309.92389999999995</c:v>
                </c:pt>
                <c:pt idx="218">
                  <c:v>-149.2534</c:v>
                </c:pt>
                <c:pt idx="219">
                  <c:v>-20.762369999999997</c:v>
                </c:pt>
                <c:pt idx="220">
                  <c:v>-643.16499999999996</c:v>
                </c:pt>
                <c:pt idx="221">
                  <c:v>198.69919999999999</c:v>
                </c:pt>
                <c:pt idx="222">
                  <c:v>-516.40729999999985</c:v>
                </c:pt>
                <c:pt idx="223">
                  <c:v>-358.95839999999987</c:v>
                </c:pt>
                <c:pt idx="224">
                  <c:v>113.94330000000001</c:v>
                </c:pt>
                <c:pt idx="225">
                  <c:v>45.432500000000005</c:v>
                </c:pt>
                <c:pt idx="226">
                  <c:v>86.272220000000004</c:v>
                </c:pt>
                <c:pt idx="227">
                  <c:v>-245.37890000000002</c:v>
                </c:pt>
                <c:pt idx="228">
                  <c:v>-250.35120000000003</c:v>
                </c:pt>
                <c:pt idx="229">
                  <c:v>-665.20060000000001</c:v>
                </c:pt>
                <c:pt idx="230">
                  <c:v>-23.999709999999997</c:v>
                </c:pt>
                <c:pt idx="231">
                  <c:v>-448.13490000000002</c:v>
                </c:pt>
                <c:pt idx="232">
                  <c:v>92.36078999999998</c:v>
                </c:pt>
                <c:pt idx="233">
                  <c:v>-678.41539999999998</c:v>
                </c:pt>
                <c:pt idx="234">
                  <c:v>-574.22979999999995</c:v>
                </c:pt>
                <c:pt idx="235">
                  <c:v>108.3154</c:v>
                </c:pt>
                <c:pt idx="236">
                  <c:v>69.368949999999998</c:v>
                </c:pt>
                <c:pt idx="237">
                  <c:v>142.50989999999999</c:v>
                </c:pt>
                <c:pt idx="238">
                  <c:v>-214.31010000000001</c:v>
                </c:pt>
                <c:pt idx="239">
                  <c:v>-231.87030000000001</c:v>
                </c:pt>
                <c:pt idx="240">
                  <c:v>-305.66370000000001</c:v>
                </c:pt>
                <c:pt idx="241">
                  <c:v>-229.08230000000003</c:v>
                </c:pt>
                <c:pt idx="242">
                  <c:v>-81.056960000000004</c:v>
                </c:pt>
                <c:pt idx="243">
                  <c:v>5.5987939999999998</c:v>
                </c:pt>
                <c:pt idx="244">
                  <c:v>-503.20599999999996</c:v>
                </c:pt>
                <c:pt idx="245">
                  <c:v>48.264990000000004</c:v>
                </c:pt>
                <c:pt idx="246">
                  <c:v>64.926940000000002</c:v>
                </c:pt>
                <c:pt idx="247">
                  <c:v>-277.17770000000002</c:v>
                </c:pt>
                <c:pt idx="248">
                  <c:v>-830.75189999999998</c:v>
                </c:pt>
                <c:pt idx="249">
                  <c:v>334.17609999999996</c:v>
                </c:pt>
                <c:pt idx="250">
                  <c:v>-265.76229999999993</c:v>
                </c:pt>
                <c:pt idx="251">
                  <c:v>371.6662</c:v>
                </c:pt>
                <c:pt idx="252">
                  <c:v>54.702340000000007</c:v>
                </c:pt>
                <c:pt idx="253">
                  <c:v>-217.84010000000001</c:v>
                </c:pt>
                <c:pt idx="254">
                  <c:v>-91.191410000000005</c:v>
                </c:pt>
                <c:pt idx="255">
                  <c:v>-77.907210000000021</c:v>
                </c:pt>
                <c:pt idx="256">
                  <c:v>41.284580000000005</c:v>
                </c:pt>
                <c:pt idx="257">
                  <c:v>-169.28309999999999</c:v>
                </c:pt>
                <c:pt idx="258">
                  <c:v>-242.68550000000002</c:v>
                </c:pt>
                <c:pt idx="259">
                  <c:v>-373.16629999999992</c:v>
                </c:pt>
                <c:pt idx="260">
                  <c:v>-41.472660000000005</c:v>
                </c:pt>
                <c:pt idx="261">
                  <c:v>200.2713</c:v>
                </c:pt>
                <c:pt idx="262">
                  <c:v>102.2295</c:v>
                </c:pt>
                <c:pt idx="263">
                  <c:v>-622.89139999999998</c:v>
                </c:pt>
                <c:pt idx="264">
                  <c:v>-939.17580000000009</c:v>
                </c:pt>
                <c:pt idx="265">
                  <c:v>409.32389999999992</c:v>
                </c:pt>
                <c:pt idx="266">
                  <c:v>-363.07749999999999</c:v>
                </c:pt>
                <c:pt idx="267">
                  <c:v>-113.3373</c:v>
                </c:pt>
                <c:pt idx="268">
                  <c:v>-317.83869999999996</c:v>
                </c:pt>
                <c:pt idx="269">
                  <c:v>184.33459999999999</c:v>
                </c:pt>
                <c:pt idx="270">
                  <c:v>376.83420000000001</c:v>
                </c:pt>
                <c:pt idx="271">
                  <c:v>138.0993</c:v>
                </c:pt>
                <c:pt idx="272">
                  <c:v>-378.97899999999987</c:v>
                </c:pt>
                <c:pt idx="273">
                  <c:v>-294.73099999999994</c:v>
                </c:pt>
                <c:pt idx="274">
                  <c:v>-772.93049999999994</c:v>
                </c:pt>
                <c:pt idx="275">
                  <c:v>-151.87010000000001</c:v>
                </c:pt>
                <c:pt idx="276">
                  <c:v>42.219550000000005</c:v>
                </c:pt>
                <c:pt idx="277">
                  <c:v>-477.6037</c:v>
                </c:pt>
                <c:pt idx="278">
                  <c:v>235.01979999999998</c:v>
                </c:pt>
                <c:pt idx="279">
                  <c:v>5.580997</c:v>
                </c:pt>
                <c:pt idx="280">
                  <c:v>-81.629889999999989</c:v>
                </c:pt>
                <c:pt idx="281">
                  <c:v>-348.73499999999996</c:v>
                </c:pt>
                <c:pt idx="282">
                  <c:v>-296.4606</c:v>
                </c:pt>
                <c:pt idx="283">
                  <c:v>-330.92519999999996</c:v>
                </c:pt>
                <c:pt idx="284">
                  <c:v>-313.93539999999996</c:v>
                </c:pt>
                <c:pt idx="285">
                  <c:v>-529.14469999999983</c:v>
                </c:pt>
                <c:pt idx="286">
                  <c:v>160.29299999999998</c:v>
                </c:pt>
                <c:pt idx="287">
                  <c:v>-46.433700000000002</c:v>
                </c:pt>
                <c:pt idx="288">
                  <c:v>332.8229</c:v>
                </c:pt>
                <c:pt idx="289">
                  <c:v>-200.19840000000002</c:v>
                </c:pt>
                <c:pt idx="290">
                  <c:v>45.099210000000006</c:v>
                </c:pt>
                <c:pt idx="291">
                  <c:v>-568.66499999999996</c:v>
                </c:pt>
                <c:pt idx="292">
                  <c:v>-315.63249999999999</c:v>
                </c:pt>
                <c:pt idx="293">
                  <c:v>-752.96859999999992</c:v>
                </c:pt>
                <c:pt idx="294">
                  <c:v>141.59780000000001</c:v>
                </c:pt>
                <c:pt idx="295">
                  <c:v>155.35510000000002</c:v>
                </c:pt>
                <c:pt idx="296">
                  <c:v>108.83880000000001</c:v>
                </c:pt>
                <c:pt idx="297">
                  <c:v>-82.414020000000008</c:v>
                </c:pt>
                <c:pt idx="298">
                  <c:v>191.636</c:v>
                </c:pt>
                <c:pt idx="299">
                  <c:v>-61.251580000000004</c:v>
                </c:pt>
                <c:pt idx="300">
                  <c:v>163.52210000000002</c:v>
                </c:pt>
                <c:pt idx="301">
                  <c:v>145.00740000000002</c:v>
                </c:pt>
                <c:pt idx="302">
                  <c:v>-197.49540000000002</c:v>
                </c:pt>
                <c:pt idx="303">
                  <c:v>76.75958</c:v>
                </c:pt>
                <c:pt idx="304">
                  <c:v>-253.74679999999998</c:v>
                </c:pt>
                <c:pt idx="305">
                  <c:v>-585.55470000000003</c:v>
                </c:pt>
                <c:pt idx="306">
                  <c:v>-200.51259999999999</c:v>
                </c:pt>
                <c:pt idx="307">
                  <c:v>-467.83179999999993</c:v>
                </c:pt>
                <c:pt idx="308">
                  <c:v>-374.2482</c:v>
                </c:pt>
                <c:pt idx="309">
                  <c:v>-668.95859999999993</c:v>
                </c:pt>
                <c:pt idx="310">
                  <c:v>-18.389469999999996</c:v>
                </c:pt>
                <c:pt idx="311">
                  <c:v>-126.29819999999999</c:v>
                </c:pt>
                <c:pt idx="312">
                  <c:v>-190.3066</c:v>
                </c:pt>
                <c:pt idx="313">
                  <c:v>-370.15010000000001</c:v>
                </c:pt>
                <c:pt idx="314">
                  <c:v>-263.79419999999993</c:v>
                </c:pt>
                <c:pt idx="315">
                  <c:v>224.31030000000001</c:v>
                </c:pt>
                <c:pt idx="316">
                  <c:v>439.20649999999995</c:v>
                </c:pt>
                <c:pt idx="317">
                  <c:v>125.3904</c:v>
                </c:pt>
                <c:pt idx="318">
                  <c:v>-142.05620000000002</c:v>
                </c:pt>
                <c:pt idx="319">
                  <c:v>-718.00519999999983</c:v>
                </c:pt>
                <c:pt idx="320">
                  <c:v>196.4691</c:v>
                </c:pt>
                <c:pt idx="321">
                  <c:v>-651.98900000000003</c:v>
                </c:pt>
                <c:pt idx="322">
                  <c:v>76.639859999999999</c:v>
                </c:pt>
                <c:pt idx="323">
                  <c:v>-65.119799999999998</c:v>
                </c:pt>
                <c:pt idx="324">
                  <c:v>-472.36970000000002</c:v>
                </c:pt>
                <c:pt idx="325">
                  <c:v>-118.0896</c:v>
                </c:pt>
                <c:pt idx="326">
                  <c:v>-369.21899999999994</c:v>
                </c:pt>
                <c:pt idx="327">
                  <c:v>18.854310000000005</c:v>
                </c:pt>
                <c:pt idx="328">
                  <c:v>-339.3537</c:v>
                </c:pt>
                <c:pt idx="329">
                  <c:v>-625.65749999999991</c:v>
                </c:pt>
                <c:pt idx="330">
                  <c:v>212.58330000000001</c:v>
                </c:pt>
                <c:pt idx="331">
                  <c:v>-402.2296</c:v>
                </c:pt>
                <c:pt idx="332">
                  <c:v>44.998620000000003</c:v>
                </c:pt>
                <c:pt idx="333">
                  <c:v>23.086409999999997</c:v>
                </c:pt>
                <c:pt idx="334">
                  <c:v>-566.85579999999993</c:v>
                </c:pt>
                <c:pt idx="335">
                  <c:v>344.32499999999999</c:v>
                </c:pt>
                <c:pt idx="336">
                  <c:v>-133.9657</c:v>
                </c:pt>
                <c:pt idx="337">
                  <c:v>-525.74459999999999</c:v>
                </c:pt>
                <c:pt idx="338">
                  <c:v>320.16289999999998</c:v>
                </c:pt>
                <c:pt idx="339">
                  <c:v>-503.76799999999992</c:v>
                </c:pt>
                <c:pt idx="340">
                  <c:v>-538.25189999999998</c:v>
                </c:pt>
                <c:pt idx="341">
                  <c:v>-634.50540000000001</c:v>
                </c:pt>
                <c:pt idx="342">
                  <c:v>-126.667</c:v>
                </c:pt>
                <c:pt idx="343">
                  <c:v>-72.270349999999979</c:v>
                </c:pt>
                <c:pt idx="344">
                  <c:v>221.14069999999998</c:v>
                </c:pt>
                <c:pt idx="345">
                  <c:v>11.552190000000001</c:v>
                </c:pt>
                <c:pt idx="346">
                  <c:v>-1198.8869999999999</c:v>
                </c:pt>
                <c:pt idx="347">
                  <c:v>-292.22509999999994</c:v>
                </c:pt>
                <c:pt idx="348">
                  <c:v>132.12959999999998</c:v>
                </c:pt>
                <c:pt idx="349">
                  <c:v>-134.74109999999999</c:v>
                </c:pt>
                <c:pt idx="350">
                  <c:v>13.620369999999999</c:v>
                </c:pt>
                <c:pt idx="351">
                  <c:v>-26.805539999999997</c:v>
                </c:pt>
                <c:pt idx="352">
                  <c:v>20.023619999999998</c:v>
                </c:pt>
                <c:pt idx="353">
                  <c:v>125.24130000000001</c:v>
                </c:pt>
                <c:pt idx="354">
                  <c:v>-539.26239999999996</c:v>
                </c:pt>
                <c:pt idx="355">
                  <c:v>114.64420000000001</c:v>
                </c:pt>
                <c:pt idx="356">
                  <c:v>-700.73019999999997</c:v>
                </c:pt>
                <c:pt idx="357">
                  <c:v>-730.29830000000015</c:v>
                </c:pt>
                <c:pt idx="358">
                  <c:v>-156.55550000000002</c:v>
                </c:pt>
                <c:pt idx="359">
                  <c:v>105.76460000000002</c:v>
                </c:pt>
                <c:pt idx="360">
                  <c:v>-751.62619999999993</c:v>
                </c:pt>
                <c:pt idx="361">
                  <c:v>-1242.8619999999999</c:v>
                </c:pt>
                <c:pt idx="362">
                  <c:v>-439.00170000000003</c:v>
                </c:pt>
                <c:pt idx="363">
                  <c:v>182.05880000000002</c:v>
                </c:pt>
                <c:pt idx="364">
                  <c:v>211.78110000000001</c:v>
                </c:pt>
                <c:pt idx="365">
                  <c:v>-310.03049999999996</c:v>
                </c:pt>
                <c:pt idx="366">
                  <c:v>154.93690000000001</c:v>
                </c:pt>
                <c:pt idx="367">
                  <c:v>-117.6746</c:v>
                </c:pt>
                <c:pt idx="368">
                  <c:v>-6.9984929999999999</c:v>
                </c:pt>
                <c:pt idx="369">
                  <c:v>-110.69840000000001</c:v>
                </c:pt>
                <c:pt idx="370">
                  <c:v>-734.68320000000017</c:v>
                </c:pt>
                <c:pt idx="371">
                  <c:v>-192.7611</c:v>
                </c:pt>
                <c:pt idx="372">
                  <c:v>-689.98109999999997</c:v>
                </c:pt>
                <c:pt idx="373">
                  <c:v>120.5882</c:v>
                </c:pt>
                <c:pt idx="374">
                  <c:v>-576.97199999999998</c:v>
                </c:pt>
                <c:pt idx="375">
                  <c:v>33.07958</c:v>
                </c:pt>
                <c:pt idx="376">
                  <c:v>104.74100000000001</c:v>
                </c:pt>
                <c:pt idx="377">
                  <c:v>-73.680599999999998</c:v>
                </c:pt>
                <c:pt idx="378">
                  <c:v>2.642509</c:v>
                </c:pt>
                <c:pt idx="379">
                  <c:v>193.58330000000001</c:v>
                </c:pt>
                <c:pt idx="380">
                  <c:v>-21.316780000000001</c:v>
                </c:pt>
                <c:pt idx="381">
                  <c:v>78.960470000000001</c:v>
                </c:pt>
                <c:pt idx="382">
                  <c:v>-716.21410000000003</c:v>
                </c:pt>
                <c:pt idx="383">
                  <c:v>-33.587619999999994</c:v>
                </c:pt>
                <c:pt idx="384">
                  <c:v>-37.762660000000011</c:v>
                </c:pt>
                <c:pt idx="385">
                  <c:v>290.85140000000001</c:v>
                </c:pt>
                <c:pt idx="386">
                  <c:v>-626.21780000000001</c:v>
                </c:pt>
                <c:pt idx="387">
                  <c:v>355.48179999999996</c:v>
                </c:pt>
                <c:pt idx="388">
                  <c:v>-245.62959999999998</c:v>
                </c:pt>
                <c:pt idx="389">
                  <c:v>-356.40299999999996</c:v>
                </c:pt>
                <c:pt idx="390">
                  <c:v>-343.09569999999997</c:v>
                </c:pt>
                <c:pt idx="391">
                  <c:v>219.51179999999999</c:v>
                </c:pt>
                <c:pt idx="392">
                  <c:v>-261.54719999999992</c:v>
                </c:pt>
                <c:pt idx="393">
                  <c:v>-152.26689999999999</c:v>
                </c:pt>
                <c:pt idx="394">
                  <c:v>-102.59310000000002</c:v>
                </c:pt>
                <c:pt idx="395">
                  <c:v>-1.6602510000000001</c:v>
                </c:pt>
                <c:pt idx="396">
                  <c:v>8.4840420000000005</c:v>
                </c:pt>
                <c:pt idx="397">
                  <c:v>-276.19389999999999</c:v>
                </c:pt>
                <c:pt idx="398">
                  <c:v>37.139520000000012</c:v>
                </c:pt>
                <c:pt idx="399">
                  <c:v>265.32229999999993</c:v>
                </c:pt>
                <c:pt idx="400">
                  <c:v>-184.72069999999999</c:v>
                </c:pt>
                <c:pt idx="401">
                  <c:v>-557.24839999999995</c:v>
                </c:pt>
                <c:pt idx="402">
                  <c:v>-128.0626</c:v>
                </c:pt>
                <c:pt idx="403">
                  <c:v>-24.887250000000005</c:v>
                </c:pt>
                <c:pt idx="404">
                  <c:v>-273.9699</c:v>
                </c:pt>
                <c:pt idx="405">
                  <c:v>-93.395809999999983</c:v>
                </c:pt>
                <c:pt idx="406">
                  <c:v>-149.6078</c:v>
                </c:pt>
                <c:pt idx="407">
                  <c:v>105.1515</c:v>
                </c:pt>
                <c:pt idx="408">
                  <c:v>70.911290000000008</c:v>
                </c:pt>
                <c:pt idx="409">
                  <c:v>-284.64990000000006</c:v>
                </c:pt>
                <c:pt idx="410">
                  <c:v>-771.01919999999996</c:v>
                </c:pt>
                <c:pt idx="411">
                  <c:v>-274.07029999999992</c:v>
                </c:pt>
                <c:pt idx="412">
                  <c:v>-722.63900000000001</c:v>
                </c:pt>
                <c:pt idx="413">
                  <c:v>-951.79610000000002</c:v>
                </c:pt>
                <c:pt idx="414">
                  <c:v>174.08880000000002</c:v>
                </c:pt>
                <c:pt idx="415">
                  <c:v>-31.647790000000001</c:v>
                </c:pt>
                <c:pt idx="416">
                  <c:v>261.71509999999995</c:v>
                </c:pt>
                <c:pt idx="417">
                  <c:v>-788.07659999999998</c:v>
                </c:pt>
                <c:pt idx="418">
                  <c:v>55.115750000000006</c:v>
                </c:pt>
                <c:pt idx="419">
                  <c:v>-335.11460000000005</c:v>
                </c:pt>
                <c:pt idx="420">
                  <c:v>19.341080000000005</c:v>
                </c:pt>
                <c:pt idx="421">
                  <c:v>307.08539999999994</c:v>
                </c:pt>
                <c:pt idx="422">
                  <c:v>95.937680000000015</c:v>
                </c:pt>
                <c:pt idx="423">
                  <c:v>-71.930040000000005</c:v>
                </c:pt>
                <c:pt idx="424">
                  <c:v>206.6634</c:v>
                </c:pt>
                <c:pt idx="425">
                  <c:v>101.88669999999999</c:v>
                </c:pt>
                <c:pt idx="426">
                  <c:v>-63.823</c:v>
                </c:pt>
                <c:pt idx="427">
                  <c:v>-338.3922</c:v>
                </c:pt>
                <c:pt idx="428">
                  <c:v>197.30369999999999</c:v>
                </c:pt>
                <c:pt idx="429">
                  <c:v>262.81990000000002</c:v>
                </c:pt>
                <c:pt idx="430">
                  <c:v>-333.24220000000008</c:v>
                </c:pt>
                <c:pt idx="431">
                  <c:v>-146.74509999999998</c:v>
                </c:pt>
                <c:pt idx="432">
                  <c:v>83.499489999999994</c:v>
                </c:pt>
                <c:pt idx="433">
                  <c:v>-355.37670000000003</c:v>
                </c:pt>
                <c:pt idx="434">
                  <c:v>-2.9495479999999996</c:v>
                </c:pt>
                <c:pt idx="435">
                  <c:v>83.058389999999989</c:v>
                </c:pt>
                <c:pt idx="436">
                  <c:v>-34.275250000000007</c:v>
                </c:pt>
                <c:pt idx="437">
                  <c:v>503.32109999999994</c:v>
                </c:pt>
                <c:pt idx="438">
                  <c:v>-64.15049999999998</c:v>
                </c:pt>
                <c:pt idx="439">
                  <c:v>111.02330000000001</c:v>
                </c:pt>
                <c:pt idx="440">
                  <c:v>-260.88339999999994</c:v>
                </c:pt>
                <c:pt idx="441">
                  <c:v>-649.54349999999999</c:v>
                </c:pt>
                <c:pt idx="442">
                  <c:v>-171.89160000000001</c:v>
                </c:pt>
                <c:pt idx="443">
                  <c:v>-839.01840000000004</c:v>
                </c:pt>
                <c:pt idx="444">
                  <c:v>-371.78229999999996</c:v>
                </c:pt>
                <c:pt idx="445">
                  <c:v>-488.81369999999993</c:v>
                </c:pt>
                <c:pt idx="446">
                  <c:v>81.334320000000005</c:v>
                </c:pt>
                <c:pt idx="447">
                  <c:v>22.321349999999995</c:v>
                </c:pt>
                <c:pt idx="448">
                  <c:v>-447.97430000000003</c:v>
                </c:pt>
                <c:pt idx="449">
                  <c:v>-535.96319999999992</c:v>
                </c:pt>
                <c:pt idx="450">
                  <c:v>-206.23820000000001</c:v>
                </c:pt>
                <c:pt idx="451">
                  <c:v>-53.8309</c:v>
                </c:pt>
                <c:pt idx="452">
                  <c:v>-363.50580000000002</c:v>
                </c:pt>
                <c:pt idx="453">
                  <c:v>-614.56319999999994</c:v>
                </c:pt>
                <c:pt idx="454">
                  <c:v>-577.13900000000001</c:v>
                </c:pt>
                <c:pt idx="455">
                  <c:v>-701.84059999999988</c:v>
                </c:pt>
                <c:pt idx="456">
                  <c:v>-350.57129999999995</c:v>
                </c:pt>
                <c:pt idx="457">
                  <c:v>155.23159999999999</c:v>
                </c:pt>
                <c:pt idx="458">
                  <c:v>-94.461400000000012</c:v>
                </c:pt>
                <c:pt idx="459">
                  <c:v>183.88570000000001</c:v>
                </c:pt>
                <c:pt idx="460">
                  <c:v>227.24479999999997</c:v>
                </c:pt>
                <c:pt idx="461">
                  <c:v>-382.2029</c:v>
                </c:pt>
                <c:pt idx="462">
                  <c:v>-216.19909999999999</c:v>
                </c:pt>
                <c:pt idx="463">
                  <c:v>42.589879999999994</c:v>
                </c:pt>
                <c:pt idx="464">
                  <c:v>-605.56749999999988</c:v>
                </c:pt>
                <c:pt idx="465">
                  <c:v>-606.94249999999988</c:v>
                </c:pt>
                <c:pt idx="466">
                  <c:v>-345.79219999999987</c:v>
                </c:pt>
                <c:pt idx="467">
                  <c:v>-446.48480000000001</c:v>
                </c:pt>
                <c:pt idx="468">
                  <c:v>-260.30360000000002</c:v>
                </c:pt>
                <c:pt idx="469">
                  <c:v>134.65820000000002</c:v>
                </c:pt>
                <c:pt idx="470">
                  <c:v>-299.77</c:v>
                </c:pt>
                <c:pt idx="471">
                  <c:v>-630.04409999999996</c:v>
                </c:pt>
                <c:pt idx="472">
                  <c:v>-862.47469999999998</c:v>
                </c:pt>
                <c:pt idx="473">
                  <c:v>-5.1036349999999988</c:v>
                </c:pt>
                <c:pt idx="474">
                  <c:v>-111.17359999999998</c:v>
                </c:pt>
                <c:pt idx="475">
                  <c:v>251.31979999999999</c:v>
                </c:pt>
                <c:pt idx="476">
                  <c:v>-164.8107</c:v>
                </c:pt>
                <c:pt idx="477">
                  <c:v>211.77559999999997</c:v>
                </c:pt>
                <c:pt idx="478">
                  <c:v>86.009379999999979</c:v>
                </c:pt>
                <c:pt idx="479">
                  <c:v>45.740630000000003</c:v>
                </c:pt>
                <c:pt idx="480">
                  <c:v>-58.385600000000004</c:v>
                </c:pt>
                <c:pt idx="481">
                  <c:v>58.094180000000001</c:v>
                </c:pt>
                <c:pt idx="482">
                  <c:v>-351.71809999999994</c:v>
                </c:pt>
                <c:pt idx="483">
                  <c:v>-403.1395</c:v>
                </c:pt>
                <c:pt idx="484">
                  <c:v>9.8060340000000021</c:v>
                </c:pt>
                <c:pt idx="485">
                  <c:v>-265.1662</c:v>
                </c:pt>
                <c:pt idx="486">
                  <c:v>-610.05179999999996</c:v>
                </c:pt>
                <c:pt idx="487">
                  <c:v>233.68949999999998</c:v>
                </c:pt>
                <c:pt idx="488">
                  <c:v>42.619540000000001</c:v>
                </c:pt>
                <c:pt idx="489">
                  <c:v>-962.30970000000002</c:v>
                </c:pt>
                <c:pt idx="490">
                  <c:v>-281.53109999999987</c:v>
                </c:pt>
                <c:pt idx="491">
                  <c:v>-839.06229999999994</c:v>
                </c:pt>
                <c:pt idx="492">
                  <c:v>-141.5548</c:v>
                </c:pt>
                <c:pt idx="493">
                  <c:v>-281.06639999999993</c:v>
                </c:pt>
                <c:pt idx="494">
                  <c:v>-124.91320000000002</c:v>
                </c:pt>
                <c:pt idx="495">
                  <c:v>185.26749999999998</c:v>
                </c:pt>
                <c:pt idx="496">
                  <c:v>-439.47669999999994</c:v>
                </c:pt>
                <c:pt idx="497">
                  <c:v>233.93369999999999</c:v>
                </c:pt>
                <c:pt idx="498">
                  <c:v>-134.9759</c:v>
                </c:pt>
                <c:pt idx="499">
                  <c:v>-310.6551</c:v>
                </c:pt>
                <c:pt idx="500">
                  <c:v>148.64240000000001</c:v>
                </c:pt>
                <c:pt idx="501">
                  <c:v>-283.65410000000008</c:v>
                </c:pt>
                <c:pt idx="502">
                  <c:v>-90.078909999999979</c:v>
                </c:pt>
                <c:pt idx="503">
                  <c:v>44.651229999999998</c:v>
                </c:pt>
                <c:pt idx="504">
                  <c:v>-584.64859999999999</c:v>
                </c:pt>
                <c:pt idx="505">
                  <c:v>-508.56720000000001</c:v>
                </c:pt>
                <c:pt idx="506">
                  <c:v>32.840289999999996</c:v>
                </c:pt>
                <c:pt idx="507">
                  <c:v>243.52520000000001</c:v>
                </c:pt>
                <c:pt idx="508">
                  <c:v>-498.28689999999995</c:v>
                </c:pt>
                <c:pt idx="509">
                  <c:v>-95.176729999999978</c:v>
                </c:pt>
                <c:pt idx="510">
                  <c:v>-105.67779999999999</c:v>
                </c:pt>
                <c:pt idx="511">
                  <c:v>-562.15279999999996</c:v>
                </c:pt>
                <c:pt idx="512">
                  <c:v>93.425989999999999</c:v>
                </c:pt>
                <c:pt idx="513">
                  <c:v>-555.23239999999998</c:v>
                </c:pt>
                <c:pt idx="514">
                  <c:v>-260.42339999999996</c:v>
                </c:pt>
                <c:pt idx="515">
                  <c:v>-299.31740000000002</c:v>
                </c:pt>
                <c:pt idx="516">
                  <c:v>-260.30220000000008</c:v>
                </c:pt>
                <c:pt idx="517">
                  <c:v>165.71909999999997</c:v>
                </c:pt>
                <c:pt idx="518">
                  <c:v>-306.58599999999996</c:v>
                </c:pt>
                <c:pt idx="519">
                  <c:v>-504.50309999999996</c:v>
                </c:pt>
                <c:pt idx="520">
                  <c:v>-42.719470000000001</c:v>
                </c:pt>
                <c:pt idx="521">
                  <c:v>-289.86930000000001</c:v>
                </c:pt>
                <c:pt idx="522">
                  <c:v>-526.51909999999998</c:v>
                </c:pt>
                <c:pt idx="523">
                  <c:v>-801.5027</c:v>
                </c:pt>
                <c:pt idx="524">
                  <c:v>-167.88500000000002</c:v>
                </c:pt>
                <c:pt idx="525">
                  <c:v>-617.72919999999999</c:v>
                </c:pt>
                <c:pt idx="526">
                  <c:v>-324.74009999999993</c:v>
                </c:pt>
                <c:pt idx="527">
                  <c:v>-351.31189999999992</c:v>
                </c:pt>
                <c:pt idx="528">
                  <c:v>-682.91830000000004</c:v>
                </c:pt>
                <c:pt idx="529">
                  <c:v>66.563090000000003</c:v>
                </c:pt>
                <c:pt idx="530">
                  <c:v>-281.31380000000001</c:v>
                </c:pt>
                <c:pt idx="531">
                  <c:v>-284.88440000000008</c:v>
                </c:pt>
                <c:pt idx="532">
                  <c:v>-118.8643</c:v>
                </c:pt>
                <c:pt idx="533">
                  <c:v>-216.86520000000002</c:v>
                </c:pt>
                <c:pt idx="534">
                  <c:v>-28.333020000000001</c:v>
                </c:pt>
                <c:pt idx="535">
                  <c:v>-250.87220000000002</c:v>
                </c:pt>
                <c:pt idx="536">
                  <c:v>75.479489999999998</c:v>
                </c:pt>
                <c:pt idx="537">
                  <c:v>291.02349999999996</c:v>
                </c:pt>
                <c:pt idx="538">
                  <c:v>-319.05360000000002</c:v>
                </c:pt>
                <c:pt idx="539">
                  <c:v>7.5158309999999995</c:v>
                </c:pt>
                <c:pt idx="540">
                  <c:v>-664.52629999999988</c:v>
                </c:pt>
                <c:pt idx="541">
                  <c:v>119.807</c:v>
                </c:pt>
                <c:pt idx="542">
                  <c:v>133.6232</c:v>
                </c:pt>
                <c:pt idx="543">
                  <c:v>-263.87759999999992</c:v>
                </c:pt>
                <c:pt idx="544">
                  <c:v>141.5685</c:v>
                </c:pt>
                <c:pt idx="545">
                  <c:v>-176.0001</c:v>
                </c:pt>
                <c:pt idx="546">
                  <c:v>-470.54899999999992</c:v>
                </c:pt>
                <c:pt idx="547">
                  <c:v>141.70269999999999</c:v>
                </c:pt>
                <c:pt idx="548">
                  <c:v>-475.22980000000001</c:v>
                </c:pt>
                <c:pt idx="549">
                  <c:v>-1038.278</c:v>
                </c:pt>
                <c:pt idx="550">
                  <c:v>-334.92290000000003</c:v>
                </c:pt>
                <c:pt idx="551">
                  <c:v>-227.74479999999997</c:v>
                </c:pt>
                <c:pt idx="552">
                  <c:v>-234.68449999999999</c:v>
                </c:pt>
                <c:pt idx="553">
                  <c:v>-801.31209999999987</c:v>
                </c:pt>
                <c:pt idx="554">
                  <c:v>177.9358</c:v>
                </c:pt>
                <c:pt idx="555">
                  <c:v>-4.101138999999999</c:v>
                </c:pt>
                <c:pt idx="556">
                  <c:v>-270.4402</c:v>
                </c:pt>
                <c:pt idx="557">
                  <c:v>181.11569999999998</c:v>
                </c:pt>
                <c:pt idx="558">
                  <c:v>-172.31740000000002</c:v>
                </c:pt>
                <c:pt idx="559">
                  <c:v>-210.38800000000003</c:v>
                </c:pt>
                <c:pt idx="560">
                  <c:v>177.5976</c:v>
                </c:pt>
                <c:pt idx="561">
                  <c:v>-515.58230000000003</c:v>
                </c:pt>
                <c:pt idx="562">
                  <c:v>-437.98329999999993</c:v>
                </c:pt>
                <c:pt idx="563">
                  <c:v>-291.03119999999996</c:v>
                </c:pt>
                <c:pt idx="564">
                  <c:v>-469.25580000000002</c:v>
                </c:pt>
                <c:pt idx="565">
                  <c:v>-835.05939999999998</c:v>
                </c:pt>
                <c:pt idx="566">
                  <c:v>-441.84339999999992</c:v>
                </c:pt>
                <c:pt idx="567">
                  <c:v>-577.01819999999998</c:v>
                </c:pt>
                <c:pt idx="568">
                  <c:v>-69.700850000000003</c:v>
                </c:pt>
                <c:pt idx="569">
                  <c:v>96.551150000000007</c:v>
                </c:pt>
                <c:pt idx="570">
                  <c:v>-227.38720000000004</c:v>
                </c:pt>
                <c:pt idx="571">
                  <c:v>111.20620000000001</c:v>
                </c:pt>
                <c:pt idx="572">
                  <c:v>-344.11779999999999</c:v>
                </c:pt>
                <c:pt idx="573">
                  <c:v>-340.46529999999996</c:v>
                </c:pt>
                <c:pt idx="574">
                  <c:v>-742.42739999999992</c:v>
                </c:pt>
                <c:pt idx="575">
                  <c:v>-508.0804</c:v>
                </c:pt>
                <c:pt idx="576">
                  <c:v>-23.682139999999997</c:v>
                </c:pt>
                <c:pt idx="577">
                  <c:v>-639.02329999999984</c:v>
                </c:pt>
                <c:pt idx="578">
                  <c:v>332.69240000000002</c:v>
                </c:pt>
                <c:pt idx="579">
                  <c:v>-906.27590000000009</c:v>
                </c:pt>
                <c:pt idx="580">
                  <c:v>70.744640000000018</c:v>
                </c:pt>
                <c:pt idx="581">
                  <c:v>-219.5318</c:v>
                </c:pt>
                <c:pt idx="582">
                  <c:v>75.120699999999999</c:v>
                </c:pt>
                <c:pt idx="583">
                  <c:v>-17.978239999999996</c:v>
                </c:pt>
                <c:pt idx="584">
                  <c:v>-703.64369999999997</c:v>
                </c:pt>
                <c:pt idx="585">
                  <c:v>-2.9222399999999995</c:v>
                </c:pt>
                <c:pt idx="586">
                  <c:v>77.337369999999993</c:v>
                </c:pt>
                <c:pt idx="587">
                  <c:v>-543.54319999999996</c:v>
                </c:pt>
                <c:pt idx="588">
                  <c:v>-723.62630000000001</c:v>
                </c:pt>
                <c:pt idx="589">
                  <c:v>502.93740000000003</c:v>
                </c:pt>
                <c:pt idx="590">
                  <c:v>256.14519999999999</c:v>
                </c:pt>
                <c:pt idx="591">
                  <c:v>-570.07390000000009</c:v>
                </c:pt>
                <c:pt idx="592">
                  <c:v>-471.32900000000001</c:v>
                </c:pt>
                <c:pt idx="593">
                  <c:v>-802.3060999999999</c:v>
                </c:pt>
                <c:pt idx="594">
                  <c:v>-86.724019999999996</c:v>
                </c:pt>
                <c:pt idx="595">
                  <c:v>-615.81949999999983</c:v>
                </c:pt>
                <c:pt idx="596">
                  <c:v>243.48050000000001</c:v>
                </c:pt>
                <c:pt idx="597">
                  <c:v>-470.76960000000008</c:v>
                </c:pt>
                <c:pt idx="598">
                  <c:v>-155.57769999999999</c:v>
                </c:pt>
                <c:pt idx="599">
                  <c:v>-349.89260000000002</c:v>
                </c:pt>
                <c:pt idx="600">
                  <c:v>75.859219999999993</c:v>
                </c:pt>
                <c:pt idx="601">
                  <c:v>-96.431190000000015</c:v>
                </c:pt>
                <c:pt idx="602">
                  <c:v>17.507639999999995</c:v>
                </c:pt>
                <c:pt idx="603">
                  <c:v>45.120080000000002</c:v>
                </c:pt>
                <c:pt idx="604">
                  <c:v>-254.1369</c:v>
                </c:pt>
                <c:pt idx="605">
                  <c:v>-366.70420000000001</c:v>
                </c:pt>
                <c:pt idx="606">
                  <c:v>11.872980000000002</c:v>
                </c:pt>
                <c:pt idx="607">
                  <c:v>103.627</c:v>
                </c:pt>
                <c:pt idx="608">
                  <c:v>-107.509</c:v>
                </c:pt>
                <c:pt idx="609">
                  <c:v>571.57669999999996</c:v>
                </c:pt>
                <c:pt idx="610">
                  <c:v>101.96000000000001</c:v>
                </c:pt>
                <c:pt idx="611">
                  <c:v>130.88210000000004</c:v>
                </c:pt>
                <c:pt idx="612">
                  <c:v>-268.87740000000002</c:v>
                </c:pt>
                <c:pt idx="613">
                  <c:v>204.88250000000005</c:v>
                </c:pt>
                <c:pt idx="614">
                  <c:v>-1179.442</c:v>
                </c:pt>
                <c:pt idx="615">
                  <c:v>-332.20329999999996</c:v>
                </c:pt>
                <c:pt idx="616">
                  <c:v>50.033730000000006</c:v>
                </c:pt>
                <c:pt idx="617">
                  <c:v>-730.68810000000008</c:v>
                </c:pt>
                <c:pt idx="618">
                  <c:v>-342.50619999999986</c:v>
                </c:pt>
                <c:pt idx="619">
                  <c:v>-533.38430000000005</c:v>
                </c:pt>
                <c:pt idx="620">
                  <c:v>-402.49869999999993</c:v>
                </c:pt>
                <c:pt idx="621">
                  <c:v>165.45260000000002</c:v>
                </c:pt>
                <c:pt idx="622">
                  <c:v>238.25659999999999</c:v>
                </c:pt>
                <c:pt idx="623">
                  <c:v>-433.27089999999993</c:v>
                </c:pt>
                <c:pt idx="624">
                  <c:v>-950.46109999999987</c:v>
                </c:pt>
                <c:pt idx="625">
                  <c:v>-56.932500000000005</c:v>
                </c:pt>
                <c:pt idx="626">
                  <c:v>-304.27119999999996</c:v>
                </c:pt>
                <c:pt idx="627">
                  <c:v>20.17549</c:v>
                </c:pt>
                <c:pt idx="628">
                  <c:v>-691.16679999999997</c:v>
                </c:pt>
                <c:pt idx="629">
                  <c:v>18.509039999999995</c:v>
                </c:pt>
                <c:pt idx="630">
                  <c:v>-580.45019999999988</c:v>
                </c:pt>
                <c:pt idx="631">
                  <c:v>-411.09189999999995</c:v>
                </c:pt>
                <c:pt idx="632">
                  <c:v>-307.44329999999997</c:v>
                </c:pt>
                <c:pt idx="633">
                  <c:v>-555.22</c:v>
                </c:pt>
                <c:pt idx="634">
                  <c:v>-16.166650000000001</c:v>
                </c:pt>
                <c:pt idx="635">
                  <c:v>-52.606430000000003</c:v>
                </c:pt>
                <c:pt idx="636">
                  <c:v>-320.06920000000002</c:v>
                </c:pt>
                <c:pt idx="637">
                  <c:v>-50.15596</c:v>
                </c:pt>
                <c:pt idx="638">
                  <c:v>159.05760000000001</c:v>
                </c:pt>
                <c:pt idx="639">
                  <c:v>96.75891</c:v>
                </c:pt>
                <c:pt idx="640">
                  <c:v>-392.26240000000001</c:v>
                </c:pt>
                <c:pt idx="641">
                  <c:v>37.257310000000004</c:v>
                </c:pt>
                <c:pt idx="642">
                  <c:v>-37.587180000000004</c:v>
                </c:pt>
                <c:pt idx="643">
                  <c:v>-17.765239999999991</c:v>
                </c:pt>
                <c:pt idx="644">
                  <c:v>-302.30459999999999</c:v>
                </c:pt>
                <c:pt idx="645">
                  <c:v>-415.84339999999992</c:v>
                </c:pt>
                <c:pt idx="646">
                  <c:v>-85.82029</c:v>
                </c:pt>
                <c:pt idx="647">
                  <c:v>95.778879999999987</c:v>
                </c:pt>
                <c:pt idx="648">
                  <c:v>92.977040000000002</c:v>
                </c:pt>
                <c:pt idx="649">
                  <c:v>217.21569999999997</c:v>
                </c:pt>
                <c:pt idx="650">
                  <c:v>-17.36346</c:v>
                </c:pt>
                <c:pt idx="651">
                  <c:v>105.05759999999999</c:v>
                </c:pt>
                <c:pt idx="652">
                  <c:v>-317.30650000000003</c:v>
                </c:pt>
                <c:pt idx="653">
                  <c:v>-1442.1019999999999</c:v>
                </c:pt>
                <c:pt idx="654">
                  <c:v>-412.34809999999999</c:v>
                </c:pt>
                <c:pt idx="655">
                  <c:v>-427.13509999999997</c:v>
                </c:pt>
                <c:pt idx="656">
                  <c:v>91.914230000000018</c:v>
                </c:pt>
                <c:pt idx="657">
                  <c:v>-17.60256</c:v>
                </c:pt>
                <c:pt idx="658">
                  <c:v>107.98609999999999</c:v>
                </c:pt>
                <c:pt idx="659">
                  <c:v>-313.07580000000002</c:v>
                </c:pt>
                <c:pt idx="660">
                  <c:v>-368.17140000000001</c:v>
                </c:pt>
                <c:pt idx="661">
                  <c:v>-262.47519999999986</c:v>
                </c:pt>
                <c:pt idx="662">
                  <c:v>-106.5973</c:v>
                </c:pt>
                <c:pt idx="663">
                  <c:v>-183.09710000000001</c:v>
                </c:pt>
                <c:pt idx="664">
                  <c:v>-170.4109</c:v>
                </c:pt>
                <c:pt idx="665">
                  <c:v>-57.239440000000002</c:v>
                </c:pt>
                <c:pt idx="666">
                  <c:v>-825.0204</c:v>
                </c:pt>
                <c:pt idx="667">
                  <c:v>-207.10369999999998</c:v>
                </c:pt>
                <c:pt idx="668">
                  <c:v>-38.080669999999998</c:v>
                </c:pt>
                <c:pt idx="669">
                  <c:v>41.604320000000001</c:v>
                </c:pt>
                <c:pt idx="670">
                  <c:v>-142.56479999999999</c:v>
                </c:pt>
                <c:pt idx="671">
                  <c:v>30.092419999999997</c:v>
                </c:pt>
                <c:pt idx="672">
                  <c:v>-302.31490000000002</c:v>
                </c:pt>
                <c:pt idx="673">
                  <c:v>-294.40649999999994</c:v>
                </c:pt>
                <c:pt idx="674">
                  <c:v>6.0922200000000002</c:v>
                </c:pt>
                <c:pt idx="675">
                  <c:v>-153.43369999999999</c:v>
                </c:pt>
                <c:pt idx="676">
                  <c:v>-100.5261</c:v>
                </c:pt>
                <c:pt idx="677">
                  <c:v>21.04449</c:v>
                </c:pt>
                <c:pt idx="678">
                  <c:v>-241.2569</c:v>
                </c:pt>
                <c:pt idx="679">
                  <c:v>-59.925580000000011</c:v>
                </c:pt>
                <c:pt idx="680">
                  <c:v>-288.96929999999992</c:v>
                </c:pt>
                <c:pt idx="681">
                  <c:v>-368.36279999999999</c:v>
                </c:pt>
                <c:pt idx="682">
                  <c:v>-424.35490000000004</c:v>
                </c:pt>
                <c:pt idx="683">
                  <c:v>-38.27666</c:v>
                </c:pt>
                <c:pt idx="684">
                  <c:v>-582.44709999999986</c:v>
                </c:pt>
                <c:pt idx="685">
                  <c:v>-112.8181</c:v>
                </c:pt>
                <c:pt idx="686">
                  <c:v>-428.94229999999999</c:v>
                </c:pt>
                <c:pt idx="687">
                  <c:v>52.381619999999998</c:v>
                </c:pt>
                <c:pt idx="688">
                  <c:v>-440.35500000000002</c:v>
                </c:pt>
                <c:pt idx="689">
                  <c:v>-118.90360000000001</c:v>
                </c:pt>
                <c:pt idx="690">
                  <c:v>-30.361999999999995</c:v>
                </c:pt>
                <c:pt idx="691">
                  <c:v>-140.94710000000001</c:v>
                </c:pt>
                <c:pt idx="692">
                  <c:v>-397.10730000000001</c:v>
                </c:pt>
                <c:pt idx="693">
                  <c:v>181.66389999999998</c:v>
                </c:pt>
                <c:pt idx="694">
                  <c:v>-486.40669999999994</c:v>
                </c:pt>
                <c:pt idx="695">
                  <c:v>-695.46109999999987</c:v>
                </c:pt>
                <c:pt idx="696">
                  <c:v>-1010.9549999999999</c:v>
                </c:pt>
                <c:pt idx="697">
                  <c:v>-162.85980000000001</c:v>
                </c:pt>
                <c:pt idx="698">
                  <c:v>-528.13670000000002</c:v>
                </c:pt>
                <c:pt idx="699">
                  <c:v>-542.82259999999985</c:v>
                </c:pt>
                <c:pt idx="700">
                  <c:v>-243.70740000000001</c:v>
                </c:pt>
                <c:pt idx="701">
                  <c:v>-795.86249999999973</c:v>
                </c:pt>
                <c:pt idx="702">
                  <c:v>-92.983739999999983</c:v>
                </c:pt>
                <c:pt idx="703">
                  <c:v>-168.5669</c:v>
                </c:pt>
                <c:pt idx="704">
                  <c:v>173.953</c:v>
                </c:pt>
                <c:pt idx="705">
                  <c:v>-83.846300000000014</c:v>
                </c:pt>
                <c:pt idx="706">
                  <c:v>-159.35400000000001</c:v>
                </c:pt>
                <c:pt idx="707">
                  <c:v>-765.09670000000017</c:v>
                </c:pt>
                <c:pt idx="708">
                  <c:v>-432.75229999999999</c:v>
                </c:pt>
                <c:pt idx="709">
                  <c:v>-151.19069999999999</c:v>
                </c:pt>
                <c:pt idx="710">
                  <c:v>-467.87419999999992</c:v>
                </c:pt>
                <c:pt idx="711">
                  <c:v>-55.805400000000006</c:v>
                </c:pt>
                <c:pt idx="712">
                  <c:v>-433.59319999999997</c:v>
                </c:pt>
                <c:pt idx="713">
                  <c:v>169.46540000000002</c:v>
                </c:pt>
                <c:pt idx="714">
                  <c:v>130.22830000000002</c:v>
                </c:pt>
                <c:pt idx="715">
                  <c:v>-336.07889999999992</c:v>
                </c:pt>
                <c:pt idx="716">
                  <c:v>-528.70890000000009</c:v>
                </c:pt>
                <c:pt idx="717">
                  <c:v>-47.502370000000006</c:v>
                </c:pt>
                <c:pt idx="718">
                  <c:v>238.71689999999998</c:v>
                </c:pt>
                <c:pt idx="719">
                  <c:v>-314.35730000000001</c:v>
                </c:pt>
                <c:pt idx="720">
                  <c:v>-753.88040000000001</c:v>
                </c:pt>
                <c:pt idx="721">
                  <c:v>113.6995</c:v>
                </c:pt>
                <c:pt idx="722">
                  <c:v>-245.49230000000003</c:v>
                </c:pt>
                <c:pt idx="723">
                  <c:v>-249.8997</c:v>
                </c:pt>
                <c:pt idx="724">
                  <c:v>-366.47319999999996</c:v>
                </c:pt>
                <c:pt idx="725">
                  <c:v>-474.48389999999995</c:v>
                </c:pt>
                <c:pt idx="726">
                  <c:v>0.15888469999999999</c:v>
                </c:pt>
                <c:pt idx="727">
                  <c:v>-477.00979999999993</c:v>
                </c:pt>
                <c:pt idx="728">
                  <c:v>-76.68483999999998</c:v>
                </c:pt>
                <c:pt idx="729">
                  <c:v>-1417.461</c:v>
                </c:pt>
                <c:pt idx="730">
                  <c:v>2.2753429999999994</c:v>
                </c:pt>
                <c:pt idx="731">
                  <c:v>-996.79740000000004</c:v>
                </c:pt>
                <c:pt idx="732">
                  <c:v>138.90900000000002</c:v>
                </c:pt>
                <c:pt idx="733">
                  <c:v>188.80160000000001</c:v>
                </c:pt>
                <c:pt idx="734">
                  <c:v>20.06082</c:v>
                </c:pt>
                <c:pt idx="735">
                  <c:v>-1190.4160000000002</c:v>
                </c:pt>
                <c:pt idx="736">
                  <c:v>-92.220230000000001</c:v>
                </c:pt>
                <c:pt idx="737">
                  <c:v>-53.729050000000008</c:v>
                </c:pt>
                <c:pt idx="738">
                  <c:v>6.7542580000000001</c:v>
                </c:pt>
                <c:pt idx="739">
                  <c:v>-399.81549999999999</c:v>
                </c:pt>
                <c:pt idx="740">
                  <c:v>214.14689999999999</c:v>
                </c:pt>
                <c:pt idx="741">
                  <c:v>-162.13800000000001</c:v>
                </c:pt>
                <c:pt idx="742">
                  <c:v>-281.97989999999999</c:v>
                </c:pt>
                <c:pt idx="743">
                  <c:v>-585.07950000000005</c:v>
                </c:pt>
                <c:pt idx="744">
                  <c:v>3.836355999999999</c:v>
                </c:pt>
                <c:pt idx="745">
                  <c:v>106.76450000000001</c:v>
                </c:pt>
                <c:pt idx="746">
                  <c:v>-550.43799999999987</c:v>
                </c:pt>
                <c:pt idx="747">
                  <c:v>-550.43870000000004</c:v>
                </c:pt>
                <c:pt idx="748">
                  <c:v>-405.24450000000002</c:v>
                </c:pt>
                <c:pt idx="749">
                  <c:v>-288.46689999999995</c:v>
                </c:pt>
                <c:pt idx="750">
                  <c:v>-568.05039999999997</c:v>
                </c:pt>
                <c:pt idx="751">
                  <c:v>92.212909999999994</c:v>
                </c:pt>
                <c:pt idx="752">
                  <c:v>34.995230000000006</c:v>
                </c:pt>
                <c:pt idx="753">
                  <c:v>-167.6961</c:v>
                </c:pt>
                <c:pt idx="754">
                  <c:v>-565.26900000000001</c:v>
                </c:pt>
                <c:pt idx="755">
                  <c:v>23.357009999999999</c:v>
                </c:pt>
                <c:pt idx="756">
                  <c:v>-43.26241000000001</c:v>
                </c:pt>
                <c:pt idx="757">
                  <c:v>-369.10260000000005</c:v>
                </c:pt>
                <c:pt idx="758">
                  <c:v>-606.82169999999985</c:v>
                </c:pt>
                <c:pt idx="759">
                  <c:v>-587.99469999999997</c:v>
                </c:pt>
                <c:pt idx="760">
                  <c:v>-3.3635130000000002</c:v>
                </c:pt>
                <c:pt idx="761">
                  <c:v>-603.34859999999992</c:v>
                </c:pt>
                <c:pt idx="762">
                  <c:v>-289.27539999999993</c:v>
                </c:pt>
                <c:pt idx="763">
                  <c:v>-285.0299</c:v>
                </c:pt>
                <c:pt idx="764">
                  <c:v>-813.96899999999994</c:v>
                </c:pt>
                <c:pt idx="765">
                  <c:v>-414.60390000000001</c:v>
                </c:pt>
                <c:pt idx="766">
                  <c:v>-136.8451</c:v>
                </c:pt>
                <c:pt idx="767">
                  <c:v>-340.46619999999996</c:v>
                </c:pt>
                <c:pt idx="768">
                  <c:v>258.59249999999992</c:v>
                </c:pt>
                <c:pt idx="769">
                  <c:v>27.216139999999996</c:v>
                </c:pt>
                <c:pt idx="770">
                  <c:v>-47.374679999999998</c:v>
                </c:pt>
                <c:pt idx="771">
                  <c:v>1.7047329999999998</c:v>
                </c:pt>
                <c:pt idx="772">
                  <c:v>-391.62299999999999</c:v>
                </c:pt>
                <c:pt idx="773">
                  <c:v>-928.88530000000003</c:v>
                </c:pt>
                <c:pt idx="774">
                  <c:v>-221.27069999999998</c:v>
                </c:pt>
                <c:pt idx="775">
                  <c:v>-121.83829999999999</c:v>
                </c:pt>
                <c:pt idx="776">
                  <c:v>-187.71629999999999</c:v>
                </c:pt>
                <c:pt idx="777">
                  <c:v>13.90639</c:v>
                </c:pt>
                <c:pt idx="778">
                  <c:v>-660.28110000000004</c:v>
                </c:pt>
                <c:pt idx="779">
                  <c:v>140.66030000000001</c:v>
                </c:pt>
                <c:pt idx="780">
                  <c:v>143.45500000000001</c:v>
                </c:pt>
                <c:pt idx="781">
                  <c:v>-23.702519999999996</c:v>
                </c:pt>
                <c:pt idx="782">
                  <c:v>46.28922</c:v>
                </c:pt>
                <c:pt idx="783">
                  <c:v>-561.30599999999993</c:v>
                </c:pt>
                <c:pt idx="784">
                  <c:v>-41.973700000000001</c:v>
                </c:pt>
                <c:pt idx="785">
                  <c:v>-146.58020000000002</c:v>
                </c:pt>
                <c:pt idx="786">
                  <c:v>295.67790000000002</c:v>
                </c:pt>
                <c:pt idx="787">
                  <c:v>-590.10149999999999</c:v>
                </c:pt>
                <c:pt idx="788">
                  <c:v>221.96790000000001</c:v>
                </c:pt>
                <c:pt idx="789">
                  <c:v>-1101.83</c:v>
                </c:pt>
                <c:pt idx="790">
                  <c:v>-379.23209999999995</c:v>
                </c:pt>
                <c:pt idx="791">
                  <c:v>421.9427</c:v>
                </c:pt>
                <c:pt idx="792">
                  <c:v>18.885009999999998</c:v>
                </c:pt>
                <c:pt idx="793">
                  <c:v>-92.682239999999979</c:v>
                </c:pt>
                <c:pt idx="794">
                  <c:v>41.884429999999995</c:v>
                </c:pt>
                <c:pt idx="795">
                  <c:v>-521.15449999999998</c:v>
                </c:pt>
                <c:pt idx="796">
                  <c:v>78.465860000000006</c:v>
                </c:pt>
                <c:pt idx="797">
                  <c:v>-200.97630000000001</c:v>
                </c:pt>
                <c:pt idx="798">
                  <c:v>149.30500000000001</c:v>
                </c:pt>
                <c:pt idx="799">
                  <c:v>-441.51409999999993</c:v>
                </c:pt>
                <c:pt idx="800">
                  <c:v>198.12650000000002</c:v>
                </c:pt>
                <c:pt idx="801">
                  <c:v>-395.61700000000002</c:v>
                </c:pt>
                <c:pt idx="802">
                  <c:v>-99.396150000000006</c:v>
                </c:pt>
                <c:pt idx="803">
                  <c:v>-67.076379999999986</c:v>
                </c:pt>
                <c:pt idx="804">
                  <c:v>-303.48629999999997</c:v>
                </c:pt>
                <c:pt idx="805">
                  <c:v>-560.84779999999989</c:v>
                </c:pt>
                <c:pt idx="806">
                  <c:v>-341.22609999999986</c:v>
                </c:pt>
                <c:pt idx="807">
                  <c:v>239.0626</c:v>
                </c:pt>
                <c:pt idx="808">
                  <c:v>153.09979999999999</c:v>
                </c:pt>
                <c:pt idx="809">
                  <c:v>-276.99799999999993</c:v>
                </c:pt>
                <c:pt idx="810">
                  <c:v>-274.90679999999986</c:v>
                </c:pt>
                <c:pt idx="811">
                  <c:v>-107.19540000000001</c:v>
                </c:pt>
                <c:pt idx="812">
                  <c:v>276.00540000000001</c:v>
                </c:pt>
                <c:pt idx="813">
                  <c:v>-212.78</c:v>
                </c:pt>
                <c:pt idx="814">
                  <c:v>-196.19830000000002</c:v>
                </c:pt>
                <c:pt idx="815">
                  <c:v>-613.94789999999989</c:v>
                </c:pt>
                <c:pt idx="816">
                  <c:v>-851.26930000000004</c:v>
                </c:pt>
                <c:pt idx="817">
                  <c:v>349.12490000000008</c:v>
                </c:pt>
                <c:pt idx="818">
                  <c:v>121.02869999999999</c:v>
                </c:pt>
                <c:pt idx="819">
                  <c:v>-461.14609999999999</c:v>
                </c:pt>
                <c:pt idx="820">
                  <c:v>35.974920000000004</c:v>
                </c:pt>
                <c:pt idx="821">
                  <c:v>-9.1554260000000021</c:v>
                </c:pt>
                <c:pt idx="822">
                  <c:v>-268.22430000000003</c:v>
                </c:pt>
                <c:pt idx="823">
                  <c:v>-582.11270000000002</c:v>
                </c:pt>
                <c:pt idx="824">
                  <c:v>-384.8954</c:v>
                </c:pt>
                <c:pt idx="825">
                  <c:v>-402.35320000000002</c:v>
                </c:pt>
                <c:pt idx="826">
                  <c:v>-389.70440000000002</c:v>
                </c:pt>
                <c:pt idx="827">
                  <c:v>-368.59229999999997</c:v>
                </c:pt>
                <c:pt idx="828">
                  <c:v>257.3974</c:v>
                </c:pt>
                <c:pt idx="829">
                  <c:v>-228.3691</c:v>
                </c:pt>
                <c:pt idx="830">
                  <c:v>-329.32530000000003</c:v>
                </c:pt>
                <c:pt idx="831">
                  <c:v>14.146800000000001</c:v>
                </c:pt>
                <c:pt idx="832">
                  <c:v>-594.8350999999999</c:v>
                </c:pt>
                <c:pt idx="833">
                  <c:v>62.318989999999999</c:v>
                </c:pt>
                <c:pt idx="834">
                  <c:v>-429.22809999999987</c:v>
                </c:pt>
                <c:pt idx="835">
                  <c:v>61.324489999999997</c:v>
                </c:pt>
                <c:pt idx="836">
                  <c:v>-278.64540000000005</c:v>
                </c:pt>
                <c:pt idx="837">
                  <c:v>-397.9076</c:v>
                </c:pt>
                <c:pt idx="838">
                  <c:v>1.6305870000000002</c:v>
                </c:pt>
                <c:pt idx="839">
                  <c:v>120.4303</c:v>
                </c:pt>
                <c:pt idx="840">
                  <c:v>100.5735</c:v>
                </c:pt>
                <c:pt idx="841">
                  <c:v>-170.4836</c:v>
                </c:pt>
                <c:pt idx="842">
                  <c:v>-1150.8150000000001</c:v>
                </c:pt>
                <c:pt idx="843">
                  <c:v>-77.678139999999985</c:v>
                </c:pt>
                <c:pt idx="844">
                  <c:v>-458.17320000000001</c:v>
                </c:pt>
                <c:pt idx="845">
                  <c:v>-288.6687</c:v>
                </c:pt>
                <c:pt idx="846">
                  <c:v>166.5669</c:v>
                </c:pt>
                <c:pt idx="847">
                  <c:v>2.7379359999999999</c:v>
                </c:pt>
                <c:pt idx="848">
                  <c:v>100.52290000000001</c:v>
                </c:pt>
                <c:pt idx="849">
                  <c:v>-134.74369999999996</c:v>
                </c:pt>
                <c:pt idx="850">
                  <c:v>-403.90499999999992</c:v>
                </c:pt>
                <c:pt idx="851">
                  <c:v>-218.73009999999999</c:v>
                </c:pt>
                <c:pt idx="852">
                  <c:v>-118.01090000000002</c:v>
                </c:pt>
                <c:pt idx="853">
                  <c:v>37.164090000000002</c:v>
                </c:pt>
                <c:pt idx="854">
                  <c:v>-1265.558</c:v>
                </c:pt>
                <c:pt idx="855">
                  <c:v>-59.721720000000012</c:v>
                </c:pt>
                <c:pt idx="856">
                  <c:v>-139.80810000000002</c:v>
                </c:pt>
                <c:pt idx="857">
                  <c:v>191.45860000000002</c:v>
                </c:pt>
                <c:pt idx="858">
                  <c:v>59.386679999999998</c:v>
                </c:pt>
                <c:pt idx="859">
                  <c:v>-117.7269</c:v>
                </c:pt>
                <c:pt idx="860">
                  <c:v>-509.79529999999994</c:v>
                </c:pt>
                <c:pt idx="861">
                  <c:v>131.75549999999998</c:v>
                </c:pt>
                <c:pt idx="862">
                  <c:v>-641.54190000000006</c:v>
                </c:pt>
                <c:pt idx="863">
                  <c:v>-220.99130000000002</c:v>
                </c:pt>
                <c:pt idx="864">
                  <c:v>142.9838</c:v>
                </c:pt>
                <c:pt idx="865">
                  <c:v>-322.6087</c:v>
                </c:pt>
                <c:pt idx="866">
                  <c:v>284.96309999999994</c:v>
                </c:pt>
                <c:pt idx="867">
                  <c:v>-56.64425</c:v>
                </c:pt>
                <c:pt idx="868">
                  <c:v>222.08890000000002</c:v>
                </c:pt>
                <c:pt idx="869">
                  <c:v>-212.06780000000001</c:v>
                </c:pt>
                <c:pt idx="870">
                  <c:v>-139.5907</c:v>
                </c:pt>
                <c:pt idx="871">
                  <c:v>13.736969999999999</c:v>
                </c:pt>
                <c:pt idx="872">
                  <c:v>68.347460000000012</c:v>
                </c:pt>
                <c:pt idx="873">
                  <c:v>1.2930550000000001</c:v>
                </c:pt>
                <c:pt idx="874">
                  <c:v>-501.66559999999993</c:v>
                </c:pt>
                <c:pt idx="875">
                  <c:v>26.362339999999996</c:v>
                </c:pt>
                <c:pt idx="876">
                  <c:v>-234.62010000000001</c:v>
                </c:pt>
                <c:pt idx="877">
                  <c:v>0.94441689999999989</c:v>
                </c:pt>
                <c:pt idx="878">
                  <c:v>-263.59769999999992</c:v>
                </c:pt>
                <c:pt idx="879">
                  <c:v>-990.34119999999984</c:v>
                </c:pt>
                <c:pt idx="880">
                  <c:v>199.01149999999998</c:v>
                </c:pt>
                <c:pt idx="881">
                  <c:v>-13.075940000000003</c:v>
                </c:pt>
                <c:pt idx="882">
                  <c:v>132.3159</c:v>
                </c:pt>
                <c:pt idx="883">
                  <c:v>158.90200000000002</c:v>
                </c:pt>
                <c:pt idx="884">
                  <c:v>-619.54219999999987</c:v>
                </c:pt>
                <c:pt idx="885">
                  <c:v>-413.7004</c:v>
                </c:pt>
                <c:pt idx="886">
                  <c:v>-383.15069999999997</c:v>
                </c:pt>
                <c:pt idx="887">
                  <c:v>-621.5136</c:v>
                </c:pt>
                <c:pt idx="888">
                  <c:v>-300.43939999999986</c:v>
                </c:pt>
                <c:pt idx="889">
                  <c:v>58.821300000000001</c:v>
                </c:pt>
                <c:pt idx="890">
                  <c:v>-257.05560000000008</c:v>
                </c:pt>
                <c:pt idx="891">
                  <c:v>-14.303420000000003</c:v>
                </c:pt>
                <c:pt idx="892">
                  <c:v>-222.31569999999999</c:v>
                </c:pt>
                <c:pt idx="893">
                  <c:v>-515.12990000000002</c:v>
                </c:pt>
                <c:pt idx="894">
                  <c:v>85.883369999999999</c:v>
                </c:pt>
                <c:pt idx="895">
                  <c:v>-99.286119999999997</c:v>
                </c:pt>
                <c:pt idx="896">
                  <c:v>-193.7311</c:v>
                </c:pt>
                <c:pt idx="897">
                  <c:v>80.861530000000002</c:v>
                </c:pt>
                <c:pt idx="898">
                  <c:v>-589.43799999999987</c:v>
                </c:pt>
                <c:pt idx="899">
                  <c:v>55.008250000000004</c:v>
                </c:pt>
                <c:pt idx="900">
                  <c:v>170.73049999999998</c:v>
                </c:pt>
                <c:pt idx="901">
                  <c:v>-647.93470000000002</c:v>
                </c:pt>
                <c:pt idx="902">
                  <c:v>87.668809999999979</c:v>
                </c:pt>
                <c:pt idx="903">
                  <c:v>-758.67990000000009</c:v>
                </c:pt>
                <c:pt idx="904">
                  <c:v>-808.46409999999992</c:v>
                </c:pt>
                <c:pt idx="905">
                  <c:v>144.3167</c:v>
                </c:pt>
                <c:pt idx="906">
                  <c:v>-42.795080000000013</c:v>
                </c:pt>
                <c:pt idx="907">
                  <c:v>91.325019999999981</c:v>
                </c:pt>
                <c:pt idx="908">
                  <c:v>-241.44220000000001</c:v>
                </c:pt>
                <c:pt idx="909">
                  <c:v>226.20369999999997</c:v>
                </c:pt>
                <c:pt idx="910">
                  <c:v>-239.98800000000003</c:v>
                </c:pt>
                <c:pt idx="911">
                  <c:v>-25.74119</c:v>
                </c:pt>
                <c:pt idx="912">
                  <c:v>-110.99520000000001</c:v>
                </c:pt>
                <c:pt idx="913">
                  <c:v>-481.7944</c:v>
                </c:pt>
                <c:pt idx="914">
                  <c:v>-236.15130000000002</c:v>
                </c:pt>
                <c:pt idx="915">
                  <c:v>148.88690000000003</c:v>
                </c:pt>
                <c:pt idx="916">
                  <c:v>48.371619999999993</c:v>
                </c:pt>
                <c:pt idx="917">
                  <c:v>-183.9896</c:v>
                </c:pt>
                <c:pt idx="918">
                  <c:v>336.83109999999994</c:v>
                </c:pt>
                <c:pt idx="919">
                  <c:v>20.04091</c:v>
                </c:pt>
                <c:pt idx="920">
                  <c:v>-154.43300000000002</c:v>
                </c:pt>
                <c:pt idx="921">
                  <c:v>109.5608</c:v>
                </c:pt>
                <c:pt idx="922">
                  <c:v>-692.48569999999984</c:v>
                </c:pt>
                <c:pt idx="923">
                  <c:v>-270.28049999999996</c:v>
                </c:pt>
                <c:pt idx="924">
                  <c:v>-134.42590000000001</c:v>
                </c:pt>
                <c:pt idx="925">
                  <c:v>231.0549</c:v>
                </c:pt>
                <c:pt idx="926">
                  <c:v>-79.729640000000003</c:v>
                </c:pt>
                <c:pt idx="927">
                  <c:v>392.88099999999991</c:v>
                </c:pt>
                <c:pt idx="928">
                  <c:v>-540.21810000000005</c:v>
                </c:pt>
                <c:pt idx="929">
                  <c:v>-400.46109999999993</c:v>
                </c:pt>
                <c:pt idx="930">
                  <c:v>129.35810000000004</c:v>
                </c:pt>
                <c:pt idx="931">
                  <c:v>27.464739999999992</c:v>
                </c:pt>
                <c:pt idx="932">
                  <c:v>221.34</c:v>
                </c:pt>
                <c:pt idx="933">
                  <c:v>-709.11170000000004</c:v>
                </c:pt>
                <c:pt idx="934">
                  <c:v>143.75830000000002</c:v>
                </c:pt>
                <c:pt idx="935">
                  <c:v>-1089.1179999999999</c:v>
                </c:pt>
                <c:pt idx="936">
                  <c:v>-286.39920000000001</c:v>
                </c:pt>
                <c:pt idx="937">
                  <c:v>107.94020000000002</c:v>
                </c:pt>
                <c:pt idx="938">
                  <c:v>-333.43469999999996</c:v>
                </c:pt>
                <c:pt idx="939">
                  <c:v>-70.720969999999994</c:v>
                </c:pt>
                <c:pt idx="940">
                  <c:v>-190.77249999999998</c:v>
                </c:pt>
                <c:pt idx="941">
                  <c:v>-507.60820000000001</c:v>
                </c:pt>
                <c:pt idx="942">
                  <c:v>-604.85199999999986</c:v>
                </c:pt>
                <c:pt idx="943">
                  <c:v>-837.33309999999983</c:v>
                </c:pt>
                <c:pt idx="944">
                  <c:v>-161.46640000000002</c:v>
                </c:pt>
                <c:pt idx="945">
                  <c:v>-386.49429999999995</c:v>
                </c:pt>
                <c:pt idx="946">
                  <c:v>-366.3202</c:v>
                </c:pt>
                <c:pt idx="947">
                  <c:v>-241.55810000000002</c:v>
                </c:pt>
                <c:pt idx="948">
                  <c:v>-224.00569999999999</c:v>
                </c:pt>
                <c:pt idx="949">
                  <c:v>-297.44779999999992</c:v>
                </c:pt>
                <c:pt idx="950">
                  <c:v>-658.83529999999985</c:v>
                </c:pt>
                <c:pt idx="951">
                  <c:v>-161.9606</c:v>
                </c:pt>
                <c:pt idx="952">
                  <c:v>-11.132219999999998</c:v>
                </c:pt>
                <c:pt idx="953">
                  <c:v>165.53</c:v>
                </c:pt>
                <c:pt idx="954">
                  <c:v>-194.6121</c:v>
                </c:pt>
                <c:pt idx="955">
                  <c:v>-374.73439999999994</c:v>
                </c:pt>
                <c:pt idx="956">
                  <c:v>-182.5189</c:v>
                </c:pt>
                <c:pt idx="957">
                  <c:v>-66.891980000000004</c:v>
                </c:pt>
                <c:pt idx="958">
                  <c:v>-253.261</c:v>
                </c:pt>
                <c:pt idx="959">
                  <c:v>-396.875</c:v>
                </c:pt>
                <c:pt idx="960">
                  <c:v>-686.87109999999996</c:v>
                </c:pt>
                <c:pt idx="961">
                  <c:v>-725.22249999999997</c:v>
                </c:pt>
                <c:pt idx="962">
                  <c:v>-208.10949999999997</c:v>
                </c:pt>
                <c:pt idx="963">
                  <c:v>-398.49909999999994</c:v>
                </c:pt>
                <c:pt idx="964">
                  <c:v>263.76319999999987</c:v>
                </c:pt>
                <c:pt idx="965">
                  <c:v>-256.30090000000001</c:v>
                </c:pt>
                <c:pt idx="966">
                  <c:v>31.810279999999999</c:v>
                </c:pt>
                <c:pt idx="967">
                  <c:v>33.529710000000009</c:v>
                </c:pt>
                <c:pt idx="968">
                  <c:v>47.216310000000007</c:v>
                </c:pt>
                <c:pt idx="969">
                  <c:v>-332.04219999999992</c:v>
                </c:pt>
                <c:pt idx="970">
                  <c:v>-219.38210000000004</c:v>
                </c:pt>
                <c:pt idx="971">
                  <c:v>-312.16890000000001</c:v>
                </c:pt>
                <c:pt idx="972">
                  <c:v>154.31659999999999</c:v>
                </c:pt>
                <c:pt idx="973">
                  <c:v>-323.51220000000001</c:v>
                </c:pt>
                <c:pt idx="974">
                  <c:v>-977.91139999999996</c:v>
                </c:pt>
                <c:pt idx="975">
                  <c:v>-1396.655</c:v>
                </c:pt>
                <c:pt idx="976">
                  <c:v>-140.393</c:v>
                </c:pt>
                <c:pt idx="977">
                  <c:v>-174.76759999999999</c:v>
                </c:pt>
                <c:pt idx="978">
                  <c:v>-209.916</c:v>
                </c:pt>
                <c:pt idx="979">
                  <c:v>-631.14679999999998</c:v>
                </c:pt>
                <c:pt idx="980">
                  <c:v>-515.76729999999986</c:v>
                </c:pt>
                <c:pt idx="981">
                  <c:v>-329.5523</c:v>
                </c:pt>
                <c:pt idx="982">
                  <c:v>16.763109999999998</c:v>
                </c:pt>
                <c:pt idx="983">
                  <c:v>132.70329999999998</c:v>
                </c:pt>
                <c:pt idx="984">
                  <c:v>-335.31889999999999</c:v>
                </c:pt>
                <c:pt idx="985">
                  <c:v>-154.80220000000003</c:v>
                </c:pt>
                <c:pt idx="986">
                  <c:v>-517.53449999999998</c:v>
                </c:pt>
                <c:pt idx="987">
                  <c:v>193.56969999999998</c:v>
                </c:pt>
                <c:pt idx="988">
                  <c:v>-72.88585999999998</c:v>
                </c:pt>
                <c:pt idx="989">
                  <c:v>-144.0171</c:v>
                </c:pt>
                <c:pt idx="990">
                  <c:v>-373.94880000000001</c:v>
                </c:pt>
                <c:pt idx="991">
                  <c:v>-133.9385</c:v>
                </c:pt>
                <c:pt idx="992">
                  <c:v>-317.32769999999999</c:v>
                </c:pt>
                <c:pt idx="993">
                  <c:v>135.5076</c:v>
                </c:pt>
                <c:pt idx="994">
                  <c:v>-12.491350000000001</c:v>
                </c:pt>
                <c:pt idx="995">
                  <c:v>-207.10569999999998</c:v>
                </c:pt>
                <c:pt idx="996">
                  <c:v>-266.51649999999995</c:v>
                </c:pt>
                <c:pt idx="997">
                  <c:v>-151.89200000000002</c:v>
                </c:pt>
                <c:pt idx="998">
                  <c:v>70.872339999999966</c:v>
                </c:pt>
                <c:pt idx="999">
                  <c:v>-524.327599999999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469312"/>
        <c:axId val="219471232"/>
      </c:scatterChart>
      <c:valAx>
        <c:axId val="219469312"/>
        <c:scaling>
          <c:orientation val="minMax"/>
          <c:max val="3"/>
          <c:min val="-3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Incremental</a:t>
                </a:r>
                <a:r>
                  <a:rPr lang="en-GB" baseline="0"/>
                  <a:t> cost (£s)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9471232"/>
        <c:crosses val="autoZero"/>
        <c:crossBetween val="midCat"/>
      </c:valAx>
      <c:valAx>
        <c:axId val="219471232"/>
        <c:scaling>
          <c:orientation val="minMax"/>
          <c:max val="1500"/>
          <c:min val="-15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Incremnatl reduction</a:t>
                </a:r>
                <a:r>
                  <a:rPr lang="en-GB" baseline="0"/>
                  <a:t> in distress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1.3294925769997785E-2"/>
              <c:y val="0.2409648392032503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946931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Total costs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A$2:$A$1001</c:f>
              <c:numCache>
                <c:formatCode>General</c:formatCode>
                <c:ptCount val="1000"/>
                <c:pt idx="0">
                  <c:v>-0.87000000000000011</c:v>
                </c:pt>
                <c:pt idx="1">
                  <c:v>-0.76000000000000012</c:v>
                </c:pt>
                <c:pt idx="2">
                  <c:v>-0.75000000000000011</c:v>
                </c:pt>
                <c:pt idx="3">
                  <c:v>-0.70000000000000007</c:v>
                </c:pt>
                <c:pt idx="4">
                  <c:v>-0.4</c:v>
                </c:pt>
                <c:pt idx="5">
                  <c:v>-0.37000000000000005</c:v>
                </c:pt>
                <c:pt idx="6">
                  <c:v>-0.36000000000000004</c:v>
                </c:pt>
                <c:pt idx="7">
                  <c:v>-0.34</c:v>
                </c:pt>
                <c:pt idx="8">
                  <c:v>-0.32000000000000006</c:v>
                </c:pt>
                <c:pt idx="9">
                  <c:v>-0.29000000000000004</c:v>
                </c:pt>
                <c:pt idx="10">
                  <c:v>-0.27</c:v>
                </c:pt>
                <c:pt idx="11">
                  <c:v>-0.24000000000000002</c:v>
                </c:pt>
                <c:pt idx="12">
                  <c:v>-0.22</c:v>
                </c:pt>
                <c:pt idx="13">
                  <c:v>-0.22</c:v>
                </c:pt>
                <c:pt idx="14">
                  <c:v>-0.21000000000000002</c:v>
                </c:pt>
                <c:pt idx="15">
                  <c:v>-0.2</c:v>
                </c:pt>
                <c:pt idx="16">
                  <c:v>-0.19</c:v>
                </c:pt>
                <c:pt idx="17">
                  <c:v>-0.17</c:v>
                </c:pt>
                <c:pt idx="18">
                  <c:v>-0.16</c:v>
                </c:pt>
                <c:pt idx="19">
                  <c:v>-0.15000000000000002</c:v>
                </c:pt>
                <c:pt idx="20">
                  <c:v>-0.15000000000000002</c:v>
                </c:pt>
                <c:pt idx="21">
                  <c:v>-0.11</c:v>
                </c:pt>
                <c:pt idx="22">
                  <c:v>-0.1</c:v>
                </c:pt>
                <c:pt idx="23">
                  <c:v>-0.1</c:v>
                </c:pt>
                <c:pt idx="24">
                  <c:v>-7.0000000000000021E-2</c:v>
                </c:pt>
                <c:pt idx="25">
                  <c:v>-6.0000000000000005E-2</c:v>
                </c:pt>
                <c:pt idx="26">
                  <c:v>-1.0000000000000002E-2</c:v>
                </c:pt>
                <c:pt idx="27">
                  <c:v>0</c:v>
                </c:pt>
                <c:pt idx="28">
                  <c:v>1.0000000000000002E-2</c:v>
                </c:pt>
                <c:pt idx="29">
                  <c:v>2.0000000000000004E-2</c:v>
                </c:pt>
                <c:pt idx="30">
                  <c:v>2.0000000000000004E-2</c:v>
                </c:pt>
                <c:pt idx="31">
                  <c:v>4.0000000000000008E-2</c:v>
                </c:pt>
                <c:pt idx="32">
                  <c:v>4.0000000000000008E-2</c:v>
                </c:pt>
                <c:pt idx="33">
                  <c:v>4.0000000000000008E-2</c:v>
                </c:pt>
                <c:pt idx="34">
                  <c:v>0.05</c:v>
                </c:pt>
                <c:pt idx="35">
                  <c:v>0.05</c:v>
                </c:pt>
                <c:pt idx="36">
                  <c:v>6.0000000000000005E-2</c:v>
                </c:pt>
                <c:pt idx="37">
                  <c:v>7.0000000000000021E-2</c:v>
                </c:pt>
                <c:pt idx="38">
                  <c:v>7.0000000000000021E-2</c:v>
                </c:pt>
                <c:pt idx="39">
                  <c:v>8.0000000000000016E-2</c:v>
                </c:pt>
                <c:pt idx="40">
                  <c:v>0.11</c:v>
                </c:pt>
                <c:pt idx="41">
                  <c:v>0.13</c:v>
                </c:pt>
                <c:pt idx="42">
                  <c:v>0.13</c:v>
                </c:pt>
                <c:pt idx="43">
                  <c:v>0.13</c:v>
                </c:pt>
                <c:pt idx="44">
                  <c:v>0.15000000000000002</c:v>
                </c:pt>
                <c:pt idx="45">
                  <c:v>0.15000000000000002</c:v>
                </c:pt>
                <c:pt idx="46">
                  <c:v>0.16</c:v>
                </c:pt>
                <c:pt idx="47">
                  <c:v>0.16</c:v>
                </c:pt>
                <c:pt idx="48">
                  <c:v>0.16</c:v>
                </c:pt>
                <c:pt idx="49">
                  <c:v>0.16</c:v>
                </c:pt>
                <c:pt idx="50">
                  <c:v>0.16</c:v>
                </c:pt>
                <c:pt idx="51">
                  <c:v>0.17</c:v>
                </c:pt>
                <c:pt idx="52">
                  <c:v>0.17</c:v>
                </c:pt>
                <c:pt idx="53">
                  <c:v>0.18000000000000002</c:v>
                </c:pt>
                <c:pt idx="54">
                  <c:v>0.2</c:v>
                </c:pt>
                <c:pt idx="55">
                  <c:v>0.21000000000000002</c:v>
                </c:pt>
                <c:pt idx="56">
                  <c:v>0.21000000000000002</c:v>
                </c:pt>
                <c:pt idx="57">
                  <c:v>0.21000000000000002</c:v>
                </c:pt>
                <c:pt idx="58">
                  <c:v>0.22</c:v>
                </c:pt>
                <c:pt idx="59">
                  <c:v>0.23</c:v>
                </c:pt>
                <c:pt idx="60">
                  <c:v>0.23</c:v>
                </c:pt>
                <c:pt idx="61">
                  <c:v>0.24000000000000002</c:v>
                </c:pt>
                <c:pt idx="62">
                  <c:v>0.24000000000000002</c:v>
                </c:pt>
                <c:pt idx="63">
                  <c:v>0.24000000000000002</c:v>
                </c:pt>
                <c:pt idx="64">
                  <c:v>0.25</c:v>
                </c:pt>
                <c:pt idx="65">
                  <c:v>0.26</c:v>
                </c:pt>
                <c:pt idx="66">
                  <c:v>0.26</c:v>
                </c:pt>
                <c:pt idx="67">
                  <c:v>0.28000000000000008</c:v>
                </c:pt>
                <c:pt idx="68">
                  <c:v>0.29000000000000004</c:v>
                </c:pt>
                <c:pt idx="69">
                  <c:v>0.30000000000000004</c:v>
                </c:pt>
                <c:pt idx="70">
                  <c:v>0.30000000000000004</c:v>
                </c:pt>
                <c:pt idx="71">
                  <c:v>0.31000000000000005</c:v>
                </c:pt>
                <c:pt idx="72">
                  <c:v>0.31000000000000005</c:v>
                </c:pt>
                <c:pt idx="73">
                  <c:v>0.32000000000000006</c:v>
                </c:pt>
                <c:pt idx="74">
                  <c:v>0.32000000000000006</c:v>
                </c:pt>
                <c:pt idx="75">
                  <c:v>0.32000000000000006</c:v>
                </c:pt>
                <c:pt idx="76">
                  <c:v>0.33000000000000007</c:v>
                </c:pt>
                <c:pt idx="77">
                  <c:v>0.33000000000000007</c:v>
                </c:pt>
                <c:pt idx="78">
                  <c:v>0.34</c:v>
                </c:pt>
                <c:pt idx="79">
                  <c:v>0.35000000000000003</c:v>
                </c:pt>
                <c:pt idx="80">
                  <c:v>0.37000000000000005</c:v>
                </c:pt>
                <c:pt idx="81">
                  <c:v>0.37000000000000005</c:v>
                </c:pt>
                <c:pt idx="82">
                  <c:v>0.37000000000000005</c:v>
                </c:pt>
                <c:pt idx="83">
                  <c:v>0.37000000000000005</c:v>
                </c:pt>
                <c:pt idx="84">
                  <c:v>0.38000000000000006</c:v>
                </c:pt>
                <c:pt idx="85">
                  <c:v>0.39000000000000007</c:v>
                </c:pt>
                <c:pt idx="86">
                  <c:v>0.39000000000000007</c:v>
                </c:pt>
                <c:pt idx="87">
                  <c:v>0.4</c:v>
                </c:pt>
                <c:pt idx="88">
                  <c:v>0.4</c:v>
                </c:pt>
                <c:pt idx="89">
                  <c:v>0.4</c:v>
                </c:pt>
                <c:pt idx="90">
                  <c:v>0.4</c:v>
                </c:pt>
                <c:pt idx="91">
                  <c:v>0.42000000000000004</c:v>
                </c:pt>
                <c:pt idx="92">
                  <c:v>0.42000000000000004</c:v>
                </c:pt>
                <c:pt idx="93">
                  <c:v>0.42000000000000004</c:v>
                </c:pt>
                <c:pt idx="94">
                  <c:v>0.42000000000000004</c:v>
                </c:pt>
                <c:pt idx="95">
                  <c:v>0.42000000000000004</c:v>
                </c:pt>
                <c:pt idx="96">
                  <c:v>0.43000000000000005</c:v>
                </c:pt>
                <c:pt idx="97">
                  <c:v>0.43000000000000005</c:v>
                </c:pt>
                <c:pt idx="98">
                  <c:v>0.43000000000000005</c:v>
                </c:pt>
                <c:pt idx="99">
                  <c:v>0.44</c:v>
                </c:pt>
                <c:pt idx="100">
                  <c:v>0.44</c:v>
                </c:pt>
                <c:pt idx="101">
                  <c:v>0.44</c:v>
                </c:pt>
                <c:pt idx="102">
                  <c:v>0.45</c:v>
                </c:pt>
                <c:pt idx="103">
                  <c:v>0.45</c:v>
                </c:pt>
                <c:pt idx="104">
                  <c:v>0.45</c:v>
                </c:pt>
                <c:pt idx="105">
                  <c:v>0.47000000000000003</c:v>
                </c:pt>
                <c:pt idx="106">
                  <c:v>0.47000000000000003</c:v>
                </c:pt>
                <c:pt idx="107">
                  <c:v>0.47000000000000003</c:v>
                </c:pt>
                <c:pt idx="108">
                  <c:v>0.48000000000000004</c:v>
                </c:pt>
                <c:pt idx="109">
                  <c:v>0.48000000000000004</c:v>
                </c:pt>
                <c:pt idx="110">
                  <c:v>0.48000000000000004</c:v>
                </c:pt>
                <c:pt idx="111">
                  <c:v>0.48000000000000004</c:v>
                </c:pt>
                <c:pt idx="112">
                  <c:v>0.48000000000000004</c:v>
                </c:pt>
                <c:pt idx="113">
                  <c:v>0.49000000000000005</c:v>
                </c:pt>
                <c:pt idx="114">
                  <c:v>0.5</c:v>
                </c:pt>
                <c:pt idx="115">
                  <c:v>0.5</c:v>
                </c:pt>
                <c:pt idx="116">
                  <c:v>0.51</c:v>
                </c:pt>
                <c:pt idx="117">
                  <c:v>0.51</c:v>
                </c:pt>
                <c:pt idx="118">
                  <c:v>0.51</c:v>
                </c:pt>
                <c:pt idx="119">
                  <c:v>0.51</c:v>
                </c:pt>
                <c:pt idx="120">
                  <c:v>0.52</c:v>
                </c:pt>
                <c:pt idx="121">
                  <c:v>0.52</c:v>
                </c:pt>
                <c:pt idx="122">
                  <c:v>0.52</c:v>
                </c:pt>
                <c:pt idx="123">
                  <c:v>0.52</c:v>
                </c:pt>
                <c:pt idx="124">
                  <c:v>0.53</c:v>
                </c:pt>
                <c:pt idx="125">
                  <c:v>0.53</c:v>
                </c:pt>
                <c:pt idx="126">
                  <c:v>0.53</c:v>
                </c:pt>
                <c:pt idx="127">
                  <c:v>0.54</c:v>
                </c:pt>
                <c:pt idx="128">
                  <c:v>0.54</c:v>
                </c:pt>
                <c:pt idx="129">
                  <c:v>0.54</c:v>
                </c:pt>
                <c:pt idx="130">
                  <c:v>0.55000000000000004</c:v>
                </c:pt>
                <c:pt idx="131">
                  <c:v>0.55000000000000004</c:v>
                </c:pt>
                <c:pt idx="132">
                  <c:v>0.55000000000000004</c:v>
                </c:pt>
                <c:pt idx="133">
                  <c:v>0.55000000000000004</c:v>
                </c:pt>
                <c:pt idx="134">
                  <c:v>0.55000000000000004</c:v>
                </c:pt>
                <c:pt idx="135">
                  <c:v>0.55000000000000004</c:v>
                </c:pt>
                <c:pt idx="136">
                  <c:v>0.56000000000000005</c:v>
                </c:pt>
                <c:pt idx="137">
                  <c:v>0.56000000000000005</c:v>
                </c:pt>
                <c:pt idx="138">
                  <c:v>0.56999999999999995</c:v>
                </c:pt>
                <c:pt idx="139">
                  <c:v>0.56999999999999995</c:v>
                </c:pt>
                <c:pt idx="140">
                  <c:v>0.56999999999999995</c:v>
                </c:pt>
                <c:pt idx="141">
                  <c:v>0.58000000000000007</c:v>
                </c:pt>
                <c:pt idx="142">
                  <c:v>0.58000000000000007</c:v>
                </c:pt>
                <c:pt idx="143">
                  <c:v>0.58000000000000007</c:v>
                </c:pt>
                <c:pt idx="144">
                  <c:v>0.58000000000000007</c:v>
                </c:pt>
                <c:pt idx="145">
                  <c:v>0.59</c:v>
                </c:pt>
                <c:pt idx="146">
                  <c:v>0.59</c:v>
                </c:pt>
                <c:pt idx="147">
                  <c:v>0.60000000000000009</c:v>
                </c:pt>
                <c:pt idx="148">
                  <c:v>0.60000000000000009</c:v>
                </c:pt>
                <c:pt idx="149">
                  <c:v>0.60000000000000009</c:v>
                </c:pt>
                <c:pt idx="150">
                  <c:v>0.60000000000000009</c:v>
                </c:pt>
                <c:pt idx="151">
                  <c:v>0.6100000000000001</c:v>
                </c:pt>
                <c:pt idx="152">
                  <c:v>0.6100000000000001</c:v>
                </c:pt>
                <c:pt idx="153">
                  <c:v>0.6100000000000001</c:v>
                </c:pt>
                <c:pt idx="154">
                  <c:v>0.6100000000000001</c:v>
                </c:pt>
                <c:pt idx="155">
                  <c:v>0.62000000000000011</c:v>
                </c:pt>
                <c:pt idx="156">
                  <c:v>0.63000000000000012</c:v>
                </c:pt>
                <c:pt idx="157">
                  <c:v>0.63000000000000012</c:v>
                </c:pt>
                <c:pt idx="158">
                  <c:v>0.63000000000000012</c:v>
                </c:pt>
                <c:pt idx="159">
                  <c:v>0.63000000000000012</c:v>
                </c:pt>
                <c:pt idx="160">
                  <c:v>0.64000000000000012</c:v>
                </c:pt>
                <c:pt idx="161">
                  <c:v>0.64000000000000012</c:v>
                </c:pt>
                <c:pt idx="162">
                  <c:v>0.64000000000000012</c:v>
                </c:pt>
                <c:pt idx="163">
                  <c:v>0.64000000000000012</c:v>
                </c:pt>
                <c:pt idx="164">
                  <c:v>0.64000000000000012</c:v>
                </c:pt>
                <c:pt idx="165">
                  <c:v>0.64000000000000012</c:v>
                </c:pt>
                <c:pt idx="166">
                  <c:v>0.65000000000000013</c:v>
                </c:pt>
                <c:pt idx="167">
                  <c:v>0.65000000000000013</c:v>
                </c:pt>
                <c:pt idx="168">
                  <c:v>0.65000000000000013</c:v>
                </c:pt>
                <c:pt idx="169">
                  <c:v>0.65000000000000013</c:v>
                </c:pt>
                <c:pt idx="170">
                  <c:v>0.65000000000000013</c:v>
                </c:pt>
                <c:pt idx="171">
                  <c:v>0.65000000000000013</c:v>
                </c:pt>
                <c:pt idx="172">
                  <c:v>0.66000000000000014</c:v>
                </c:pt>
                <c:pt idx="173">
                  <c:v>0.66000000000000014</c:v>
                </c:pt>
                <c:pt idx="174">
                  <c:v>0.66000000000000014</c:v>
                </c:pt>
                <c:pt idx="175">
                  <c:v>0.66000000000000014</c:v>
                </c:pt>
                <c:pt idx="176">
                  <c:v>0.66000000000000014</c:v>
                </c:pt>
                <c:pt idx="177">
                  <c:v>0.67000000000000015</c:v>
                </c:pt>
                <c:pt idx="178">
                  <c:v>0.67000000000000015</c:v>
                </c:pt>
                <c:pt idx="179">
                  <c:v>0.67000000000000015</c:v>
                </c:pt>
                <c:pt idx="180">
                  <c:v>0.67000000000000015</c:v>
                </c:pt>
                <c:pt idx="181">
                  <c:v>0.67000000000000015</c:v>
                </c:pt>
                <c:pt idx="182">
                  <c:v>0.68</c:v>
                </c:pt>
                <c:pt idx="183">
                  <c:v>0.68</c:v>
                </c:pt>
                <c:pt idx="184">
                  <c:v>0.68</c:v>
                </c:pt>
                <c:pt idx="185">
                  <c:v>0.69000000000000006</c:v>
                </c:pt>
                <c:pt idx="186">
                  <c:v>0.69000000000000006</c:v>
                </c:pt>
                <c:pt idx="187">
                  <c:v>0.69000000000000006</c:v>
                </c:pt>
                <c:pt idx="188">
                  <c:v>0.69000000000000006</c:v>
                </c:pt>
                <c:pt idx="189">
                  <c:v>0.69000000000000006</c:v>
                </c:pt>
                <c:pt idx="190">
                  <c:v>0.70000000000000007</c:v>
                </c:pt>
                <c:pt idx="191">
                  <c:v>0.71000000000000008</c:v>
                </c:pt>
                <c:pt idx="192">
                  <c:v>0.71000000000000008</c:v>
                </c:pt>
                <c:pt idx="193">
                  <c:v>0.72000000000000008</c:v>
                </c:pt>
                <c:pt idx="194">
                  <c:v>0.72000000000000008</c:v>
                </c:pt>
                <c:pt idx="195">
                  <c:v>0.73000000000000009</c:v>
                </c:pt>
                <c:pt idx="196">
                  <c:v>0.73000000000000009</c:v>
                </c:pt>
                <c:pt idx="197">
                  <c:v>0.73000000000000009</c:v>
                </c:pt>
                <c:pt idx="198">
                  <c:v>0.73000000000000009</c:v>
                </c:pt>
                <c:pt idx="199">
                  <c:v>0.7400000000000001</c:v>
                </c:pt>
                <c:pt idx="200">
                  <c:v>0.7400000000000001</c:v>
                </c:pt>
                <c:pt idx="201">
                  <c:v>0.7400000000000001</c:v>
                </c:pt>
                <c:pt idx="202">
                  <c:v>0.75000000000000011</c:v>
                </c:pt>
                <c:pt idx="203">
                  <c:v>0.75000000000000011</c:v>
                </c:pt>
                <c:pt idx="204">
                  <c:v>0.75000000000000011</c:v>
                </c:pt>
                <c:pt idx="205">
                  <c:v>0.75000000000000011</c:v>
                </c:pt>
                <c:pt idx="206">
                  <c:v>0.76000000000000012</c:v>
                </c:pt>
                <c:pt idx="207">
                  <c:v>0.76000000000000012</c:v>
                </c:pt>
                <c:pt idx="208">
                  <c:v>0.77000000000000013</c:v>
                </c:pt>
                <c:pt idx="209">
                  <c:v>0.77000000000000013</c:v>
                </c:pt>
                <c:pt idx="210">
                  <c:v>0.77000000000000013</c:v>
                </c:pt>
                <c:pt idx="211">
                  <c:v>0.77000000000000013</c:v>
                </c:pt>
                <c:pt idx="212">
                  <c:v>0.77000000000000013</c:v>
                </c:pt>
                <c:pt idx="213">
                  <c:v>0.77000000000000013</c:v>
                </c:pt>
                <c:pt idx="214">
                  <c:v>0.77000000000000013</c:v>
                </c:pt>
                <c:pt idx="215">
                  <c:v>0.78</c:v>
                </c:pt>
                <c:pt idx="216">
                  <c:v>0.78</c:v>
                </c:pt>
                <c:pt idx="217">
                  <c:v>0.79</c:v>
                </c:pt>
                <c:pt idx="218">
                  <c:v>0.79</c:v>
                </c:pt>
                <c:pt idx="219">
                  <c:v>0.79</c:v>
                </c:pt>
                <c:pt idx="220">
                  <c:v>0.8</c:v>
                </c:pt>
                <c:pt idx="221">
                  <c:v>0.8</c:v>
                </c:pt>
                <c:pt idx="222">
                  <c:v>0.8</c:v>
                </c:pt>
                <c:pt idx="223">
                  <c:v>0.8</c:v>
                </c:pt>
                <c:pt idx="224">
                  <c:v>0.8</c:v>
                </c:pt>
                <c:pt idx="225">
                  <c:v>0.81</c:v>
                </c:pt>
                <c:pt idx="226">
                  <c:v>0.81</c:v>
                </c:pt>
                <c:pt idx="227">
                  <c:v>0.81</c:v>
                </c:pt>
                <c:pt idx="228">
                  <c:v>0.81</c:v>
                </c:pt>
                <c:pt idx="229">
                  <c:v>0.81</c:v>
                </c:pt>
                <c:pt idx="230">
                  <c:v>0.82000000000000006</c:v>
                </c:pt>
                <c:pt idx="231">
                  <c:v>0.82000000000000006</c:v>
                </c:pt>
                <c:pt idx="232">
                  <c:v>0.82000000000000006</c:v>
                </c:pt>
                <c:pt idx="233">
                  <c:v>0.82000000000000006</c:v>
                </c:pt>
                <c:pt idx="234">
                  <c:v>0.83000000000000007</c:v>
                </c:pt>
                <c:pt idx="235">
                  <c:v>0.83000000000000007</c:v>
                </c:pt>
                <c:pt idx="236">
                  <c:v>0.83000000000000007</c:v>
                </c:pt>
                <c:pt idx="237">
                  <c:v>0.83000000000000007</c:v>
                </c:pt>
                <c:pt idx="238">
                  <c:v>0.83000000000000007</c:v>
                </c:pt>
                <c:pt idx="239">
                  <c:v>0.83000000000000007</c:v>
                </c:pt>
                <c:pt idx="240">
                  <c:v>0.84000000000000008</c:v>
                </c:pt>
                <c:pt idx="241">
                  <c:v>0.84000000000000008</c:v>
                </c:pt>
                <c:pt idx="242">
                  <c:v>0.84000000000000008</c:v>
                </c:pt>
                <c:pt idx="243">
                  <c:v>0.84000000000000008</c:v>
                </c:pt>
                <c:pt idx="244">
                  <c:v>0.85000000000000009</c:v>
                </c:pt>
                <c:pt idx="245">
                  <c:v>0.8600000000000001</c:v>
                </c:pt>
                <c:pt idx="246">
                  <c:v>0.8600000000000001</c:v>
                </c:pt>
                <c:pt idx="247">
                  <c:v>0.87000000000000011</c:v>
                </c:pt>
                <c:pt idx="248">
                  <c:v>0.87000000000000011</c:v>
                </c:pt>
                <c:pt idx="249">
                  <c:v>0.87000000000000011</c:v>
                </c:pt>
                <c:pt idx="250">
                  <c:v>0.87000000000000011</c:v>
                </c:pt>
                <c:pt idx="251">
                  <c:v>0.87000000000000011</c:v>
                </c:pt>
                <c:pt idx="252">
                  <c:v>0.87000000000000011</c:v>
                </c:pt>
                <c:pt idx="253">
                  <c:v>0.87000000000000011</c:v>
                </c:pt>
                <c:pt idx="254">
                  <c:v>0.88</c:v>
                </c:pt>
                <c:pt idx="255">
                  <c:v>0.88</c:v>
                </c:pt>
                <c:pt idx="256">
                  <c:v>0.88</c:v>
                </c:pt>
                <c:pt idx="257">
                  <c:v>0.88</c:v>
                </c:pt>
                <c:pt idx="258">
                  <c:v>0.88</c:v>
                </c:pt>
                <c:pt idx="259">
                  <c:v>0.88</c:v>
                </c:pt>
                <c:pt idx="260">
                  <c:v>0.88</c:v>
                </c:pt>
                <c:pt idx="261">
                  <c:v>0.88</c:v>
                </c:pt>
                <c:pt idx="262">
                  <c:v>0.88</c:v>
                </c:pt>
                <c:pt idx="263">
                  <c:v>0.89</c:v>
                </c:pt>
                <c:pt idx="264">
                  <c:v>0.89</c:v>
                </c:pt>
                <c:pt idx="265">
                  <c:v>0.89</c:v>
                </c:pt>
                <c:pt idx="266">
                  <c:v>0.89</c:v>
                </c:pt>
                <c:pt idx="267">
                  <c:v>0.89</c:v>
                </c:pt>
                <c:pt idx="268">
                  <c:v>0.89</c:v>
                </c:pt>
                <c:pt idx="269">
                  <c:v>0.89</c:v>
                </c:pt>
                <c:pt idx="270">
                  <c:v>0.9</c:v>
                </c:pt>
                <c:pt idx="271">
                  <c:v>0.9</c:v>
                </c:pt>
                <c:pt idx="272">
                  <c:v>0.9</c:v>
                </c:pt>
                <c:pt idx="273">
                  <c:v>0.9</c:v>
                </c:pt>
                <c:pt idx="274">
                  <c:v>0.91</c:v>
                </c:pt>
                <c:pt idx="275">
                  <c:v>0.91</c:v>
                </c:pt>
                <c:pt idx="276">
                  <c:v>0.91</c:v>
                </c:pt>
                <c:pt idx="277">
                  <c:v>0.91</c:v>
                </c:pt>
                <c:pt idx="278">
                  <c:v>0.92</c:v>
                </c:pt>
                <c:pt idx="279">
                  <c:v>0.92</c:v>
                </c:pt>
                <c:pt idx="280">
                  <c:v>0.92</c:v>
                </c:pt>
                <c:pt idx="281">
                  <c:v>0.92</c:v>
                </c:pt>
                <c:pt idx="282">
                  <c:v>0.93</c:v>
                </c:pt>
                <c:pt idx="283">
                  <c:v>0.93</c:v>
                </c:pt>
                <c:pt idx="284">
                  <c:v>0.93</c:v>
                </c:pt>
                <c:pt idx="285">
                  <c:v>0.93</c:v>
                </c:pt>
                <c:pt idx="286">
                  <c:v>0.94000000000000006</c:v>
                </c:pt>
                <c:pt idx="287">
                  <c:v>0.94000000000000006</c:v>
                </c:pt>
                <c:pt idx="288">
                  <c:v>0.94000000000000006</c:v>
                </c:pt>
                <c:pt idx="289">
                  <c:v>0.94000000000000006</c:v>
                </c:pt>
                <c:pt idx="290">
                  <c:v>0.94000000000000006</c:v>
                </c:pt>
                <c:pt idx="291">
                  <c:v>0.94000000000000006</c:v>
                </c:pt>
                <c:pt idx="292">
                  <c:v>0.94000000000000006</c:v>
                </c:pt>
                <c:pt idx="293">
                  <c:v>0.94000000000000006</c:v>
                </c:pt>
                <c:pt idx="294">
                  <c:v>0.95000000000000007</c:v>
                </c:pt>
                <c:pt idx="295">
                  <c:v>0.95000000000000007</c:v>
                </c:pt>
                <c:pt idx="296">
                  <c:v>0.95000000000000007</c:v>
                </c:pt>
                <c:pt idx="297">
                  <c:v>0.95000000000000007</c:v>
                </c:pt>
                <c:pt idx="298">
                  <c:v>0.96000000000000008</c:v>
                </c:pt>
                <c:pt idx="299">
                  <c:v>0.96000000000000008</c:v>
                </c:pt>
                <c:pt idx="300">
                  <c:v>0.96000000000000008</c:v>
                </c:pt>
                <c:pt idx="301">
                  <c:v>0.96000000000000008</c:v>
                </c:pt>
                <c:pt idx="302">
                  <c:v>0.96000000000000008</c:v>
                </c:pt>
                <c:pt idx="303">
                  <c:v>0.96000000000000008</c:v>
                </c:pt>
                <c:pt idx="304">
                  <c:v>0.96000000000000008</c:v>
                </c:pt>
                <c:pt idx="305">
                  <c:v>0.96000000000000008</c:v>
                </c:pt>
                <c:pt idx="306">
                  <c:v>0.96000000000000008</c:v>
                </c:pt>
                <c:pt idx="307">
                  <c:v>0.96000000000000008</c:v>
                </c:pt>
                <c:pt idx="308">
                  <c:v>0.96000000000000008</c:v>
                </c:pt>
                <c:pt idx="309">
                  <c:v>0.96000000000000008</c:v>
                </c:pt>
                <c:pt idx="310">
                  <c:v>0.96000000000000008</c:v>
                </c:pt>
                <c:pt idx="311">
                  <c:v>0.97000000000000008</c:v>
                </c:pt>
                <c:pt idx="312">
                  <c:v>0.97000000000000008</c:v>
                </c:pt>
                <c:pt idx="313">
                  <c:v>0.97000000000000008</c:v>
                </c:pt>
                <c:pt idx="314">
                  <c:v>0.98</c:v>
                </c:pt>
                <c:pt idx="315">
                  <c:v>0.98</c:v>
                </c:pt>
                <c:pt idx="316">
                  <c:v>0.98</c:v>
                </c:pt>
                <c:pt idx="317">
                  <c:v>0.98</c:v>
                </c:pt>
                <c:pt idx="318">
                  <c:v>0.99</c:v>
                </c:pt>
                <c:pt idx="319">
                  <c:v>0.99</c:v>
                </c:pt>
                <c:pt idx="320">
                  <c:v>0.99</c:v>
                </c:pt>
                <c:pt idx="321">
                  <c:v>0.99</c:v>
                </c:pt>
                <c:pt idx="322">
                  <c:v>0.99</c:v>
                </c:pt>
                <c:pt idx="323">
                  <c:v>1</c:v>
                </c:pt>
                <c:pt idx="324">
                  <c:v>1</c:v>
                </c:pt>
                <c:pt idx="325">
                  <c:v>1.01</c:v>
                </c:pt>
                <c:pt idx="326">
                  <c:v>1.01</c:v>
                </c:pt>
                <c:pt idx="327">
                  <c:v>1.01</c:v>
                </c:pt>
                <c:pt idx="328">
                  <c:v>1.01</c:v>
                </c:pt>
                <c:pt idx="329">
                  <c:v>1.01</c:v>
                </c:pt>
                <c:pt idx="330">
                  <c:v>1.02</c:v>
                </c:pt>
                <c:pt idx="331">
                  <c:v>1.02</c:v>
                </c:pt>
                <c:pt idx="332">
                  <c:v>1.03</c:v>
                </c:pt>
                <c:pt idx="333">
                  <c:v>1.03</c:v>
                </c:pt>
                <c:pt idx="334">
                  <c:v>1.03</c:v>
                </c:pt>
                <c:pt idx="335">
                  <c:v>1.03</c:v>
                </c:pt>
                <c:pt idx="336">
                  <c:v>1.03</c:v>
                </c:pt>
                <c:pt idx="337">
                  <c:v>1.03</c:v>
                </c:pt>
                <c:pt idx="338">
                  <c:v>1.03</c:v>
                </c:pt>
                <c:pt idx="339">
                  <c:v>1.03</c:v>
                </c:pt>
                <c:pt idx="340">
                  <c:v>1.03</c:v>
                </c:pt>
                <c:pt idx="341">
                  <c:v>1.04</c:v>
                </c:pt>
                <c:pt idx="342">
                  <c:v>1.04</c:v>
                </c:pt>
                <c:pt idx="343">
                  <c:v>1.04</c:v>
                </c:pt>
                <c:pt idx="344">
                  <c:v>1.05</c:v>
                </c:pt>
                <c:pt idx="345">
                  <c:v>1.05</c:v>
                </c:pt>
                <c:pt idx="346">
                  <c:v>1.05</c:v>
                </c:pt>
                <c:pt idx="347">
                  <c:v>1.05</c:v>
                </c:pt>
                <c:pt idx="348">
                  <c:v>1.05</c:v>
                </c:pt>
                <c:pt idx="349">
                  <c:v>1.05</c:v>
                </c:pt>
                <c:pt idx="350">
                  <c:v>1.06</c:v>
                </c:pt>
                <c:pt idx="351">
                  <c:v>1.06</c:v>
                </c:pt>
                <c:pt idx="352">
                  <c:v>1.06</c:v>
                </c:pt>
                <c:pt idx="353">
                  <c:v>1.06</c:v>
                </c:pt>
                <c:pt idx="354">
                  <c:v>1.06</c:v>
                </c:pt>
                <c:pt idx="355">
                  <c:v>1.06</c:v>
                </c:pt>
                <c:pt idx="356">
                  <c:v>1.06</c:v>
                </c:pt>
                <c:pt idx="357">
                  <c:v>1.06</c:v>
                </c:pt>
                <c:pt idx="358">
                  <c:v>1.07</c:v>
                </c:pt>
                <c:pt idx="359">
                  <c:v>1.07</c:v>
                </c:pt>
                <c:pt idx="360">
                  <c:v>1.07</c:v>
                </c:pt>
                <c:pt idx="361">
                  <c:v>1.07</c:v>
                </c:pt>
                <c:pt idx="362">
                  <c:v>1.07</c:v>
                </c:pt>
                <c:pt idx="363">
                  <c:v>1.07</c:v>
                </c:pt>
                <c:pt idx="364">
                  <c:v>1.07</c:v>
                </c:pt>
                <c:pt idx="365">
                  <c:v>1.08</c:v>
                </c:pt>
                <c:pt idx="366">
                  <c:v>1.08</c:v>
                </c:pt>
                <c:pt idx="367">
                  <c:v>1.0900000000000001</c:v>
                </c:pt>
                <c:pt idx="368">
                  <c:v>1.0900000000000001</c:v>
                </c:pt>
                <c:pt idx="369">
                  <c:v>1.1000000000000001</c:v>
                </c:pt>
                <c:pt idx="370">
                  <c:v>1.1000000000000001</c:v>
                </c:pt>
                <c:pt idx="371">
                  <c:v>1.1000000000000001</c:v>
                </c:pt>
                <c:pt idx="372">
                  <c:v>1.1000000000000001</c:v>
                </c:pt>
                <c:pt idx="373">
                  <c:v>1.1100000000000001</c:v>
                </c:pt>
                <c:pt idx="374">
                  <c:v>1.1100000000000001</c:v>
                </c:pt>
                <c:pt idx="375">
                  <c:v>1.1100000000000001</c:v>
                </c:pt>
                <c:pt idx="376">
                  <c:v>1.1100000000000001</c:v>
                </c:pt>
                <c:pt idx="377">
                  <c:v>1.1100000000000001</c:v>
                </c:pt>
                <c:pt idx="378">
                  <c:v>1.1200000000000001</c:v>
                </c:pt>
                <c:pt idx="379">
                  <c:v>1.1200000000000001</c:v>
                </c:pt>
                <c:pt idx="380">
                  <c:v>1.1200000000000001</c:v>
                </c:pt>
                <c:pt idx="381">
                  <c:v>1.1200000000000001</c:v>
                </c:pt>
                <c:pt idx="382">
                  <c:v>1.1200000000000001</c:v>
                </c:pt>
                <c:pt idx="383">
                  <c:v>1.1200000000000001</c:v>
                </c:pt>
                <c:pt idx="384">
                  <c:v>1.1200000000000001</c:v>
                </c:pt>
                <c:pt idx="385">
                  <c:v>1.1200000000000001</c:v>
                </c:pt>
                <c:pt idx="386">
                  <c:v>1.1299999999999997</c:v>
                </c:pt>
                <c:pt idx="387">
                  <c:v>1.1299999999999997</c:v>
                </c:pt>
                <c:pt idx="388">
                  <c:v>1.1299999999999997</c:v>
                </c:pt>
                <c:pt idx="389">
                  <c:v>1.1299999999999997</c:v>
                </c:pt>
                <c:pt idx="390">
                  <c:v>1.1299999999999997</c:v>
                </c:pt>
                <c:pt idx="391">
                  <c:v>1.1299999999999997</c:v>
                </c:pt>
                <c:pt idx="392">
                  <c:v>1.1299999999999997</c:v>
                </c:pt>
                <c:pt idx="393">
                  <c:v>1.1299999999999997</c:v>
                </c:pt>
                <c:pt idx="394">
                  <c:v>1.1399999999999997</c:v>
                </c:pt>
                <c:pt idx="395">
                  <c:v>1.1399999999999997</c:v>
                </c:pt>
                <c:pt idx="396">
                  <c:v>1.1399999999999997</c:v>
                </c:pt>
                <c:pt idx="397">
                  <c:v>1.1399999999999997</c:v>
                </c:pt>
                <c:pt idx="398">
                  <c:v>1.1399999999999997</c:v>
                </c:pt>
                <c:pt idx="399">
                  <c:v>1.1399999999999997</c:v>
                </c:pt>
                <c:pt idx="400">
                  <c:v>1.1399999999999997</c:v>
                </c:pt>
                <c:pt idx="401">
                  <c:v>1.1399999999999997</c:v>
                </c:pt>
                <c:pt idx="402">
                  <c:v>1.1399999999999997</c:v>
                </c:pt>
                <c:pt idx="403">
                  <c:v>1.1399999999999997</c:v>
                </c:pt>
                <c:pt idx="404">
                  <c:v>1.1499999999999997</c:v>
                </c:pt>
                <c:pt idx="405">
                  <c:v>1.1499999999999997</c:v>
                </c:pt>
                <c:pt idx="406">
                  <c:v>1.1499999999999997</c:v>
                </c:pt>
                <c:pt idx="407">
                  <c:v>1.1499999999999997</c:v>
                </c:pt>
                <c:pt idx="408">
                  <c:v>1.1499999999999997</c:v>
                </c:pt>
                <c:pt idx="409">
                  <c:v>1.1499999999999997</c:v>
                </c:pt>
                <c:pt idx="410">
                  <c:v>1.1499999999999997</c:v>
                </c:pt>
                <c:pt idx="411">
                  <c:v>1.1499999999999997</c:v>
                </c:pt>
                <c:pt idx="412">
                  <c:v>1.1599999999999997</c:v>
                </c:pt>
                <c:pt idx="413">
                  <c:v>1.1599999999999997</c:v>
                </c:pt>
                <c:pt idx="414">
                  <c:v>1.1599999999999997</c:v>
                </c:pt>
                <c:pt idx="415">
                  <c:v>1.1599999999999997</c:v>
                </c:pt>
                <c:pt idx="416">
                  <c:v>1.1599999999999997</c:v>
                </c:pt>
                <c:pt idx="417">
                  <c:v>1.1599999999999997</c:v>
                </c:pt>
                <c:pt idx="418">
                  <c:v>1.1599999999999997</c:v>
                </c:pt>
                <c:pt idx="419">
                  <c:v>1.1599999999999997</c:v>
                </c:pt>
                <c:pt idx="420">
                  <c:v>1.1599999999999997</c:v>
                </c:pt>
                <c:pt idx="421">
                  <c:v>1.1700000000000002</c:v>
                </c:pt>
                <c:pt idx="422">
                  <c:v>1.1700000000000002</c:v>
                </c:pt>
                <c:pt idx="423">
                  <c:v>1.1800000000000002</c:v>
                </c:pt>
                <c:pt idx="424">
                  <c:v>1.1800000000000002</c:v>
                </c:pt>
                <c:pt idx="425">
                  <c:v>1.1800000000000002</c:v>
                </c:pt>
                <c:pt idx="426">
                  <c:v>1.1800000000000002</c:v>
                </c:pt>
                <c:pt idx="427">
                  <c:v>1.1800000000000002</c:v>
                </c:pt>
                <c:pt idx="428">
                  <c:v>1.1800000000000002</c:v>
                </c:pt>
                <c:pt idx="429">
                  <c:v>1.1800000000000002</c:v>
                </c:pt>
                <c:pt idx="430">
                  <c:v>1.1800000000000002</c:v>
                </c:pt>
                <c:pt idx="431">
                  <c:v>1.1800000000000002</c:v>
                </c:pt>
                <c:pt idx="432">
                  <c:v>1.1800000000000002</c:v>
                </c:pt>
                <c:pt idx="433">
                  <c:v>1.1800000000000002</c:v>
                </c:pt>
                <c:pt idx="434">
                  <c:v>1.1900000000000002</c:v>
                </c:pt>
                <c:pt idx="435">
                  <c:v>1.1900000000000002</c:v>
                </c:pt>
                <c:pt idx="436">
                  <c:v>1.1900000000000002</c:v>
                </c:pt>
                <c:pt idx="437">
                  <c:v>1.1900000000000002</c:v>
                </c:pt>
                <c:pt idx="438">
                  <c:v>1.1900000000000002</c:v>
                </c:pt>
                <c:pt idx="439">
                  <c:v>1.1900000000000002</c:v>
                </c:pt>
                <c:pt idx="440">
                  <c:v>1.1900000000000002</c:v>
                </c:pt>
                <c:pt idx="441">
                  <c:v>1.1900000000000002</c:v>
                </c:pt>
                <c:pt idx="442">
                  <c:v>1.2</c:v>
                </c:pt>
                <c:pt idx="443">
                  <c:v>1.2</c:v>
                </c:pt>
                <c:pt idx="444">
                  <c:v>1.2</c:v>
                </c:pt>
                <c:pt idx="445">
                  <c:v>1.2</c:v>
                </c:pt>
                <c:pt idx="446">
                  <c:v>1.21</c:v>
                </c:pt>
                <c:pt idx="447">
                  <c:v>1.21</c:v>
                </c:pt>
                <c:pt idx="448">
                  <c:v>1.21</c:v>
                </c:pt>
                <c:pt idx="449">
                  <c:v>1.21</c:v>
                </c:pt>
                <c:pt idx="450">
                  <c:v>1.21</c:v>
                </c:pt>
                <c:pt idx="451">
                  <c:v>1.21</c:v>
                </c:pt>
                <c:pt idx="452">
                  <c:v>1.21</c:v>
                </c:pt>
                <c:pt idx="453">
                  <c:v>1.21</c:v>
                </c:pt>
                <c:pt idx="454">
                  <c:v>1.21</c:v>
                </c:pt>
                <c:pt idx="455">
                  <c:v>1.21</c:v>
                </c:pt>
                <c:pt idx="456">
                  <c:v>1.22</c:v>
                </c:pt>
                <c:pt idx="457">
                  <c:v>1.22</c:v>
                </c:pt>
                <c:pt idx="458">
                  <c:v>1.22</c:v>
                </c:pt>
                <c:pt idx="459">
                  <c:v>1.23</c:v>
                </c:pt>
                <c:pt idx="460">
                  <c:v>1.23</c:v>
                </c:pt>
                <c:pt idx="461">
                  <c:v>1.23</c:v>
                </c:pt>
                <c:pt idx="462">
                  <c:v>1.23</c:v>
                </c:pt>
                <c:pt idx="463">
                  <c:v>1.23</c:v>
                </c:pt>
                <c:pt idx="464">
                  <c:v>1.23</c:v>
                </c:pt>
                <c:pt idx="465">
                  <c:v>1.24</c:v>
                </c:pt>
                <c:pt idx="466">
                  <c:v>1.24</c:v>
                </c:pt>
                <c:pt idx="467">
                  <c:v>1.24</c:v>
                </c:pt>
                <c:pt idx="468">
                  <c:v>1.24</c:v>
                </c:pt>
                <c:pt idx="469">
                  <c:v>1.24</c:v>
                </c:pt>
                <c:pt idx="470">
                  <c:v>1.25</c:v>
                </c:pt>
                <c:pt idx="471">
                  <c:v>1.25</c:v>
                </c:pt>
                <c:pt idx="472">
                  <c:v>1.25</c:v>
                </c:pt>
                <c:pt idx="473">
                  <c:v>1.25</c:v>
                </c:pt>
                <c:pt idx="474">
                  <c:v>1.25</c:v>
                </c:pt>
                <c:pt idx="475">
                  <c:v>1.25</c:v>
                </c:pt>
                <c:pt idx="476">
                  <c:v>1.25</c:v>
                </c:pt>
                <c:pt idx="477">
                  <c:v>1.25</c:v>
                </c:pt>
                <c:pt idx="478">
                  <c:v>1.25</c:v>
                </c:pt>
                <c:pt idx="479">
                  <c:v>1.25</c:v>
                </c:pt>
                <c:pt idx="480">
                  <c:v>1.25</c:v>
                </c:pt>
                <c:pt idx="481">
                  <c:v>1.25</c:v>
                </c:pt>
                <c:pt idx="482">
                  <c:v>1.26</c:v>
                </c:pt>
                <c:pt idx="483">
                  <c:v>1.26</c:v>
                </c:pt>
                <c:pt idx="484">
                  <c:v>1.26</c:v>
                </c:pt>
                <c:pt idx="485">
                  <c:v>1.26</c:v>
                </c:pt>
                <c:pt idx="486">
                  <c:v>1.26</c:v>
                </c:pt>
                <c:pt idx="487">
                  <c:v>1.27</c:v>
                </c:pt>
                <c:pt idx="488">
                  <c:v>1.27</c:v>
                </c:pt>
                <c:pt idx="489">
                  <c:v>1.27</c:v>
                </c:pt>
                <c:pt idx="490">
                  <c:v>1.27</c:v>
                </c:pt>
                <c:pt idx="491">
                  <c:v>1.27</c:v>
                </c:pt>
                <c:pt idx="492">
                  <c:v>1.27</c:v>
                </c:pt>
                <c:pt idx="493">
                  <c:v>1.28</c:v>
                </c:pt>
                <c:pt idx="494">
                  <c:v>1.28</c:v>
                </c:pt>
                <c:pt idx="495">
                  <c:v>1.28</c:v>
                </c:pt>
                <c:pt idx="496">
                  <c:v>1.28</c:v>
                </c:pt>
                <c:pt idx="497">
                  <c:v>1.29</c:v>
                </c:pt>
                <c:pt idx="498">
                  <c:v>1.29</c:v>
                </c:pt>
                <c:pt idx="499">
                  <c:v>1.29</c:v>
                </c:pt>
                <c:pt idx="500">
                  <c:v>1.29</c:v>
                </c:pt>
                <c:pt idx="501">
                  <c:v>1.29</c:v>
                </c:pt>
                <c:pt idx="502">
                  <c:v>1.29</c:v>
                </c:pt>
                <c:pt idx="503">
                  <c:v>1.29</c:v>
                </c:pt>
                <c:pt idx="504">
                  <c:v>1.29</c:v>
                </c:pt>
                <c:pt idx="505">
                  <c:v>1.29</c:v>
                </c:pt>
                <c:pt idx="506">
                  <c:v>1.29</c:v>
                </c:pt>
                <c:pt idx="507">
                  <c:v>1.3</c:v>
                </c:pt>
                <c:pt idx="508">
                  <c:v>1.3</c:v>
                </c:pt>
                <c:pt idx="509">
                  <c:v>1.31</c:v>
                </c:pt>
                <c:pt idx="510">
                  <c:v>1.31</c:v>
                </c:pt>
                <c:pt idx="511">
                  <c:v>1.31</c:v>
                </c:pt>
                <c:pt idx="512">
                  <c:v>1.31</c:v>
                </c:pt>
                <c:pt idx="513">
                  <c:v>1.31</c:v>
                </c:pt>
                <c:pt idx="514">
                  <c:v>1.31</c:v>
                </c:pt>
                <c:pt idx="515">
                  <c:v>1.31</c:v>
                </c:pt>
                <c:pt idx="516">
                  <c:v>1.32</c:v>
                </c:pt>
                <c:pt idx="517">
                  <c:v>1.32</c:v>
                </c:pt>
                <c:pt idx="518">
                  <c:v>1.32</c:v>
                </c:pt>
                <c:pt idx="519">
                  <c:v>1.32</c:v>
                </c:pt>
                <c:pt idx="520">
                  <c:v>1.32</c:v>
                </c:pt>
                <c:pt idx="521">
                  <c:v>1.32</c:v>
                </c:pt>
                <c:pt idx="522">
                  <c:v>1.32</c:v>
                </c:pt>
                <c:pt idx="523">
                  <c:v>1.32</c:v>
                </c:pt>
                <c:pt idx="524">
                  <c:v>1.32</c:v>
                </c:pt>
                <c:pt idx="525">
                  <c:v>1.33</c:v>
                </c:pt>
                <c:pt idx="526">
                  <c:v>1.33</c:v>
                </c:pt>
                <c:pt idx="527">
                  <c:v>1.33</c:v>
                </c:pt>
                <c:pt idx="528">
                  <c:v>1.33</c:v>
                </c:pt>
                <c:pt idx="529">
                  <c:v>1.33</c:v>
                </c:pt>
                <c:pt idx="530">
                  <c:v>1.33</c:v>
                </c:pt>
                <c:pt idx="531">
                  <c:v>1.33</c:v>
                </c:pt>
                <c:pt idx="532">
                  <c:v>1.33</c:v>
                </c:pt>
                <c:pt idx="533">
                  <c:v>1.34</c:v>
                </c:pt>
                <c:pt idx="534">
                  <c:v>1.34</c:v>
                </c:pt>
                <c:pt idx="535">
                  <c:v>1.34</c:v>
                </c:pt>
                <c:pt idx="536">
                  <c:v>1.34</c:v>
                </c:pt>
                <c:pt idx="537">
                  <c:v>1.34</c:v>
                </c:pt>
                <c:pt idx="538">
                  <c:v>1.34</c:v>
                </c:pt>
                <c:pt idx="539">
                  <c:v>1.35</c:v>
                </c:pt>
                <c:pt idx="540">
                  <c:v>1.35</c:v>
                </c:pt>
                <c:pt idx="541">
                  <c:v>1.35</c:v>
                </c:pt>
                <c:pt idx="542">
                  <c:v>1.36</c:v>
                </c:pt>
                <c:pt idx="543">
                  <c:v>1.36</c:v>
                </c:pt>
                <c:pt idx="544">
                  <c:v>1.36</c:v>
                </c:pt>
                <c:pt idx="545">
                  <c:v>1.36</c:v>
                </c:pt>
                <c:pt idx="546">
                  <c:v>1.36</c:v>
                </c:pt>
                <c:pt idx="547">
                  <c:v>1.37</c:v>
                </c:pt>
                <c:pt idx="548">
                  <c:v>1.37</c:v>
                </c:pt>
                <c:pt idx="549">
                  <c:v>1.37</c:v>
                </c:pt>
                <c:pt idx="550">
                  <c:v>1.37</c:v>
                </c:pt>
                <c:pt idx="551">
                  <c:v>1.37</c:v>
                </c:pt>
                <c:pt idx="552">
                  <c:v>1.37</c:v>
                </c:pt>
                <c:pt idx="553">
                  <c:v>1.37</c:v>
                </c:pt>
                <c:pt idx="554">
                  <c:v>1.3800000000000001</c:v>
                </c:pt>
                <c:pt idx="555">
                  <c:v>1.3800000000000001</c:v>
                </c:pt>
                <c:pt idx="556">
                  <c:v>1.3800000000000001</c:v>
                </c:pt>
                <c:pt idx="557">
                  <c:v>1.3800000000000001</c:v>
                </c:pt>
                <c:pt idx="558">
                  <c:v>1.3900000000000001</c:v>
                </c:pt>
                <c:pt idx="559">
                  <c:v>1.3900000000000001</c:v>
                </c:pt>
                <c:pt idx="560">
                  <c:v>1.3900000000000001</c:v>
                </c:pt>
                <c:pt idx="561">
                  <c:v>1.3900000000000001</c:v>
                </c:pt>
                <c:pt idx="562">
                  <c:v>1.3900000000000001</c:v>
                </c:pt>
                <c:pt idx="563">
                  <c:v>1.3900000000000001</c:v>
                </c:pt>
                <c:pt idx="564">
                  <c:v>1.4</c:v>
                </c:pt>
                <c:pt idx="565">
                  <c:v>1.4</c:v>
                </c:pt>
                <c:pt idx="566">
                  <c:v>1.4</c:v>
                </c:pt>
                <c:pt idx="567">
                  <c:v>1.4</c:v>
                </c:pt>
                <c:pt idx="568">
                  <c:v>1.4</c:v>
                </c:pt>
                <c:pt idx="569">
                  <c:v>1.4</c:v>
                </c:pt>
                <c:pt idx="570">
                  <c:v>1.4</c:v>
                </c:pt>
                <c:pt idx="571">
                  <c:v>1.41</c:v>
                </c:pt>
                <c:pt idx="572">
                  <c:v>1.41</c:v>
                </c:pt>
                <c:pt idx="573">
                  <c:v>1.41</c:v>
                </c:pt>
                <c:pt idx="574">
                  <c:v>1.41</c:v>
                </c:pt>
                <c:pt idx="575">
                  <c:v>1.41</c:v>
                </c:pt>
                <c:pt idx="576">
                  <c:v>1.41</c:v>
                </c:pt>
                <c:pt idx="577">
                  <c:v>1.42</c:v>
                </c:pt>
                <c:pt idx="578">
                  <c:v>1.42</c:v>
                </c:pt>
                <c:pt idx="579">
                  <c:v>1.42</c:v>
                </c:pt>
                <c:pt idx="580">
                  <c:v>1.42</c:v>
                </c:pt>
                <c:pt idx="581">
                  <c:v>1.42</c:v>
                </c:pt>
                <c:pt idx="582">
                  <c:v>1.42</c:v>
                </c:pt>
                <c:pt idx="583">
                  <c:v>1.42</c:v>
                </c:pt>
                <c:pt idx="584">
                  <c:v>1.42</c:v>
                </c:pt>
                <c:pt idx="585">
                  <c:v>1.43</c:v>
                </c:pt>
                <c:pt idx="586">
                  <c:v>1.43</c:v>
                </c:pt>
                <c:pt idx="587">
                  <c:v>1.43</c:v>
                </c:pt>
                <c:pt idx="588">
                  <c:v>1.43</c:v>
                </c:pt>
                <c:pt idx="589">
                  <c:v>1.43</c:v>
                </c:pt>
                <c:pt idx="590">
                  <c:v>1.44</c:v>
                </c:pt>
                <c:pt idx="591">
                  <c:v>1.44</c:v>
                </c:pt>
                <c:pt idx="592">
                  <c:v>1.44</c:v>
                </c:pt>
                <c:pt idx="593">
                  <c:v>1.44</c:v>
                </c:pt>
                <c:pt idx="594">
                  <c:v>1.44</c:v>
                </c:pt>
                <c:pt idx="595">
                  <c:v>1.44</c:v>
                </c:pt>
                <c:pt idx="596">
                  <c:v>1.44</c:v>
                </c:pt>
                <c:pt idx="597">
                  <c:v>1.45</c:v>
                </c:pt>
                <c:pt idx="598">
                  <c:v>1.45</c:v>
                </c:pt>
                <c:pt idx="599">
                  <c:v>1.45</c:v>
                </c:pt>
                <c:pt idx="600">
                  <c:v>1.45</c:v>
                </c:pt>
                <c:pt idx="601">
                  <c:v>1.46</c:v>
                </c:pt>
                <c:pt idx="602">
                  <c:v>1.46</c:v>
                </c:pt>
                <c:pt idx="603">
                  <c:v>1.46</c:v>
                </c:pt>
                <c:pt idx="604">
                  <c:v>1.46</c:v>
                </c:pt>
                <c:pt idx="605">
                  <c:v>1.46</c:v>
                </c:pt>
                <c:pt idx="606">
                  <c:v>1.46</c:v>
                </c:pt>
                <c:pt idx="607">
                  <c:v>1.47</c:v>
                </c:pt>
                <c:pt idx="608">
                  <c:v>1.47</c:v>
                </c:pt>
                <c:pt idx="609">
                  <c:v>1.47</c:v>
                </c:pt>
                <c:pt idx="610">
                  <c:v>1.47</c:v>
                </c:pt>
                <c:pt idx="611">
                  <c:v>1.47</c:v>
                </c:pt>
                <c:pt idx="612">
                  <c:v>1.47</c:v>
                </c:pt>
                <c:pt idx="613">
                  <c:v>1.47</c:v>
                </c:pt>
                <c:pt idx="614">
                  <c:v>1.47</c:v>
                </c:pt>
                <c:pt idx="615">
                  <c:v>1.47</c:v>
                </c:pt>
                <c:pt idx="616">
                  <c:v>1.47</c:v>
                </c:pt>
                <c:pt idx="617">
                  <c:v>1.47</c:v>
                </c:pt>
                <c:pt idx="618">
                  <c:v>1.47</c:v>
                </c:pt>
                <c:pt idx="619">
                  <c:v>1.48</c:v>
                </c:pt>
                <c:pt idx="620">
                  <c:v>1.48</c:v>
                </c:pt>
                <c:pt idx="621">
                  <c:v>1.48</c:v>
                </c:pt>
                <c:pt idx="622">
                  <c:v>1.48</c:v>
                </c:pt>
                <c:pt idx="623">
                  <c:v>1.48</c:v>
                </c:pt>
                <c:pt idx="624">
                  <c:v>1.48</c:v>
                </c:pt>
                <c:pt idx="625">
                  <c:v>1.48</c:v>
                </c:pt>
                <c:pt idx="626">
                  <c:v>1.48</c:v>
                </c:pt>
                <c:pt idx="627">
                  <c:v>1.48</c:v>
                </c:pt>
                <c:pt idx="628">
                  <c:v>1.49</c:v>
                </c:pt>
                <c:pt idx="629">
                  <c:v>1.49</c:v>
                </c:pt>
                <c:pt idx="630">
                  <c:v>1.49</c:v>
                </c:pt>
                <c:pt idx="631">
                  <c:v>1.49</c:v>
                </c:pt>
                <c:pt idx="632">
                  <c:v>1.49</c:v>
                </c:pt>
                <c:pt idx="633">
                  <c:v>1.5</c:v>
                </c:pt>
                <c:pt idx="634">
                  <c:v>1.5</c:v>
                </c:pt>
                <c:pt idx="635">
                  <c:v>1.5</c:v>
                </c:pt>
                <c:pt idx="636">
                  <c:v>1.5</c:v>
                </c:pt>
                <c:pt idx="637">
                  <c:v>1.5</c:v>
                </c:pt>
                <c:pt idx="638">
                  <c:v>1.5</c:v>
                </c:pt>
                <c:pt idx="639">
                  <c:v>1.51</c:v>
                </c:pt>
                <c:pt idx="640">
                  <c:v>1.51</c:v>
                </c:pt>
                <c:pt idx="641">
                  <c:v>1.51</c:v>
                </c:pt>
                <c:pt idx="642">
                  <c:v>1.51</c:v>
                </c:pt>
                <c:pt idx="643">
                  <c:v>1.51</c:v>
                </c:pt>
                <c:pt idx="644">
                  <c:v>1.52</c:v>
                </c:pt>
                <c:pt idx="645">
                  <c:v>1.52</c:v>
                </c:pt>
                <c:pt idx="646">
                  <c:v>1.52</c:v>
                </c:pt>
                <c:pt idx="647">
                  <c:v>1.52</c:v>
                </c:pt>
                <c:pt idx="648">
                  <c:v>1.52</c:v>
                </c:pt>
                <c:pt idx="649">
                  <c:v>1.52</c:v>
                </c:pt>
                <c:pt idx="650">
                  <c:v>1.53</c:v>
                </c:pt>
                <c:pt idx="651">
                  <c:v>1.53</c:v>
                </c:pt>
                <c:pt idx="652">
                  <c:v>1.53</c:v>
                </c:pt>
                <c:pt idx="653">
                  <c:v>1.53</c:v>
                </c:pt>
                <c:pt idx="654">
                  <c:v>1.53</c:v>
                </c:pt>
                <c:pt idx="655">
                  <c:v>1.53</c:v>
                </c:pt>
                <c:pt idx="656">
                  <c:v>1.53</c:v>
                </c:pt>
                <c:pt idx="657">
                  <c:v>1.54</c:v>
                </c:pt>
                <c:pt idx="658">
                  <c:v>1.54</c:v>
                </c:pt>
                <c:pt idx="659">
                  <c:v>1.54</c:v>
                </c:pt>
                <c:pt idx="660">
                  <c:v>1.54</c:v>
                </c:pt>
                <c:pt idx="661">
                  <c:v>1.54</c:v>
                </c:pt>
                <c:pt idx="662">
                  <c:v>1.54</c:v>
                </c:pt>
                <c:pt idx="663">
                  <c:v>1.55</c:v>
                </c:pt>
                <c:pt idx="664">
                  <c:v>1.55</c:v>
                </c:pt>
                <c:pt idx="665">
                  <c:v>1.55</c:v>
                </c:pt>
                <c:pt idx="666">
                  <c:v>1.55</c:v>
                </c:pt>
                <c:pt idx="667">
                  <c:v>1.55</c:v>
                </c:pt>
                <c:pt idx="668">
                  <c:v>1.55</c:v>
                </c:pt>
                <c:pt idx="669">
                  <c:v>1.55</c:v>
                </c:pt>
                <c:pt idx="670">
                  <c:v>1.56</c:v>
                </c:pt>
                <c:pt idx="671">
                  <c:v>1.56</c:v>
                </c:pt>
                <c:pt idx="672">
                  <c:v>1.56</c:v>
                </c:pt>
                <c:pt idx="673">
                  <c:v>1.56</c:v>
                </c:pt>
                <c:pt idx="674">
                  <c:v>1.56</c:v>
                </c:pt>
                <c:pt idx="675">
                  <c:v>1.57</c:v>
                </c:pt>
                <c:pt idx="676">
                  <c:v>1.57</c:v>
                </c:pt>
                <c:pt idx="677">
                  <c:v>1.57</c:v>
                </c:pt>
                <c:pt idx="678">
                  <c:v>1.57</c:v>
                </c:pt>
                <c:pt idx="679">
                  <c:v>1.57</c:v>
                </c:pt>
                <c:pt idx="680">
                  <c:v>1.58</c:v>
                </c:pt>
                <c:pt idx="681">
                  <c:v>1.58</c:v>
                </c:pt>
                <c:pt idx="682">
                  <c:v>1.58</c:v>
                </c:pt>
                <c:pt idx="683">
                  <c:v>1.58</c:v>
                </c:pt>
                <c:pt idx="684">
                  <c:v>1.59</c:v>
                </c:pt>
                <c:pt idx="685">
                  <c:v>1.59</c:v>
                </c:pt>
                <c:pt idx="686">
                  <c:v>1.6</c:v>
                </c:pt>
                <c:pt idx="687">
                  <c:v>1.6</c:v>
                </c:pt>
                <c:pt idx="688">
                  <c:v>1.6</c:v>
                </c:pt>
                <c:pt idx="689">
                  <c:v>1.61</c:v>
                </c:pt>
                <c:pt idx="690">
                  <c:v>1.61</c:v>
                </c:pt>
                <c:pt idx="691">
                  <c:v>1.61</c:v>
                </c:pt>
                <c:pt idx="692">
                  <c:v>1.62</c:v>
                </c:pt>
                <c:pt idx="693">
                  <c:v>1.62</c:v>
                </c:pt>
                <c:pt idx="694">
                  <c:v>1.62</c:v>
                </c:pt>
                <c:pt idx="695">
                  <c:v>1.6300000000000001</c:v>
                </c:pt>
                <c:pt idx="696">
                  <c:v>1.6400000000000001</c:v>
                </c:pt>
                <c:pt idx="697">
                  <c:v>1.6400000000000001</c:v>
                </c:pt>
                <c:pt idx="698">
                  <c:v>1.6400000000000001</c:v>
                </c:pt>
                <c:pt idx="699">
                  <c:v>1.6400000000000001</c:v>
                </c:pt>
                <c:pt idx="700">
                  <c:v>1.6400000000000001</c:v>
                </c:pt>
                <c:pt idx="701">
                  <c:v>1.6400000000000001</c:v>
                </c:pt>
                <c:pt idx="702">
                  <c:v>1.6400000000000001</c:v>
                </c:pt>
                <c:pt idx="703">
                  <c:v>1.6500000000000001</c:v>
                </c:pt>
                <c:pt idx="704">
                  <c:v>1.6500000000000001</c:v>
                </c:pt>
                <c:pt idx="705">
                  <c:v>1.6500000000000001</c:v>
                </c:pt>
                <c:pt idx="706">
                  <c:v>1.6500000000000001</c:v>
                </c:pt>
                <c:pt idx="707">
                  <c:v>1.6500000000000001</c:v>
                </c:pt>
                <c:pt idx="708">
                  <c:v>1.6500000000000001</c:v>
                </c:pt>
                <c:pt idx="709">
                  <c:v>1.6500000000000001</c:v>
                </c:pt>
                <c:pt idx="710">
                  <c:v>1.6500000000000001</c:v>
                </c:pt>
                <c:pt idx="711">
                  <c:v>1.6500000000000001</c:v>
                </c:pt>
                <c:pt idx="712">
                  <c:v>1.6500000000000001</c:v>
                </c:pt>
                <c:pt idx="713">
                  <c:v>1.6600000000000001</c:v>
                </c:pt>
                <c:pt idx="714">
                  <c:v>1.6600000000000001</c:v>
                </c:pt>
                <c:pt idx="715">
                  <c:v>1.6600000000000001</c:v>
                </c:pt>
                <c:pt idx="716">
                  <c:v>1.6600000000000001</c:v>
                </c:pt>
                <c:pt idx="717">
                  <c:v>1.6700000000000002</c:v>
                </c:pt>
                <c:pt idx="718">
                  <c:v>1.6700000000000002</c:v>
                </c:pt>
                <c:pt idx="719">
                  <c:v>1.6700000000000002</c:v>
                </c:pt>
                <c:pt idx="720">
                  <c:v>1.6700000000000002</c:v>
                </c:pt>
                <c:pt idx="721">
                  <c:v>1.6700000000000002</c:v>
                </c:pt>
                <c:pt idx="722">
                  <c:v>1.6700000000000002</c:v>
                </c:pt>
                <c:pt idx="723">
                  <c:v>1.6800000000000002</c:v>
                </c:pt>
                <c:pt idx="724">
                  <c:v>1.6800000000000002</c:v>
                </c:pt>
                <c:pt idx="725">
                  <c:v>1.6800000000000002</c:v>
                </c:pt>
                <c:pt idx="726">
                  <c:v>1.6900000000000002</c:v>
                </c:pt>
                <c:pt idx="727">
                  <c:v>1.6900000000000002</c:v>
                </c:pt>
                <c:pt idx="728">
                  <c:v>1.6900000000000002</c:v>
                </c:pt>
                <c:pt idx="729">
                  <c:v>1.6900000000000002</c:v>
                </c:pt>
                <c:pt idx="730">
                  <c:v>1.6900000000000002</c:v>
                </c:pt>
                <c:pt idx="731">
                  <c:v>1.6900000000000002</c:v>
                </c:pt>
                <c:pt idx="732">
                  <c:v>1.6900000000000002</c:v>
                </c:pt>
                <c:pt idx="733">
                  <c:v>1.6900000000000002</c:v>
                </c:pt>
                <c:pt idx="734">
                  <c:v>1.6900000000000002</c:v>
                </c:pt>
                <c:pt idx="735">
                  <c:v>1.6900000000000002</c:v>
                </c:pt>
                <c:pt idx="736">
                  <c:v>1.6900000000000002</c:v>
                </c:pt>
                <c:pt idx="737">
                  <c:v>1.6900000000000002</c:v>
                </c:pt>
                <c:pt idx="738">
                  <c:v>1.6900000000000002</c:v>
                </c:pt>
                <c:pt idx="739">
                  <c:v>1.7</c:v>
                </c:pt>
                <c:pt idx="740">
                  <c:v>1.7</c:v>
                </c:pt>
                <c:pt idx="741">
                  <c:v>1.7</c:v>
                </c:pt>
                <c:pt idx="742">
                  <c:v>1.7</c:v>
                </c:pt>
                <c:pt idx="743">
                  <c:v>1.7</c:v>
                </c:pt>
                <c:pt idx="744">
                  <c:v>1.71</c:v>
                </c:pt>
                <c:pt idx="745">
                  <c:v>1.71</c:v>
                </c:pt>
                <c:pt idx="746">
                  <c:v>1.71</c:v>
                </c:pt>
                <c:pt idx="747">
                  <c:v>1.71</c:v>
                </c:pt>
                <c:pt idx="748">
                  <c:v>1.71</c:v>
                </c:pt>
                <c:pt idx="749">
                  <c:v>1.71</c:v>
                </c:pt>
                <c:pt idx="750">
                  <c:v>1.71</c:v>
                </c:pt>
                <c:pt idx="751">
                  <c:v>1.72</c:v>
                </c:pt>
                <c:pt idx="752">
                  <c:v>1.72</c:v>
                </c:pt>
                <c:pt idx="753">
                  <c:v>1.72</c:v>
                </c:pt>
                <c:pt idx="754">
                  <c:v>1.73</c:v>
                </c:pt>
                <c:pt idx="755">
                  <c:v>1.73</c:v>
                </c:pt>
                <c:pt idx="756">
                  <c:v>1.73</c:v>
                </c:pt>
                <c:pt idx="757">
                  <c:v>1.73</c:v>
                </c:pt>
                <c:pt idx="758">
                  <c:v>1.73</c:v>
                </c:pt>
                <c:pt idx="759">
                  <c:v>1.73</c:v>
                </c:pt>
                <c:pt idx="760">
                  <c:v>1.73</c:v>
                </c:pt>
                <c:pt idx="761">
                  <c:v>1.73</c:v>
                </c:pt>
                <c:pt idx="762">
                  <c:v>1.73</c:v>
                </c:pt>
                <c:pt idx="763">
                  <c:v>1.74</c:v>
                </c:pt>
                <c:pt idx="764">
                  <c:v>1.74</c:v>
                </c:pt>
                <c:pt idx="765">
                  <c:v>1.74</c:v>
                </c:pt>
                <c:pt idx="766">
                  <c:v>1.74</c:v>
                </c:pt>
                <c:pt idx="767">
                  <c:v>1.75</c:v>
                </c:pt>
                <c:pt idx="768">
                  <c:v>1.75</c:v>
                </c:pt>
                <c:pt idx="769">
                  <c:v>1.75</c:v>
                </c:pt>
                <c:pt idx="770">
                  <c:v>1.76</c:v>
                </c:pt>
                <c:pt idx="771">
                  <c:v>1.76</c:v>
                </c:pt>
                <c:pt idx="772">
                  <c:v>1.76</c:v>
                </c:pt>
                <c:pt idx="773">
                  <c:v>1.76</c:v>
                </c:pt>
                <c:pt idx="774">
                  <c:v>1.77</c:v>
                </c:pt>
                <c:pt idx="775">
                  <c:v>1.77</c:v>
                </c:pt>
                <c:pt idx="776">
                  <c:v>1.77</c:v>
                </c:pt>
                <c:pt idx="777">
                  <c:v>1.77</c:v>
                </c:pt>
                <c:pt idx="778">
                  <c:v>1.77</c:v>
                </c:pt>
                <c:pt idx="779">
                  <c:v>1.78</c:v>
                </c:pt>
                <c:pt idx="780">
                  <c:v>1.78</c:v>
                </c:pt>
                <c:pt idx="781">
                  <c:v>1.78</c:v>
                </c:pt>
                <c:pt idx="782">
                  <c:v>1.78</c:v>
                </c:pt>
                <c:pt idx="783">
                  <c:v>1.78</c:v>
                </c:pt>
                <c:pt idx="784">
                  <c:v>1.79</c:v>
                </c:pt>
                <c:pt idx="785">
                  <c:v>1.79</c:v>
                </c:pt>
                <c:pt idx="786">
                  <c:v>1.79</c:v>
                </c:pt>
                <c:pt idx="787">
                  <c:v>1.79</c:v>
                </c:pt>
                <c:pt idx="788">
                  <c:v>1.8</c:v>
                </c:pt>
                <c:pt idx="789">
                  <c:v>1.8</c:v>
                </c:pt>
                <c:pt idx="790">
                  <c:v>1.8</c:v>
                </c:pt>
                <c:pt idx="791">
                  <c:v>1.8</c:v>
                </c:pt>
                <c:pt idx="792">
                  <c:v>1.8</c:v>
                </c:pt>
                <c:pt idx="793">
                  <c:v>1.8</c:v>
                </c:pt>
                <c:pt idx="794">
                  <c:v>1.81</c:v>
                </c:pt>
                <c:pt idx="795">
                  <c:v>1.81</c:v>
                </c:pt>
                <c:pt idx="796">
                  <c:v>1.82</c:v>
                </c:pt>
                <c:pt idx="797">
                  <c:v>1.82</c:v>
                </c:pt>
                <c:pt idx="798">
                  <c:v>1.83</c:v>
                </c:pt>
                <c:pt idx="799">
                  <c:v>1.83</c:v>
                </c:pt>
                <c:pt idx="800">
                  <c:v>1.83</c:v>
                </c:pt>
                <c:pt idx="801">
                  <c:v>1.83</c:v>
                </c:pt>
                <c:pt idx="802">
                  <c:v>1.83</c:v>
                </c:pt>
                <c:pt idx="803">
                  <c:v>1.83</c:v>
                </c:pt>
                <c:pt idx="804">
                  <c:v>1.84</c:v>
                </c:pt>
                <c:pt idx="805">
                  <c:v>1.84</c:v>
                </c:pt>
                <c:pt idx="806">
                  <c:v>1.84</c:v>
                </c:pt>
                <c:pt idx="807">
                  <c:v>1.84</c:v>
                </c:pt>
                <c:pt idx="808">
                  <c:v>1.84</c:v>
                </c:pt>
                <c:pt idx="809">
                  <c:v>1.84</c:v>
                </c:pt>
                <c:pt idx="810">
                  <c:v>1.84</c:v>
                </c:pt>
                <c:pt idx="811">
                  <c:v>1.85</c:v>
                </c:pt>
                <c:pt idx="812">
                  <c:v>1.85</c:v>
                </c:pt>
                <c:pt idx="813">
                  <c:v>1.85</c:v>
                </c:pt>
                <c:pt idx="814">
                  <c:v>1.85</c:v>
                </c:pt>
                <c:pt idx="815">
                  <c:v>1.85</c:v>
                </c:pt>
                <c:pt idx="816">
                  <c:v>1.86</c:v>
                </c:pt>
                <c:pt idx="817">
                  <c:v>1.86</c:v>
                </c:pt>
                <c:pt idx="818">
                  <c:v>1.86</c:v>
                </c:pt>
                <c:pt idx="819">
                  <c:v>1.87</c:v>
                </c:pt>
                <c:pt idx="820">
                  <c:v>1.87</c:v>
                </c:pt>
                <c:pt idx="821">
                  <c:v>1.87</c:v>
                </c:pt>
                <c:pt idx="822">
                  <c:v>1.87</c:v>
                </c:pt>
                <c:pt idx="823">
                  <c:v>1.8800000000000001</c:v>
                </c:pt>
                <c:pt idx="824">
                  <c:v>1.8800000000000001</c:v>
                </c:pt>
                <c:pt idx="825">
                  <c:v>1.8800000000000001</c:v>
                </c:pt>
                <c:pt idx="826">
                  <c:v>1.8800000000000001</c:v>
                </c:pt>
                <c:pt idx="827">
                  <c:v>1.8800000000000001</c:v>
                </c:pt>
                <c:pt idx="828">
                  <c:v>1.8800000000000001</c:v>
                </c:pt>
                <c:pt idx="829">
                  <c:v>1.8800000000000001</c:v>
                </c:pt>
                <c:pt idx="830">
                  <c:v>1.8900000000000001</c:v>
                </c:pt>
                <c:pt idx="831">
                  <c:v>1.8900000000000001</c:v>
                </c:pt>
                <c:pt idx="832">
                  <c:v>1.8900000000000001</c:v>
                </c:pt>
                <c:pt idx="833">
                  <c:v>1.8900000000000001</c:v>
                </c:pt>
                <c:pt idx="834">
                  <c:v>1.9000000000000001</c:v>
                </c:pt>
                <c:pt idx="835">
                  <c:v>1.9000000000000001</c:v>
                </c:pt>
                <c:pt idx="836">
                  <c:v>1.9000000000000001</c:v>
                </c:pt>
                <c:pt idx="837">
                  <c:v>1.9000000000000001</c:v>
                </c:pt>
                <c:pt idx="838">
                  <c:v>1.9000000000000001</c:v>
                </c:pt>
                <c:pt idx="839">
                  <c:v>1.9000000000000001</c:v>
                </c:pt>
                <c:pt idx="840">
                  <c:v>1.9100000000000001</c:v>
                </c:pt>
                <c:pt idx="841">
                  <c:v>1.9100000000000001</c:v>
                </c:pt>
                <c:pt idx="842">
                  <c:v>1.9100000000000001</c:v>
                </c:pt>
                <c:pt idx="843">
                  <c:v>1.9100000000000001</c:v>
                </c:pt>
                <c:pt idx="844">
                  <c:v>1.9100000000000001</c:v>
                </c:pt>
                <c:pt idx="845">
                  <c:v>1.9100000000000001</c:v>
                </c:pt>
                <c:pt idx="846">
                  <c:v>1.9100000000000001</c:v>
                </c:pt>
                <c:pt idx="847">
                  <c:v>1.9100000000000001</c:v>
                </c:pt>
                <c:pt idx="848">
                  <c:v>1.9200000000000002</c:v>
                </c:pt>
                <c:pt idx="849">
                  <c:v>1.9200000000000002</c:v>
                </c:pt>
                <c:pt idx="850">
                  <c:v>1.9200000000000002</c:v>
                </c:pt>
                <c:pt idx="851">
                  <c:v>1.9200000000000002</c:v>
                </c:pt>
                <c:pt idx="852">
                  <c:v>1.9200000000000002</c:v>
                </c:pt>
                <c:pt idx="853">
                  <c:v>1.9300000000000002</c:v>
                </c:pt>
                <c:pt idx="854">
                  <c:v>1.9300000000000002</c:v>
                </c:pt>
                <c:pt idx="855">
                  <c:v>1.9400000000000002</c:v>
                </c:pt>
                <c:pt idx="856">
                  <c:v>1.9400000000000002</c:v>
                </c:pt>
                <c:pt idx="857">
                  <c:v>1.9400000000000002</c:v>
                </c:pt>
                <c:pt idx="858">
                  <c:v>1.9400000000000002</c:v>
                </c:pt>
                <c:pt idx="859">
                  <c:v>1.9400000000000002</c:v>
                </c:pt>
                <c:pt idx="860">
                  <c:v>1.9500000000000002</c:v>
                </c:pt>
                <c:pt idx="861">
                  <c:v>1.9500000000000002</c:v>
                </c:pt>
                <c:pt idx="862">
                  <c:v>1.9500000000000002</c:v>
                </c:pt>
                <c:pt idx="863">
                  <c:v>1.9500000000000002</c:v>
                </c:pt>
                <c:pt idx="864">
                  <c:v>1.9600000000000002</c:v>
                </c:pt>
                <c:pt idx="865">
                  <c:v>1.9600000000000002</c:v>
                </c:pt>
                <c:pt idx="866">
                  <c:v>1.9600000000000002</c:v>
                </c:pt>
                <c:pt idx="867">
                  <c:v>1.9600000000000002</c:v>
                </c:pt>
                <c:pt idx="868">
                  <c:v>1.9600000000000002</c:v>
                </c:pt>
                <c:pt idx="869">
                  <c:v>1.9600000000000002</c:v>
                </c:pt>
                <c:pt idx="870">
                  <c:v>1.9600000000000002</c:v>
                </c:pt>
                <c:pt idx="871">
                  <c:v>1.9600000000000002</c:v>
                </c:pt>
                <c:pt idx="872">
                  <c:v>1.9700000000000002</c:v>
                </c:pt>
                <c:pt idx="873">
                  <c:v>1.9700000000000002</c:v>
                </c:pt>
                <c:pt idx="874">
                  <c:v>1.9800000000000002</c:v>
                </c:pt>
                <c:pt idx="875">
                  <c:v>1.9800000000000002</c:v>
                </c:pt>
                <c:pt idx="876">
                  <c:v>1.9800000000000002</c:v>
                </c:pt>
                <c:pt idx="877">
                  <c:v>1.9800000000000002</c:v>
                </c:pt>
                <c:pt idx="878">
                  <c:v>1.9900000000000002</c:v>
                </c:pt>
                <c:pt idx="879">
                  <c:v>1.9900000000000002</c:v>
                </c:pt>
                <c:pt idx="880">
                  <c:v>1.9900000000000002</c:v>
                </c:pt>
                <c:pt idx="881">
                  <c:v>2</c:v>
                </c:pt>
                <c:pt idx="882">
                  <c:v>2</c:v>
                </c:pt>
                <c:pt idx="883">
                  <c:v>2.0099999999999998</c:v>
                </c:pt>
                <c:pt idx="884">
                  <c:v>2.0099999999999998</c:v>
                </c:pt>
                <c:pt idx="885">
                  <c:v>2.02</c:v>
                </c:pt>
                <c:pt idx="886">
                  <c:v>2.0299999999999998</c:v>
                </c:pt>
                <c:pt idx="887">
                  <c:v>2.0299999999999998</c:v>
                </c:pt>
                <c:pt idx="888">
                  <c:v>2.0299999999999998</c:v>
                </c:pt>
                <c:pt idx="889">
                  <c:v>2.04</c:v>
                </c:pt>
                <c:pt idx="890">
                  <c:v>2.04</c:v>
                </c:pt>
                <c:pt idx="891">
                  <c:v>2.04</c:v>
                </c:pt>
                <c:pt idx="892">
                  <c:v>2.0499999999999998</c:v>
                </c:pt>
                <c:pt idx="893">
                  <c:v>2.0499999999999998</c:v>
                </c:pt>
                <c:pt idx="894">
                  <c:v>2.06</c:v>
                </c:pt>
                <c:pt idx="895">
                  <c:v>2.06</c:v>
                </c:pt>
                <c:pt idx="896">
                  <c:v>2.06</c:v>
                </c:pt>
                <c:pt idx="897">
                  <c:v>2.0699999999999998</c:v>
                </c:pt>
                <c:pt idx="898">
                  <c:v>2.0699999999999998</c:v>
                </c:pt>
                <c:pt idx="899">
                  <c:v>2.08</c:v>
                </c:pt>
                <c:pt idx="900">
                  <c:v>2.08</c:v>
                </c:pt>
                <c:pt idx="901">
                  <c:v>2.08</c:v>
                </c:pt>
                <c:pt idx="902">
                  <c:v>2.08</c:v>
                </c:pt>
                <c:pt idx="903">
                  <c:v>2.09</c:v>
                </c:pt>
                <c:pt idx="904">
                  <c:v>2.1</c:v>
                </c:pt>
                <c:pt idx="905">
                  <c:v>2.1</c:v>
                </c:pt>
                <c:pt idx="906">
                  <c:v>2.1</c:v>
                </c:pt>
                <c:pt idx="907">
                  <c:v>2.12</c:v>
                </c:pt>
                <c:pt idx="908">
                  <c:v>2.13</c:v>
                </c:pt>
                <c:pt idx="909">
                  <c:v>2.13</c:v>
                </c:pt>
                <c:pt idx="910">
                  <c:v>2.13</c:v>
                </c:pt>
                <c:pt idx="911">
                  <c:v>2.13</c:v>
                </c:pt>
                <c:pt idx="912">
                  <c:v>2.14</c:v>
                </c:pt>
                <c:pt idx="913">
                  <c:v>2.14</c:v>
                </c:pt>
                <c:pt idx="914">
                  <c:v>2.15</c:v>
                </c:pt>
                <c:pt idx="915">
                  <c:v>2.15</c:v>
                </c:pt>
                <c:pt idx="916">
                  <c:v>2.15</c:v>
                </c:pt>
                <c:pt idx="917">
                  <c:v>2.15</c:v>
                </c:pt>
                <c:pt idx="918">
                  <c:v>2.15</c:v>
                </c:pt>
                <c:pt idx="919">
                  <c:v>2.15</c:v>
                </c:pt>
                <c:pt idx="920">
                  <c:v>2.16</c:v>
                </c:pt>
                <c:pt idx="921">
                  <c:v>2.16</c:v>
                </c:pt>
                <c:pt idx="922">
                  <c:v>2.1800000000000002</c:v>
                </c:pt>
                <c:pt idx="923">
                  <c:v>2.19</c:v>
                </c:pt>
                <c:pt idx="924">
                  <c:v>2.19</c:v>
                </c:pt>
                <c:pt idx="925">
                  <c:v>2.19</c:v>
                </c:pt>
                <c:pt idx="926">
                  <c:v>2.2000000000000002</c:v>
                </c:pt>
                <c:pt idx="927">
                  <c:v>2.2000000000000002</c:v>
                </c:pt>
                <c:pt idx="928">
                  <c:v>2.2000000000000002</c:v>
                </c:pt>
                <c:pt idx="929">
                  <c:v>2.21</c:v>
                </c:pt>
                <c:pt idx="930">
                  <c:v>2.21</c:v>
                </c:pt>
                <c:pt idx="931">
                  <c:v>2.23</c:v>
                </c:pt>
                <c:pt idx="932">
                  <c:v>2.23</c:v>
                </c:pt>
                <c:pt idx="933">
                  <c:v>2.23</c:v>
                </c:pt>
                <c:pt idx="934">
                  <c:v>2.2400000000000002</c:v>
                </c:pt>
                <c:pt idx="935">
                  <c:v>2.2400000000000002</c:v>
                </c:pt>
                <c:pt idx="936">
                  <c:v>2.2400000000000002</c:v>
                </c:pt>
                <c:pt idx="937">
                  <c:v>2.2400000000000002</c:v>
                </c:pt>
                <c:pt idx="938">
                  <c:v>2.25</c:v>
                </c:pt>
                <c:pt idx="939">
                  <c:v>2.2599999999999998</c:v>
                </c:pt>
                <c:pt idx="940">
                  <c:v>2.2599999999999998</c:v>
                </c:pt>
                <c:pt idx="941">
                  <c:v>2.27</c:v>
                </c:pt>
                <c:pt idx="942">
                  <c:v>2.27</c:v>
                </c:pt>
                <c:pt idx="943">
                  <c:v>2.2799999999999998</c:v>
                </c:pt>
                <c:pt idx="944">
                  <c:v>2.2799999999999998</c:v>
                </c:pt>
                <c:pt idx="945">
                  <c:v>2.2799999999999998</c:v>
                </c:pt>
                <c:pt idx="946">
                  <c:v>2.2799999999999998</c:v>
                </c:pt>
                <c:pt idx="947">
                  <c:v>2.29</c:v>
                </c:pt>
                <c:pt idx="948">
                  <c:v>2.29</c:v>
                </c:pt>
                <c:pt idx="949">
                  <c:v>2.29</c:v>
                </c:pt>
                <c:pt idx="950">
                  <c:v>2.2999999999999998</c:v>
                </c:pt>
                <c:pt idx="951">
                  <c:v>2.2999999999999998</c:v>
                </c:pt>
                <c:pt idx="952">
                  <c:v>2.2999999999999998</c:v>
                </c:pt>
                <c:pt idx="953">
                  <c:v>2.2999999999999998</c:v>
                </c:pt>
                <c:pt idx="954">
                  <c:v>2.3199999999999994</c:v>
                </c:pt>
                <c:pt idx="955">
                  <c:v>2.3299999999999996</c:v>
                </c:pt>
                <c:pt idx="956">
                  <c:v>2.34</c:v>
                </c:pt>
                <c:pt idx="957">
                  <c:v>2.34</c:v>
                </c:pt>
                <c:pt idx="958">
                  <c:v>2.34</c:v>
                </c:pt>
                <c:pt idx="959">
                  <c:v>2.3499999999999996</c:v>
                </c:pt>
                <c:pt idx="960">
                  <c:v>2.36</c:v>
                </c:pt>
                <c:pt idx="961">
                  <c:v>2.38</c:v>
                </c:pt>
                <c:pt idx="962">
                  <c:v>2.3899999999999997</c:v>
                </c:pt>
                <c:pt idx="963">
                  <c:v>2.4</c:v>
                </c:pt>
                <c:pt idx="964">
                  <c:v>2.4099999999999997</c:v>
                </c:pt>
                <c:pt idx="965">
                  <c:v>2.44</c:v>
                </c:pt>
                <c:pt idx="966">
                  <c:v>2.46</c:v>
                </c:pt>
                <c:pt idx="967">
                  <c:v>2.4699999999999998</c:v>
                </c:pt>
                <c:pt idx="968">
                  <c:v>2.48</c:v>
                </c:pt>
                <c:pt idx="969">
                  <c:v>2.48</c:v>
                </c:pt>
                <c:pt idx="970">
                  <c:v>2.5</c:v>
                </c:pt>
                <c:pt idx="971">
                  <c:v>2.5099999999999998</c:v>
                </c:pt>
                <c:pt idx="972">
                  <c:v>2.5099999999999998</c:v>
                </c:pt>
                <c:pt idx="973">
                  <c:v>2.52</c:v>
                </c:pt>
                <c:pt idx="974">
                  <c:v>2.52</c:v>
                </c:pt>
                <c:pt idx="975">
                  <c:v>2.52</c:v>
                </c:pt>
                <c:pt idx="976">
                  <c:v>2.5299999999999998</c:v>
                </c:pt>
                <c:pt idx="977">
                  <c:v>2.54</c:v>
                </c:pt>
                <c:pt idx="978">
                  <c:v>2.62</c:v>
                </c:pt>
                <c:pt idx="979">
                  <c:v>2.63</c:v>
                </c:pt>
                <c:pt idx="980">
                  <c:v>2.64</c:v>
                </c:pt>
                <c:pt idx="981">
                  <c:v>2.64</c:v>
                </c:pt>
                <c:pt idx="982">
                  <c:v>2.68</c:v>
                </c:pt>
                <c:pt idx="983">
                  <c:v>2.69</c:v>
                </c:pt>
                <c:pt idx="984">
                  <c:v>2.71</c:v>
                </c:pt>
                <c:pt idx="985">
                  <c:v>2.71</c:v>
                </c:pt>
                <c:pt idx="986">
                  <c:v>2.71</c:v>
                </c:pt>
                <c:pt idx="987">
                  <c:v>2.75</c:v>
                </c:pt>
                <c:pt idx="988">
                  <c:v>2.7600000000000002</c:v>
                </c:pt>
                <c:pt idx="989">
                  <c:v>2.77</c:v>
                </c:pt>
                <c:pt idx="990">
                  <c:v>2.79</c:v>
                </c:pt>
                <c:pt idx="991">
                  <c:v>2.8299999999999996</c:v>
                </c:pt>
                <c:pt idx="992">
                  <c:v>2.84</c:v>
                </c:pt>
                <c:pt idx="993">
                  <c:v>2.8499999999999996</c:v>
                </c:pt>
                <c:pt idx="994">
                  <c:v>2.94</c:v>
                </c:pt>
                <c:pt idx="995">
                  <c:v>2.94</c:v>
                </c:pt>
                <c:pt idx="996">
                  <c:v>2.9499999999999997</c:v>
                </c:pt>
                <c:pt idx="997">
                  <c:v>2.9499999999999997</c:v>
                </c:pt>
                <c:pt idx="998">
                  <c:v>2.9499999999999997</c:v>
                </c:pt>
                <c:pt idx="999">
                  <c:v>2.96</c:v>
                </c:pt>
              </c:numCache>
            </c:numRef>
          </c:xVal>
          <c:yVal>
            <c:numRef>
              <c:f>Sheet1!$D$2:$D$1001</c:f>
              <c:numCache>
                <c:formatCode>General</c:formatCode>
                <c:ptCount val="1000"/>
                <c:pt idx="0">
                  <c:v>62.768420000000013</c:v>
                </c:pt>
                <c:pt idx="1">
                  <c:v>-353.35919999999999</c:v>
                </c:pt>
                <c:pt idx="2">
                  <c:v>-285.96480000000008</c:v>
                </c:pt>
                <c:pt idx="3">
                  <c:v>-888.05619999999988</c:v>
                </c:pt>
                <c:pt idx="4">
                  <c:v>-302.24459999999999</c:v>
                </c:pt>
                <c:pt idx="5">
                  <c:v>-112.6861</c:v>
                </c:pt>
                <c:pt idx="6">
                  <c:v>-249.5043</c:v>
                </c:pt>
                <c:pt idx="7">
                  <c:v>-104.5954</c:v>
                </c:pt>
                <c:pt idx="8">
                  <c:v>-786.54070000000002</c:v>
                </c:pt>
                <c:pt idx="9">
                  <c:v>-118.6078</c:v>
                </c:pt>
                <c:pt idx="10">
                  <c:v>-228.8237</c:v>
                </c:pt>
                <c:pt idx="11">
                  <c:v>-77.873819999999981</c:v>
                </c:pt>
                <c:pt idx="12">
                  <c:v>-120.93410000000002</c:v>
                </c:pt>
                <c:pt idx="13">
                  <c:v>-731.40229999999985</c:v>
                </c:pt>
                <c:pt idx="14">
                  <c:v>230.77319999999997</c:v>
                </c:pt>
                <c:pt idx="15">
                  <c:v>-483.8254</c:v>
                </c:pt>
                <c:pt idx="16">
                  <c:v>-483.12700000000001</c:v>
                </c:pt>
                <c:pt idx="17">
                  <c:v>-255.11949999999999</c:v>
                </c:pt>
                <c:pt idx="18">
                  <c:v>464.62849999999992</c:v>
                </c:pt>
                <c:pt idx="19">
                  <c:v>-270.32569999999993</c:v>
                </c:pt>
                <c:pt idx="20">
                  <c:v>-892.10059999999999</c:v>
                </c:pt>
                <c:pt idx="21">
                  <c:v>-300.35930000000002</c:v>
                </c:pt>
                <c:pt idx="22">
                  <c:v>-159.9487</c:v>
                </c:pt>
                <c:pt idx="23">
                  <c:v>-533.82079999999996</c:v>
                </c:pt>
                <c:pt idx="24">
                  <c:v>13.007259999999999</c:v>
                </c:pt>
                <c:pt idx="25">
                  <c:v>166.52830000000003</c:v>
                </c:pt>
                <c:pt idx="26">
                  <c:v>-272.93029999999993</c:v>
                </c:pt>
                <c:pt idx="27">
                  <c:v>98.905170000000012</c:v>
                </c:pt>
                <c:pt idx="28">
                  <c:v>219.6953</c:v>
                </c:pt>
                <c:pt idx="29">
                  <c:v>-786.3495999999999</c:v>
                </c:pt>
                <c:pt idx="30">
                  <c:v>-468.52649999999994</c:v>
                </c:pt>
                <c:pt idx="31">
                  <c:v>-374.00639999999993</c:v>
                </c:pt>
                <c:pt idx="32">
                  <c:v>-363.07940000000002</c:v>
                </c:pt>
                <c:pt idx="33">
                  <c:v>148.48510000000002</c:v>
                </c:pt>
                <c:pt idx="34">
                  <c:v>-430.36399999999992</c:v>
                </c:pt>
                <c:pt idx="35">
                  <c:v>9.6361479999999986</c:v>
                </c:pt>
                <c:pt idx="36">
                  <c:v>-833.75059999999996</c:v>
                </c:pt>
                <c:pt idx="37">
                  <c:v>-147.15</c:v>
                </c:pt>
                <c:pt idx="38">
                  <c:v>-681.01490000000001</c:v>
                </c:pt>
                <c:pt idx="39">
                  <c:v>298.59699999999987</c:v>
                </c:pt>
                <c:pt idx="40">
                  <c:v>3.7395990000000001</c:v>
                </c:pt>
                <c:pt idx="41">
                  <c:v>-358.2826</c:v>
                </c:pt>
                <c:pt idx="42">
                  <c:v>-252.65810000000002</c:v>
                </c:pt>
                <c:pt idx="43">
                  <c:v>-573.38589999999999</c:v>
                </c:pt>
                <c:pt idx="44">
                  <c:v>45.158500000000004</c:v>
                </c:pt>
                <c:pt idx="45">
                  <c:v>-948.09699999999998</c:v>
                </c:pt>
                <c:pt idx="46">
                  <c:v>-456.77339999999987</c:v>
                </c:pt>
                <c:pt idx="47">
                  <c:v>-309.19170000000003</c:v>
                </c:pt>
                <c:pt idx="48">
                  <c:v>-658.56979999999999</c:v>
                </c:pt>
                <c:pt idx="49">
                  <c:v>-376.73349999999994</c:v>
                </c:pt>
                <c:pt idx="50">
                  <c:v>70.864339999999999</c:v>
                </c:pt>
                <c:pt idx="51">
                  <c:v>-31.815750000000001</c:v>
                </c:pt>
                <c:pt idx="52">
                  <c:v>2.8114129999999991</c:v>
                </c:pt>
                <c:pt idx="53">
                  <c:v>-990.7586</c:v>
                </c:pt>
                <c:pt idx="54">
                  <c:v>-132.32900000000001</c:v>
                </c:pt>
                <c:pt idx="55">
                  <c:v>-331.77229999999992</c:v>
                </c:pt>
                <c:pt idx="56">
                  <c:v>-445.62200000000001</c:v>
                </c:pt>
                <c:pt idx="57">
                  <c:v>-254.40359999999998</c:v>
                </c:pt>
                <c:pt idx="58">
                  <c:v>-345.98469999999992</c:v>
                </c:pt>
                <c:pt idx="59">
                  <c:v>-254.72750000000002</c:v>
                </c:pt>
                <c:pt idx="60">
                  <c:v>-425.21849999999995</c:v>
                </c:pt>
                <c:pt idx="61">
                  <c:v>-399.39269999999999</c:v>
                </c:pt>
                <c:pt idx="62">
                  <c:v>-77.148349999999979</c:v>
                </c:pt>
                <c:pt idx="63">
                  <c:v>-134.1525</c:v>
                </c:pt>
                <c:pt idx="64">
                  <c:v>-346.94809999999995</c:v>
                </c:pt>
                <c:pt idx="65">
                  <c:v>-263.66340000000002</c:v>
                </c:pt>
                <c:pt idx="66">
                  <c:v>-300.19900000000001</c:v>
                </c:pt>
                <c:pt idx="67">
                  <c:v>-283.99299999999994</c:v>
                </c:pt>
                <c:pt idx="68">
                  <c:v>-88.625039999999984</c:v>
                </c:pt>
                <c:pt idx="69">
                  <c:v>-292.90099999999995</c:v>
                </c:pt>
                <c:pt idx="70">
                  <c:v>-717.27990000000011</c:v>
                </c:pt>
                <c:pt idx="71">
                  <c:v>-204.16159999999999</c:v>
                </c:pt>
                <c:pt idx="72">
                  <c:v>-887.55439999999999</c:v>
                </c:pt>
                <c:pt idx="73">
                  <c:v>-109.9778</c:v>
                </c:pt>
                <c:pt idx="74">
                  <c:v>-300.45649999999995</c:v>
                </c:pt>
                <c:pt idx="75">
                  <c:v>46.319279999999999</c:v>
                </c:pt>
                <c:pt idx="76">
                  <c:v>-364.3193</c:v>
                </c:pt>
                <c:pt idx="77">
                  <c:v>137.18240000000003</c:v>
                </c:pt>
                <c:pt idx="78">
                  <c:v>-548.81129999999985</c:v>
                </c:pt>
                <c:pt idx="79">
                  <c:v>-196.36860000000001</c:v>
                </c:pt>
                <c:pt idx="80">
                  <c:v>-198.2576</c:v>
                </c:pt>
                <c:pt idx="81">
                  <c:v>-182.89790000000002</c:v>
                </c:pt>
                <c:pt idx="82">
                  <c:v>-646.22360000000003</c:v>
                </c:pt>
                <c:pt idx="83">
                  <c:v>-420.88749999999999</c:v>
                </c:pt>
                <c:pt idx="84">
                  <c:v>-357.99579999999986</c:v>
                </c:pt>
                <c:pt idx="85">
                  <c:v>-223.09309999999999</c:v>
                </c:pt>
                <c:pt idx="86">
                  <c:v>-280.29739999999987</c:v>
                </c:pt>
                <c:pt idx="87">
                  <c:v>-460.02390000000003</c:v>
                </c:pt>
                <c:pt idx="88">
                  <c:v>-284.90629999999993</c:v>
                </c:pt>
                <c:pt idx="89">
                  <c:v>-1002.5730000000001</c:v>
                </c:pt>
                <c:pt idx="90">
                  <c:v>-634.99919999999997</c:v>
                </c:pt>
                <c:pt idx="91">
                  <c:v>-14.128130000000001</c:v>
                </c:pt>
                <c:pt idx="92">
                  <c:v>-358.12619999999987</c:v>
                </c:pt>
                <c:pt idx="93">
                  <c:v>93.179299999999998</c:v>
                </c:pt>
                <c:pt idx="94">
                  <c:v>43.310979999999994</c:v>
                </c:pt>
                <c:pt idx="95">
                  <c:v>-29.808990000000001</c:v>
                </c:pt>
                <c:pt idx="96">
                  <c:v>-238.93790000000001</c:v>
                </c:pt>
                <c:pt idx="97">
                  <c:v>-200.86</c:v>
                </c:pt>
                <c:pt idx="98">
                  <c:v>-199.7294</c:v>
                </c:pt>
                <c:pt idx="99">
                  <c:v>-379.30250000000001</c:v>
                </c:pt>
                <c:pt idx="100">
                  <c:v>-37.389530000000001</c:v>
                </c:pt>
                <c:pt idx="101">
                  <c:v>-305.59119999999996</c:v>
                </c:pt>
                <c:pt idx="102">
                  <c:v>-509.30619999999993</c:v>
                </c:pt>
                <c:pt idx="103">
                  <c:v>-86.718159999999997</c:v>
                </c:pt>
                <c:pt idx="104">
                  <c:v>-617.83269999999993</c:v>
                </c:pt>
                <c:pt idx="105">
                  <c:v>-365.5779</c:v>
                </c:pt>
                <c:pt idx="106">
                  <c:v>31.739039999999996</c:v>
                </c:pt>
                <c:pt idx="107">
                  <c:v>-465.71789999999999</c:v>
                </c:pt>
                <c:pt idx="108">
                  <c:v>-405.01349999999996</c:v>
                </c:pt>
                <c:pt idx="109">
                  <c:v>-349.07689999999997</c:v>
                </c:pt>
                <c:pt idx="110">
                  <c:v>-686.09330000000011</c:v>
                </c:pt>
                <c:pt idx="111">
                  <c:v>-529.31539999999984</c:v>
                </c:pt>
                <c:pt idx="112">
                  <c:v>67.003680000000003</c:v>
                </c:pt>
                <c:pt idx="113">
                  <c:v>-261.35050000000001</c:v>
                </c:pt>
                <c:pt idx="114">
                  <c:v>-490.99069999999995</c:v>
                </c:pt>
                <c:pt idx="115">
                  <c:v>-466.88109999999995</c:v>
                </c:pt>
                <c:pt idx="116">
                  <c:v>-326.05959999999999</c:v>
                </c:pt>
                <c:pt idx="117">
                  <c:v>-949.64030000000002</c:v>
                </c:pt>
                <c:pt idx="118">
                  <c:v>-451.45499999999993</c:v>
                </c:pt>
                <c:pt idx="119">
                  <c:v>80.811070000000001</c:v>
                </c:pt>
                <c:pt idx="120">
                  <c:v>-427.81900000000002</c:v>
                </c:pt>
                <c:pt idx="121">
                  <c:v>-147.83150000000001</c:v>
                </c:pt>
                <c:pt idx="122">
                  <c:v>252.5102</c:v>
                </c:pt>
                <c:pt idx="123">
                  <c:v>-779.89940000000001</c:v>
                </c:pt>
                <c:pt idx="124">
                  <c:v>-643.31979999999999</c:v>
                </c:pt>
                <c:pt idx="125">
                  <c:v>-231.31810000000002</c:v>
                </c:pt>
                <c:pt idx="126">
                  <c:v>-347.17039999999992</c:v>
                </c:pt>
                <c:pt idx="127">
                  <c:v>-76.639809999999983</c:v>
                </c:pt>
                <c:pt idx="128">
                  <c:v>-400.28369999999995</c:v>
                </c:pt>
                <c:pt idx="129">
                  <c:v>-434.43509999999986</c:v>
                </c:pt>
                <c:pt idx="130">
                  <c:v>22.656400000000001</c:v>
                </c:pt>
                <c:pt idx="131">
                  <c:v>-537.59190000000001</c:v>
                </c:pt>
                <c:pt idx="132">
                  <c:v>-681.49159999999983</c:v>
                </c:pt>
                <c:pt idx="133">
                  <c:v>557.72</c:v>
                </c:pt>
                <c:pt idx="134">
                  <c:v>-51.786550000000005</c:v>
                </c:pt>
                <c:pt idx="135">
                  <c:v>110.154</c:v>
                </c:pt>
                <c:pt idx="136">
                  <c:v>264.28269999999992</c:v>
                </c:pt>
                <c:pt idx="137">
                  <c:v>-816.4464999999999</c:v>
                </c:pt>
                <c:pt idx="138">
                  <c:v>-825.85569999999984</c:v>
                </c:pt>
                <c:pt idx="139">
                  <c:v>-318.71839999999986</c:v>
                </c:pt>
                <c:pt idx="140">
                  <c:v>-924.16519999999991</c:v>
                </c:pt>
                <c:pt idx="141">
                  <c:v>-371.47269999999992</c:v>
                </c:pt>
                <c:pt idx="142">
                  <c:v>-363.3254</c:v>
                </c:pt>
                <c:pt idx="143">
                  <c:v>-55.971560000000004</c:v>
                </c:pt>
                <c:pt idx="144">
                  <c:v>-617.19490000000008</c:v>
                </c:pt>
                <c:pt idx="145">
                  <c:v>-44.179820000000007</c:v>
                </c:pt>
                <c:pt idx="146">
                  <c:v>321.7894</c:v>
                </c:pt>
                <c:pt idx="147">
                  <c:v>-262.49709999999993</c:v>
                </c:pt>
                <c:pt idx="148">
                  <c:v>-135.46290000000002</c:v>
                </c:pt>
                <c:pt idx="149">
                  <c:v>-203.92290000000003</c:v>
                </c:pt>
                <c:pt idx="150">
                  <c:v>-366.28769999999992</c:v>
                </c:pt>
                <c:pt idx="151">
                  <c:v>-477.98619999999994</c:v>
                </c:pt>
                <c:pt idx="152">
                  <c:v>-353.34470000000005</c:v>
                </c:pt>
                <c:pt idx="153">
                  <c:v>-452.41029999999995</c:v>
                </c:pt>
                <c:pt idx="154">
                  <c:v>-1271.796</c:v>
                </c:pt>
                <c:pt idx="155">
                  <c:v>-263.13329999999996</c:v>
                </c:pt>
                <c:pt idx="156">
                  <c:v>137.15010000000001</c:v>
                </c:pt>
                <c:pt idx="157">
                  <c:v>-569.00699999999983</c:v>
                </c:pt>
                <c:pt idx="158">
                  <c:v>-183.0951</c:v>
                </c:pt>
                <c:pt idx="159">
                  <c:v>-725.74209999999994</c:v>
                </c:pt>
                <c:pt idx="160">
                  <c:v>-341.93949999999995</c:v>
                </c:pt>
                <c:pt idx="161">
                  <c:v>-471.47719999999987</c:v>
                </c:pt>
                <c:pt idx="162">
                  <c:v>-176.5341</c:v>
                </c:pt>
                <c:pt idx="163">
                  <c:v>-669.58619999999996</c:v>
                </c:pt>
                <c:pt idx="164">
                  <c:v>90.667000000000002</c:v>
                </c:pt>
                <c:pt idx="165">
                  <c:v>80.601960000000005</c:v>
                </c:pt>
                <c:pt idx="166">
                  <c:v>-20.536750000000001</c:v>
                </c:pt>
                <c:pt idx="167">
                  <c:v>-43.976279999999996</c:v>
                </c:pt>
                <c:pt idx="168">
                  <c:v>-569.71600000000001</c:v>
                </c:pt>
                <c:pt idx="169">
                  <c:v>4.5462150000000001</c:v>
                </c:pt>
                <c:pt idx="170">
                  <c:v>-116.24710000000002</c:v>
                </c:pt>
                <c:pt idx="171">
                  <c:v>-310.45669999999996</c:v>
                </c:pt>
                <c:pt idx="172">
                  <c:v>-387.31439999999992</c:v>
                </c:pt>
                <c:pt idx="173">
                  <c:v>-285.68029999999999</c:v>
                </c:pt>
                <c:pt idx="174">
                  <c:v>331.41239999999993</c:v>
                </c:pt>
                <c:pt idx="175">
                  <c:v>-772.82069999999987</c:v>
                </c:pt>
                <c:pt idx="176">
                  <c:v>-667.79410000000007</c:v>
                </c:pt>
                <c:pt idx="177">
                  <c:v>-164.86030000000002</c:v>
                </c:pt>
                <c:pt idx="178">
                  <c:v>-311.00639999999993</c:v>
                </c:pt>
                <c:pt idx="179">
                  <c:v>-335.9726</c:v>
                </c:pt>
                <c:pt idx="180">
                  <c:v>-108.49220000000001</c:v>
                </c:pt>
                <c:pt idx="181">
                  <c:v>38.931370000000001</c:v>
                </c:pt>
                <c:pt idx="182">
                  <c:v>-1381.3739999999998</c:v>
                </c:pt>
                <c:pt idx="183">
                  <c:v>-567.99659999999983</c:v>
                </c:pt>
                <c:pt idx="184">
                  <c:v>-449.6823</c:v>
                </c:pt>
                <c:pt idx="185">
                  <c:v>-969.16780000000006</c:v>
                </c:pt>
                <c:pt idx="186">
                  <c:v>-453.62479999999999</c:v>
                </c:pt>
                <c:pt idx="187">
                  <c:v>-521.89449999999999</c:v>
                </c:pt>
                <c:pt idx="188">
                  <c:v>-146.12260000000001</c:v>
                </c:pt>
                <c:pt idx="189">
                  <c:v>-243.69640000000001</c:v>
                </c:pt>
                <c:pt idx="190">
                  <c:v>-516.66289999999992</c:v>
                </c:pt>
                <c:pt idx="191">
                  <c:v>-71.575649999999982</c:v>
                </c:pt>
                <c:pt idx="192">
                  <c:v>-519.96589999999992</c:v>
                </c:pt>
                <c:pt idx="193">
                  <c:v>-791.06579999999997</c:v>
                </c:pt>
                <c:pt idx="194">
                  <c:v>-667.89940000000001</c:v>
                </c:pt>
                <c:pt idx="195">
                  <c:v>-633.30809999999997</c:v>
                </c:pt>
                <c:pt idx="196">
                  <c:v>-93.077630000000013</c:v>
                </c:pt>
                <c:pt idx="197">
                  <c:v>-259.23369999999994</c:v>
                </c:pt>
                <c:pt idx="198">
                  <c:v>-562.09040000000005</c:v>
                </c:pt>
                <c:pt idx="199">
                  <c:v>-223.36420000000001</c:v>
                </c:pt>
                <c:pt idx="200">
                  <c:v>152.60479999999998</c:v>
                </c:pt>
                <c:pt idx="201">
                  <c:v>-179.02530000000002</c:v>
                </c:pt>
                <c:pt idx="202">
                  <c:v>-281.80439999999999</c:v>
                </c:pt>
                <c:pt idx="203">
                  <c:v>-1037.615</c:v>
                </c:pt>
                <c:pt idx="204">
                  <c:v>-802.44299999999987</c:v>
                </c:pt>
                <c:pt idx="205">
                  <c:v>-49.822570000000006</c:v>
                </c:pt>
                <c:pt idx="206">
                  <c:v>-739.5367</c:v>
                </c:pt>
                <c:pt idx="207">
                  <c:v>-665.40179999999998</c:v>
                </c:pt>
                <c:pt idx="208">
                  <c:v>-307.37470000000002</c:v>
                </c:pt>
                <c:pt idx="209">
                  <c:v>-571.28020000000004</c:v>
                </c:pt>
                <c:pt idx="210">
                  <c:v>-219.2227</c:v>
                </c:pt>
                <c:pt idx="211">
                  <c:v>-144.19329999999999</c:v>
                </c:pt>
                <c:pt idx="212">
                  <c:v>-951.81259999999986</c:v>
                </c:pt>
                <c:pt idx="213">
                  <c:v>-643.56089999999983</c:v>
                </c:pt>
                <c:pt idx="214">
                  <c:v>-277.12369999999999</c:v>
                </c:pt>
                <c:pt idx="215">
                  <c:v>-391.2022</c:v>
                </c:pt>
                <c:pt idx="216">
                  <c:v>-272.42939999999993</c:v>
                </c:pt>
                <c:pt idx="217">
                  <c:v>211.24379999999996</c:v>
                </c:pt>
                <c:pt idx="218">
                  <c:v>-150.83150000000001</c:v>
                </c:pt>
                <c:pt idx="219">
                  <c:v>-113.4298</c:v>
                </c:pt>
                <c:pt idx="220">
                  <c:v>-757.67529999999999</c:v>
                </c:pt>
                <c:pt idx="221">
                  <c:v>180.74299999999999</c:v>
                </c:pt>
                <c:pt idx="222">
                  <c:v>-359.14909999999998</c:v>
                </c:pt>
                <c:pt idx="223">
                  <c:v>-515.78030000000012</c:v>
                </c:pt>
                <c:pt idx="224">
                  <c:v>-87.779779999999988</c:v>
                </c:pt>
                <c:pt idx="225">
                  <c:v>-217.01679999999999</c:v>
                </c:pt>
                <c:pt idx="226">
                  <c:v>51.825720000000011</c:v>
                </c:pt>
                <c:pt idx="227">
                  <c:v>-498.87060000000002</c:v>
                </c:pt>
                <c:pt idx="228">
                  <c:v>-624.40009999999984</c:v>
                </c:pt>
                <c:pt idx="229">
                  <c:v>-863.42609999999991</c:v>
                </c:pt>
                <c:pt idx="230">
                  <c:v>-316.56709999999993</c:v>
                </c:pt>
                <c:pt idx="231">
                  <c:v>-395.71649999999994</c:v>
                </c:pt>
                <c:pt idx="232">
                  <c:v>20.20336</c:v>
                </c:pt>
                <c:pt idx="233">
                  <c:v>-874.15920000000006</c:v>
                </c:pt>
                <c:pt idx="234">
                  <c:v>-636.28269999999998</c:v>
                </c:pt>
                <c:pt idx="235">
                  <c:v>-146.49210000000002</c:v>
                </c:pt>
                <c:pt idx="236">
                  <c:v>-178.35130000000004</c:v>
                </c:pt>
                <c:pt idx="237">
                  <c:v>39.21511000000001</c:v>
                </c:pt>
                <c:pt idx="238">
                  <c:v>-397.76589999999999</c:v>
                </c:pt>
                <c:pt idx="239">
                  <c:v>-587.94729999999993</c:v>
                </c:pt>
                <c:pt idx="240">
                  <c:v>-574.67819999999995</c:v>
                </c:pt>
                <c:pt idx="241">
                  <c:v>-581.35059999999987</c:v>
                </c:pt>
                <c:pt idx="242">
                  <c:v>-243.60969999999998</c:v>
                </c:pt>
                <c:pt idx="243">
                  <c:v>-263.3349</c:v>
                </c:pt>
                <c:pt idx="244">
                  <c:v>-718.44129999999984</c:v>
                </c:pt>
                <c:pt idx="245">
                  <c:v>-166.30800000000002</c:v>
                </c:pt>
                <c:pt idx="246">
                  <c:v>-163.32780000000002</c:v>
                </c:pt>
                <c:pt idx="247">
                  <c:v>-321.57229999999993</c:v>
                </c:pt>
                <c:pt idx="248">
                  <c:v>-675.54909999999984</c:v>
                </c:pt>
                <c:pt idx="249">
                  <c:v>240.4975</c:v>
                </c:pt>
                <c:pt idx="250">
                  <c:v>-329.6223</c:v>
                </c:pt>
                <c:pt idx="251">
                  <c:v>466.08369999999996</c:v>
                </c:pt>
                <c:pt idx="252">
                  <c:v>-100.2269</c:v>
                </c:pt>
                <c:pt idx="253">
                  <c:v>-476.28309999999993</c:v>
                </c:pt>
                <c:pt idx="254">
                  <c:v>-203.82940000000002</c:v>
                </c:pt>
                <c:pt idx="255">
                  <c:v>-209.51850000000002</c:v>
                </c:pt>
                <c:pt idx="256">
                  <c:v>-188.524</c:v>
                </c:pt>
                <c:pt idx="257">
                  <c:v>-455.84879999999993</c:v>
                </c:pt>
                <c:pt idx="258">
                  <c:v>-284.09359999999987</c:v>
                </c:pt>
                <c:pt idx="259">
                  <c:v>-611.49009999999998</c:v>
                </c:pt>
                <c:pt idx="260">
                  <c:v>16.560239999999997</c:v>
                </c:pt>
                <c:pt idx="261">
                  <c:v>-58.537240000000004</c:v>
                </c:pt>
                <c:pt idx="262">
                  <c:v>-69.878569999999982</c:v>
                </c:pt>
                <c:pt idx="263">
                  <c:v>-563.80209999999988</c:v>
                </c:pt>
                <c:pt idx="264">
                  <c:v>-956.65559999999994</c:v>
                </c:pt>
                <c:pt idx="265">
                  <c:v>131.80070000000001</c:v>
                </c:pt>
                <c:pt idx="266">
                  <c:v>-653.43269999999973</c:v>
                </c:pt>
                <c:pt idx="267">
                  <c:v>-311.19849999999997</c:v>
                </c:pt>
                <c:pt idx="268">
                  <c:v>-289.04450000000008</c:v>
                </c:pt>
                <c:pt idx="269">
                  <c:v>30.815709999999996</c:v>
                </c:pt>
                <c:pt idx="270">
                  <c:v>10.599120000000001</c:v>
                </c:pt>
                <c:pt idx="271">
                  <c:v>57.132100000000008</c:v>
                </c:pt>
                <c:pt idx="272">
                  <c:v>-476.66699999999992</c:v>
                </c:pt>
                <c:pt idx="273">
                  <c:v>-378.66399999999999</c:v>
                </c:pt>
                <c:pt idx="274">
                  <c:v>-959.63759999999991</c:v>
                </c:pt>
                <c:pt idx="275">
                  <c:v>-422.14220000000006</c:v>
                </c:pt>
                <c:pt idx="276">
                  <c:v>-116.43989999999999</c:v>
                </c:pt>
                <c:pt idx="277">
                  <c:v>-494.06580000000002</c:v>
                </c:pt>
                <c:pt idx="278">
                  <c:v>166.74019999999999</c:v>
                </c:pt>
                <c:pt idx="279">
                  <c:v>-61.297990000000006</c:v>
                </c:pt>
                <c:pt idx="280">
                  <c:v>-273.70679999999993</c:v>
                </c:pt>
                <c:pt idx="281">
                  <c:v>-580.27400000000011</c:v>
                </c:pt>
                <c:pt idx="282">
                  <c:v>-605.98140000000001</c:v>
                </c:pt>
                <c:pt idx="283">
                  <c:v>-484.209</c:v>
                </c:pt>
                <c:pt idx="284">
                  <c:v>-523.70609999999999</c:v>
                </c:pt>
                <c:pt idx="285">
                  <c:v>-848.16849999999999</c:v>
                </c:pt>
                <c:pt idx="286">
                  <c:v>265.30599999999993</c:v>
                </c:pt>
                <c:pt idx="287">
                  <c:v>-219.18130000000002</c:v>
                </c:pt>
                <c:pt idx="288">
                  <c:v>112.64660000000002</c:v>
                </c:pt>
                <c:pt idx="289">
                  <c:v>-413.28309999999993</c:v>
                </c:pt>
                <c:pt idx="290">
                  <c:v>93.028149999999982</c:v>
                </c:pt>
                <c:pt idx="291">
                  <c:v>-649.44989999999996</c:v>
                </c:pt>
                <c:pt idx="292">
                  <c:v>-387.13309999999996</c:v>
                </c:pt>
                <c:pt idx="293">
                  <c:v>-584.39959999999996</c:v>
                </c:pt>
                <c:pt idx="294">
                  <c:v>-60.961069999999999</c:v>
                </c:pt>
                <c:pt idx="295">
                  <c:v>37.240970000000004</c:v>
                </c:pt>
                <c:pt idx="296">
                  <c:v>-123.84829999999999</c:v>
                </c:pt>
                <c:pt idx="297">
                  <c:v>-369.42159999999996</c:v>
                </c:pt>
                <c:pt idx="298">
                  <c:v>69.320689999999999</c:v>
                </c:pt>
                <c:pt idx="299">
                  <c:v>-224.506</c:v>
                </c:pt>
                <c:pt idx="300">
                  <c:v>-24.976509999999998</c:v>
                </c:pt>
                <c:pt idx="301">
                  <c:v>24.943199999999997</c:v>
                </c:pt>
                <c:pt idx="302">
                  <c:v>-471.20099999999996</c:v>
                </c:pt>
                <c:pt idx="303">
                  <c:v>-137.7585</c:v>
                </c:pt>
                <c:pt idx="304">
                  <c:v>-271.58069999999992</c:v>
                </c:pt>
                <c:pt idx="305">
                  <c:v>-689.41059999999993</c:v>
                </c:pt>
                <c:pt idx="306">
                  <c:v>-588.11490000000003</c:v>
                </c:pt>
                <c:pt idx="307">
                  <c:v>-454.81950000000001</c:v>
                </c:pt>
                <c:pt idx="308">
                  <c:v>-539.00109999999984</c:v>
                </c:pt>
                <c:pt idx="309">
                  <c:v>-932.77149999999995</c:v>
                </c:pt>
                <c:pt idx="310">
                  <c:v>-425.76729999999992</c:v>
                </c:pt>
                <c:pt idx="311">
                  <c:v>-205.45630000000003</c:v>
                </c:pt>
                <c:pt idx="312">
                  <c:v>-324.92839999999995</c:v>
                </c:pt>
                <c:pt idx="313">
                  <c:v>-550.59990000000005</c:v>
                </c:pt>
                <c:pt idx="314">
                  <c:v>-419.52749999999992</c:v>
                </c:pt>
                <c:pt idx="315">
                  <c:v>111.2084</c:v>
                </c:pt>
                <c:pt idx="316">
                  <c:v>247.40140000000002</c:v>
                </c:pt>
                <c:pt idx="317">
                  <c:v>67.00215</c:v>
                </c:pt>
                <c:pt idx="318">
                  <c:v>-181.84989999999999</c:v>
                </c:pt>
                <c:pt idx="319">
                  <c:v>-753.59900000000005</c:v>
                </c:pt>
                <c:pt idx="320">
                  <c:v>-194.99280000000002</c:v>
                </c:pt>
                <c:pt idx="321">
                  <c:v>-586.20350000000008</c:v>
                </c:pt>
                <c:pt idx="322">
                  <c:v>47.764100000000006</c:v>
                </c:pt>
                <c:pt idx="323">
                  <c:v>-76.699270000000013</c:v>
                </c:pt>
                <c:pt idx="324">
                  <c:v>-619.36549999999988</c:v>
                </c:pt>
                <c:pt idx="325">
                  <c:v>69.877629999999996</c:v>
                </c:pt>
                <c:pt idx="326">
                  <c:v>-472.98709999999994</c:v>
                </c:pt>
                <c:pt idx="327">
                  <c:v>-67.743440000000007</c:v>
                </c:pt>
                <c:pt idx="328">
                  <c:v>-471.58799999999997</c:v>
                </c:pt>
                <c:pt idx="329">
                  <c:v>-618.25570000000005</c:v>
                </c:pt>
                <c:pt idx="330">
                  <c:v>-12.430919999999999</c:v>
                </c:pt>
                <c:pt idx="331">
                  <c:v>-610.70010000000002</c:v>
                </c:pt>
                <c:pt idx="332">
                  <c:v>-144.59010000000001</c:v>
                </c:pt>
                <c:pt idx="333">
                  <c:v>-156.04939999999999</c:v>
                </c:pt>
                <c:pt idx="334">
                  <c:v>-850.66549999999984</c:v>
                </c:pt>
                <c:pt idx="335">
                  <c:v>158.90090000000001</c:v>
                </c:pt>
                <c:pt idx="336">
                  <c:v>-450.35700000000008</c:v>
                </c:pt>
                <c:pt idx="337">
                  <c:v>-577.50900000000001</c:v>
                </c:pt>
                <c:pt idx="338">
                  <c:v>119.3596</c:v>
                </c:pt>
                <c:pt idx="339">
                  <c:v>-781.5104</c:v>
                </c:pt>
                <c:pt idx="340">
                  <c:v>-749.41690000000006</c:v>
                </c:pt>
                <c:pt idx="341">
                  <c:v>-705.71830000000011</c:v>
                </c:pt>
                <c:pt idx="342">
                  <c:v>-420.35960000000006</c:v>
                </c:pt>
                <c:pt idx="343">
                  <c:v>-98.966130000000007</c:v>
                </c:pt>
                <c:pt idx="344">
                  <c:v>0.52733769999999991</c:v>
                </c:pt>
                <c:pt idx="345">
                  <c:v>10.386370000000001</c:v>
                </c:pt>
                <c:pt idx="346">
                  <c:v>-1321.999</c:v>
                </c:pt>
                <c:pt idx="347">
                  <c:v>-334.70619999999997</c:v>
                </c:pt>
                <c:pt idx="348">
                  <c:v>-98.464830000000006</c:v>
                </c:pt>
                <c:pt idx="349">
                  <c:v>-194.41569999999999</c:v>
                </c:pt>
                <c:pt idx="350">
                  <c:v>-204.5385</c:v>
                </c:pt>
                <c:pt idx="351">
                  <c:v>-103.54340000000002</c:v>
                </c:pt>
                <c:pt idx="352">
                  <c:v>-175.0076</c:v>
                </c:pt>
                <c:pt idx="353">
                  <c:v>83.857749999999982</c:v>
                </c:pt>
                <c:pt idx="354">
                  <c:v>-710.52149999999983</c:v>
                </c:pt>
                <c:pt idx="355">
                  <c:v>65.30034999999998</c:v>
                </c:pt>
                <c:pt idx="356">
                  <c:v>-1100.579</c:v>
                </c:pt>
                <c:pt idx="357">
                  <c:v>-895.66909999999996</c:v>
                </c:pt>
                <c:pt idx="358">
                  <c:v>-306.59659999999997</c:v>
                </c:pt>
                <c:pt idx="359">
                  <c:v>-169.35220000000004</c:v>
                </c:pt>
                <c:pt idx="360">
                  <c:v>-644.21780000000001</c:v>
                </c:pt>
                <c:pt idx="361">
                  <c:v>-1576.5219999999999</c:v>
                </c:pt>
                <c:pt idx="362">
                  <c:v>-638.28219999999999</c:v>
                </c:pt>
                <c:pt idx="363">
                  <c:v>-122.824</c:v>
                </c:pt>
                <c:pt idx="364">
                  <c:v>-12.2059</c:v>
                </c:pt>
                <c:pt idx="365">
                  <c:v>-184.52610000000001</c:v>
                </c:pt>
                <c:pt idx="366">
                  <c:v>-103.2517</c:v>
                </c:pt>
                <c:pt idx="367">
                  <c:v>-243.18389999999999</c:v>
                </c:pt>
                <c:pt idx="368">
                  <c:v>-50.001300000000001</c:v>
                </c:pt>
                <c:pt idx="369">
                  <c:v>-512.57000000000005</c:v>
                </c:pt>
                <c:pt idx="370">
                  <c:v>-747.49980000000005</c:v>
                </c:pt>
                <c:pt idx="371">
                  <c:v>-269.7002</c:v>
                </c:pt>
                <c:pt idx="372">
                  <c:v>-1057.9349999999999</c:v>
                </c:pt>
                <c:pt idx="373">
                  <c:v>-75.917770000000004</c:v>
                </c:pt>
                <c:pt idx="374">
                  <c:v>-719.27400000000011</c:v>
                </c:pt>
                <c:pt idx="375">
                  <c:v>-91.538520000000005</c:v>
                </c:pt>
                <c:pt idx="376">
                  <c:v>-56.492870000000003</c:v>
                </c:pt>
                <c:pt idx="377">
                  <c:v>-222.55510000000001</c:v>
                </c:pt>
                <c:pt idx="378">
                  <c:v>8.0689019999999996</c:v>
                </c:pt>
                <c:pt idx="379">
                  <c:v>-35.331789999999998</c:v>
                </c:pt>
                <c:pt idx="380">
                  <c:v>-9.7999289999999988</c:v>
                </c:pt>
                <c:pt idx="381">
                  <c:v>21.344449999999991</c:v>
                </c:pt>
                <c:pt idx="382">
                  <c:v>-712.67900000000009</c:v>
                </c:pt>
                <c:pt idx="383">
                  <c:v>-73.437910000000016</c:v>
                </c:pt>
                <c:pt idx="384">
                  <c:v>-211.10449999999997</c:v>
                </c:pt>
                <c:pt idx="385">
                  <c:v>35.279640000000001</c:v>
                </c:pt>
                <c:pt idx="386">
                  <c:v>-953.75350000000003</c:v>
                </c:pt>
                <c:pt idx="387">
                  <c:v>229.35740000000004</c:v>
                </c:pt>
                <c:pt idx="388">
                  <c:v>-275.55669999999992</c:v>
                </c:pt>
                <c:pt idx="389">
                  <c:v>-468.38959999999992</c:v>
                </c:pt>
                <c:pt idx="390">
                  <c:v>-443.44309999999996</c:v>
                </c:pt>
                <c:pt idx="391">
                  <c:v>86.119540000000001</c:v>
                </c:pt>
                <c:pt idx="392">
                  <c:v>-276.55609999999996</c:v>
                </c:pt>
                <c:pt idx="393">
                  <c:v>-400.16780000000006</c:v>
                </c:pt>
                <c:pt idx="394">
                  <c:v>-248.95200000000003</c:v>
                </c:pt>
                <c:pt idx="395">
                  <c:v>10.81338</c:v>
                </c:pt>
                <c:pt idx="396">
                  <c:v>-263.87529999999992</c:v>
                </c:pt>
                <c:pt idx="397">
                  <c:v>-503.41480000000001</c:v>
                </c:pt>
                <c:pt idx="398">
                  <c:v>-21.154870000000003</c:v>
                </c:pt>
                <c:pt idx="399">
                  <c:v>394.92919999999987</c:v>
                </c:pt>
                <c:pt idx="400">
                  <c:v>-495.42159999999996</c:v>
                </c:pt>
                <c:pt idx="401">
                  <c:v>-488.47319999999996</c:v>
                </c:pt>
                <c:pt idx="402">
                  <c:v>-79.407900000000012</c:v>
                </c:pt>
                <c:pt idx="403">
                  <c:v>-164.66210000000001</c:v>
                </c:pt>
                <c:pt idx="404">
                  <c:v>-294.78699999999986</c:v>
                </c:pt>
                <c:pt idx="405">
                  <c:v>-263.98939999999993</c:v>
                </c:pt>
                <c:pt idx="406">
                  <c:v>-242.32790000000003</c:v>
                </c:pt>
                <c:pt idx="407">
                  <c:v>155.07210000000001</c:v>
                </c:pt>
                <c:pt idx="408">
                  <c:v>-30.819189999999999</c:v>
                </c:pt>
                <c:pt idx="409">
                  <c:v>-198.81290000000001</c:v>
                </c:pt>
                <c:pt idx="410">
                  <c:v>-761.75779999999997</c:v>
                </c:pt>
                <c:pt idx="411">
                  <c:v>-657.57669999999996</c:v>
                </c:pt>
                <c:pt idx="412">
                  <c:v>-676.05820000000006</c:v>
                </c:pt>
                <c:pt idx="413">
                  <c:v>-1103.1979999999999</c:v>
                </c:pt>
                <c:pt idx="414">
                  <c:v>79.337310000000002</c:v>
                </c:pt>
                <c:pt idx="415">
                  <c:v>-187.5301</c:v>
                </c:pt>
                <c:pt idx="416">
                  <c:v>73.503900000000002</c:v>
                </c:pt>
                <c:pt idx="417">
                  <c:v>-608.31279999999992</c:v>
                </c:pt>
                <c:pt idx="418">
                  <c:v>272.38440000000008</c:v>
                </c:pt>
                <c:pt idx="419">
                  <c:v>-205.69200000000001</c:v>
                </c:pt>
                <c:pt idx="420">
                  <c:v>-160.00630000000001</c:v>
                </c:pt>
                <c:pt idx="421">
                  <c:v>30.966019999999997</c:v>
                </c:pt>
                <c:pt idx="422">
                  <c:v>-44.679940000000002</c:v>
                </c:pt>
                <c:pt idx="423">
                  <c:v>-257.13350000000003</c:v>
                </c:pt>
                <c:pt idx="424">
                  <c:v>126.2792</c:v>
                </c:pt>
                <c:pt idx="425">
                  <c:v>-246.11909999999997</c:v>
                </c:pt>
                <c:pt idx="426">
                  <c:v>-113.8374</c:v>
                </c:pt>
                <c:pt idx="427">
                  <c:v>-421.43449999999996</c:v>
                </c:pt>
                <c:pt idx="428">
                  <c:v>-40.322360000000003</c:v>
                </c:pt>
                <c:pt idx="429">
                  <c:v>85.718660000000014</c:v>
                </c:pt>
                <c:pt idx="430">
                  <c:v>-441.88499999999999</c:v>
                </c:pt>
                <c:pt idx="431">
                  <c:v>-270.41919999999993</c:v>
                </c:pt>
                <c:pt idx="432">
                  <c:v>-167.39410000000001</c:v>
                </c:pt>
                <c:pt idx="433">
                  <c:v>-763.00400000000002</c:v>
                </c:pt>
                <c:pt idx="434">
                  <c:v>-16.398759999999996</c:v>
                </c:pt>
                <c:pt idx="435">
                  <c:v>44.300150000000002</c:v>
                </c:pt>
                <c:pt idx="436">
                  <c:v>-187.57909999999998</c:v>
                </c:pt>
                <c:pt idx="437">
                  <c:v>433.10930000000002</c:v>
                </c:pt>
                <c:pt idx="438">
                  <c:v>-250.9453</c:v>
                </c:pt>
                <c:pt idx="439">
                  <c:v>103.8086</c:v>
                </c:pt>
                <c:pt idx="440">
                  <c:v>-467.1234</c:v>
                </c:pt>
                <c:pt idx="441">
                  <c:v>-882.8128999999999</c:v>
                </c:pt>
                <c:pt idx="442">
                  <c:v>-203.5044</c:v>
                </c:pt>
                <c:pt idx="443">
                  <c:v>-874.90259999999989</c:v>
                </c:pt>
                <c:pt idx="444">
                  <c:v>-343.30869999999999</c:v>
                </c:pt>
                <c:pt idx="445">
                  <c:v>-537.25890000000004</c:v>
                </c:pt>
                <c:pt idx="446">
                  <c:v>-243.26469999999998</c:v>
                </c:pt>
                <c:pt idx="447">
                  <c:v>11.74241</c:v>
                </c:pt>
                <c:pt idx="448">
                  <c:v>-603.88229999999987</c:v>
                </c:pt>
                <c:pt idx="449">
                  <c:v>-931.10609999999997</c:v>
                </c:pt>
                <c:pt idx="450">
                  <c:v>-431.93859999999995</c:v>
                </c:pt>
                <c:pt idx="451">
                  <c:v>-153.0556</c:v>
                </c:pt>
                <c:pt idx="452">
                  <c:v>-501.5564</c:v>
                </c:pt>
                <c:pt idx="453">
                  <c:v>-719.13890000000004</c:v>
                </c:pt>
                <c:pt idx="454">
                  <c:v>-564.19669999999996</c:v>
                </c:pt>
                <c:pt idx="455">
                  <c:v>-850.09820000000002</c:v>
                </c:pt>
                <c:pt idx="456">
                  <c:v>-544.0942</c:v>
                </c:pt>
                <c:pt idx="457">
                  <c:v>263.94600000000003</c:v>
                </c:pt>
                <c:pt idx="458">
                  <c:v>-554.61360000000002</c:v>
                </c:pt>
                <c:pt idx="459">
                  <c:v>10.398350000000001</c:v>
                </c:pt>
                <c:pt idx="460">
                  <c:v>-11.608650000000001</c:v>
                </c:pt>
                <c:pt idx="461">
                  <c:v>-492.27449999999999</c:v>
                </c:pt>
                <c:pt idx="462">
                  <c:v>-382.55930000000001</c:v>
                </c:pt>
                <c:pt idx="463">
                  <c:v>-205.20649999999998</c:v>
                </c:pt>
                <c:pt idx="464">
                  <c:v>-695.94389999999999</c:v>
                </c:pt>
                <c:pt idx="465">
                  <c:v>-679.05880000000002</c:v>
                </c:pt>
                <c:pt idx="466">
                  <c:v>-332.85129999999992</c:v>
                </c:pt>
                <c:pt idx="467">
                  <c:v>-559.94639999999993</c:v>
                </c:pt>
                <c:pt idx="468">
                  <c:v>-720.44399999999996</c:v>
                </c:pt>
                <c:pt idx="469">
                  <c:v>20.216349999999991</c:v>
                </c:pt>
                <c:pt idx="470">
                  <c:v>-400.6902</c:v>
                </c:pt>
                <c:pt idx="471">
                  <c:v>-1209.26</c:v>
                </c:pt>
                <c:pt idx="472">
                  <c:v>-1237.961</c:v>
                </c:pt>
                <c:pt idx="473">
                  <c:v>-243.7567</c:v>
                </c:pt>
                <c:pt idx="474">
                  <c:v>-561.70429999999999</c:v>
                </c:pt>
                <c:pt idx="475">
                  <c:v>-118.22320000000002</c:v>
                </c:pt>
                <c:pt idx="476">
                  <c:v>-374.55430000000001</c:v>
                </c:pt>
                <c:pt idx="477">
                  <c:v>165.1987</c:v>
                </c:pt>
                <c:pt idx="478">
                  <c:v>-105.9697</c:v>
                </c:pt>
                <c:pt idx="479">
                  <c:v>-302.14010000000002</c:v>
                </c:pt>
                <c:pt idx="480">
                  <c:v>4.7015419999999999</c:v>
                </c:pt>
                <c:pt idx="481">
                  <c:v>-221.67509999999999</c:v>
                </c:pt>
                <c:pt idx="482">
                  <c:v>-553.96429999999987</c:v>
                </c:pt>
                <c:pt idx="483">
                  <c:v>-711.50549999999998</c:v>
                </c:pt>
                <c:pt idx="484">
                  <c:v>-343.36799999999999</c:v>
                </c:pt>
                <c:pt idx="485">
                  <c:v>-372.71910000000003</c:v>
                </c:pt>
                <c:pt idx="486">
                  <c:v>-998.38019999999983</c:v>
                </c:pt>
                <c:pt idx="487">
                  <c:v>97.208609999999993</c:v>
                </c:pt>
                <c:pt idx="488">
                  <c:v>-171.91220000000001</c:v>
                </c:pt>
                <c:pt idx="489">
                  <c:v>-975.34359999999992</c:v>
                </c:pt>
                <c:pt idx="490">
                  <c:v>-322.09009999999995</c:v>
                </c:pt>
                <c:pt idx="491">
                  <c:v>-968.66699999999992</c:v>
                </c:pt>
                <c:pt idx="492">
                  <c:v>-386.69260000000008</c:v>
                </c:pt>
                <c:pt idx="493">
                  <c:v>-352.30549999999999</c:v>
                </c:pt>
                <c:pt idx="494">
                  <c:v>-390.1112</c:v>
                </c:pt>
                <c:pt idx="495">
                  <c:v>-189.89130000000003</c:v>
                </c:pt>
                <c:pt idx="496">
                  <c:v>-489.2491</c:v>
                </c:pt>
                <c:pt idx="497">
                  <c:v>81.24963000000001</c:v>
                </c:pt>
                <c:pt idx="498">
                  <c:v>-122.22580000000001</c:v>
                </c:pt>
                <c:pt idx="499">
                  <c:v>-602.80259999999987</c:v>
                </c:pt>
                <c:pt idx="500">
                  <c:v>104.41400000000002</c:v>
                </c:pt>
                <c:pt idx="501">
                  <c:v>-333.17630000000003</c:v>
                </c:pt>
                <c:pt idx="502">
                  <c:v>-64.14358</c:v>
                </c:pt>
                <c:pt idx="503">
                  <c:v>-225.43800000000002</c:v>
                </c:pt>
                <c:pt idx="504">
                  <c:v>-701.66800000000001</c:v>
                </c:pt>
                <c:pt idx="505">
                  <c:v>-648.25540000000001</c:v>
                </c:pt>
                <c:pt idx="506">
                  <c:v>-44.834599999999995</c:v>
                </c:pt>
                <c:pt idx="507">
                  <c:v>120.79190000000001</c:v>
                </c:pt>
                <c:pt idx="508">
                  <c:v>-658.08500000000004</c:v>
                </c:pt>
                <c:pt idx="509">
                  <c:v>-236.98030000000003</c:v>
                </c:pt>
                <c:pt idx="510">
                  <c:v>-156.011</c:v>
                </c:pt>
                <c:pt idx="511">
                  <c:v>-861.47820000000002</c:v>
                </c:pt>
                <c:pt idx="512">
                  <c:v>16.649699999999996</c:v>
                </c:pt>
                <c:pt idx="513">
                  <c:v>-700.6665999999999</c:v>
                </c:pt>
                <c:pt idx="514">
                  <c:v>-432.15519999999992</c:v>
                </c:pt>
                <c:pt idx="515">
                  <c:v>-244.07589999999999</c:v>
                </c:pt>
                <c:pt idx="516">
                  <c:v>-358.32870000000003</c:v>
                </c:pt>
                <c:pt idx="517">
                  <c:v>-239.4659</c:v>
                </c:pt>
                <c:pt idx="518">
                  <c:v>-383.22669999999994</c:v>
                </c:pt>
                <c:pt idx="519">
                  <c:v>-844.95559999999989</c:v>
                </c:pt>
                <c:pt idx="520">
                  <c:v>-223.08010000000002</c:v>
                </c:pt>
                <c:pt idx="521">
                  <c:v>-370.79219999999987</c:v>
                </c:pt>
                <c:pt idx="522">
                  <c:v>-565.61919999999998</c:v>
                </c:pt>
                <c:pt idx="523">
                  <c:v>-912.97310000000004</c:v>
                </c:pt>
                <c:pt idx="524">
                  <c:v>-160.25389999999999</c:v>
                </c:pt>
                <c:pt idx="525">
                  <c:v>-533.02509999999984</c:v>
                </c:pt>
                <c:pt idx="526">
                  <c:v>-624.93499999999983</c:v>
                </c:pt>
                <c:pt idx="527">
                  <c:v>-419.94369999999992</c:v>
                </c:pt>
                <c:pt idx="528">
                  <c:v>-940.87270000000001</c:v>
                </c:pt>
                <c:pt idx="529">
                  <c:v>129.82190000000003</c:v>
                </c:pt>
                <c:pt idx="530">
                  <c:v>-539.7201</c:v>
                </c:pt>
                <c:pt idx="531">
                  <c:v>-652.52909999999997</c:v>
                </c:pt>
                <c:pt idx="532">
                  <c:v>-196.28530000000001</c:v>
                </c:pt>
                <c:pt idx="533">
                  <c:v>-352.2638</c:v>
                </c:pt>
                <c:pt idx="534">
                  <c:v>-164.8193</c:v>
                </c:pt>
                <c:pt idx="535">
                  <c:v>-406.03559999999993</c:v>
                </c:pt>
                <c:pt idx="536">
                  <c:v>-75.733739999999983</c:v>
                </c:pt>
                <c:pt idx="537">
                  <c:v>268.57329999999996</c:v>
                </c:pt>
                <c:pt idx="538">
                  <c:v>-490.45519999999993</c:v>
                </c:pt>
                <c:pt idx="539">
                  <c:v>19.332090000000001</c:v>
                </c:pt>
                <c:pt idx="540">
                  <c:v>-831.17360000000008</c:v>
                </c:pt>
                <c:pt idx="541">
                  <c:v>-189.18180000000001</c:v>
                </c:pt>
                <c:pt idx="542">
                  <c:v>9.3798220000000008</c:v>
                </c:pt>
                <c:pt idx="543">
                  <c:v>-280.22219999999993</c:v>
                </c:pt>
                <c:pt idx="544">
                  <c:v>1.9728800000000002</c:v>
                </c:pt>
                <c:pt idx="545">
                  <c:v>-302.60629999999992</c:v>
                </c:pt>
                <c:pt idx="546">
                  <c:v>-504.05700000000002</c:v>
                </c:pt>
                <c:pt idx="547">
                  <c:v>117.32069999999999</c:v>
                </c:pt>
                <c:pt idx="548">
                  <c:v>-784.30669999999986</c:v>
                </c:pt>
                <c:pt idx="549">
                  <c:v>-1204.1579999999999</c:v>
                </c:pt>
                <c:pt idx="550">
                  <c:v>-558.23519999999996</c:v>
                </c:pt>
                <c:pt idx="551">
                  <c:v>-380.17939999999999</c:v>
                </c:pt>
                <c:pt idx="552">
                  <c:v>-634.00959999999998</c:v>
                </c:pt>
                <c:pt idx="553">
                  <c:v>-1003.954</c:v>
                </c:pt>
                <c:pt idx="554">
                  <c:v>146.90300000000002</c:v>
                </c:pt>
                <c:pt idx="555">
                  <c:v>-107.45160000000001</c:v>
                </c:pt>
                <c:pt idx="556">
                  <c:v>-388.29419999999993</c:v>
                </c:pt>
                <c:pt idx="557">
                  <c:v>45.151140000000005</c:v>
                </c:pt>
                <c:pt idx="558">
                  <c:v>-230.47479999999999</c:v>
                </c:pt>
                <c:pt idx="559">
                  <c:v>-298.56049999999999</c:v>
                </c:pt>
                <c:pt idx="560">
                  <c:v>-64.006640000000004</c:v>
                </c:pt>
                <c:pt idx="561">
                  <c:v>-554.50009999999997</c:v>
                </c:pt>
                <c:pt idx="562">
                  <c:v>-580.61360000000002</c:v>
                </c:pt>
                <c:pt idx="563">
                  <c:v>-338.71940000000001</c:v>
                </c:pt>
                <c:pt idx="564">
                  <c:v>-510.12029999999999</c:v>
                </c:pt>
                <c:pt idx="565">
                  <c:v>-930.72260000000006</c:v>
                </c:pt>
                <c:pt idx="566">
                  <c:v>-459.05959999999999</c:v>
                </c:pt>
                <c:pt idx="567">
                  <c:v>-601.81549999999993</c:v>
                </c:pt>
                <c:pt idx="568">
                  <c:v>-391.10930000000002</c:v>
                </c:pt>
                <c:pt idx="569">
                  <c:v>27.02957</c:v>
                </c:pt>
                <c:pt idx="570">
                  <c:v>-276.73880000000003</c:v>
                </c:pt>
                <c:pt idx="571">
                  <c:v>114.91300000000001</c:v>
                </c:pt>
                <c:pt idx="572">
                  <c:v>-342.93619999999987</c:v>
                </c:pt>
                <c:pt idx="573">
                  <c:v>-499.3032</c:v>
                </c:pt>
                <c:pt idx="574">
                  <c:v>-905.63009999999997</c:v>
                </c:pt>
                <c:pt idx="575">
                  <c:v>-671.74850000000004</c:v>
                </c:pt>
                <c:pt idx="576">
                  <c:v>-36.837849999999996</c:v>
                </c:pt>
                <c:pt idx="577">
                  <c:v>-810.40719999999988</c:v>
                </c:pt>
                <c:pt idx="578">
                  <c:v>261.35039999999992</c:v>
                </c:pt>
                <c:pt idx="579">
                  <c:v>-827.9165999999999</c:v>
                </c:pt>
                <c:pt idx="580">
                  <c:v>-134.61469999999997</c:v>
                </c:pt>
                <c:pt idx="581">
                  <c:v>-544.06269999999972</c:v>
                </c:pt>
                <c:pt idx="582">
                  <c:v>47.712620000000001</c:v>
                </c:pt>
                <c:pt idx="583">
                  <c:v>-160.27869999999999</c:v>
                </c:pt>
                <c:pt idx="584">
                  <c:v>-895.6481</c:v>
                </c:pt>
                <c:pt idx="585">
                  <c:v>-48.380639999999993</c:v>
                </c:pt>
                <c:pt idx="586">
                  <c:v>-118.0197</c:v>
                </c:pt>
                <c:pt idx="587">
                  <c:v>-726.35889999999984</c:v>
                </c:pt>
                <c:pt idx="588">
                  <c:v>-746.77280000000007</c:v>
                </c:pt>
                <c:pt idx="589">
                  <c:v>296.97529999999995</c:v>
                </c:pt>
                <c:pt idx="590">
                  <c:v>-104.13460000000002</c:v>
                </c:pt>
                <c:pt idx="591">
                  <c:v>-713.69759999999997</c:v>
                </c:pt>
                <c:pt idx="592">
                  <c:v>-625.59550000000002</c:v>
                </c:pt>
                <c:pt idx="593">
                  <c:v>-966.82529999999986</c:v>
                </c:pt>
                <c:pt idx="594">
                  <c:v>-150.3365</c:v>
                </c:pt>
                <c:pt idx="595">
                  <c:v>-870.66669999999988</c:v>
                </c:pt>
                <c:pt idx="596">
                  <c:v>142.1909</c:v>
                </c:pt>
                <c:pt idx="597">
                  <c:v>-491.42769999999996</c:v>
                </c:pt>
                <c:pt idx="598">
                  <c:v>-503.98899999999986</c:v>
                </c:pt>
                <c:pt idx="599">
                  <c:v>-500.41829999999993</c:v>
                </c:pt>
                <c:pt idx="600">
                  <c:v>81.612139999999982</c:v>
                </c:pt>
                <c:pt idx="601">
                  <c:v>-128.97800000000001</c:v>
                </c:pt>
                <c:pt idx="602">
                  <c:v>-155.6969</c:v>
                </c:pt>
                <c:pt idx="603">
                  <c:v>-89.665949999999981</c:v>
                </c:pt>
                <c:pt idx="604">
                  <c:v>-440.3433</c:v>
                </c:pt>
                <c:pt idx="605">
                  <c:v>-449.03009999999995</c:v>
                </c:pt>
                <c:pt idx="606">
                  <c:v>-190.81030000000001</c:v>
                </c:pt>
                <c:pt idx="607">
                  <c:v>-226.39440000000002</c:v>
                </c:pt>
                <c:pt idx="608">
                  <c:v>-345.97709999999995</c:v>
                </c:pt>
                <c:pt idx="609">
                  <c:v>461.11380000000008</c:v>
                </c:pt>
                <c:pt idx="610">
                  <c:v>-111.37509999999999</c:v>
                </c:pt>
                <c:pt idx="611">
                  <c:v>56.662050000000008</c:v>
                </c:pt>
                <c:pt idx="612">
                  <c:v>-398.36720000000008</c:v>
                </c:pt>
                <c:pt idx="613">
                  <c:v>85.874979999999979</c:v>
                </c:pt>
                <c:pt idx="614">
                  <c:v>-1035.1829999999998</c:v>
                </c:pt>
                <c:pt idx="615">
                  <c:v>-298.90309999999994</c:v>
                </c:pt>
                <c:pt idx="616">
                  <c:v>-133.76989999999998</c:v>
                </c:pt>
                <c:pt idx="617">
                  <c:v>-669.49839999999995</c:v>
                </c:pt>
                <c:pt idx="618">
                  <c:v>-297.2525</c:v>
                </c:pt>
                <c:pt idx="619">
                  <c:v>-687.35739999999987</c:v>
                </c:pt>
                <c:pt idx="620">
                  <c:v>-374.37649999999996</c:v>
                </c:pt>
                <c:pt idx="621">
                  <c:v>59.488240000000005</c:v>
                </c:pt>
                <c:pt idx="622">
                  <c:v>181.3767</c:v>
                </c:pt>
                <c:pt idx="623">
                  <c:v>-471.84539999999993</c:v>
                </c:pt>
                <c:pt idx="624">
                  <c:v>-918.74209999999994</c:v>
                </c:pt>
                <c:pt idx="625">
                  <c:v>-182.20189999999999</c:v>
                </c:pt>
                <c:pt idx="626">
                  <c:v>-535.25940000000003</c:v>
                </c:pt>
                <c:pt idx="627">
                  <c:v>-87.318349999999981</c:v>
                </c:pt>
                <c:pt idx="628">
                  <c:v>-876.91019999999992</c:v>
                </c:pt>
                <c:pt idx="629">
                  <c:v>-189.5669</c:v>
                </c:pt>
                <c:pt idx="630">
                  <c:v>-757.02819999999997</c:v>
                </c:pt>
                <c:pt idx="631">
                  <c:v>-565.91830000000004</c:v>
                </c:pt>
                <c:pt idx="632">
                  <c:v>-590.8395999999999</c:v>
                </c:pt>
                <c:pt idx="633">
                  <c:v>-712.70129999999983</c:v>
                </c:pt>
                <c:pt idx="634">
                  <c:v>-120.53740000000002</c:v>
                </c:pt>
                <c:pt idx="635">
                  <c:v>-287.59859999999986</c:v>
                </c:pt>
                <c:pt idx="636">
                  <c:v>-510.59119999999996</c:v>
                </c:pt>
                <c:pt idx="637">
                  <c:v>-80.739959999999996</c:v>
                </c:pt>
                <c:pt idx="638">
                  <c:v>10.824160000000001</c:v>
                </c:pt>
                <c:pt idx="639">
                  <c:v>-261.95229999999992</c:v>
                </c:pt>
                <c:pt idx="640">
                  <c:v>-409.10840000000002</c:v>
                </c:pt>
                <c:pt idx="641">
                  <c:v>18.821429999999996</c:v>
                </c:pt>
                <c:pt idx="642">
                  <c:v>-102.4059</c:v>
                </c:pt>
                <c:pt idx="643">
                  <c:v>-20.682429999999997</c:v>
                </c:pt>
                <c:pt idx="644">
                  <c:v>-549.18769999999984</c:v>
                </c:pt>
                <c:pt idx="645">
                  <c:v>-589.05679999999984</c:v>
                </c:pt>
                <c:pt idx="646">
                  <c:v>-213.36840000000004</c:v>
                </c:pt>
                <c:pt idx="647">
                  <c:v>-166.87130000000002</c:v>
                </c:pt>
                <c:pt idx="648">
                  <c:v>-60.884269999999994</c:v>
                </c:pt>
                <c:pt idx="649">
                  <c:v>310.93509999999986</c:v>
                </c:pt>
                <c:pt idx="650">
                  <c:v>85.982010000000002</c:v>
                </c:pt>
                <c:pt idx="651">
                  <c:v>-230.22020000000001</c:v>
                </c:pt>
                <c:pt idx="652">
                  <c:v>-403.99799999999993</c:v>
                </c:pt>
                <c:pt idx="653">
                  <c:v>-1451.0409999999999</c:v>
                </c:pt>
                <c:pt idx="654">
                  <c:v>-646.1644</c:v>
                </c:pt>
                <c:pt idx="655">
                  <c:v>-718.66549999999984</c:v>
                </c:pt>
                <c:pt idx="656">
                  <c:v>16.93984</c:v>
                </c:pt>
                <c:pt idx="657">
                  <c:v>-54.585190000000004</c:v>
                </c:pt>
                <c:pt idx="658">
                  <c:v>-97.694760000000002</c:v>
                </c:pt>
                <c:pt idx="659">
                  <c:v>-495.31509999999992</c:v>
                </c:pt>
                <c:pt idx="660">
                  <c:v>-629.32759999999985</c:v>
                </c:pt>
                <c:pt idx="661">
                  <c:v>-595.86939999999993</c:v>
                </c:pt>
                <c:pt idx="662">
                  <c:v>-471.6189</c:v>
                </c:pt>
                <c:pt idx="663">
                  <c:v>-302.29749999999996</c:v>
                </c:pt>
                <c:pt idx="664">
                  <c:v>-472.61410000000001</c:v>
                </c:pt>
                <c:pt idx="665">
                  <c:v>-215.62130000000002</c:v>
                </c:pt>
                <c:pt idx="666">
                  <c:v>-646.93179999999984</c:v>
                </c:pt>
                <c:pt idx="667">
                  <c:v>-346.42329999999987</c:v>
                </c:pt>
                <c:pt idx="668">
                  <c:v>-247.5385</c:v>
                </c:pt>
                <c:pt idx="669">
                  <c:v>-174.65600000000001</c:v>
                </c:pt>
                <c:pt idx="670">
                  <c:v>-167.21199999999999</c:v>
                </c:pt>
                <c:pt idx="671">
                  <c:v>-69.071169999999995</c:v>
                </c:pt>
                <c:pt idx="672">
                  <c:v>-399.97519999999986</c:v>
                </c:pt>
                <c:pt idx="673">
                  <c:v>-334.70119999999986</c:v>
                </c:pt>
                <c:pt idx="674">
                  <c:v>-249.43790000000001</c:v>
                </c:pt>
                <c:pt idx="675">
                  <c:v>-54.397200000000005</c:v>
                </c:pt>
                <c:pt idx="676">
                  <c:v>-97.898739999999989</c:v>
                </c:pt>
                <c:pt idx="677">
                  <c:v>-259.58429999999993</c:v>
                </c:pt>
                <c:pt idx="678">
                  <c:v>-338.76740000000001</c:v>
                </c:pt>
                <c:pt idx="679">
                  <c:v>-301.67779999999999</c:v>
                </c:pt>
                <c:pt idx="680">
                  <c:v>-247.625</c:v>
                </c:pt>
                <c:pt idx="681">
                  <c:v>-459.20890000000003</c:v>
                </c:pt>
                <c:pt idx="682">
                  <c:v>-540.95209999999986</c:v>
                </c:pt>
                <c:pt idx="683">
                  <c:v>13.77582</c:v>
                </c:pt>
                <c:pt idx="684">
                  <c:v>-532.61069999999984</c:v>
                </c:pt>
                <c:pt idx="685">
                  <c:v>-399.71269999999993</c:v>
                </c:pt>
                <c:pt idx="686">
                  <c:v>-693.7854000000001</c:v>
                </c:pt>
                <c:pt idx="687">
                  <c:v>-108.96860000000001</c:v>
                </c:pt>
                <c:pt idx="688">
                  <c:v>-473.73540000000003</c:v>
                </c:pt>
                <c:pt idx="689">
                  <c:v>-215.99080000000001</c:v>
                </c:pt>
                <c:pt idx="690">
                  <c:v>-47.916930000000001</c:v>
                </c:pt>
                <c:pt idx="691">
                  <c:v>12.063470000000002</c:v>
                </c:pt>
                <c:pt idx="692">
                  <c:v>-446.12060000000002</c:v>
                </c:pt>
                <c:pt idx="693">
                  <c:v>-91.779369999999986</c:v>
                </c:pt>
                <c:pt idx="694">
                  <c:v>-812.46219999999983</c:v>
                </c:pt>
                <c:pt idx="695">
                  <c:v>-840.16729999999973</c:v>
                </c:pt>
                <c:pt idx="696">
                  <c:v>-1232.2639999999999</c:v>
                </c:pt>
                <c:pt idx="697">
                  <c:v>-248.09110000000001</c:v>
                </c:pt>
                <c:pt idx="698">
                  <c:v>-642.18709999999999</c:v>
                </c:pt>
                <c:pt idx="699">
                  <c:v>-561.00599999999997</c:v>
                </c:pt>
                <c:pt idx="700">
                  <c:v>-423.51029999999992</c:v>
                </c:pt>
                <c:pt idx="701">
                  <c:v>-857.15639999999996</c:v>
                </c:pt>
                <c:pt idx="702">
                  <c:v>-194.37030000000001</c:v>
                </c:pt>
                <c:pt idx="703">
                  <c:v>-227.2868</c:v>
                </c:pt>
                <c:pt idx="704">
                  <c:v>131.2259</c:v>
                </c:pt>
                <c:pt idx="705">
                  <c:v>-219.60949999999997</c:v>
                </c:pt>
                <c:pt idx="706">
                  <c:v>-169.22890000000001</c:v>
                </c:pt>
                <c:pt idx="707">
                  <c:v>-987.44399999999996</c:v>
                </c:pt>
                <c:pt idx="708">
                  <c:v>-460.74959999999999</c:v>
                </c:pt>
                <c:pt idx="709">
                  <c:v>-94.613479999999981</c:v>
                </c:pt>
                <c:pt idx="710">
                  <c:v>-675.84969999999987</c:v>
                </c:pt>
                <c:pt idx="711">
                  <c:v>-345.42019999999997</c:v>
                </c:pt>
                <c:pt idx="712">
                  <c:v>-573.50380000000007</c:v>
                </c:pt>
                <c:pt idx="713">
                  <c:v>-133.0898</c:v>
                </c:pt>
                <c:pt idx="714">
                  <c:v>6.0837209999999997</c:v>
                </c:pt>
                <c:pt idx="715">
                  <c:v>-982.69310000000007</c:v>
                </c:pt>
                <c:pt idx="716">
                  <c:v>-608.96949999999993</c:v>
                </c:pt>
                <c:pt idx="717">
                  <c:v>-202.6771</c:v>
                </c:pt>
                <c:pt idx="718">
                  <c:v>-106.6544</c:v>
                </c:pt>
                <c:pt idx="719">
                  <c:v>-655.06370000000004</c:v>
                </c:pt>
                <c:pt idx="720">
                  <c:v>-889.07410000000004</c:v>
                </c:pt>
                <c:pt idx="721">
                  <c:v>-153.15790000000001</c:v>
                </c:pt>
                <c:pt idx="722">
                  <c:v>-295.91769999999997</c:v>
                </c:pt>
                <c:pt idx="723">
                  <c:v>-267.0025</c:v>
                </c:pt>
                <c:pt idx="724">
                  <c:v>-545.25869999999998</c:v>
                </c:pt>
                <c:pt idx="725">
                  <c:v>-492.64990000000006</c:v>
                </c:pt>
                <c:pt idx="726">
                  <c:v>-185.61309999999997</c:v>
                </c:pt>
                <c:pt idx="727">
                  <c:v>-496.32400000000001</c:v>
                </c:pt>
                <c:pt idx="728">
                  <c:v>-198.18940000000001</c:v>
                </c:pt>
                <c:pt idx="729">
                  <c:v>-1524.3419999999999</c:v>
                </c:pt>
                <c:pt idx="730">
                  <c:v>-159.98990000000001</c:v>
                </c:pt>
                <c:pt idx="731">
                  <c:v>-1145.2670000000001</c:v>
                </c:pt>
                <c:pt idx="732">
                  <c:v>-7.2428039999999996</c:v>
                </c:pt>
                <c:pt idx="733">
                  <c:v>39.796960000000013</c:v>
                </c:pt>
                <c:pt idx="734">
                  <c:v>-163.40620000000001</c:v>
                </c:pt>
                <c:pt idx="735">
                  <c:v>-1414.2860000000001</c:v>
                </c:pt>
                <c:pt idx="736">
                  <c:v>-363.98209999999995</c:v>
                </c:pt>
                <c:pt idx="737">
                  <c:v>-269.89789999999999</c:v>
                </c:pt>
                <c:pt idx="738">
                  <c:v>-168.14579999999998</c:v>
                </c:pt>
                <c:pt idx="739">
                  <c:v>-287.2149</c:v>
                </c:pt>
                <c:pt idx="740">
                  <c:v>173.11359999999996</c:v>
                </c:pt>
                <c:pt idx="741">
                  <c:v>-322.5994</c:v>
                </c:pt>
                <c:pt idx="742">
                  <c:v>-412.24259999999992</c:v>
                </c:pt>
                <c:pt idx="743">
                  <c:v>-576.62659999999994</c:v>
                </c:pt>
                <c:pt idx="744">
                  <c:v>10.946150000000001</c:v>
                </c:pt>
                <c:pt idx="745">
                  <c:v>174.53830000000002</c:v>
                </c:pt>
                <c:pt idx="746">
                  <c:v>-712.05930000000001</c:v>
                </c:pt>
                <c:pt idx="747">
                  <c:v>-735.93009999999992</c:v>
                </c:pt>
                <c:pt idx="748">
                  <c:v>-655.47170000000017</c:v>
                </c:pt>
                <c:pt idx="749">
                  <c:v>-488.53989999999999</c:v>
                </c:pt>
                <c:pt idx="750">
                  <c:v>-649.39779999999996</c:v>
                </c:pt>
                <c:pt idx="751">
                  <c:v>126.95829999999999</c:v>
                </c:pt>
                <c:pt idx="752">
                  <c:v>-70.399150000000006</c:v>
                </c:pt>
                <c:pt idx="753">
                  <c:v>-318.00779999999992</c:v>
                </c:pt>
                <c:pt idx="754">
                  <c:v>-684.71870000000013</c:v>
                </c:pt>
                <c:pt idx="755">
                  <c:v>96.187060000000002</c:v>
                </c:pt>
                <c:pt idx="756">
                  <c:v>-286.7878</c:v>
                </c:pt>
                <c:pt idx="757">
                  <c:v>-663.22709999999984</c:v>
                </c:pt>
                <c:pt idx="758">
                  <c:v>-568.50390000000004</c:v>
                </c:pt>
                <c:pt idx="759">
                  <c:v>-686.13009999999997</c:v>
                </c:pt>
                <c:pt idx="760">
                  <c:v>-269.89359999999994</c:v>
                </c:pt>
                <c:pt idx="761">
                  <c:v>-795.28320000000008</c:v>
                </c:pt>
                <c:pt idx="762">
                  <c:v>-475.98749999999995</c:v>
                </c:pt>
                <c:pt idx="763">
                  <c:v>-560.5444</c:v>
                </c:pt>
                <c:pt idx="764">
                  <c:v>-863.97619999999984</c:v>
                </c:pt>
                <c:pt idx="765">
                  <c:v>-559.54109999999991</c:v>
                </c:pt>
                <c:pt idx="766">
                  <c:v>-261.50389999999999</c:v>
                </c:pt>
                <c:pt idx="767">
                  <c:v>-419.6037</c:v>
                </c:pt>
                <c:pt idx="768">
                  <c:v>277.30180000000001</c:v>
                </c:pt>
                <c:pt idx="769">
                  <c:v>-146.35100000000003</c:v>
                </c:pt>
                <c:pt idx="770">
                  <c:v>-226.8339</c:v>
                </c:pt>
                <c:pt idx="771">
                  <c:v>-325.82509999999996</c:v>
                </c:pt>
                <c:pt idx="772">
                  <c:v>-367.70409999999993</c:v>
                </c:pt>
                <c:pt idx="773">
                  <c:v>-922.52719999999988</c:v>
                </c:pt>
                <c:pt idx="774">
                  <c:v>-335.05759999999992</c:v>
                </c:pt>
                <c:pt idx="775">
                  <c:v>-358.9042</c:v>
                </c:pt>
                <c:pt idx="776">
                  <c:v>-440.80439999999999</c:v>
                </c:pt>
                <c:pt idx="777">
                  <c:v>-400.82279999999992</c:v>
                </c:pt>
                <c:pt idx="778">
                  <c:v>-836.32360000000006</c:v>
                </c:pt>
                <c:pt idx="779">
                  <c:v>66.823979999999992</c:v>
                </c:pt>
                <c:pt idx="780">
                  <c:v>2.5234579999999998</c:v>
                </c:pt>
                <c:pt idx="781">
                  <c:v>1.5450389999999998</c:v>
                </c:pt>
                <c:pt idx="782">
                  <c:v>-200.1985</c:v>
                </c:pt>
                <c:pt idx="783">
                  <c:v>-780.85429999999985</c:v>
                </c:pt>
                <c:pt idx="784">
                  <c:v>-377.58129999999994</c:v>
                </c:pt>
                <c:pt idx="785">
                  <c:v>-356.3177</c:v>
                </c:pt>
                <c:pt idx="786">
                  <c:v>243.31359999999998</c:v>
                </c:pt>
                <c:pt idx="787">
                  <c:v>-630.35099999999989</c:v>
                </c:pt>
                <c:pt idx="788">
                  <c:v>-102.0236</c:v>
                </c:pt>
                <c:pt idx="789">
                  <c:v>-1070.1899999999998</c:v>
                </c:pt>
                <c:pt idx="790">
                  <c:v>-350.38639999999987</c:v>
                </c:pt>
                <c:pt idx="791">
                  <c:v>265.48329999999993</c:v>
                </c:pt>
                <c:pt idx="792">
                  <c:v>-13.223269999999999</c:v>
                </c:pt>
                <c:pt idx="793">
                  <c:v>-152.52170000000001</c:v>
                </c:pt>
                <c:pt idx="794">
                  <c:v>66.143029999999996</c:v>
                </c:pt>
                <c:pt idx="795">
                  <c:v>-677.27829999999994</c:v>
                </c:pt>
                <c:pt idx="796">
                  <c:v>196.72549999999998</c:v>
                </c:pt>
                <c:pt idx="797">
                  <c:v>-334.51639999999986</c:v>
                </c:pt>
                <c:pt idx="798">
                  <c:v>117.1712</c:v>
                </c:pt>
                <c:pt idx="799">
                  <c:v>-400.65320000000008</c:v>
                </c:pt>
                <c:pt idx="800">
                  <c:v>73.472079999999991</c:v>
                </c:pt>
                <c:pt idx="801">
                  <c:v>-487.31290000000001</c:v>
                </c:pt>
                <c:pt idx="802">
                  <c:v>-263.11460000000005</c:v>
                </c:pt>
                <c:pt idx="803">
                  <c:v>-229.45030000000003</c:v>
                </c:pt>
                <c:pt idx="804">
                  <c:v>-376.59440000000001</c:v>
                </c:pt>
                <c:pt idx="805">
                  <c:v>-701.56319999999994</c:v>
                </c:pt>
                <c:pt idx="806">
                  <c:v>-503.47539999999987</c:v>
                </c:pt>
                <c:pt idx="807">
                  <c:v>113.6944</c:v>
                </c:pt>
                <c:pt idx="808">
                  <c:v>58.725110000000015</c:v>
                </c:pt>
                <c:pt idx="809">
                  <c:v>-108.18539999999999</c:v>
                </c:pt>
                <c:pt idx="810">
                  <c:v>-498.25040000000001</c:v>
                </c:pt>
                <c:pt idx="811">
                  <c:v>-122.7863</c:v>
                </c:pt>
                <c:pt idx="812">
                  <c:v>295.56029999999993</c:v>
                </c:pt>
                <c:pt idx="813">
                  <c:v>-461.6823</c:v>
                </c:pt>
                <c:pt idx="814">
                  <c:v>-373.31220000000002</c:v>
                </c:pt>
                <c:pt idx="815">
                  <c:v>-649.07510000000002</c:v>
                </c:pt>
                <c:pt idx="816">
                  <c:v>-1075.146</c:v>
                </c:pt>
                <c:pt idx="817">
                  <c:v>296.71629999999993</c:v>
                </c:pt>
                <c:pt idx="818">
                  <c:v>-63.676780000000001</c:v>
                </c:pt>
                <c:pt idx="819">
                  <c:v>-520.08330000000012</c:v>
                </c:pt>
                <c:pt idx="820">
                  <c:v>-382.99849999999986</c:v>
                </c:pt>
                <c:pt idx="821">
                  <c:v>-108.95420000000001</c:v>
                </c:pt>
                <c:pt idx="822">
                  <c:v>-220.90710000000001</c:v>
                </c:pt>
                <c:pt idx="823">
                  <c:v>-652.0834000000001</c:v>
                </c:pt>
                <c:pt idx="824">
                  <c:v>-676.82249999999988</c:v>
                </c:pt>
                <c:pt idx="825">
                  <c:v>-555.72519999999997</c:v>
                </c:pt>
                <c:pt idx="826">
                  <c:v>-621.78629999999998</c:v>
                </c:pt>
                <c:pt idx="827">
                  <c:v>-502.75959999999992</c:v>
                </c:pt>
                <c:pt idx="828">
                  <c:v>244.50469999999999</c:v>
                </c:pt>
                <c:pt idx="829">
                  <c:v>-294.82069999999999</c:v>
                </c:pt>
                <c:pt idx="830">
                  <c:v>-477.50990000000002</c:v>
                </c:pt>
                <c:pt idx="831">
                  <c:v>-173.10659999999999</c:v>
                </c:pt>
                <c:pt idx="832">
                  <c:v>-498.19159999999994</c:v>
                </c:pt>
                <c:pt idx="833">
                  <c:v>68.871329999999986</c:v>
                </c:pt>
                <c:pt idx="834">
                  <c:v>-676.9428999999999</c:v>
                </c:pt>
                <c:pt idx="835">
                  <c:v>34.7879</c:v>
                </c:pt>
                <c:pt idx="836">
                  <c:v>-280.60250000000002</c:v>
                </c:pt>
                <c:pt idx="837">
                  <c:v>-474.53179999999986</c:v>
                </c:pt>
                <c:pt idx="838">
                  <c:v>-343.1037</c:v>
                </c:pt>
                <c:pt idx="839">
                  <c:v>148.5855</c:v>
                </c:pt>
                <c:pt idx="840">
                  <c:v>21.296749999999992</c:v>
                </c:pt>
                <c:pt idx="841">
                  <c:v>-219.69309999999999</c:v>
                </c:pt>
                <c:pt idx="842">
                  <c:v>-1381.7349999999999</c:v>
                </c:pt>
                <c:pt idx="843">
                  <c:v>-98.528649999999999</c:v>
                </c:pt>
                <c:pt idx="844">
                  <c:v>-440.55020000000002</c:v>
                </c:pt>
                <c:pt idx="845">
                  <c:v>-436.16410000000002</c:v>
                </c:pt>
                <c:pt idx="846">
                  <c:v>-32.657589999999999</c:v>
                </c:pt>
                <c:pt idx="847">
                  <c:v>61.773910000000008</c:v>
                </c:pt>
                <c:pt idx="848">
                  <c:v>-88.430340000000001</c:v>
                </c:pt>
                <c:pt idx="849">
                  <c:v>-91.438069999999996</c:v>
                </c:pt>
                <c:pt idx="850">
                  <c:v>-580.71400000000017</c:v>
                </c:pt>
                <c:pt idx="851">
                  <c:v>-456.15839999999992</c:v>
                </c:pt>
                <c:pt idx="852">
                  <c:v>-160.21589999999998</c:v>
                </c:pt>
                <c:pt idx="853">
                  <c:v>-138.40240000000003</c:v>
                </c:pt>
                <c:pt idx="854">
                  <c:v>-1163.463</c:v>
                </c:pt>
                <c:pt idx="855">
                  <c:v>-85.146190000000004</c:v>
                </c:pt>
                <c:pt idx="856">
                  <c:v>-204.22379999999998</c:v>
                </c:pt>
                <c:pt idx="857">
                  <c:v>110.31829999999999</c:v>
                </c:pt>
                <c:pt idx="858">
                  <c:v>-73.088009999999983</c:v>
                </c:pt>
                <c:pt idx="859">
                  <c:v>-106.9057</c:v>
                </c:pt>
                <c:pt idx="860">
                  <c:v>-562.49450000000002</c:v>
                </c:pt>
                <c:pt idx="861">
                  <c:v>18.802060000000001</c:v>
                </c:pt>
                <c:pt idx="862">
                  <c:v>-809.84989999999993</c:v>
                </c:pt>
                <c:pt idx="863">
                  <c:v>-169.88480000000001</c:v>
                </c:pt>
                <c:pt idx="864">
                  <c:v>-10.555300000000003</c:v>
                </c:pt>
                <c:pt idx="865">
                  <c:v>-380.48619999999994</c:v>
                </c:pt>
                <c:pt idx="866">
                  <c:v>126.20160000000001</c:v>
                </c:pt>
                <c:pt idx="867">
                  <c:v>-360.21149999999994</c:v>
                </c:pt>
                <c:pt idx="868">
                  <c:v>263.83269999999999</c:v>
                </c:pt>
                <c:pt idx="869">
                  <c:v>-639.35279999999989</c:v>
                </c:pt>
                <c:pt idx="870">
                  <c:v>-30.769649999999992</c:v>
                </c:pt>
                <c:pt idx="871">
                  <c:v>-42.072510000000008</c:v>
                </c:pt>
                <c:pt idx="872">
                  <c:v>-115.569</c:v>
                </c:pt>
                <c:pt idx="873">
                  <c:v>-518.16800000000001</c:v>
                </c:pt>
                <c:pt idx="874">
                  <c:v>-777.96229999999991</c:v>
                </c:pt>
                <c:pt idx="875">
                  <c:v>9.160267000000001</c:v>
                </c:pt>
                <c:pt idx="876">
                  <c:v>-174.73399999999998</c:v>
                </c:pt>
                <c:pt idx="877">
                  <c:v>-64.227440000000001</c:v>
                </c:pt>
                <c:pt idx="878">
                  <c:v>-479.42849999999993</c:v>
                </c:pt>
                <c:pt idx="879">
                  <c:v>-1307.7339999999999</c:v>
                </c:pt>
                <c:pt idx="880">
                  <c:v>40.225880000000011</c:v>
                </c:pt>
                <c:pt idx="881">
                  <c:v>-158.4898</c:v>
                </c:pt>
                <c:pt idx="882">
                  <c:v>-274.95960000000002</c:v>
                </c:pt>
                <c:pt idx="883">
                  <c:v>68.937450000000013</c:v>
                </c:pt>
                <c:pt idx="884">
                  <c:v>-781.8549999999999</c:v>
                </c:pt>
                <c:pt idx="885">
                  <c:v>-504.31569999999999</c:v>
                </c:pt>
                <c:pt idx="886">
                  <c:v>-557.11259999999993</c:v>
                </c:pt>
                <c:pt idx="887">
                  <c:v>-673.17030000000011</c:v>
                </c:pt>
                <c:pt idx="888">
                  <c:v>-468.46660000000003</c:v>
                </c:pt>
                <c:pt idx="889">
                  <c:v>3.0978919999999999</c:v>
                </c:pt>
                <c:pt idx="890">
                  <c:v>-530.86239999999987</c:v>
                </c:pt>
                <c:pt idx="891">
                  <c:v>2.4550109999999994</c:v>
                </c:pt>
                <c:pt idx="892">
                  <c:v>-198.61069999999998</c:v>
                </c:pt>
                <c:pt idx="893">
                  <c:v>-700.10609999999997</c:v>
                </c:pt>
                <c:pt idx="894">
                  <c:v>171.42810000000003</c:v>
                </c:pt>
                <c:pt idx="895">
                  <c:v>-125.54150000000001</c:v>
                </c:pt>
                <c:pt idx="896">
                  <c:v>-308.77440000000001</c:v>
                </c:pt>
                <c:pt idx="897">
                  <c:v>-152.63349999999997</c:v>
                </c:pt>
                <c:pt idx="898">
                  <c:v>-476.98789999999997</c:v>
                </c:pt>
                <c:pt idx="899">
                  <c:v>118.0063</c:v>
                </c:pt>
                <c:pt idx="900">
                  <c:v>-17.270099999999996</c:v>
                </c:pt>
                <c:pt idx="901">
                  <c:v>-552.72699999999998</c:v>
                </c:pt>
                <c:pt idx="902">
                  <c:v>-184.4385</c:v>
                </c:pt>
                <c:pt idx="903">
                  <c:v>-814.34139999999991</c:v>
                </c:pt>
                <c:pt idx="904">
                  <c:v>-944.08609999999999</c:v>
                </c:pt>
                <c:pt idx="905">
                  <c:v>36.929140000000011</c:v>
                </c:pt>
                <c:pt idx="906">
                  <c:v>-233.33610000000002</c:v>
                </c:pt>
                <c:pt idx="907">
                  <c:v>-53.355130000000003</c:v>
                </c:pt>
                <c:pt idx="908">
                  <c:v>-423.54289999999997</c:v>
                </c:pt>
                <c:pt idx="909">
                  <c:v>84.648939999999982</c:v>
                </c:pt>
                <c:pt idx="910">
                  <c:v>-329.67500000000001</c:v>
                </c:pt>
                <c:pt idx="911">
                  <c:v>-138.66449999999998</c:v>
                </c:pt>
                <c:pt idx="912">
                  <c:v>-231.42010000000002</c:v>
                </c:pt>
                <c:pt idx="913">
                  <c:v>-708.8264999999999</c:v>
                </c:pt>
                <c:pt idx="914">
                  <c:v>-394.32139999999987</c:v>
                </c:pt>
                <c:pt idx="915">
                  <c:v>-15.177960000000001</c:v>
                </c:pt>
                <c:pt idx="916">
                  <c:v>-28.094750000000001</c:v>
                </c:pt>
                <c:pt idx="917">
                  <c:v>-49.307189999999999</c:v>
                </c:pt>
                <c:pt idx="918">
                  <c:v>170.20359999999997</c:v>
                </c:pt>
                <c:pt idx="919">
                  <c:v>-60.26841000000001</c:v>
                </c:pt>
                <c:pt idx="920">
                  <c:v>-167.23159999999999</c:v>
                </c:pt>
                <c:pt idx="921">
                  <c:v>228.74659999999997</c:v>
                </c:pt>
                <c:pt idx="922">
                  <c:v>-881.05959999999993</c:v>
                </c:pt>
                <c:pt idx="923">
                  <c:v>-263.4468</c:v>
                </c:pt>
                <c:pt idx="924">
                  <c:v>-279.01479999999992</c:v>
                </c:pt>
                <c:pt idx="925">
                  <c:v>-110.33759999999999</c:v>
                </c:pt>
                <c:pt idx="926">
                  <c:v>-180.88550000000001</c:v>
                </c:pt>
                <c:pt idx="927">
                  <c:v>218.47949999999997</c:v>
                </c:pt>
                <c:pt idx="928">
                  <c:v>-694.82489999999996</c:v>
                </c:pt>
                <c:pt idx="929">
                  <c:v>-491.35950000000008</c:v>
                </c:pt>
                <c:pt idx="930">
                  <c:v>-38.254639999999995</c:v>
                </c:pt>
                <c:pt idx="931">
                  <c:v>-162.95260000000002</c:v>
                </c:pt>
                <c:pt idx="932">
                  <c:v>224.52510000000001</c:v>
                </c:pt>
                <c:pt idx="933">
                  <c:v>-924.89319999999998</c:v>
                </c:pt>
                <c:pt idx="934">
                  <c:v>-199.37300000000002</c:v>
                </c:pt>
                <c:pt idx="935">
                  <c:v>-1077.7349999999999</c:v>
                </c:pt>
                <c:pt idx="936">
                  <c:v>-233.2319</c:v>
                </c:pt>
                <c:pt idx="937">
                  <c:v>-191.51909999999998</c:v>
                </c:pt>
                <c:pt idx="938">
                  <c:v>-596.49239999999998</c:v>
                </c:pt>
                <c:pt idx="939">
                  <c:v>-46.798940000000009</c:v>
                </c:pt>
                <c:pt idx="940">
                  <c:v>-423.48759999999993</c:v>
                </c:pt>
                <c:pt idx="941">
                  <c:v>-650.55189999999993</c:v>
                </c:pt>
                <c:pt idx="942">
                  <c:v>-844.96559999999988</c:v>
                </c:pt>
                <c:pt idx="943">
                  <c:v>-963.59640000000002</c:v>
                </c:pt>
                <c:pt idx="944">
                  <c:v>-204.10049999999998</c:v>
                </c:pt>
                <c:pt idx="945">
                  <c:v>-600.41409999999996</c:v>
                </c:pt>
                <c:pt idx="946">
                  <c:v>-320.47949999999992</c:v>
                </c:pt>
                <c:pt idx="947">
                  <c:v>-293.63339999999994</c:v>
                </c:pt>
                <c:pt idx="948">
                  <c:v>-497.19799999999992</c:v>
                </c:pt>
                <c:pt idx="949">
                  <c:v>-579.71500000000003</c:v>
                </c:pt>
                <c:pt idx="950">
                  <c:v>-704.74099999999999</c:v>
                </c:pt>
                <c:pt idx="951">
                  <c:v>-390.99829999999986</c:v>
                </c:pt>
                <c:pt idx="952">
                  <c:v>-219.32680000000002</c:v>
                </c:pt>
                <c:pt idx="953">
                  <c:v>-128.41290000000001</c:v>
                </c:pt>
                <c:pt idx="954">
                  <c:v>-230.7509</c:v>
                </c:pt>
                <c:pt idx="955">
                  <c:v>-496.36419999999993</c:v>
                </c:pt>
                <c:pt idx="956">
                  <c:v>-317.04910000000001</c:v>
                </c:pt>
                <c:pt idx="957">
                  <c:v>-224.82040000000003</c:v>
                </c:pt>
                <c:pt idx="958">
                  <c:v>-285.7638</c:v>
                </c:pt>
                <c:pt idx="959">
                  <c:v>-305.87</c:v>
                </c:pt>
                <c:pt idx="960">
                  <c:v>-928.99059999999997</c:v>
                </c:pt>
                <c:pt idx="961">
                  <c:v>-726.99</c:v>
                </c:pt>
                <c:pt idx="962">
                  <c:v>-503.60019999999992</c:v>
                </c:pt>
                <c:pt idx="963">
                  <c:v>-709.37300000000005</c:v>
                </c:pt>
                <c:pt idx="964">
                  <c:v>372.7</c:v>
                </c:pt>
                <c:pt idx="965">
                  <c:v>-497.8623</c:v>
                </c:pt>
                <c:pt idx="966">
                  <c:v>78.361440000000002</c:v>
                </c:pt>
                <c:pt idx="967">
                  <c:v>-113.26130000000002</c:v>
                </c:pt>
                <c:pt idx="968">
                  <c:v>211.61909999999997</c:v>
                </c:pt>
                <c:pt idx="969">
                  <c:v>-467.48139999999995</c:v>
                </c:pt>
                <c:pt idx="970">
                  <c:v>-187.42730000000003</c:v>
                </c:pt>
                <c:pt idx="971">
                  <c:v>-597.3975999999999</c:v>
                </c:pt>
                <c:pt idx="972">
                  <c:v>-3.873329</c:v>
                </c:pt>
                <c:pt idx="973">
                  <c:v>-506.86810000000003</c:v>
                </c:pt>
                <c:pt idx="974">
                  <c:v>-1108.1369999999999</c:v>
                </c:pt>
                <c:pt idx="975">
                  <c:v>-1513.269</c:v>
                </c:pt>
                <c:pt idx="976">
                  <c:v>-309.75540000000001</c:v>
                </c:pt>
                <c:pt idx="977">
                  <c:v>-235.04389999999998</c:v>
                </c:pt>
                <c:pt idx="978">
                  <c:v>-370.3134</c:v>
                </c:pt>
                <c:pt idx="979">
                  <c:v>-662.17890000000011</c:v>
                </c:pt>
                <c:pt idx="980">
                  <c:v>-439.36880000000002</c:v>
                </c:pt>
                <c:pt idx="981">
                  <c:v>-621.02859999999998</c:v>
                </c:pt>
                <c:pt idx="982">
                  <c:v>-70.157809999999998</c:v>
                </c:pt>
                <c:pt idx="983">
                  <c:v>73.210049999999995</c:v>
                </c:pt>
                <c:pt idx="984">
                  <c:v>-572.34359999999992</c:v>
                </c:pt>
                <c:pt idx="985">
                  <c:v>-396.74919999999992</c:v>
                </c:pt>
                <c:pt idx="986">
                  <c:v>-639.37049999999999</c:v>
                </c:pt>
                <c:pt idx="987">
                  <c:v>226.24079999999998</c:v>
                </c:pt>
                <c:pt idx="988">
                  <c:v>-102.7056</c:v>
                </c:pt>
                <c:pt idx="989">
                  <c:v>-492.95009999999996</c:v>
                </c:pt>
                <c:pt idx="990">
                  <c:v>-576.48709999999994</c:v>
                </c:pt>
                <c:pt idx="991">
                  <c:v>-327.89580000000001</c:v>
                </c:pt>
                <c:pt idx="992">
                  <c:v>-218.89150000000001</c:v>
                </c:pt>
                <c:pt idx="993">
                  <c:v>-60.575090000000003</c:v>
                </c:pt>
                <c:pt idx="994">
                  <c:v>-85.135959999999983</c:v>
                </c:pt>
                <c:pt idx="995">
                  <c:v>-118.1071</c:v>
                </c:pt>
                <c:pt idx="996">
                  <c:v>-130.8451</c:v>
                </c:pt>
                <c:pt idx="997">
                  <c:v>-324.48359999999997</c:v>
                </c:pt>
                <c:pt idx="998">
                  <c:v>-19.23977</c:v>
                </c:pt>
                <c:pt idx="999">
                  <c:v>-545.3554999999998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685824"/>
        <c:axId val="220190208"/>
      </c:scatterChart>
      <c:valAx>
        <c:axId val="202685824"/>
        <c:scaling>
          <c:orientation val="minMax"/>
          <c:max val="3"/>
          <c:min val="-3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 cost (£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0190208"/>
        <c:crosses val="autoZero"/>
        <c:crossBetween val="midCat"/>
      </c:valAx>
      <c:valAx>
        <c:axId val="220190208"/>
        <c:scaling>
          <c:orientation val="minMax"/>
          <c:max val="2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remental reduction in distress</a:t>
                </a:r>
              </a:p>
            </c:rich>
          </c:tx>
          <c:layout>
            <c:manualLayout>
              <c:xMode val="edge"/>
              <c:yMode val="edge"/>
              <c:x val="1.3294925769997785E-2"/>
              <c:y val="0.2324333440248313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26858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Service costs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B$2:$B$1001</c:f>
              <c:numCache>
                <c:formatCode>General</c:formatCode>
                <c:ptCount val="1000"/>
                <c:pt idx="0">
                  <c:v>-1.4430000000000001E-4</c:v>
                </c:pt>
                <c:pt idx="1">
                  <c:v>1.3207000000000002E-3</c:v>
                </c:pt>
                <c:pt idx="2">
                  <c:v>1.7679999999999999E-4</c:v>
                </c:pt>
                <c:pt idx="3">
                  <c:v>-2.6240000000000009E-4</c:v>
                </c:pt>
                <c:pt idx="4">
                  <c:v>-1.2160000000000003E-4</c:v>
                </c:pt>
                <c:pt idx="5">
                  <c:v>8.6280000000000005E-4</c:v>
                </c:pt>
                <c:pt idx="6">
                  <c:v>2.2090000000000006E-4</c:v>
                </c:pt>
                <c:pt idx="7">
                  <c:v>9.9020000000000054E-4</c:v>
                </c:pt>
                <c:pt idx="8">
                  <c:v>1.0130000000000001E-4</c:v>
                </c:pt>
                <c:pt idx="9">
                  <c:v>6.0320000000000013E-4</c:v>
                </c:pt>
                <c:pt idx="10">
                  <c:v>2.8880000000000008E-4</c:v>
                </c:pt>
                <c:pt idx="11">
                  <c:v>-7.2850000000000009E-4</c:v>
                </c:pt>
                <c:pt idx="12">
                  <c:v>-1.2740000000000003E-4</c:v>
                </c:pt>
                <c:pt idx="13">
                  <c:v>-1.5685000000000002E-3</c:v>
                </c:pt>
                <c:pt idx="14">
                  <c:v>-3.0290000000000004E-4</c:v>
                </c:pt>
                <c:pt idx="15">
                  <c:v>9.115000000000002E-4</c:v>
                </c:pt>
                <c:pt idx="16">
                  <c:v>-7.6449999999999999E-4</c:v>
                </c:pt>
                <c:pt idx="17">
                  <c:v>1.3508000000000003E-3</c:v>
                </c:pt>
                <c:pt idx="18">
                  <c:v>1.8070000000000003E-4</c:v>
                </c:pt>
                <c:pt idx="19">
                  <c:v>7.8860000000000009E-4</c:v>
                </c:pt>
                <c:pt idx="20">
                  <c:v>-7.5370000000000027E-4</c:v>
                </c:pt>
                <c:pt idx="21">
                  <c:v>2.1470000000000001E-4</c:v>
                </c:pt>
                <c:pt idx="22">
                  <c:v>7.7040000000000019E-4</c:v>
                </c:pt>
                <c:pt idx="23">
                  <c:v>-4.3800000000000014E-5</c:v>
                </c:pt>
                <c:pt idx="24">
                  <c:v>-9.2180000000000018E-4</c:v>
                </c:pt>
                <c:pt idx="25">
                  <c:v>1.5842000000000002E-3</c:v>
                </c:pt>
                <c:pt idx="26">
                  <c:v>1.5100000000000004E-4</c:v>
                </c:pt>
                <c:pt idx="27">
                  <c:v>4.2920000000000008E-4</c:v>
                </c:pt>
                <c:pt idx="28">
                  <c:v>4.0800000000000011E-4</c:v>
                </c:pt>
                <c:pt idx="29">
                  <c:v>3.9370000000000003E-4</c:v>
                </c:pt>
                <c:pt idx="30">
                  <c:v>1.8920000000000002E-4</c:v>
                </c:pt>
                <c:pt idx="31">
                  <c:v>-2.3460000000000001E-4</c:v>
                </c:pt>
                <c:pt idx="32">
                  <c:v>1.0918E-3</c:v>
                </c:pt>
                <c:pt idx="33">
                  <c:v>-8.9360000000000015E-4</c:v>
                </c:pt>
                <c:pt idx="34">
                  <c:v>6.3390000000000007E-4</c:v>
                </c:pt>
                <c:pt idx="35">
                  <c:v>-2.6240000000000009E-4</c:v>
                </c:pt>
                <c:pt idx="36">
                  <c:v>-1.1852000000000002E-3</c:v>
                </c:pt>
                <c:pt idx="37">
                  <c:v>1.0988000000000003E-3</c:v>
                </c:pt>
                <c:pt idx="38">
                  <c:v>-2.6510000000000005E-4</c:v>
                </c:pt>
                <c:pt idx="39">
                  <c:v>-1.4208000000000001E-3</c:v>
                </c:pt>
                <c:pt idx="40">
                  <c:v>7.4740000000000017E-4</c:v>
                </c:pt>
                <c:pt idx="41">
                  <c:v>4.4180000000000011E-4</c:v>
                </c:pt>
                <c:pt idx="42">
                  <c:v>1.0356E-3</c:v>
                </c:pt>
                <c:pt idx="43">
                  <c:v>-1.3132E-3</c:v>
                </c:pt>
                <c:pt idx="44">
                  <c:v>6.020000000000001E-4</c:v>
                </c:pt>
                <c:pt idx="45">
                  <c:v>3.9280000000000006E-4</c:v>
                </c:pt>
                <c:pt idx="46">
                  <c:v>-2.8780000000000006E-4</c:v>
                </c:pt>
                <c:pt idx="47">
                  <c:v>-1.0085000000000001E-3</c:v>
                </c:pt>
                <c:pt idx="48">
                  <c:v>4.4600000000000013E-5</c:v>
                </c:pt>
                <c:pt idx="49">
                  <c:v>-1.2126999999999999E-3</c:v>
                </c:pt>
                <c:pt idx="50">
                  <c:v>-8.106000000000003E-4</c:v>
                </c:pt>
                <c:pt idx="51">
                  <c:v>-7.0610000000000009E-4</c:v>
                </c:pt>
                <c:pt idx="52">
                  <c:v>-1.9490000000000002E-4</c:v>
                </c:pt>
                <c:pt idx="53">
                  <c:v>1.0759999999999997E-3</c:v>
                </c:pt>
                <c:pt idx="54">
                  <c:v>9.2000000000000014E-4</c:v>
                </c:pt>
                <c:pt idx="55">
                  <c:v>-9.0890000000000025E-4</c:v>
                </c:pt>
                <c:pt idx="56">
                  <c:v>-4.3520000000000006E-4</c:v>
                </c:pt>
                <c:pt idx="57">
                  <c:v>5.1659999999999998E-4</c:v>
                </c:pt>
                <c:pt idx="58">
                  <c:v>-1.9140000000000002E-4</c:v>
                </c:pt>
                <c:pt idx="59">
                  <c:v>-6.7520000000000015E-4</c:v>
                </c:pt>
                <c:pt idx="60">
                  <c:v>-1.8050000000000002E-4</c:v>
                </c:pt>
                <c:pt idx="61">
                  <c:v>-1.0939000000000001E-3</c:v>
                </c:pt>
                <c:pt idx="62">
                  <c:v>-8.5340000000000004E-4</c:v>
                </c:pt>
                <c:pt idx="63">
                  <c:v>9.6550000000000032E-4</c:v>
                </c:pt>
                <c:pt idx="64">
                  <c:v>-6.3940000000000004E-4</c:v>
                </c:pt>
                <c:pt idx="65">
                  <c:v>-5.4750000000000013E-4</c:v>
                </c:pt>
                <c:pt idx="66">
                  <c:v>7.4700000000000027E-4</c:v>
                </c:pt>
                <c:pt idx="67">
                  <c:v>-1.9970000000000006E-4</c:v>
                </c:pt>
                <c:pt idx="68">
                  <c:v>6.4930000000000022E-4</c:v>
                </c:pt>
                <c:pt idx="69">
                  <c:v>-8.6130000000000028E-4</c:v>
                </c:pt>
                <c:pt idx="70">
                  <c:v>-1.2789999999999999E-4</c:v>
                </c:pt>
                <c:pt idx="71">
                  <c:v>-5.2920000000000007E-4</c:v>
                </c:pt>
                <c:pt idx="72">
                  <c:v>1.2152E-3</c:v>
                </c:pt>
                <c:pt idx="73">
                  <c:v>1.4963999999999999E-3</c:v>
                </c:pt>
                <c:pt idx="74">
                  <c:v>7.333000000000001E-4</c:v>
                </c:pt>
                <c:pt idx="75">
                  <c:v>-2.5290000000000002E-4</c:v>
                </c:pt>
                <c:pt idx="76">
                  <c:v>1.1020000000000004E-4</c:v>
                </c:pt>
                <c:pt idx="77">
                  <c:v>9.8390000000000023E-4</c:v>
                </c:pt>
                <c:pt idx="78">
                  <c:v>9.425000000000003E-4</c:v>
                </c:pt>
                <c:pt idx="79">
                  <c:v>-6.2610000000000009E-4</c:v>
                </c:pt>
                <c:pt idx="80">
                  <c:v>1.4484999999999999E-3</c:v>
                </c:pt>
                <c:pt idx="81">
                  <c:v>3.0710000000000004E-4</c:v>
                </c:pt>
                <c:pt idx="82">
                  <c:v>-1.2339999999999999E-4</c:v>
                </c:pt>
                <c:pt idx="83">
                  <c:v>3.3800000000000003E-4</c:v>
                </c:pt>
                <c:pt idx="84">
                  <c:v>-4.3849999999999998E-4</c:v>
                </c:pt>
                <c:pt idx="85">
                  <c:v>-6.7790000000000027E-4</c:v>
                </c:pt>
                <c:pt idx="86">
                  <c:v>1.5581000000000002E-3</c:v>
                </c:pt>
                <c:pt idx="87">
                  <c:v>-8.231E-4</c:v>
                </c:pt>
                <c:pt idx="88">
                  <c:v>1.2320000000000001E-4</c:v>
                </c:pt>
                <c:pt idx="89">
                  <c:v>3.1940000000000007E-4</c:v>
                </c:pt>
                <c:pt idx="90">
                  <c:v>-6.3920000000000014E-4</c:v>
                </c:pt>
                <c:pt idx="91">
                  <c:v>-8.7300000000000035E-5</c:v>
                </c:pt>
                <c:pt idx="92">
                  <c:v>-3.6380000000000006E-4</c:v>
                </c:pt>
                <c:pt idx="93">
                  <c:v>3.1300000000000007E-4</c:v>
                </c:pt>
                <c:pt idx="94">
                  <c:v>2.4710000000000004E-4</c:v>
                </c:pt>
                <c:pt idx="95">
                  <c:v>-2.5800000000000007E-5</c:v>
                </c:pt>
                <c:pt idx="96">
                  <c:v>-1.0043999999999999E-3</c:v>
                </c:pt>
                <c:pt idx="97">
                  <c:v>4.6800000000000009E-6</c:v>
                </c:pt>
                <c:pt idx="98">
                  <c:v>-1.7579999999999999E-4</c:v>
                </c:pt>
                <c:pt idx="99">
                  <c:v>1.1710000000000003E-4</c:v>
                </c:pt>
                <c:pt idx="100">
                  <c:v>-1.2329999999999999E-3</c:v>
                </c:pt>
                <c:pt idx="101">
                  <c:v>1.0568000000000001E-3</c:v>
                </c:pt>
                <c:pt idx="102">
                  <c:v>4.0000000000000007E-4</c:v>
                </c:pt>
                <c:pt idx="103">
                  <c:v>3.9780000000000007E-4</c:v>
                </c:pt>
                <c:pt idx="104">
                  <c:v>6.9080000000000009E-4</c:v>
                </c:pt>
                <c:pt idx="105">
                  <c:v>4.6470000000000002E-4</c:v>
                </c:pt>
                <c:pt idx="106">
                  <c:v>1.8860000000000006E-4</c:v>
                </c:pt>
                <c:pt idx="107">
                  <c:v>1.1910000000000001E-4</c:v>
                </c:pt>
                <c:pt idx="108">
                  <c:v>-8.399000000000003E-4</c:v>
                </c:pt>
                <c:pt idx="109">
                  <c:v>1.0583000000000003E-3</c:v>
                </c:pt>
                <c:pt idx="110">
                  <c:v>3.6840000000000012E-4</c:v>
                </c:pt>
                <c:pt idx="111">
                  <c:v>-5.1600000000000007E-4</c:v>
                </c:pt>
                <c:pt idx="112">
                  <c:v>1.1280000000000003E-3</c:v>
                </c:pt>
                <c:pt idx="113">
                  <c:v>-4.1409999999999998E-4</c:v>
                </c:pt>
                <c:pt idx="114">
                  <c:v>-7.2040000000000016E-4</c:v>
                </c:pt>
                <c:pt idx="115">
                  <c:v>4.4380000000000016E-4</c:v>
                </c:pt>
                <c:pt idx="116">
                  <c:v>7.6500000000000016E-5</c:v>
                </c:pt>
                <c:pt idx="117">
                  <c:v>-3.6670000000000013E-4</c:v>
                </c:pt>
                <c:pt idx="118">
                  <c:v>4.6430000000000006E-4</c:v>
                </c:pt>
                <c:pt idx="119">
                  <c:v>-9.8310000000000042E-4</c:v>
                </c:pt>
                <c:pt idx="120">
                  <c:v>1.4410000000000001E-4</c:v>
                </c:pt>
                <c:pt idx="121">
                  <c:v>4.3449999999999999E-4</c:v>
                </c:pt>
                <c:pt idx="122">
                  <c:v>1.7126999999999999E-3</c:v>
                </c:pt>
                <c:pt idx="123">
                  <c:v>-1.4641000000000003E-3</c:v>
                </c:pt>
                <c:pt idx="124">
                  <c:v>7.8600000000000013E-5</c:v>
                </c:pt>
                <c:pt idx="125">
                  <c:v>-4.1900000000000005E-4</c:v>
                </c:pt>
                <c:pt idx="126">
                  <c:v>1.9900000000000003E-5</c:v>
                </c:pt>
                <c:pt idx="127">
                  <c:v>5.5880000000000014E-4</c:v>
                </c:pt>
                <c:pt idx="128">
                  <c:v>1.6062000000000001E-3</c:v>
                </c:pt>
                <c:pt idx="129">
                  <c:v>3.0870000000000008E-4</c:v>
                </c:pt>
                <c:pt idx="130">
                  <c:v>2.2600000000000002E-4</c:v>
                </c:pt>
                <c:pt idx="131">
                  <c:v>-3.9860000000000004E-4</c:v>
                </c:pt>
                <c:pt idx="132">
                  <c:v>-1.2076000000000001E-3</c:v>
                </c:pt>
                <c:pt idx="133">
                  <c:v>1.8019999999999999E-4</c:v>
                </c:pt>
                <c:pt idx="134">
                  <c:v>-8.7770000000000014E-4</c:v>
                </c:pt>
                <c:pt idx="135">
                  <c:v>2.3130000000000001E-4</c:v>
                </c:pt>
                <c:pt idx="136">
                  <c:v>-8.7060000000000013E-4</c:v>
                </c:pt>
                <c:pt idx="137">
                  <c:v>1.2989000000000002E-3</c:v>
                </c:pt>
                <c:pt idx="138">
                  <c:v>-1.6351000000000002E-3</c:v>
                </c:pt>
                <c:pt idx="139">
                  <c:v>4.3110000000000007E-4</c:v>
                </c:pt>
                <c:pt idx="140">
                  <c:v>1.0158999999999997E-3</c:v>
                </c:pt>
                <c:pt idx="141">
                  <c:v>-2.2500000000000005E-4</c:v>
                </c:pt>
                <c:pt idx="142">
                  <c:v>-6.2500000000000015E-5</c:v>
                </c:pt>
                <c:pt idx="143">
                  <c:v>-2.8440000000000003E-4</c:v>
                </c:pt>
                <c:pt idx="144">
                  <c:v>1.3024000000000002E-3</c:v>
                </c:pt>
                <c:pt idx="145">
                  <c:v>4.0820000000000006E-4</c:v>
                </c:pt>
                <c:pt idx="146">
                  <c:v>1.1318000000000001E-3</c:v>
                </c:pt>
                <c:pt idx="147">
                  <c:v>-7.4300000000000031E-5</c:v>
                </c:pt>
                <c:pt idx="148">
                  <c:v>3.028000000000001E-4</c:v>
                </c:pt>
                <c:pt idx="149">
                  <c:v>3.8960000000000004E-4</c:v>
                </c:pt>
                <c:pt idx="150">
                  <c:v>-6.9650000000000007E-4</c:v>
                </c:pt>
                <c:pt idx="151">
                  <c:v>1.3002000000000003E-3</c:v>
                </c:pt>
                <c:pt idx="152">
                  <c:v>-1.1410000000000002E-4</c:v>
                </c:pt>
                <c:pt idx="153">
                  <c:v>6.2410000000000026E-4</c:v>
                </c:pt>
                <c:pt idx="154">
                  <c:v>1.2692000000000001E-3</c:v>
                </c:pt>
                <c:pt idx="155">
                  <c:v>2.2800000000000007E-4</c:v>
                </c:pt>
                <c:pt idx="156">
                  <c:v>-2.0980000000000003E-4</c:v>
                </c:pt>
                <c:pt idx="157">
                  <c:v>-4.9540000000000012E-4</c:v>
                </c:pt>
                <c:pt idx="158">
                  <c:v>1.1259E-3</c:v>
                </c:pt>
                <c:pt idx="159">
                  <c:v>2.031E-4</c:v>
                </c:pt>
                <c:pt idx="160">
                  <c:v>6.5130000000000006E-4</c:v>
                </c:pt>
                <c:pt idx="161">
                  <c:v>2.8230000000000003E-4</c:v>
                </c:pt>
                <c:pt idx="162">
                  <c:v>6.5130000000000006E-4</c:v>
                </c:pt>
                <c:pt idx="163">
                  <c:v>2.3690000000000004E-4</c:v>
                </c:pt>
                <c:pt idx="164">
                  <c:v>2.1200000000000007E-5</c:v>
                </c:pt>
                <c:pt idx="165">
                  <c:v>2.4620000000000002E-4</c:v>
                </c:pt>
                <c:pt idx="166">
                  <c:v>8.9580000000000042E-4</c:v>
                </c:pt>
                <c:pt idx="167">
                  <c:v>9.9800000000000027E-5</c:v>
                </c:pt>
                <c:pt idx="168">
                  <c:v>-4.4530000000000004E-4</c:v>
                </c:pt>
                <c:pt idx="169">
                  <c:v>1.0129000000000002E-3</c:v>
                </c:pt>
                <c:pt idx="170">
                  <c:v>6.286000000000001E-4</c:v>
                </c:pt>
                <c:pt idx="171">
                  <c:v>2.0470000000000002E-4</c:v>
                </c:pt>
                <c:pt idx="172">
                  <c:v>9.4120000000000033E-4</c:v>
                </c:pt>
                <c:pt idx="173">
                  <c:v>1.3253000000000002E-3</c:v>
                </c:pt>
                <c:pt idx="174">
                  <c:v>2.0750000000000003E-4</c:v>
                </c:pt>
                <c:pt idx="175">
                  <c:v>8.2940000000000043E-4</c:v>
                </c:pt>
                <c:pt idx="176">
                  <c:v>4.8330000000000004E-4</c:v>
                </c:pt>
                <c:pt idx="177">
                  <c:v>5.8650000000000011E-4</c:v>
                </c:pt>
                <c:pt idx="178">
                  <c:v>-1.9061000000000004E-3</c:v>
                </c:pt>
                <c:pt idx="179">
                  <c:v>4.1459999999999999E-4</c:v>
                </c:pt>
                <c:pt idx="180">
                  <c:v>7.3630000000000006E-4</c:v>
                </c:pt>
                <c:pt idx="181">
                  <c:v>1.4472E-3</c:v>
                </c:pt>
                <c:pt idx="182">
                  <c:v>-5.3080000000000011E-4</c:v>
                </c:pt>
                <c:pt idx="183">
                  <c:v>-4.3830000000000003E-4</c:v>
                </c:pt>
                <c:pt idx="184">
                  <c:v>-8.2960000000000011E-4</c:v>
                </c:pt>
                <c:pt idx="185">
                  <c:v>-9.0340000000000027E-4</c:v>
                </c:pt>
                <c:pt idx="186">
                  <c:v>-4.0230000000000008E-4</c:v>
                </c:pt>
                <c:pt idx="187">
                  <c:v>2.8450000000000003E-4</c:v>
                </c:pt>
                <c:pt idx="188">
                  <c:v>7.9730000000000024E-4</c:v>
                </c:pt>
                <c:pt idx="189">
                  <c:v>-3.6200000000000007E-4</c:v>
                </c:pt>
                <c:pt idx="190">
                  <c:v>-7.3000000000000013E-5</c:v>
                </c:pt>
                <c:pt idx="191">
                  <c:v>6.6520000000000012E-4</c:v>
                </c:pt>
                <c:pt idx="192">
                  <c:v>7.0850000000000015E-4</c:v>
                </c:pt>
                <c:pt idx="193">
                  <c:v>2.4030000000000007E-4</c:v>
                </c:pt>
                <c:pt idx="194">
                  <c:v>1.0872000000000002E-3</c:v>
                </c:pt>
                <c:pt idx="195">
                  <c:v>-1.3852000000000003E-3</c:v>
                </c:pt>
                <c:pt idx="196">
                  <c:v>2.1830000000000002E-4</c:v>
                </c:pt>
                <c:pt idx="197">
                  <c:v>8.8050000000000053E-4</c:v>
                </c:pt>
                <c:pt idx="198">
                  <c:v>-3.9640000000000009E-4</c:v>
                </c:pt>
                <c:pt idx="199">
                  <c:v>5.4149999999999999E-4</c:v>
                </c:pt>
                <c:pt idx="200">
                  <c:v>1.2618E-3</c:v>
                </c:pt>
                <c:pt idx="201">
                  <c:v>5.3669999999999998E-4</c:v>
                </c:pt>
                <c:pt idx="202">
                  <c:v>-7.4710000000000022E-4</c:v>
                </c:pt>
                <c:pt idx="203">
                  <c:v>-2.4900000000000006E-5</c:v>
                </c:pt>
                <c:pt idx="204">
                  <c:v>-1.8520000000000006E-4</c:v>
                </c:pt>
                <c:pt idx="205">
                  <c:v>-4.394E-4</c:v>
                </c:pt>
                <c:pt idx="206">
                  <c:v>4.3570000000000002E-4</c:v>
                </c:pt>
                <c:pt idx="207">
                  <c:v>9.1100000000000019E-5</c:v>
                </c:pt>
                <c:pt idx="208">
                  <c:v>-6.265000000000001E-4</c:v>
                </c:pt>
                <c:pt idx="209">
                  <c:v>3.6290000000000009E-4</c:v>
                </c:pt>
                <c:pt idx="210">
                  <c:v>1.1582000000000003E-3</c:v>
                </c:pt>
                <c:pt idx="211">
                  <c:v>-1.4442999999999999E-3</c:v>
                </c:pt>
                <c:pt idx="212">
                  <c:v>-9.3200000000000064E-4</c:v>
                </c:pt>
                <c:pt idx="213">
                  <c:v>7.8890000000000015E-4</c:v>
                </c:pt>
                <c:pt idx="214">
                  <c:v>-9.4810000000000022E-4</c:v>
                </c:pt>
                <c:pt idx="215">
                  <c:v>5.4520000000000013E-4</c:v>
                </c:pt>
                <c:pt idx="216">
                  <c:v>-2.0330000000000004E-4</c:v>
                </c:pt>
                <c:pt idx="217">
                  <c:v>-3.3000000000000009E-5</c:v>
                </c:pt>
                <c:pt idx="218">
                  <c:v>-7.8710000000000021E-4</c:v>
                </c:pt>
                <c:pt idx="219">
                  <c:v>6.2160000000000015E-4</c:v>
                </c:pt>
                <c:pt idx="220">
                  <c:v>1.3320000000000004E-4</c:v>
                </c:pt>
                <c:pt idx="221">
                  <c:v>3.6900000000000008E-4</c:v>
                </c:pt>
                <c:pt idx="222">
                  <c:v>4.8900000000000007E-4</c:v>
                </c:pt>
                <c:pt idx="223">
                  <c:v>9.310000000000004E-4</c:v>
                </c:pt>
                <c:pt idx="224">
                  <c:v>-7.0750000000000012E-4</c:v>
                </c:pt>
                <c:pt idx="225">
                  <c:v>-9.0400000000000015E-5</c:v>
                </c:pt>
                <c:pt idx="226">
                  <c:v>2.1900000000000007E-5</c:v>
                </c:pt>
                <c:pt idx="227">
                  <c:v>-3.7170000000000004E-4</c:v>
                </c:pt>
                <c:pt idx="228">
                  <c:v>-9.088000000000003E-4</c:v>
                </c:pt>
                <c:pt idx="229">
                  <c:v>-1.7500000000000002E-5</c:v>
                </c:pt>
                <c:pt idx="230">
                  <c:v>6.9000000000000008E-4</c:v>
                </c:pt>
                <c:pt idx="231">
                  <c:v>1.0849999999999999E-4</c:v>
                </c:pt>
                <c:pt idx="232">
                  <c:v>-2.0850000000000005E-4</c:v>
                </c:pt>
                <c:pt idx="233">
                  <c:v>1.6765000000000005E-3</c:v>
                </c:pt>
                <c:pt idx="234">
                  <c:v>-2.7700000000000007E-4</c:v>
                </c:pt>
                <c:pt idx="235">
                  <c:v>1.4809999999999999E-4</c:v>
                </c:pt>
                <c:pt idx="236">
                  <c:v>3.3880000000000005E-4</c:v>
                </c:pt>
                <c:pt idx="237">
                  <c:v>1.5181000000000003E-3</c:v>
                </c:pt>
                <c:pt idx="238">
                  <c:v>6.3210000000000013E-4</c:v>
                </c:pt>
                <c:pt idx="239">
                  <c:v>-3.1160000000000004E-4</c:v>
                </c:pt>
                <c:pt idx="240">
                  <c:v>-9.3760000000000035E-4</c:v>
                </c:pt>
                <c:pt idx="241">
                  <c:v>4.0590000000000011E-4</c:v>
                </c:pt>
                <c:pt idx="242">
                  <c:v>9.3090000000000035E-4</c:v>
                </c:pt>
                <c:pt idx="243">
                  <c:v>-1.8519000000000003E-3</c:v>
                </c:pt>
                <c:pt idx="244">
                  <c:v>1.2489000000000001E-3</c:v>
                </c:pt>
                <c:pt idx="245">
                  <c:v>1.0158999999999997E-3</c:v>
                </c:pt>
                <c:pt idx="246">
                  <c:v>1.0281000000000001E-3</c:v>
                </c:pt>
                <c:pt idx="247">
                  <c:v>1.3055E-3</c:v>
                </c:pt>
                <c:pt idx="248">
                  <c:v>7.532000000000002E-4</c:v>
                </c:pt>
                <c:pt idx="249">
                  <c:v>-6.5800000000000014E-5</c:v>
                </c:pt>
                <c:pt idx="250">
                  <c:v>-7.2690000000000027E-4</c:v>
                </c:pt>
                <c:pt idx="251">
                  <c:v>1.5007000000000002E-3</c:v>
                </c:pt>
                <c:pt idx="252">
                  <c:v>-1.0383000000000002E-3</c:v>
                </c:pt>
                <c:pt idx="253">
                  <c:v>1.3070000000000003E-4</c:v>
                </c:pt>
                <c:pt idx="254">
                  <c:v>-7.0500000000000011E-4</c:v>
                </c:pt>
                <c:pt idx="255">
                  <c:v>7.8850000000000014E-4</c:v>
                </c:pt>
                <c:pt idx="256">
                  <c:v>2.9110000000000003E-4</c:v>
                </c:pt>
                <c:pt idx="257">
                  <c:v>-7.7290000000000008E-4</c:v>
                </c:pt>
                <c:pt idx="258">
                  <c:v>-2.5150000000000004E-4</c:v>
                </c:pt>
                <c:pt idx="259">
                  <c:v>-1.2056999999999999E-3</c:v>
                </c:pt>
                <c:pt idx="260">
                  <c:v>2.9350000000000003E-4</c:v>
                </c:pt>
                <c:pt idx="261">
                  <c:v>1.9176000000000002E-3</c:v>
                </c:pt>
                <c:pt idx="262">
                  <c:v>6.6720000000000017E-4</c:v>
                </c:pt>
                <c:pt idx="263">
                  <c:v>5.6200000000000011E-5</c:v>
                </c:pt>
                <c:pt idx="264">
                  <c:v>1.7914999999999999E-3</c:v>
                </c:pt>
                <c:pt idx="265">
                  <c:v>5.2750000000000008E-4</c:v>
                </c:pt>
                <c:pt idx="266">
                  <c:v>-3.5500000000000009E-5</c:v>
                </c:pt>
                <c:pt idx="267">
                  <c:v>2.3200000000000005E-5</c:v>
                </c:pt>
                <c:pt idx="268">
                  <c:v>-1.0627000000000002E-3</c:v>
                </c:pt>
                <c:pt idx="269">
                  <c:v>-1.0578E-3</c:v>
                </c:pt>
                <c:pt idx="270">
                  <c:v>6.9170000000000017E-4</c:v>
                </c:pt>
                <c:pt idx="271">
                  <c:v>1.6750000000000003E-4</c:v>
                </c:pt>
                <c:pt idx="272">
                  <c:v>5.2730000000000008E-4</c:v>
                </c:pt>
                <c:pt idx="273">
                  <c:v>8.028E-4</c:v>
                </c:pt>
                <c:pt idx="274">
                  <c:v>3.1490000000000006E-4</c:v>
                </c:pt>
                <c:pt idx="275">
                  <c:v>-7.2170000000000014E-4</c:v>
                </c:pt>
                <c:pt idx="276">
                  <c:v>9.0190000000000018E-4</c:v>
                </c:pt>
                <c:pt idx="277">
                  <c:v>1.3660000000000004E-4</c:v>
                </c:pt>
                <c:pt idx="278">
                  <c:v>5.1349999999999996E-4</c:v>
                </c:pt>
                <c:pt idx="279">
                  <c:v>7.9840000000000022E-4</c:v>
                </c:pt>
                <c:pt idx="280">
                  <c:v>7.6830000000000008E-4</c:v>
                </c:pt>
                <c:pt idx="281">
                  <c:v>6.4570000000000014E-4</c:v>
                </c:pt>
                <c:pt idx="282">
                  <c:v>6.5840000000000007E-4</c:v>
                </c:pt>
                <c:pt idx="283">
                  <c:v>-4.1780000000000007E-4</c:v>
                </c:pt>
                <c:pt idx="284">
                  <c:v>-6.3800000000000019E-5</c:v>
                </c:pt>
                <c:pt idx="285">
                  <c:v>8.0500000000000027E-4</c:v>
                </c:pt>
                <c:pt idx="286">
                  <c:v>8.9610000000000026E-4</c:v>
                </c:pt>
                <c:pt idx="287">
                  <c:v>-3.4290000000000004E-4</c:v>
                </c:pt>
                <c:pt idx="288">
                  <c:v>6.5790000000000022E-4</c:v>
                </c:pt>
                <c:pt idx="289">
                  <c:v>1.3499999999999999E-5</c:v>
                </c:pt>
                <c:pt idx="290">
                  <c:v>1.2290000000000001E-4</c:v>
                </c:pt>
                <c:pt idx="291">
                  <c:v>8.0300000000000014E-5</c:v>
                </c:pt>
                <c:pt idx="292">
                  <c:v>1.0937000000000002E-3</c:v>
                </c:pt>
                <c:pt idx="293">
                  <c:v>2.5000000000000008E-5</c:v>
                </c:pt>
                <c:pt idx="294">
                  <c:v>-5.8000000000000014E-5</c:v>
                </c:pt>
                <c:pt idx="295">
                  <c:v>-4.9180000000000014E-4</c:v>
                </c:pt>
                <c:pt idx="296">
                  <c:v>7.9470000000000018E-4</c:v>
                </c:pt>
                <c:pt idx="297">
                  <c:v>6.1430000000000013E-4</c:v>
                </c:pt>
                <c:pt idx="298">
                  <c:v>1.2248999999999999E-3</c:v>
                </c:pt>
                <c:pt idx="299">
                  <c:v>-5.2400000000000013E-5</c:v>
                </c:pt>
                <c:pt idx="300">
                  <c:v>-7.3920000000000008E-4</c:v>
                </c:pt>
                <c:pt idx="301">
                  <c:v>5.8750000000000013E-4</c:v>
                </c:pt>
                <c:pt idx="302">
                  <c:v>1.8420000000000006E-4</c:v>
                </c:pt>
                <c:pt idx="303">
                  <c:v>-5.1349999999999996E-4</c:v>
                </c:pt>
                <c:pt idx="304">
                  <c:v>1.7899000000000001E-3</c:v>
                </c:pt>
                <c:pt idx="305">
                  <c:v>-1.1065999999999999E-3</c:v>
                </c:pt>
                <c:pt idx="306">
                  <c:v>8.5780000000000014E-4</c:v>
                </c:pt>
                <c:pt idx="307">
                  <c:v>1.3160000000000003E-4</c:v>
                </c:pt>
                <c:pt idx="308">
                  <c:v>3.8600000000000017E-5</c:v>
                </c:pt>
                <c:pt idx="309">
                  <c:v>8.6800000000000067E-6</c:v>
                </c:pt>
                <c:pt idx="310">
                  <c:v>8.4250000000000026E-4</c:v>
                </c:pt>
                <c:pt idx="311">
                  <c:v>1.4150000000000002E-4</c:v>
                </c:pt>
                <c:pt idx="312">
                  <c:v>4.9760000000000006E-4</c:v>
                </c:pt>
                <c:pt idx="313">
                  <c:v>-9.310000000000004E-4</c:v>
                </c:pt>
                <c:pt idx="314">
                  <c:v>-8.0070000000000011E-4</c:v>
                </c:pt>
                <c:pt idx="315">
                  <c:v>7.2200000000000009E-4</c:v>
                </c:pt>
                <c:pt idx="316">
                  <c:v>1.1200000000000004E-4</c:v>
                </c:pt>
                <c:pt idx="317">
                  <c:v>1.5764000000000002E-3</c:v>
                </c:pt>
                <c:pt idx="318">
                  <c:v>-6.3770000000000016E-4</c:v>
                </c:pt>
                <c:pt idx="319">
                  <c:v>-2.5930000000000007E-4</c:v>
                </c:pt>
                <c:pt idx="320">
                  <c:v>8.9420000000000027E-4</c:v>
                </c:pt>
                <c:pt idx="321">
                  <c:v>6.0780000000000014E-4</c:v>
                </c:pt>
                <c:pt idx="322">
                  <c:v>-3.5840000000000009E-4</c:v>
                </c:pt>
                <c:pt idx="323">
                  <c:v>-7.4980000000000023E-4</c:v>
                </c:pt>
                <c:pt idx="324">
                  <c:v>-6.4880000000000027E-4</c:v>
                </c:pt>
                <c:pt idx="325">
                  <c:v>7.9100000000000025E-5</c:v>
                </c:pt>
                <c:pt idx="326">
                  <c:v>-1.3989000000000002E-3</c:v>
                </c:pt>
                <c:pt idx="327">
                  <c:v>4.4560000000000004E-4</c:v>
                </c:pt>
                <c:pt idx="328">
                  <c:v>-8.7170000000000043E-4</c:v>
                </c:pt>
                <c:pt idx="329">
                  <c:v>4.3649999999999993E-4</c:v>
                </c:pt>
                <c:pt idx="330">
                  <c:v>6.6350000000000014E-4</c:v>
                </c:pt>
                <c:pt idx="331">
                  <c:v>6.217000000000001E-4</c:v>
                </c:pt>
                <c:pt idx="332">
                  <c:v>4.5540000000000006E-4</c:v>
                </c:pt>
                <c:pt idx="333">
                  <c:v>-1.2757999999999999E-3</c:v>
                </c:pt>
                <c:pt idx="334">
                  <c:v>1.3129000000000001E-3</c:v>
                </c:pt>
                <c:pt idx="335">
                  <c:v>1.2306999999999999E-3</c:v>
                </c:pt>
                <c:pt idx="336">
                  <c:v>1.2381000000000002E-3</c:v>
                </c:pt>
                <c:pt idx="337">
                  <c:v>-6.0520000000000007E-4</c:v>
                </c:pt>
                <c:pt idx="338">
                  <c:v>6.4160000000000009E-4</c:v>
                </c:pt>
                <c:pt idx="339">
                  <c:v>4.2460000000000013E-4</c:v>
                </c:pt>
                <c:pt idx="340">
                  <c:v>-6.7560000000000027E-4</c:v>
                </c:pt>
                <c:pt idx="341">
                  <c:v>1.5040000000000002E-4</c:v>
                </c:pt>
                <c:pt idx="342">
                  <c:v>-5.6790000000000009E-4</c:v>
                </c:pt>
                <c:pt idx="343">
                  <c:v>-2.7750000000000008E-4</c:v>
                </c:pt>
                <c:pt idx="344">
                  <c:v>-1.4139999999999997E-4</c:v>
                </c:pt>
                <c:pt idx="345">
                  <c:v>8.2700000000000018E-5</c:v>
                </c:pt>
                <c:pt idx="346">
                  <c:v>4.5580000000000007E-4</c:v>
                </c:pt>
                <c:pt idx="347">
                  <c:v>-5.1170000000000002E-4</c:v>
                </c:pt>
                <c:pt idx="348">
                  <c:v>2.3238999999999998E-3</c:v>
                </c:pt>
                <c:pt idx="349">
                  <c:v>9.6230000000000013E-4</c:v>
                </c:pt>
                <c:pt idx="350">
                  <c:v>5.6110000000000014E-4</c:v>
                </c:pt>
                <c:pt idx="351">
                  <c:v>5.0410000000000006E-4</c:v>
                </c:pt>
                <c:pt idx="352">
                  <c:v>-6.4070000000000012E-4</c:v>
                </c:pt>
                <c:pt idx="353">
                  <c:v>-1.1291999999999999E-3</c:v>
                </c:pt>
                <c:pt idx="354">
                  <c:v>-4.5700000000000013E-5</c:v>
                </c:pt>
                <c:pt idx="355">
                  <c:v>1.5950000000000003E-4</c:v>
                </c:pt>
                <c:pt idx="356">
                  <c:v>1.1995000000000003E-3</c:v>
                </c:pt>
                <c:pt idx="357">
                  <c:v>1.2449999999999999E-4</c:v>
                </c:pt>
                <c:pt idx="358">
                  <c:v>7.3940000000000008E-4</c:v>
                </c:pt>
                <c:pt idx="359">
                  <c:v>3.5890000000000005E-4</c:v>
                </c:pt>
                <c:pt idx="360">
                  <c:v>1.1100000000000004E-5</c:v>
                </c:pt>
                <c:pt idx="361">
                  <c:v>5.6670000000000006E-4</c:v>
                </c:pt>
                <c:pt idx="362">
                  <c:v>-9.7600000000000028E-5</c:v>
                </c:pt>
                <c:pt idx="363">
                  <c:v>6.2320000000000019E-4</c:v>
                </c:pt>
                <c:pt idx="364">
                  <c:v>4.0710000000000008E-4</c:v>
                </c:pt>
                <c:pt idx="365">
                  <c:v>-9.1140000000000014E-4</c:v>
                </c:pt>
                <c:pt idx="366">
                  <c:v>-3.9690000000000005E-4</c:v>
                </c:pt>
                <c:pt idx="367">
                  <c:v>-1.1894000000000002E-3</c:v>
                </c:pt>
                <c:pt idx="368">
                  <c:v>-5.8160000000000015E-4</c:v>
                </c:pt>
                <c:pt idx="369">
                  <c:v>3.4480000000000009E-4</c:v>
                </c:pt>
                <c:pt idx="370">
                  <c:v>-3.4750000000000004E-4</c:v>
                </c:pt>
                <c:pt idx="371">
                  <c:v>1.4613E-3</c:v>
                </c:pt>
                <c:pt idx="372">
                  <c:v>5.6540000000000008E-4</c:v>
                </c:pt>
                <c:pt idx="373">
                  <c:v>-4.2650000000000007E-4</c:v>
                </c:pt>
                <c:pt idx="374">
                  <c:v>-1.2604999999999999E-3</c:v>
                </c:pt>
                <c:pt idx="375">
                  <c:v>8.1360000000000015E-4</c:v>
                </c:pt>
                <c:pt idx="376">
                  <c:v>5.2390000000000021E-4</c:v>
                </c:pt>
                <c:pt idx="377">
                  <c:v>3.7690000000000011E-4</c:v>
                </c:pt>
                <c:pt idx="378">
                  <c:v>-9.5800000000000052E-5</c:v>
                </c:pt>
                <c:pt idx="379">
                  <c:v>-1.1970000000000004E-4</c:v>
                </c:pt>
                <c:pt idx="380">
                  <c:v>9.2300000000000043E-4</c:v>
                </c:pt>
                <c:pt idx="381">
                  <c:v>-8.3820000000000053E-4</c:v>
                </c:pt>
                <c:pt idx="382">
                  <c:v>-3.1770000000000008E-4</c:v>
                </c:pt>
                <c:pt idx="383">
                  <c:v>4.9280000000000016E-4</c:v>
                </c:pt>
                <c:pt idx="384">
                  <c:v>-5.5179999999999997E-4</c:v>
                </c:pt>
                <c:pt idx="385">
                  <c:v>9.9450000000000016E-4</c:v>
                </c:pt>
                <c:pt idx="386">
                  <c:v>5.3800000000000007E-4</c:v>
                </c:pt>
                <c:pt idx="387">
                  <c:v>4.8740000000000008E-4</c:v>
                </c:pt>
                <c:pt idx="388">
                  <c:v>-8.0970000000000011E-4</c:v>
                </c:pt>
                <c:pt idx="389">
                  <c:v>-1.0524000000000002E-3</c:v>
                </c:pt>
                <c:pt idx="390">
                  <c:v>-3.1780000000000014E-4</c:v>
                </c:pt>
                <c:pt idx="391">
                  <c:v>2.1430000000000006E-4</c:v>
                </c:pt>
                <c:pt idx="392">
                  <c:v>-1.4529E-3</c:v>
                </c:pt>
                <c:pt idx="393">
                  <c:v>-5.9200000000000008E-4</c:v>
                </c:pt>
                <c:pt idx="394">
                  <c:v>1.0003000000000002E-3</c:v>
                </c:pt>
                <c:pt idx="395">
                  <c:v>-5.8700000000000011E-5</c:v>
                </c:pt>
                <c:pt idx="396">
                  <c:v>8.1290000000000019E-4</c:v>
                </c:pt>
                <c:pt idx="397">
                  <c:v>8.0020000000000026E-4</c:v>
                </c:pt>
                <c:pt idx="398">
                  <c:v>7.3090000000000015E-4</c:v>
                </c:pt>
                <c:pt idx="399">
                  <c:v>-9.7880000000000016E-4</c:v>
                </c:pt>
                <c:pt idx="400">
                  <c:v>3.9630000000000004E-4</c:v>
                </c:pt>
                <c:pt idx="401">
                  <c:v>5.6710000000000007E-4</c:v>
                </c:pt>
                <c:pt idx="402">
                  <c:v>2.8810000000000006E-4</c:v>
                </c:pt>
                <c:pt idx="403">
                  <c:v>-6.1990000000000016E-4</c:v>
                </c:pt>
                <c:pt idx="404">
                  <c:v>1.0220000000000003E-4</c:v>
                </c:pt>
                <c:pt idx="405">
                  <c:v>1.1120000000000003E-4</c:v>
                </c:pt>
                <c:pt idx="406">
                  <c:v>4.9820000000000018E-4</c:v>
                </c:pt>
                <c:pt idx="407">
                  <c:v>9.3720000000000034E-4</c:v>
                </c:pt>
                <c:pt idx="408">
                  <c:v>-1.5249999999999999E-4</c:v>
                </c:pt>
                <c:pt idx="409">
                  <c:v>3.1890000000000005E-4</c:v>
                </c:pt>
                <c:pt idx="410">
                  <c:v>-7.287000000000002E-4</c:v>
                </c:pt>
                <c:pt idx="411">
                  <c:v>-2.0000000000000005E-5</c:v>
                </c:pt>
                <c:pt idx="412">
                  <c:v>2.3900000000000005E-5</c:v>
                </c:pt>
                <c:pt idx="413">
                  <c:v>-2.5730000000000007E-4</c:v>
                </c:pt>
                <c:pt idx="414">
                  <c:v>-6.6290000000000012E-4</c:v>
                </c:pt>
                <c:pt idx="415">
                  <c:v>6.8360000000000014E-4</c:v>
                </c:pt>
                <c:pt idx="416">
                  <c:v>1.8018000000000001E-3</c:v>
                </c:pt>
                <c:pt idx="417">
                  <c:v>5.6829999999999999E-4</c:v>
                </c:pt>
                <c:pt idx="418">
                  <c:v>8.4260000000000053E-4</c:v>
                </c:pt>
                <c:pt idx="419">
                  <c:v>1.2275999999999997E-3</c:v>
                </c:pt>
                <c:pt idx="420">
                  <c:v>1.0410000000000001E-4</c:v>
                </c:pt>
                <c:pt idx="421">
                  <c:v>-4.8220000000000001E-4</c:v>
                </c:pt>
                <c:pt idx="422">
                  <c:v>-4.4510000000000009E-4</c:v>
                </c:pt>
                <c:pt idx="423">
                  <c:v>-5.5940000000000004E-4</c:v>
                </c:pt>
                <c:pt idx="424">
                  <c:v>-7.0270000000000011E-4</c:v>
                </c:pt>
                <c:pt idx="425">
                  <c:v>-6.4360000000000025E-4</c:v>
                </c:pt>
                <c:pt idx="426">
                  <c:v>-8.4620000000000029E-4</c:v>
                </c:pt>
                <c:pt idx="427">
                  <c:v>7.220000000000002E-5</c:v>
                </c:pt>
                <c:pt idx="428">
                  <c:v>3.9820000000000008E-4</c:v>
                </c:pt>
                <c:pt idx="429">
                  <c:v>-4.4400000000000015E-5</c:v>
                </c:pt>
                <c:pt idx="430">
                  <c:v>1.5319999999999999E-3</c:v>
                </c:pt>
                <c:pt idx="431">
                  <c:v>6.0670000000000006E-4</c:v>
                </c:pt>
                <c:pt idx="432">
                  <c:v>-1.2610000000000003E-4</c:v>
                </c:pt>
                <c:pt idx="433">
                  <c:v>6.9760000000000026E-4</c:v>
                </c:pt>
                <c:pt idx="434">
                  <c:v>2.8610000000000002E-4</c:v>
                </c:pt>
                <c:pt idx="435">
                  <c:v>1.1967000000000002E-3</c:v>
                </c:pt>
                <c:pt idx="436">
                  <c:v>1.1921000000000004E-3</c:v>
                </c:pt>
                <c:pt idx="437">
                  <c:v>8.1290000000000019E-4</c:v>
                </c:pt>
                <c:pt idx="438">
                  <c:v>1.0184E-3</c:v>
                </c:pt>
                <c:pt idx="439">
                  <c:v>4.5249999999999994E-4</c:v>
                </c:pt>
                <c:pt idx="440">
                  <c:v>1.2007000000000001E-3</c:v>
                </c:pt>
                <c:pt idx="441">
                  <c:v>-1.1195999999999999E-3</c:v>
                </c:pt>
                <c:pt idx="442">
                  <c:v>-2.6580000000000006E-4</c:v>
                </c:pt>
                <c:pt idx="443">
                  <c:v>-9.2160000000000028E-4</c:v>
                </c:pt>
                <c:pt idx="444">
                  <c:v>2.1830000000000002E-4</c:v>
                </c:pt>
                <c:pt idx="445">
                  <c:v>-5.5290000000000016E-4</c:v>
                </c:pt>
                <c:pt idx="446">
                  <c:v>1.8139999999999999E-4</c:v>
                </c:pt>
                <c:pt idx="447">
                  <c:v>1.8810000000000002E-4</c:v>
                </c:pt>
                <c:pt idx="448">
                  <c:v>-1.3150000000000003E-4</c:v>
                </c:pt>
                <c:pt idx="449">
                  <c:v>5.8690000000000012E-4</c:v>
                </c:pt>
                <c:pt idx="450">
                  <c:v>2.0170000000000002E-4</c:v>
                </c:pt>
                <c:pt idx="451">
                  <c:v>-1.3377E-3</c:v>
                </c:pt>
                <c:pt idx="452">
                  <c:v>4.1730000000000011E-4</c:v>
                </c:pt>
                <c:pt idx="453">
                  <c:v>-1.4074000000000001E-3</c:v>
                </c:pt>
                <c:pt idx="454">
                  <c:v>-2.7300000000000008E-4</c:v>
                </c:pt>
                <c:pt idx="455">
                  <c:v>8.9670000000000038E-4</c:v>
                </c:pt>
                <c:pt idx="456">
                  <c:v>4.4030000000000013E-4</c:v>
                </c:pt>
                <c:pt idx="457">
                  <c:v>2.1872000000000007E-3</c:v>
                </c:pt>
                <c:pt idx="458">
                  <c:v>7.2160000000000008E-4</c:v>
                </c:pt>
                <c:pt idx="459">
                  <c:v>1.5165000000000003E-3</c:v>
                </c:pt>
                <c:pt idx="460">
                  <c:v>8.4290000000000027E-4</c:v>
                </c:pt>
                <c:pt idx="461">
                  <c:v>7.000000000000001E-4</c:v>
                </c:pt>
                <c:pt idx="462">
                  <c:v>-2.7550000000000003E-4</c:v>
                </c:pt>
                <c:pt idx="463">
                  <c:v>-8.9780000000000014E-4</c:v>
                </c:pt>
                <c:pt idx="464">
                  <c:v>-8.7290000000000013E-4</c:v>
                </c:pt>
                <c:pt idx="465">
                  <c:v>-4.1439999999999999E-4</c:v>
                </c:pt>
                <c:pt idx="466">
                  <c:v>6.552000000000001E-4</c:v>
                </c:pt>
                <c:pt idx="467">
                  <c:v>6.2900000000000011E-4</c:v>
                </c:pt>
                <c:pt idx="468">
                  <c:v>2.3840000000000005E-4</c:v>
                </c:pt>
                <c:pt idx="469">
                  <c:v>-5.0070000000000008E-4</c:v>
                </c:pt>
                <c:pt idx="470">
                  <c:v>-5.1460000000000015E-4</c:v>
                </c:pt>
                <c:pt idx="471">
                  <c:v>8.6980000000000011E-4</c:v>
                </c:pt>
                <c:pt idx="472">
                  <c:v>1.2264000000000001E-3</c:v>
                </c:pt>
                <c:pt idx="473">
                  <c:v>-5.1590000000000013E-4</c:v>
                </c:pt>
                <c:pt idx="474">
                  <c:v>5.750000000000001E-4</c:v>
                </c:pt>
                <c:pt idx="475">
                  <c:v>-6.6340000000000008E-4</c:v>
                </c:pt>
                <c:pt idx="476">
                  <c:v>4.0500000000000009E-5</c:v>
                </c:pt>
                <c:pt idx="477">
                  <c:v>1.9373000000000003E-3</c:v>
                </c:pt>
                <c:pt idx="478">
                  <c:v>-1.1400000000000003E-4</c:v>
                </c:pt>
                <c:pt idx="479">
                  <c:v>5.3290000000000011E-4</c:v>
                </c:pt>
                <c:pt idx="480">
                  <c:v>1.2090000000000001E-4</c:v>
                </c:pt>
                <c:pt idx="481">
                  <c:v>-2.0900000000000003E-5</c:v>
                </c:pt>
                <c:pt idx="482">
                  <c:v>5.7470000000000015E-4</c:v>
                </c:pt>
                <c:pt idx="483">
                  <c:v>5.9230000000000014E-4</c:v>
                </c:pt>
                <c:pt idx="484">
                  <c:v>-8.6910000000000004E-4</c:v>
                </c:pt>
                <c:pt idx="485">
                  <c:v>4.1720000000000006E-4</c:v>
                </c:pt>
                <c:pt idx="486">
                  <c:v>7.5800000000000026E-5</c:v>
                </c:pt>
                <c:pt idx="487">
                  <c:v>8.1770000000000031E-4</c:v>
                </c:pt>
                <c:pt idx="488">
                  <c:v>-4.5470000000000005E-4</c:v>
                </c:pt>
                <c:pt idx="489">
                  <c:v>-2.3220000000000001E-4</c:v>
                </c:pt>
                <c:pt idx="490">
                  <c:v>4.4080000000000004E-4</c:v>
                </c:pt>
                <c:pt idx="491">
                  <c:v>-3.9280000000000006E-4</c:v>
                </c:pt>
                <c:pt idx="492">
                  <c:v>-1.8950000000000005E-4</c:v>
                </c:pt>
                <c:pt idx="493">
                  <c:v>-1.2176999999999997E-3</c:v>
                </c:pt>
                <c:pt idx="494">
                  <c:v>5.7010000000000014E-4</c:v>
                </c:pt>
                <c:pt idx="495">
                  <c:v>6.4700000000000022E-4</c:v>
                </c:pt>
                <c:pt idx="496">
                  <c:v>2.5890000000000006E-4</c:v>
                </c:pt>
                <c:pt idx="497">
                  <c:v>8.9110000000000014E-4</c:v>
                </c:pt>
                <c:pt idx="498">
                  <c:v>6.4770000000000019E-4</c:v>
                </c:pt>
                <c:pt idx="499">
                  <c:v>-1.0532E-3</c:v>
                </c:pt>
                <c:pt idx="500">
                  <c:v>-3.6070000000000004E-4</c:v>
                </c:pt>
                <c:pt idx="501">
                  <c:v>5.3189999999999997E-4</c:v>
                </c:pt>
                <c:pt idx="502">
                  <c:v>5.0010000000000007E-4</c:v>
                </c:pt>
                <c:pt idx="503">
                  <c:v>-3.1800000000000003E-4</c:v>
                </c:pt>
                <c:pt idx="504">
                  <c:v>-5.1920000000000004E-4</c:v>
                </c:pt>
                <c:pt idx="505">
                  <c:v>-8.4700000000000067E-5</c:v>
                </c:pt>
                <c:pt idx="506">
                  <c:v>1.1949000000000003E-3</c:v>
                </c:pt>
                <c:pt idx="507">
                  <c:v>7.4290000000000022E-4</c:v>
                </c:pt>
                <c:pt idx="508">
                  <c:v>2.8950000000000004E-4</c:v>
                </c:pt>
                <c:pt idx="509">
                  <c:v>3.5750000000000007E-4</c:v>
                </c:pt>
                <c:pt idx="510">
                  <c:v>1.0104999999999999E-3</c:v>
                </c:pt>
                <c:pt idx="511">
                  <c:v>2.5760000000000003E-4</c:v>
                </c:pt>
                <c:pt idx="512">
                  <c:v>6.1149999999999996E-4</c:v>
                </c:pt>
                <c:pt idx="513">
                  <c:v>1.6300000000000007E-5</c:v>
                </c:pt>
                <c:pt idx="514">
                  <c:v>-4.3980000000000007E-4</c:v>
                </c:pt>
                <c:pt idx="515">
                  <c:v>1.8200000000000006E-4</c:v>
                </c:pt>
                <c:pt idx="516">
                  <c:v>-1.2999999999999999E-5</c:v>
                </c:pt>
                <c:pt idx="517">
                  <c:v>2.811E-4</c:v>
                </c:pt>
                <c:pt idx="518">
                  <c:v>-2.7320000000000008E-4</c:v>
                </c:pt>
                <c:pt idx="519">
                  <c:v>6.2000000000000016E-5</c:v>
                </c:pt>
                <c:pt idx="520">
                  <c:v>6.9290000000000009E-4</c:v>
                </c:pt>
                <c:pt idx="521">
                  <c:v>-4.3100000000000011E-5</c:v>
                </c:pt>
                <c:pt idx="522">
                  <c:v>-7.7570000000000015E-4</c:v>
                </c:pt>
                <c:pt idx="523">
                  <c:v>-1.1080000000000004E-4</c:v>
                </c:pt>
                <c:pt idx="524">
                  <c:v>1.8890000000000004E-4</c:v>
                </c:pt>
                <c:pt idx="525">
                  <c:v>-2.399E-4</c:v>
                </c:pt>
                <c:pt idx="526">
                  <c:v>-1.9200000000000006E-4</c:v>
                </c:pt>
                <c:pt idx="527">
                  <c:v>-3.5000000000000005E-4</c:v>
                </c:pt>
                <c:pt idx="528">
                  <c:v>2.5380000000000004E-4</c:v>
                </c:pt>
                <c:pt idx="529">
                  <c:v>-2.5980000000000008E-4</c:v>
                </c:pt>
                <c:pt idx="530">
                  <c:v>4.7050000000000011E-4</c:v>
                </c:pt>
                <c:pt idx="531">
                  <c:v>-4.3100000000000011E-5</c:v>
                </c:pt>
                <c:pt idx="532">
                  <c:v>8.0380000000000002E-4</c:v>
                </c:pt>
                <c:pt idx="533">
                  <c:v>-2.6650000000000008E-4</c:v>
                </c:pt>
                <c:pt idx="534">
                  <c:v>-8.5220000000000022E-4</c:v>
                </c:pt>
                <c:pt idx="535">
                  <c:v>3.723000000000001E-4</c:v>
                </c:pt>
                <c:pt idx="536">
                  <c:v>8.320000000000003E-5</c:v>
                </c:pt>
                <c:pt idx="537">
                  <c:v>-3.7470000000000011E-4</c:v>
                </c:pt>
                <c:pt idx="538">
                  <c:v>-7.3570000000000016E-4</c:v>
                </c:pt>
                <c:pt idx="539">
                  <c:v>5.6460000000000006E-4</c:v>
                </c:pt>
                <c:pt idx="540">
                  <c:v>-1.3434000000000002E-3</c:v>
                </c:pt>
                <c:pt idx="541">
                  <c:v>3.7610000000000009E-4</c:v>
                </c:pt>
                <c:pt idx="542">
                  <c:v>4.7679999999999999E-4</c:v>
                </c:pt>
                <c:pt idx="543">
                  <c:v>5.4080000000000013E-4</c:v>
                </c:pt>
                <c:pt idx="544">
                  <c:v>-2.6120000000000001E-4</c:v>
                </c:pt>
                <c:pt idx="545">
                  <c:v>-1.6200000000000003E-4</c:v>
                </c:pt>
                <c:pt idx="546">
                  <c:v>-1.0074999999999997E-3</c:v>
                </c:pt>
                <c:pt idx="547">
                  <c:v>1.1310000000000003E-4</c:v>
                </c:pt>
                <c:pt idx="548">
                  <c:v>-4.9780000000000007E-4</c:v>
                </c:pt>
                <c:pt idx="549">
                  <c:v>-2.3830000000000002E-4</c:v>
                </c:pt>
                <c:pt idx="550">
                  <c:v>3.3500000000000007E-4</c:v>
                </c:pt>
                <c:pt idx="551">
                  <c:v>-2.4670000000000003E-4</c:v>
                </c:pt>
                <c:pt idx="552">
                  <c:v>2.2605000000000004E-3</c:v>
                </c:pt>
                <c:pt idx="553">
                  <c:v>3.0700000000000008E-5</c:v>
                </c:pt>
                <c:pt idx="554">
                  <c:v>1.2191000000000001E-3</c:v>
                </c:pt>
                <c:pt idx="555">
                  <c:v>1.1220000000000003E-4</c:v>
                </c:pt>
                <c:pt idx="556">
                  <c:v>-4.5070000000000006E-4</c:v>
                </c:pt>
                <c:pt idx="557">
                  <c:v>1.5808000000000003E-3</c:v>
                </c:pt>
                <c:pt idx="558">
                  <c:v>1.0593E-3</c:v>
                </c:pt>
                <c:pt idx="559">
                  <c:v>-1.4496000000000001E-3</c:v>
                </c:pt>
                <c:pt idx="560">
                  <c:v>1.0036999999999997E-3</c:v>
                </c:pt>
                <c:pt idx="561">
                  <c:v>2.0280000000000005E-4</c:v>
                </c:pt>
                <c:pt idx="562">
                  <c:v>1.4361000000000003E-3</c:v>
                </c:pt>
                <c:pt idx="563">
                  <c:v>-7.2310000000000017E-4</c:v>
                </c:pt>
                <c:pt idx="564">
                  <c:v>1.7650000000000003E-4</c:v>
                </c:pt>
                <c:pt idx="565">
                  <c:v>1.1940000000000004E-4</c:v>
                </c:pt>
                <c:pt idx="566">
                  <c:v>1.7110000000000001E-3</c:v>
                </c:pt>
                <c:pt idx="567">
                  <c:v>1.8360000000000002E-4</c:v>
                </c:pt>
                <c:pt idx="568">
                  <c:v>3.3060000000000001E-4</c:v>
                </c:pt>
                <c:pt idx="569">
                  <c:v>-3.6230000000000008E-4</c:v>
                </c:pt>
                <c:pt idx="570">
                  <c:v>-4.6670000000000001E-4</c:v>
                </c:pt>
                <c:pt idx="571">
                  <c:v>-1.0682999999999999E-3</c:v>
                </c:pt>
                <c:pt idx="572">
                  <c:v>-6.0000000000000015E-5</c:v>
                </c:pt>
                <c:pt idx="573">
                  <c:v>6.1330000000000011E-4</c:v>
                </c:pt>
                <c:pt idx="574">
                  <c:v>-1.4249999999999999E-4</c:v>
                </c:pt>
                <c:pt idx="575">
                  <c:v>-1.0499000000000001E-3</c:v>
                </c:pt>
                <c:pt idx="576">
                  <c:v>1.2415E-3</c:v>
                </c:pt>
                <c:pt idx="577">
                  <c:v>5.0400000000000011E-4</c:v>
                </c:pt>
                <c:pt idx="578">
                  <c:v>1.1440000000000004E-4</c:v>
                </c:pt>
                <c:pt idx="579">
                  <c:v>-7.6050000000000011E-4</c:v>
                </c:pt>
                <c:pt idx="580">
                  <c:v>3.2350000000000006E-4</c:v>
                </c:pt>
                <c:pt idx="581">
                  <c:v>2.4060000000000002E-4</c:v>
                </c:pt>
                <c:pt idx="582">
                  <c:v>1.3720000000000003E-4</c:v>
                </c:pt>
                <c:pt idx="583">
                  <c:v>8.0700000000000037E-5</c:v>
                </c:pt>
                <c:pt idx="584">
                  <c:v>3.1190000000000005E-4</c:v>
                </c:pt>
                <c:pt idx="585">
                  <c:v>-4.6330000000000004E-4</c:v>
                </c:pt>
                <c:pt idx="586">
                  <c:v>1.4750000000000001E-4</c:v>
                </c:pt>
                <c:pt idx="587">
                  <c:v>6.0170000000000004E-4</c:v>
                </c:pt>
                <c:pt idx="588">
                  <c:v>-6.6279999999999996E-4</c:v>
                </c:pt>
                <c:pt idx="589">
                  <c:v>-5.3110000000000006E-4</c:v>
                </c:pt>
                <c:pt idx="590">
                  <c:v>-2.3369999999999999E-4</c:v>
                </c:pt>
                <c:pt idx="591">
                  <c:v>3.2070000000000004E-4</c:v>
                </c:pt>
                <c:pt idx="592">
                  <c:v>5.8790000000000014E-4</c:v>
                </c:pt>
                <c:pt idx="593">
                  <c:v>-9.3490000000000023E-4</c:v>
                </c:pt>
                <c:pt idx="594">
                  <c:v>1.7539000000000001E-3</c:v>
                </c:pt>
                <c:pt idx="595">
                  <c:v>-5.9960000000000026E-4</c:v>
                </c:pt>
                <c:pt idx="596">
                  <c:v>-1.0050000000000002E-4</c:v>
                </c:pt>
                <c:pt idx="597">
                  <c:v>-2.8030000000000004E-4</c:v>
                </c:pt>
                <c:pt idx="598">
                  <c:v>5.4700000000000007E-4</c:v>
                </c:pt>
                <c:pt idx="599">
                  <c:v>-8.7200000000000019E-5</c:v>
                </c:pt>
                <c:pt idx="600">
                  <c:v>1.6033000000000002E-3</c:v>
                </c:pt>
                <c:pt idx="601">
                  <c:v>-1.2280000000000003E-4</c:v>
                </c:pt>
                <c:pt idx="602">
                  <c:v>4.1179999999999993E-4</c:v>
                </c:pt>
                <c:pt idx="603">
                  <c:v>7.0430000000000015E-4</c:v>
                </c:pt>
                <c:pt idx="604">
                  <c:v>-2.5369999999999999E-4</c:v>
                </c:pt>
                <c:pt idx="605">
                  <c:v>-8.1920000000000018E-4</c:v>
                </c:pt>
                <c:pt idx="606">
                  <c:v>-2.3900000000000001E-4</c:v>
                </c:pt>
                <c:pt idx="607">
                  <c:v>-6.5390000000000023E-4</c:v>
                </c:pt>
                <c:pt idx="608">
                  <c:v>3.6500000000000006E-5</c:v>
                </c:pt>
                <c:pt idx="609">
                  <c:v>3.8180000000000006E-4</c:v>
                </c:pt>
                <c:pt idx="610">
                  <c:v>6.1249999999999998E-4</c:v>
                </c:pt>
                <c:pt idx="611">
                  <c:v>1.1224000000000002E-3</c:v>
                </c:pt>
                <c:pt idx="612">
                  <c:v>-1.5004000000000003E-3</c:v>
                </c:pt>
                <c:pt idx="613">
                  <c:v>1.2122000000000001E-3</c:v>
                </c:pt>
                <c:pt idx="614">
                  <c:v>-8.2060000000000011E-4</c:v>
                </c:pt>
                <c:pt idx="615">
                  <c:v>3.9380000000000009E-4</c:v>
                </c:pt>
                <c:pt idx="616">
                  <c:v>1.2034999999999997E-3</c:v>
                </c:pt>
                <c:pt idx="617">
                  <c:v>-6.1300000000000026E-4</c:v>
                </c:pt>
                <c:pt idx="618">
                  <c:v>-8.6930000000000015E-4</c:v>
                </c:pt>
                <c:pt idx="619">
                  <c:v>6.0160000000000009E-4</c:v>
                </c:pt>
                <c:pt idx="620">
                  <c:v>1.0314E-3</c:v>
                </c:pt>
                <c:pt idx="621">
                  <c:v>7.6000000000000015E-4</c:v>
                </c:pt>
                <c:pt idx="622">
                  <c:v>1.2664000000000002E-3</c:v>
                </c:pt>
                <c:pt idx="623">
                  <c:v>2.8400000000000007E-4</c:v>
                </c:pt>
                <c:pt idx="624">
                  <c:v>-1.4274999999999997E-3</c:v>
                </c:pt>
                <c:pt idx="625">
                  <c:v>7.4810000000000024E-4</c:v>
                </c:pt>
                <c:pt idx="626">
                  <c:v>-5.5400000000000018E-5</c:v>
                </c:pt>
                <c:pt idx="627">
                  <c:v>-7.2310000000000017E-4</c:v>
                </c:pt>
                <c:pt idx="628">
                  <c:v>3.2840000000000012E-4</c:v>
                </c:pt>
                <c:pt idx="629">
                  <c:v>2.6450000000000009E-4</c:v>
                </c:pt>
                <c:pt idx="630">
                  <c:v>5.1889999999999998E-4</c:v>
                </c:pt>
                <c:pt idx="631">
                  <c:v>1.0973999999999999E-3</c:v>
                </c:pt>
                <c:pt idx="632">
                  <c:v>9.9980000000000034E-4</c:v>
                </c:pt>
                <c:pt idx="633">
                  <c:v>1.3250000000000002E-4</c:v>
                </c:pt>
                <c:pt idx="634">
                  <c:v>5.3879999999999998E-4</c:v>
                </c:pt>
                <c:pt idx="635">
                  <c:v>-4.0150000000000006E-4</c:v>
                </c:pt>
                <c:pt idx="636">
                  <c:v>6.6370000000000014E-4</c:v>
                </c:pt>
                <c:pt idx="637">
                  <c:v>-8.4770000000000038E-4</c:v>
                </c:pt>
                <c:pt idx="638">
                  <c:v>-2.5100000000000003E-4</c:v>
                </c:pt>
                <c:pt idx="639">
                  <c:v>8.7470000000000017E-4</c:v>
                </c:pt>
                <c:pt idx="640">
                  <c:v>-8.3600000000000067E-5</c:v>
                </c:pt>
                <c:pt idx="641">
                  <c:v>1.1290000000000002E-4</c:v>
                </c:pt>
                <c:pt idx="642">
                  <c:v>5.5060000000000026E-4</c:v>
                </c:pt>
                <c:pt idx="643">
                  <c:v>7.3200000000000017E-5</c:v>
                </c:pt>
                <c:pt idx="644">
                  <c:v>-7.6790000000000007E-4</c:v>
                </c:pt>
                <c:pt idx="645">
                  <c:v>-1.1768000000000002E-3</c:v>
                </c:pt>
                <c:pt idx="646">
                  <c:v>-2.5290000000000002E-4</c:v>
                </c:pt>
                <c:pt idx="647">
                  <c:v>1.0119E-3</c:v>
                </c:pt>
                <c:pt idx="648">
                  <c:v>4.3659999999999999E-4</c:v>
                </c:pt>
                <c:pt idx="649">
                  <c:v>-4.790000000000001E-4</c:v>
                </c:pt>
                <c:pt idx="650">
                  <c:v>1.0499000000000001E-3</c:v>
                </c:pt>
                <c:pt idx="651">
                  <c:v>5.2720000000000013E-4</c:v>
                </c:pt>
                <c:pt idx="652">
                  <c:v>-1.1973000000000003E-3</c:v>
                </c:pt>
                <c:pt idx="653">
                  <c:v>5.9550000000000011E-4</c:v>
                </c:pt>
                <c:pt idx="654">
                  <c:v>9.6600000000000031E-5</c:v>
                </c:pt>
                <c:pt idx="655">
                  <c:v>1.4399999999999999E-5</c:v>
                </c:pt>
                <c:pt idx="656">
                  <c:v>2.4399999999999999E-4</c:v>
                </c:pt>
                <c:pt idx="657">
                  <c:v>1.9170000000000005E-4</c:v>
                </c:pt>
                <c:pt idx="658">
                  <c:v>1.4384000000000001E-3</c:v>
                </c:pt>
                <c:pt idx="659">
                  <c:v>1.5204999999999999E-3</c:v>
                </c:pt>
                <c:pt idx="660">
                  <c:v>6.1680000000000003E-4</c:v>
                </c:pt>
                <c:pt idx="661">
                  <c:v>-7.1600000000000018E-6</c:v>
                </c:pt>
                <c:pt idx="662">
                  <c:v>1.2580000000000002E-3</c:v>
                </c:pt>
                <c:pt idx="663">
                  <c:v>4.6129999999999999E-4</c:v>
                </c:pt>
                <c:pt idx="664">
                  <c:v>-1.2155E-3</c:v>
                </c:pt>
                <c:pt idx="665">
                  <c:v>6.8020000000000016E-4</c:v>
                </c:pt>
                <c:pt idx="666">
                  <c:v>5.660000000000001E-4</c:v>
                </c:pt>
                <c:pt idx="667">
                  <c:v>8.0900000000000015E-5</c:v>
                </c:pt>
                <c:pt idx="668">
                  <c:v>-6.2200000000000008E-5</c:v>
                </c:pt>
                <c:pt idx="669">
                  <c:v>9.6770000000000016E-4</c:v>
                </c:pt>
                <c:pt idx="670">
                  <c:v>2.2114000000000001E-3</c:v>
                </c:pt>
                <c:pt idx="671">
                  <c:v>1.7168999999999999E-3</c:v>
                </c:pt>
                <c:pt idx="672">
                  <c:v>4.9070000000000016E-4</c:v>
                </c:pt>
                <c:pt idx="673">
                  <c:v>-2.2500000000000005E-5</c:v>
                </c:pt>
                <c:pt idx="674">
                  <c:v>1.7478999999999999E-3</c:v>
                </c:pt>
                <c:pt idx="675">
                  <c:v>2.1597000000000005E-3</c:v>
                </c:pt>
                <c:pt idx="676">
                  <c:v>-3.9800000000000008E-4</c:v>
                </c:pt>
                <c:pt idx="677">
                  <c:v>-3.3440000000000005E-4</c:v>
                </c:pt>
                <c:pt idx="678">
                  <c:v>-5.5239999999999998E-4</c:v>
                </c:pt>
                <c:pt idx="679">
                  <c:v>2.8204000000000003E-3</c:v>
                </c:pt>
                <c:pt idx="680">
                  <c:v>2.4970000000000005E-4</c:v>
                </c:pt>
                <c:pt idx="681">
                  <c:v>4.8700000000000013E-4</c:v>
                </c:pt>
                <c:pt idx="682">
                  <c:v>1.0889000000000001E-3</c:v>
                </c:pt>
                <c:pt idx="683">
                  <c:v>8.2030000000000015E-4</c:v>
                </c:pt>
                <c:pt idx="684">
                  <c:v>-9.754000000000004E-4</c:v>
                </c:pt>
                <c:pt idx="685">
                  <c:v>9.3690000000000038E-4</c:v>
                </c:pt>
                <c:pt idx="686">
                  <c:v>2.5030000000000007E-4</c:v>
                </c:pt>
                <c:pt idx="687">
                  <c:v>-4.2820000000000011E-4</c:v>
                </c:pt>
                <c:pt idx="688">
                  <c:v>-4.3960000000000011E-4</c:v>
                </c:pt>
                <c:pt idx="689">
                  <c:v>-1.0005999999999999E-3</c:v>
                </c:pt>
                <c:pt idx="690">
                  <c:v>7.6060000000000006E-4</c:v>
                </c:pt>
                <c:pt idx="691">
                  <c:v>7.8030000000000026E-4</c:v>
                </c:pt>
                <c:pt idx="692">
                  <c:v>-7.3200000000000017E-5</c:v>
                </c:pt>
                <c:pt idx="693">
                  <c:v>7.5890000000000007E-4</c:v>
                </c:pt>
                <c:pt idx="694">
                  <c:v>4.4620000000000006E-4</c:v>
                </c:pt>
                <c:pt idx="695">
                  <c:v>-1.1245999999999999E-3</c:v>
                </c:pt>
                <c:pt idx="696">
                  <c:v>-6.5900000000000016E-5</c:v>
                </c:pt>
                <c:pt idx="697">
                  <c:v>4.3649999999999993E-4</c:v>
                </c:pt>
                <c:pt idx="698">
                  <c:v>9.8330000000000032E-4</c:v>
                </c:pt>
                <c:pt idx="699">
                  <c:v>3.3900000000000005E-4</c:v>
                </c:pt>
                <c:pt idx="700">
                  <c:v>9.2350000000000017E-4</c:v>
                </c:pt>
                <c:pt idx="701">
                  <c:v>-3.1300000000000007E-4</c:v>
                </c:pt>
                <c:pt idx="702">
                  <c:v>1.6521000000000003E-3</c:v>
                </c:pt>
                <c:pt idx="703">
                  <c:v>9.031000000000001E-4</c:v>
                </c:pt>
                <c:pt idx="704">
                  <c:v>-1.2710000000000003E-4</c:v>
                </c:pt>
                <c:pt idx="705">
                  <c:v>4.9100000000000021E-6</c:v>
                </c:pt>
                <c:pt idx="706">
                  <c:v>5.0070000000000008E-4</c:v>
                </c:pt>
                <c:pt idx="707">
                  <c:v>-1.4917000000000001E-3</c:v>
                </c:pt>
                <c:pt idx="708">
                  <c:v>-5.3180000000000013E-4</c:v>
                </c:pt>
                <c:pt idx="709">
                  <c:v>-1.9579000000000003E-3</c:v>
                </c:pt>
                <c:pt idx="710">
                  <c:v>2.4860000000000008E-4</c:v>
                </c:pt>
                <c:pt idx="711">
                  <c:v>2.6060000000000005E-4</c:v>
                </c:pt>
                <c:pt idx="712">
                  <c:v>-1.0719E-3</c:v>
                </c:pt>
                <c:pt idx="713">
                  <c:v>5.3479999999999999E-4</c:v>
                </c:pt>
                <c:pt idx="714">
                  <c:v>-8.8700000000000028E-5</c:v>
                </c:pt>
                <c:pt idx="715">
                  <c:v>2.1542000000000002E-3</c:v>
                </c:pt>
                <c:pt idx="716">
                  <c:v>-3.3700000000000006E-5</c:v>
                </c:pt>
                <c:pt idx="717">
                  <c:v>2.3180000000000002E-4</c:v>
                </c:pt>
                <c:pt idx="718">
                  <c:v>-1.7799999999999999E-4</c:v>
                </c:pt>
                <c:pt idx="719">
                  <c:v>3.3060000000000001E-4</c:v>
                </c:pt>
                <c:pt idx="720">
                  <c:v>1.4329999999999999E-4</c:v>
                </c:pt>
                <c:pt idx="721">
                  <c:v>-6.8300000000000012E-4</c:v>
                </c:pt>
                <c:pt idx="722">
                  <c:v>-2.7800000000000012E-5</c:v>
                </c:pt>
                <c:pt idx="723">
                  <c:v>-1.8132999999999999E-3</c:v>
                </c:pt>
                <c:pt idx="724">
                  <c:v>8.4800000000000023E-4</c:v>
                </c:pt>
                <c:pt idx="725">
                  <c:v>5.5370000000000007E-4</c:v>
                </c:pt>
                <c:pt idx="726">
                  <c:v>8.6590000000000028E-4</c:v>
                </c:pt>
                <c:pt idx="727">
                  <c:v>9.021000000000003E-4</c:v>
                </c:pt>
                <c:pt idx="728">
                  <c:v>-1.3359999999999999E-4</c:v>
                </c:pt>
                <c:pt idx="729">
                  <c:v>-8.2140000000000002E-4</c:v>
                </c:pt>
                <c:pt idx="730">
                  <c:v>7.3930000000000013E-4</c:v>
                </c:pt>
                <c:pt idx="731">
                  <c:v>-8.4650000000000036E-4</c:v>
                </c:pt>
                <c:pt idx="732">
                  <c:v>1.4650000000000001E-4</c:v>
                </c:pt>
                <c:pt idx="733">
                  <c:v>1.1352999999999999E-3</c:v>
                </c:pt>
                <c:pt idx="734">
                  <c:v>-5.107E-4</c:v>
                </c:pt>
                <c:pt idx="735">
                  <c:v>-8.9430000000000011E-4</c:v>
                </c:pt>
                <c:pt idx="736">
                  <c:v>3.6800000000000014E-5</c:v>
                </c:pt>
                <c:pt idx="737">
                  <c:v>-2.7800000000000004E-4</c:v>
                </c:pt>
                <c:pt idx="738">
                  <c:v>7.7500000000000019E-4</c:v>
                </c:pt>
                <c:pt idx="739">
                  <c:v>-5.0080000000000014E-4</c:v>
                </c:pt>
                <c:pt idx="740">
                  <c:v>4.902000000000001E-4</c:v>
                </c:pt>
                <c:pt idx="741">
                  <c:v>6.4230000000000027E-4</c:v>
                </c:pt>
                <c:pt idx="742">
                  <c:v>1.5315000000000001E-3</c:v>
                </c:pt>
                <c:pt idx="743">
                  <c:v>-2.9100000000000006E-5</c:v>
                </c:pt>
                <c:pt idx="744">
                  <c:v>1.9503000000000005E-3</c:v>
                </c:pt>
                <c:pt idx="745">
                  <c:v>-2.0573000000000006E-3</c:v>
                </c:pt>
                <c:pt idx="746">
                  <c:v>3.4420000000000007E-4</c:v>
                </c:pt>
                <c:pt idx="747">
                  <c:v>2.4484000000000003E-3</c:v>
                </c:pt>
                <c:pt idx="748">
                  <c:v>1.6150000000000001E-3</c:v>
                </c:pt>
                <c:pt idx="749">
                  <c:v>-1.5589999999999999E-4</c:v>
                </c:pt>
                <c:pt idx="750">
                  <c:v>7.2000000000000026E-4</c:v>
                </c:pt>
                <c:pt idx="751">
                  <c:v>1.1153000000000001E-3</c:v>
                </c:pt>
                <c:pt idx="752">
                  <c:v>6.5170000000000007E-4</c:v>
                </c:pt>
                <c:pt idx="753">
                  <c:v>4.6129999999999999E-4</c:v>
                </c:pt>
                <c:pt idx="754">
                  <c:v>-2.0470000000000002E-4</c:v>
                </c:pt>
                <c:pt idx="755">
                  <c:v>-5.3470000000000004E-4</c:v>
                </c:pt>
                <c:pt idx="756">
                  <c:v>9.2810000000000028E-4</c:v>
                </c:pt>
                <c:pt idx="757">
                  <c:v>-7.5820000000000011E-4</c:v>
                </c:pt>
                <c:pt idx="758">
                  <c:v>3.6210000000000007E-4</c:v>
                </c:pt>
                <c:pt idx="759">
                  <c:v>2.6060000000000005E-4</c:v>
                </c:pt>
                <c:pt idx="760">
                  <c:v>3.9820000000000008E-4</c:v>
                </c:pt>
                <c:pt idx="761">
                  <c:v>-9.7590000000000025E-4</c:v>
                </c:pt>
                <c:pt idx="762">
                  <c:v>-4.6640000000000001E-4</c:v>
                </c:pt>
                <c:pt idx="763">
                  <c:v>1.7087000000000001E-3</c:v>
                </c:pt>
                <c:pt idx="764">
                  <c:v>-1.0055000000000001E-3</c:v>
                </c:pt>
                <c:pt idx="765">
                  <c:v>3.6710000000000009E-4</c:v>
                </c:pt>
                <c:pt idx="766">
                  <c:v>3.9270000000000011E-4</c:v>
                </c:pt>
                <c:pt idx="767">
                  <c:v>1.1043000000000001E-3</c:v>
                </c:pt>
                <c:pt idx="768">
                  <c:v>-3.1620000000000004E-4</c:v>
                </c:pt>
                <c:pt idx="769">
                  <c:v>-3.0300000000000008E-5</c:v>
                </c:pt>
                <c:pt idx="770">
                  <c:v>4.5770000000000012E-4</c:v>
                </c:pt>
                <c:pt idx="771">
                  <c:v>-5.5500000000000014E-5</c:v>
                </c:pt>
                <c:pt idx="772">
                  <c:v>1.9580000000000005E-3</c:v>
                </c:pt>
                <c:pt idx="773">
                  <c:v>-1.3205999999999999E-3</c:v>
                </c:pt>
                <c:pt idx="774">
                  <c:v>-7.2600000000000016E-5</c:v>
                </c:pt>
                <c:pt idx="775">
                  <c:v>2.9700000000000007E-5</c:v>
                </c:pt>
                <c:pt idx="776">
                  <c:v>-1.2070000000000001E-4</c:v>
                </c:pt>
                <c:pt idx="777">
                  <c:v>1.4534000000000001E-3</c:v>
                </c:pt>
                <c:pt idx="778">
                  <c:v>-2.0420000000000003E-4</c:v>
                </c:pt>
                <c:pt idx="779">
                  <c:v>6.8410000000000009E-4</c:v>
                </c:pt>
                <c:pt idx="780">
                  <c:v>-5.2050000000000013E-4</c:v>
                </c:pt>
                <c:pt idx="781">
                  <c:v>-2.0000000000000005E-5</c:v>
                </c:pt>
                <c:pt idx="782">
                  <c:v>7.7590000000000027E-4</c:v>
                </c:pt>
                <c:pt idx="783">
                  <c:v>2.4337000000000004E-3</c:v>
                </c:pt>
                <c:pt idx="784">
                  <c:v>6.6949999999999996E-4</c:v>
                </c:pt>
                <c:pt idx="785">
                  <c:v>-5.5179999999999997E-4</c:v>
                </c:pt>
                <c:pt idx="786">
                  <c:v>-2.9169999999999999E-4</c:v>
                </c:pt>
                <c:pt idx="787">
                  <c:v>2.0940000000000002E-4</c:v>
                </c:pt>
                <c:pt idx="788">
                  <c:v>1.4224999999999999E-3</c:v>
                </c:pt>
                <c:pt idx="789">
                  <c:v>2.811E-4</c:v>
                </c:pt>
                <c:pt idx="790">
                  <c:v>1.7405999999999999E-3</c:v>
                </c:pt>
                <c:pt idx="791">
                  <c:v>8.5220000000000022E-4</c:v>
                </c:pt>
                <c:pt idx="792">
                  <c:v>1.2814E-3</c:v>
                </c:pt>
                <c:pt idx="793">
                  <c:v>1.0133E-3</c:v>
                </c:pt>
                <c:pt idx="794">
                  <c:v>-9.5300000000000053E-5</c:v>
                </c:pt>
                <c:pt idx="795">
                  <c:v>-5.8760000000000008E-4</c:v>
                </c:pt>
                <c:pt idx="796">
                  <c:v>1.0889000000000001E-3</c:v>
                </c:pt>
                <c:pt idx="797">
                  <c:v>-1.0370000000000001E-4</c:v>
                </c:pt>
                <c:pt idx="798">
                  <c:v>-1.0390000000000002E-4</c:v>
                </c:pt>
                <c:pt idx="799">
                  <c:v>4.0060000000000003E-4</c:v>
                </c:pt>
                <c:pt idx="800">
                  <c:v>-9.1270000000000012E-4</c:v>
                </c:pt>
                <c:pt idx="801">
                  <c:v>4.4310000000000009E-4</c:v>
                </c:pt>
                <c:pt idx="802">
                  <c:v>-1.0085000000000001E-3</c:v>
                </c:pt>
                <c:pt idx="803">
                  <c:v>8.4590000000000034E-4</c:v>
                </c:pt>
                <c:pt idx="804">
                  <c:v>2.1200000000000006E-4</c:v>
                </c:pt>
                <c:pt idx="805">
                  <c:v>3.9570000000000008E-4</c:v>
                </c:pt>
                <c:pt idx="806">
                  <c:v>-7.8700000000000029E-5</c:v>
                </c:pt>
                <c:pt idx="807">
                  <c:v>4.5689999999999999E-4</c:v>
                </c:pt>
                <c:pt idx="808">
                  <c:v>6.5640000000000002E-4</c:v>
                </c:pt>
                <c:pt idx="809">
                  <c:v>4.5610000000000003E-4</c:v>
                </c:pt>
                <c:pt idx="810">
                  <c:v>8.6100000000000011E-4</c:v>
                </c:pt>
                <c:pt idx="811">
                  <c:v>-2.6470000000000004E-4</c:v>
                </c:pt>
                <c:pt idx="812">
                  <c:v>1.9170000000000005E-4</c:v>
                </c:pt>
                <c:pt idx="813">
                  <c:v>-2.1000000000000006E-4</c:v>
                </c:pt>
                <c:pt idx="814">
                  <c:v>6.730000000000001E-5</c:v>
                </c:pt>
                <c:pt idx="815">
                  <c:v>-5.4130000000000009E-4</c:v>
                </c:pt>
                <c:pt idx="816">
                  <c:v>3.5570000000000013E-4</c:v>
                </c:pt>
                <c:pt idx="817">
                  <c:v>1.1130999999999999E-3</c:v>
                </c:pt>
                <c:pt idx="818">
                  <c:v>-3.7700000000000008E-5</c:v>
                </c:pt>
                <c:pt idx="819">
                  <c:v>1.0360000000000002E-3</c:v>
                </c:pt>
                <c:pt idx="820">
                  <c:v>7.0690000000000011E-4</c:v>
                </c:pt>
                <c:pt idx="821">
                  <c:v>1.0998000000000002E-3</c:v>
                </c:pt>
                <c:pt idx="822">
                  <c:v>1.0340000000000002E-4</c:v>
                </c:pt>
                <c:pt idx="823">
                  <c:v>3.4650000000000007E-4</c:v>
                </c:pt>
                <c:pt idx="824">
                  <c:v>1.2047000000000002E-3</c:v>
                </c:pt>
                <c:pt idx="825">
                  <c:v>-5.1489999999999999E-4</c:v>
                </c:pt>
                <c:pt idx="826">
                  <c:v>1.3030000000000002E-4</c:v>
                </c:pt>
                <c:pt idx="827">
                  <c:v>-4.194E-4</c:v>
                </c:pt>
                <c:pt idx="828">
                  <c:v>7.1440000000000013E-4</c:v>
                </c:pt>
                <c:pt idx="829">
                  <c:v>-9.0240000000000014E-4</c:v>
                </c:pt>
                <c:pt idx="830">
                  <c:v>-2.4670000000000003E-4</c:v>
                </c:pt>
                <c:pt idx="831">
                  <c:v>4.0740000000000009E-4</c:v>
                </c:pt>
                <c:pt idx="832">
                  <c:v>1.0364000000000003E-3</c:v>
                </c:pt>
                <c:pt idx="833">
                  <c:v>7.8030000000000026E-4</c:v>
                </c:pt>
                <c:pt idx="834">
                  <c:v>7.0180000000000015E-4</c:v>
                </c:pt>
                <c:pt idx="835">
                  <c:v>-2.1050000000000005E-4</c:v>
                </c:pt>
                <c:pt idx="836">
                  <c:v>8.1800000000000037E-5</c:v>
                </c:pt>
                <c:pt idx="837">
                  <c:v>-8.8800000000000031E-5</c:v>
                </c:pt>
                <c:pt idx="838">
                  <c:v>9.4810000000000022E-4</c:v>
                </c:pt>
                <c:pt idx="839">
                  <c:v>-4.8400000000000011E-5</c:v>
                </c:pt>
                <c:pt idx="840">
                  <c:v>-6.2580000000000014E-4</c:v>
                </c:pt>
                <c:pt idx="841">
                  <c:v>2.7910000000000006E-4</c:v>
                </c:pt>
                <c:pt idx="842">
                  <c:v>9.5610000000000042E-4</c:v>
                </c:pt>
                <c:pt idx="843">
                  <c:v>1.6720000000000005E-3</c:v>
                </c:pt>
                <c:pt idx="844">
                  <c:v>1.0815E-3</c:v>
                </c:pt>
                <c:pt idx="845">
                  <c:v>1.3358000000000001E-3</c:v>
                </c:pt>
                <c:pt idx="846">
                  <c:v>8.6440000000000019E-4</c:v>
                </c:pt>
                <c:pt idx="847">
                  <c:v>-9.4290000000000042E-4</c:v>
                </c:pt>
                <c:pt idx="848">
                  <c:v>2.7570000000000003E-4</c:v>
                </c:pt>
                <c:pt idx="849">
                  <c:v>1.1060000000000003E-4</c:v>
                </c:pt>
                <c:pt idx="850">
                  <c:v>1.8533000000000002E-3</c:v>
                </c:pt>
                <c:pt idx="851">
                  <c:v>2.3710000000000002E-4</c:v>
                </c:pt>
                <c:pt idx="852">
                  <c:v>6.3620000000000007E-4</c:v>
                </c:pt>
                <c:pt idx="853">
                  <c:v>8.4970000000000022E-4</c:v>
                </c:pt>
                <c:pt idx="854">
                  <c:v>-1.0953000000000002E-3</c:v>
                </c:pt>
                <c:pt idx="855">
                  <c:v>2.9590000000000004E-4</c:v>
                </c:pt>
                <c:pt idx="856">
                  <c:v>1.2293E-3</c:v>
                </c:pt>
                <c:pt idx="857">
                  <c:v>1.6626000000000004E-3</c:v>
                </c:pt>
                <c:pt idx="858">
                  <c:v>4.3070000000000006E-4</c:v>
                </c:pt>
                <c:pt idx="859">
                  <c:v>9.4200000000000067E-5</c:v>
                </c:pt>
                <c:pt idx="860">
                  <c:v>-4.7400000000000014E-5</c:v>
                </c:pt>
                <c:pt idx="861">
                  <c:v>3.9220000000000005E-4</c:v>
                </c:pt>
                <c:pt idx="862">
                  <c:v>-1.0499999999999999E-5</c:v>
                </c:pt>
                <c:pt idx="863">
                  <c:v>-1.6448000000000003E-3</c:v>
                </c:pt>
                <c:pt idx="864">
                  <c:v>1.4196E-3</c:v>
                </c:pt>
                <c:pt idx="865">
                  <c:v>-4.9300000000000012E-5</c:v>
                </c:pt>
                <c:pt idx="866">
                  <c:v>2.4919999999999999E-4</c:v>
                </c:pt>
                <c:pt idx="867">
                  <c:v>9.6630000000000023E-4</c:v>
                </c:pt>
                <c:pt idx="868">
                  <c:v>5.1420000000000003E-4</c:v>
                </c:pt>
                <c:pt idx="869">
                  <c:v>1.5679999999999999E-4</c:v>
                </c:pt>
                <c:pt idx="870">
                  <c:v>1.2703000000000002E-3</c:v>
                </c:pt>
                <c:pt idx="871">
                  <c:v>-4.5300000000000007E-6</c:v>
                </c:pt>
                <c:pt idx="872">
                  <c:v>4.0610000000000006E-4</c:v>
                </c:pt>
                <c:pt idx="873">
                  <c:v>9.5370000000000014E-4</c:v>
                </c:pt>
                <c:pt idx="874">
                  <c:v>4.8140000000000005E-4</c:v>
                </c:pt>
                <c:pt idx="875">
                  <c:v>7.731000000000002E-4</c:v>
                </c:pt>
                <c:pt idx="876">
                  <c:v>9.308000000000004E-4</c:v>
                </c:pt>
                <c:pt idx="877">
                  <c:v>9.3840000000000026E-4</c:v>
                </c:pt>
                <c:pt idx="878">
                  <c:v>-3.8960000000000004E-4</c:v>
                </c:pt>
                <c:pt idx="879">
                  <c:v>4.7100000000000012E-4</c:v>
                </c:pt>
                <c:pt idx="880">
                  <c:v>7.2380000000000025E-4</c:v>
                </c:pt>
                <c:pt idx="881">
                  <c:v>2.1289000000000004E-3</c:v>
                </c:pt>
                <c:pt idx="882">
                  <c:v>9.3530000000000035E-4</c:v>
                </c:pt>
                <c:pt idx="883">
                  <c:v>3.4130000000000006E-4</c:v>
                </c:pt>
                <c:pt idx="884">
                  <c:v>4.5050000000000011E-4</c:v>
                </c:pt>
                <c:pt idx="885">
                  <c:v>-2.496E-4</c:v>
                </c:pt>
                <c:pt idx="886">
                  <c:v>7.0000000000000007E-5</c:v>
                </c:pt>
                <c:pt idx="887">
                  <c:v>-1.4300000000000005E-6</c:v>
                </c:pt>
                <c:pt idx="888">
                  <c:v>4.4860000000000017E-4</c:v>
                </c:pt>
                <c:pt idx="889">
                  <c:v>1.1320000000000004E-3</c:v>
                </c:pt>
                <c:pt idx="890">
                  <c:v>8.979000000000003E-4</c:v>
                </c:pt>
                <c:pt idx="891">
                  <c:v>6.0060000000000007E-4</c:v>
                </c:pt>
                <c:pt idx="892">
                  <c:v>-9.0500000000000031E-5</c:v>
                </c:pt>
                <c:pt idx="893">
                  <c:v>1.2673000000000001E-3</c:v>
                </c:pt>
                <c:pt idx="894">
                  <c:v>-4.0100000000000006E-5</c:v>
                </c:pt>
                <c:pt idx="895">
                  <c:v>-1.2480000000000002E-4</c:v>
                </c:pt>
                <c:pt idx="896">
                  <c:v>2.9520000000000002E-4</c:v>
                </c:pt>
                <c:pt idx="897">
                  <c:v>3.7160000000000003E-4</c:v>
                </c:pt>
                <c:pt idx="898">
                  <c:v>-1.2459999999999999E-4</c:v>
                </c:pt>
                <c:pt idx="899">
                  <c:v>8.9380000000000004E-4</c:v>
                </c:pt>
                <c:pt idx="900">
                  <c:v>7.6550000000000012E-4</c:v>
                </c:pt>
                <c:pt idx="901">
                  <c:v>-4.6360000000000005E-4</c:v>
                </c:pt>
                <c:pt idx="902">
                  <c:v>4.3449999999999999E-4</c:v>
                </c:pt>
                <c:pt idx="903">
                  <c:v>8.9880000000000038E-4</c:v>
                </c:pt>
                <c:pt idx="904">
                  <c:v>7.8330000000000023E-4</c:v>
                </c:pt>
                <c:pt idx="905">
                  <c:v>9.9890000000000027E-4</c:v>
                </c:pt>
                <c:pt idx="906">
                  <c:v>-3.1400000000000004E-4</c:v>
                </c:pt>
                <c:pt idx="907">
                  <c:v>1.5112999999999999E-3</c:v>
                </c:pt>
                <c:pt idx="908">
                  <c:v>-4.9660000000000014E-4</c:v>
                </c:pt>
                <c:pt idx="909">
                  <c:v>-2.5250000000000007E-4</c:v>
                </c:pt>
                <c:pt idx="910">
                  <c:v>-7.8200000000000017E-5</c:v>
                </c:pt>
                <c:pt idx="911">
                  <c:v>4.3330000000000012E-4</c:v>
                </c:pt>
                <c:pt idx="912">
                  <c:v>5.8129999999999998E-4</c:v>
                </c:pt>
                <c:pt idx="913">
                  <c:v>4.0740000000000009E-4</c:v>
                </c:pt>
                <c:pt idx="914">
                  <c:v>1.2094E-3</c:v>
                </c:pt>
                <c:pt idx="915">
                  <c:v>1.0288000000000001E-3</c:v>
                </c:pt>
                <c:pt idx="916">
                  <c:v>1.9909000000000003E-3</c:v>
                </c:pt>
                <c:pt idx="917">
                  <c:v>6.2200000000000008E-5</c:v>
                </c:pt>
                <c:pt idx="918">
                  <c:v>-8.5400000000000016E-5</c:v>
                </c:pt>
                <c:pt idx="919">
                  <c:v>3.7350000000000013E-4</c:v>
                </c:pt>
                <c:pt idx="920">
                  <c:v>4.8860000000000006E-4</c:v>
                </c:pt>
                <c:pt idx="921">
                  <c:v>-2.7670000000000011E-4</c:v>
                </c:pt>
                <c:pt idx="922">
                  <c:v>3.6050000000000009E-4</c:v>
                </c:pt>
                <c:pt idx="923">
                  <c:v>1.5420000000000003E-4</c:v>
                </c:pt>
                <c:pt idx="924">
                  <c:v>5.0840000000000011E-4</c:v>
                </c:pt>
                <c:pt idx="925">
                  <c:v>1.1785000000000003E-3</c:v>
                </c:pt>
                <c:pt idx="926">
                  <c:v>7.1220000000000007E-4</c:v>
                </c:pt>
                <c:pt idx="927">
                  <c:v>1.7700000000000007E-5</c:v>
                </c:pt>
                <c:pt idx="928">
                  <c:v>1.1714000000000002E-3</c:v>
                </c:pt>
                <c:pt idx="929">
                  <c:v>-1.1181000000000001E-3</c:v>
                </c:pt>
                <c:pt idx="930">
                  <c:v>-3.7570000000000008E-4</c:v>
                </c:pt>
                <c:pt idx="931">
                  <c:v>7.2200000000000009E-4</c:v>
                </c:pt>
                <c:pt idx="932">
                  <c:v>8.8440000000000014E-4</c:v>
                </c:pt>
                <c:pt idx="933">
                  <c:v>4.0500000000000009E-5</c:v>
                </c:pt>
                <c:pt idx="934">
                  <c:v>-5.4110000000000009E-4</c:v>
                </c:pt>
                <c:pt idx="935">
                  <c:v>-1.0480000000000003E-4</c:v>
                </c:pt>
                <c:pt idx="936">
                  <c:v>-1.0126000000000002E-3</c:v>
                </c:pt>
                <c:pt idx="937">
                  <c:v>-7.1600000000000019E-5</c:v>
                </c:pt>
                <c:pt idx="938">
                  <c:v>-1.1697999999999999E-3</c:v>
                </c:pt>
                <c:pt idx="939">
                  <c:v>7.5630000000000011E-4</c:v>
                </c:pt>
                <c:pt idx="940">
                  <c:v>1.2583000000000002E-3</c:v>
                </c:pt>
                <c:pt idx="941">
                  <c:v>7.534000000000001E-4</c:v>
                </c:pt>
                <c:pt idx="942">
                  <c:v>7.9280000000000008E-4</c:v>
                </c:pt>
                <c:pt idx="943">
                  <c:v>6.4470000000000011E-4</c:v>
                </c:pt>
                <c:pt idx="944">
                  <c:v>6.3210000000000013E-4</c:v>
                </c:pt>
                <c:pt idx="945">
                  <c:v>-1.5110000000000001E-4</c:v>
                </c:pt>
                <c:pt idx="946">
                  <c:v>1.7155E-3</c:v>
                </c:pt>
                <c:pt idx="947">
                  <c:v>2.9810000000000004E-4</c:v>
                </c:pt>
                <c:pt idx="948">
                  <c:v>-2.2430000000000009E-4</c:v>
                </c:pt>
                <c:pt idx="949">
                  <c:v>7.9380000000000021E-4</c:v>
                </c:pt>
                <c:pt idx="950">
                  <c:v>-3.1500000000000007E-5</c:v>
                </c:pt>
                <c:pt idx="951">
                  <c:v>1.9309000000000002E-3</c:v>
                </c:pt>
                <c:pt idx="952">
                  <c:v>7.9020000000000023E-4</c:v>
                </c:pt>
                <c:pt idx="953">
                  <c:v>1.8668000000000003E-3</c:v>
                </c:pt>
                <c:pt idx="954">
                  <c:v>-3.1000000000000008E-5</c:v>
                </c:pt>
                <c:pt idx="955">
                  <c:v>9.2000000000000014E-5</c:v>
                </c:pt>
                <c:pt idx="956">
                  <c:v>1.6339000000000002E-3</c:v>
                </c:pt>
                <c:pt idx="957">
                  <c:v>-1.1232000000000002E-3</c:v>
                </c:pt>
                <c:pt idx="958">
                  <c:v>-9.6800000000000022E-4</c:v>
                </c:pt>
                <c:pt idx="959">
                  <c:v>1.1654000000000002E-3</c:v>
                </c:pt>
                <c:pt idx="960">
                  <c:v>3.7500000000000006E-4</c:v>
                </c:pt>
                <c:pt idx="961">
                  <c:v>-2.2450000000000006E-4</c:v>
                </c:pt>
                <c:pt idx="962">
                  <c:v>-6.2040000000000012E-4</c:v>
                </c:pt>
                <c:pt idx="963">
                  <c:v>9.5160000000000025E-4</c:v>
                </c:pt>
                <c:pt idx="964">
                  <c:v>-2.3490000000000002E-4</c:v>
                </c:pt>
                <c:pt idx="965">
                  <c:v>8.351000000000004E-4</c:v>
                </c:pt>
                <c:pt idx="966">
                  <c:v>7.0280000000000006E-4</c:v>
                </c:pt>
                <c:pt idx="967">
                  <c:v>1.0323000000000001E-3</c:v>
                </c:pt>
                <c:pt idx="968">
                  <c:v>6.5010000000000014E-4</c:v>
                </c:pt>
                <c:pt idx="969">
                  <c:v>1.3720000000000003E-4</c:v>
                </c:pt>
                <c:pt idx="970">
                  <c:v>1.2579999999999999E-4</c:v>
                </c:pt>
                <c:pt idx="971">
                  <c:v>1.3678000000000002E-3</c:v>
                </c:pt>
                <c:pt idx="972">
                  <c:v>1.4563000000000002E-3</c:v>
                </c:pt>
                <c:pt idx="973">
                  <c:v>8.5500000000000032E-5</c:v>
                </c:pt>
                <c:pt idx="974">
                  <c:v>3.0000000000000003E-4</c:v>
                </c:pt>
                <c:pt idx="975">
                  <c:v>4.7400000000000014E-4</c:v>
                </c:pt>
                <c:pt idx="976">
                  <c:v>1.3986000000000003E-3</c:v>
                </c:pt>
                <c:pt idx="977">
                  <c:v>-5.9200000000000016E-5</c:v>
                </c:pt>
                <c:pt idx="978">
                  <c:v>5.9980000000000027E-4</c:v>
                </c:pt>
                <c:pt idx="979">
                  <c:v>1.2457E-3</c:v>
                </c:pt>
                <c:pt idx="980">
                  <c:v>-5.0549999999999998E-4</c:v>
                </c:pt>
                <c:pt idx="981">
                  <c:v>6.7420000000000012E-4</c:v>
                </c:pt>
                <c:pt idx="982">
                  <c:v>7.2390000000000019E-4</c:v>
                </c:pt>
                <c:pt idx="983">
                  <c:v>7.0450000000000026E-4</c:v>
                </c:pt>
                <c:pt idx="984">
                  <c:v>-3.8450000000000008E-4</c:v>
                </c:pt>
                <c:pt idx="985">
                  <c:v>6.6189999999999999E-4</c:v>
                </c:pt>
                <c:pt idx="986">
                  <c:v>4.6779999999999999E-4</c:v>
                </c:pt>
                <c:pt idx="987">
                  <c:v>2.2386000000000003E-3</c:v>
                </c:pt>
                <c:pt idx="988">
                  <c:v>2.789100000000001E-3</c:v>
                </c:pt>
                <c:pt idx="989">
                  <c:v>1.2072999999999997E-3</c:v>
                </c:pt>
                <c:pt idx="990">
                  <c:v>-2.2060000000000005E-4</c:v>
                </c:pt>
                <c:pt idx="991">
                  <c:v>6.3550000000000011E-4</c:v>
                </c:pt>
                <c:pt idx="992">
                  <c:v>7.0290000000000012E-4</c:v>
                </c:pt>
                <c:pt idx="993">
                  <c:v>1.1772000000000002E-3</c:v>
                </c:pt>
                <c:pt idx="994">
                  <c:v>1.7626000000000002E-3</c:v>
                </c:pt>
                <c:pt idx="995">
                  <c:v>-1.1190000000000002E-4</c:v>
                </c:pt>
                <c:pt idx="996">
                  <c:v>5.2120000000000009E-4</c:v>
                </c:pt>
                <c:pt idx="997">
                  <c:v>7.7000000000000007E-4</c:v>
                </c:pt>
                <c:pt idx="998">
                  <c:v>5.6880000000000006E-4</c:v>
                </c:pt>
                <c:pt idx="999">
                  <c:v>2.8300000000000005E-4</c:v>
                </c:pt>
              </c:numCache>
            </c:numRef>
          </c:xVal>
          <c:yVal>
            <c:numRef>
              <c:f>Sheet1!$C$2:$C$1001</c:f>
              <c:numCache>
                <c:formatCode>General</c:formatCode>
                <c:ptCount val="1000"/>
                <c:pt idx="0">
                  <c:v>155.10810000000001</c:v>
                </c:pt>
                <c:pt idx="1">
                  <c:v>-168.21689999999998</c:v>
                </c:pt>
                <c:pt idx="2">
                  <c:v>-444.51560000000001</c:v>
                </c:pt>
                <c:pt idx="3">
                  <c:v>-640.82109999999989</c:v>
                </c:pt>
                <c:pt idx="4">
                  <c:v>-163.23989999999998</c:v>
                </c:pt>
                <c:pt idx="5">
                  <c:v>10.154969999999999</c:v>
                </c:pt>
                <c:pt idx="6">
                  <c:v>-88.360439999999983</c:v>
                </c:pt>
                <c:pt idx="7">
                  <c:v>185.785</c:v>
                </c:pt>
                <c:pt idx="8">
                  <c:v>-562.69740000000002</c:v>
                </c:pt>
                <c:pt idx="9">
                  <c:v>186.9657</c:v>
                </c:pt>
                <c:pt idx="10">
                  <c:v>-124.0206</c:v>
                </c:pt>
                <c:pt idx="11">
                  <c:v>121.0123</c:v>
                </c:pt>
                <c:pt idx="12">
                  <c:v>185.56830000000002</c:v>
                </c:pt>
                <c:pt idx="13">
                  <c:v>-629.90920000000006</c:v>
                </c:pt>
                <c:pt idx="14">
                  <c:v>281.08159999999987</c:v>
                </c:pt>
                <c:pt idx="15">
                  <c:v>-345.76009999999997</c:v>
                </c:pt>
                <c:pt idx="16">
                  <c:v>-478.01780000000002</c:v>
                </c:pt>
                <c:pt idx="17">
                  <c:v>137.9539</c:v>
                </c:pt>
                <c:pt idx="18">
                  <c:v>393.79679999999996</c:v>
                </c:pt>
                <c:pt idx="19">
                  <c:v>-144.95760000000001</c:v>
                </c:pt>
                <c:pt idx="20">
                  <c:v>-632.65350000000001</c:v>
                </c:pt>
                <c:pt idx="21">
                  <c:v>-183.27049999999997</c:v>
                </c:pt>
                <c:pt idx="22">
                  <c:v>82.758160000000004</c:v>
                </c:pt>
                <c:pt idx="23">
                  <c:v>-387.4427</c:v>
                </c:pt>
                <c:pt idx="24">
                  <c:v>125.27500000000001</c:v>
                </c:pt>
                <c:pt idx="25">
                  <c:v>324.60280000000006</c:v>
                </c:pt>
                <c:pt idx="26">
                  <c:v>110.3502</c:v>
                </c:pt>
                <c:pt idx="27">
                  <c:v>175.53900000000002</c:v>
                </c:pt>
                <c:pt idx="28">
                  <c:v>328.2534</c:v>
                </c:pt>
                <c:pt idx="29">
                  <c:v>-534.928</c:v>
                </c:pt>
                <c:pt idx="30">
                  <c:v>-336.44959999999992</c:v>
                </c:pt>
                <c:pt idx="31">
                  <c:v>-142.02359999999999</c:v>
                </c:pt>
                <c:pt idx="32">
                  <c:v>-158.93600000000001</c:v>
                </c:pt>
                <c:pt idx="33">
                  <c:v>223.35050000000001</c:v>
                </c:pt>
                <c:pt idx="34">
                  <c:v>-33.36674</c:v>
                </c:pt>
                <c:pt idx="35">
                  <c:v>35.357749999999996</c:v>
                </c:pt>
                <c:pt idx="36">
                  <c:v>-875.48869999999999</c:v>
                </c:pt>
                <c:pt idx="37">
                  <c:v>17.35941</c:v>
                </c:pt>
                <c:pt idx="38">
                  <c:v>-556.08980000000008</c:v>
                </c:pt>
                <c:pt idx="39">
                  <c:v>235.13419999999999</c:v>
                </c:pt>
                <c:pt idx="40">
                  <c:v>145.34050000000002</c:v>
                </c:pt>
                <c:pt idx="41">
                  <c:v>-93.223299999999995</c:v>
                </c:pt>
                <c:pt idx="42">
                  <c:v>-204.4555</c:v>
                </c:pt>
                <c:pt idx="43">
                  <c:v>-420.44149999999996</c:v>
                </c:pt>
                <c:pt idx="44">
                  <c:v>214.42070000000001</c:v>
                </c:pt>
                <c:pt idx="45">
                  <c:v>-873.74030000000005</c:v>
                </c:pt>
                <c:pt idx="46">
                  <c:v>-364.95319999999987</c:v>
                </c:pt>
                <c:pt idx="47">
                  <c:v>-289.3897</c:v>
                </c:pt>
                <c:pt idx="48">
                  <c:v>-413.25069999999999</c:v>
                </c:pt>
                <c:pt idx="49">
                  <c:v>-306.25609999999995</c:v>
                </c:pt>
                <c:pt idx="50">
                  <c:v>293.38080000000002</c:v>
                </c:pt>
                <c:pt idx="51">
                  <c:v>174.13979999999998</c:v>
                </c:pt>
                <c:pt idx="52">
                  <c:v>271.75290000000001</c:v>
                </c:pt>
                <c:pt idx="53">
                  <c:v>-835.40139999999997</c:v>
                </c:pt>
                <c:pt idx="54">
                  <c:v>-19.215109999999996</c:v>
                </c:pt>
                <c:pt idx="55">
                  <c:v>-322.31349999999992</c:v>
                </c:pt>
                <c:pt idx="56">
                  <c:v>-307.33889999999997</c:v>
                </c:pt>
                <c:pt idx="57">
                  <c:v>-192.4615</c:v>
                </c:pt>
                <c:pt idx="58">
                  <c:v>-63.761830000000003</c:v>
                </c:pt>
                <c:pt idx="59">
                  <c:v>-224.17189999999999</c:v>
                </c:pt>
                <c:pt idx="60">
                  <c:v>-365.92809999999986</c:v>
                </c:pt>
                <c:pt idx="61">
                  <c:v>-234.97569999999999</c:v>
                </c:pt>
                <c:pt idx="62">
                  <c:v>79.831050000000005</c:v>
                </c:pt>
                <c:pt idx="63">
                  <c:v>-17.12501</c:v>
                </c:pt>
                <c:pt idx="64">
                  <c:v>40.475470000000001</c:v>
                </c:pt>
                <c:pt idx="65">
                  <c:v>-97.733220000000017</c:v>
                </c:pt>
                <c:pt idx="66">
                  <c:v>-128.19409999999999</c:v>
                </c:pt>
                <c:pt idx="67">
                  <c:v>-243.04179999999999</c:v>
                </c:pt>
                <c:pt idx="68">
                  <c:v>186.73549999999997</c:v>
                </c:pt>
                <c:pt idx="69">
                  <c:v>-176.43740000000003</c:v>
                </c:pt>
                <c:pt idx="70">
                  <c:v>-236.54</c:v>
                </c:pt>
                <c:pt idx="71">
                  <c:v>35.87717</c:v>
                </c:pt>
                <c:pt idx="72">
                  <c:v>-791.03380000000004</c:v>
                </c:pt>
                <c:pt idx="73">
                  <c:v>324.81540000000001</c:v>
                </c:pt>
                <c:pt idx="74">
                  <c:v>-70.294920000000019</c:v>
                </c:pt>
                <c:pt idx="75">
                  <c:v>74.077999999999989</c:v>
                </c:pt>
                <c:pt idx="76">
                  <c:v>-254.78230000000002</c:v>
                </c:pt>
                <c:pt idx="77">
                  <c:v>244.27629999999999</c:v>
                </c:pt>
                <c:pt idx="78">
                  <c:v>-243.92000000000002</c:v>
                </c:pt>
                <c:pt idx="79">
                  <c:v>34.620800000000003</c:v>
                </c:pt>
                <c:pt idx="80">
                  <c:v>-310.54270000000002</c:v>
                </c:pt>
                <c:pt idx="81">
                  <c:v>-263.04700000000008</c:v>
                </c:pt>
                <c:pt idx="82">
                  <c:v>-454.95940000000002</c:v>
                </c:pt>
                <c:pt idx="83">
                  <c:v>-235.4794</c:v>
                </c:pt>
                <c:pt idx="84">
                  <c:v>-129.93280000000001</c:v>
                </c:pt>
                <c:pt idx="85">
                  <c:v>-84.990870000000001</c:v>
                </c:pt>
                <c:pt idx="86">
                  <c:v>-71.846329999999995</c:v>
                </c:pt>
                <c:pt idx="87">
                  <c:v>-515.78229999999996</c:v>
                </c:pt>
                <c:pt idx="88">
                  <c:v>283.75669999999997</c:v>
                </c:pt>
                <c:pt idx="89">
                  <c:v>-852.30709999999988</c:v>
                </c:pt>
                <c:pt idx="90">
                  <c:v>-581.51430000000005</c:v>
                </c:pt>
                <c:pt idx="91">
                  <c:v>-56.90992</c:v>
                </c:pt>
                <c:pt idx="92">
                  <c:v>-227.85420000000002</c:v>
                </c:pt>
                <c:pt idx="93">
                  <c:v>66.427600000000012</c:v>
                </c:pt>
                <c:pt idx="94">
                  <c:v>215.6609</c:v>
                </c:pt>
                <c:pt idx="95">
                  <c:v>-48.442610000000002</c:v>
                </c:pt>
                <c:pt idx="96">
                  <c:v>-287.97499999999997</c:v>
                </c:pt>
                <c:pt idx="97">
                  <c:v>8.8795340000000031</c:v>
                </c:pt>
                <c:pt idx="98">
                  <c:v>-92.87327999999998</c:v>
                </c:pt>
                <c:pt idx="99">
                  <c:v>-252.21779999999998</c:v>
                </c:pt>
                <c:pt idx="100">
                  <c:v>-22.951630000000002</c:v>
                </c:pt>
                <c:pt idx="101">
                  <c:v>-121.54559999999999</c:v>
                </c:pt>
                <c:pt idx="102">
                  <c:v>-448.01940000000002</c:v>
                </c:pt>
                <c:pt idx="103">
                  <c:v>37.974399999999996</c:v>
                </c:pt>
                <c:pt idx="104">
                  <c:v>-227.52630000000002</c:v>
                </c:pt>
                <c:pt idx="105">
                  <c:v>-337.8227</c:v>
                </c:pt>
                <c:pt idx="106">
                  <c:v>187.75989999999999</c:v>
                </c:pt>
                <c:pt idx="107">
                  <c:v>-185.34010000000001</c:v>
                </c:pt>
                <c:pt idx="108">
                  <c:v>-382.92049999999995</c:v>
                </c:pt>
                <c:pt idx="109">
                  <c:v>-287.69049999999999</c:v>
                </c:pt>
                <c:pt idx="110">
                  <c:v>-533.23759999999993</c:v>
                </c:pt>
                <c:pt idx="111">
                  <c:v>-350.42309999999986</c:v>
                </c:pt>
                <c:pt idx="112">
                  <c:v>324.84280000000007</c:v>
                </c:pt>
                <c:pt idx="113">
                  <c:v>-208.48410000000001</c:v>
                </c:pt>
                <c:pt idx="114">
                  <c:v>-361.32709999999992</c:v>
                </c:pt>
                <c:pt idx="115">
                  <c:v>-283.73989999999992</c:v>
                </c:pt>
                <c:pt idx="116">
                  <c:v>-298.14030000000002</c:v>
                </c:pt>
                <c:pt idx="117">
                  <c:v>-769.70600000000002</c:v>
                </c:pt>
                <c:pt idx="118">
                  <c:v>-199.7371</c:v>
                </c:pt>
                <c:pt idx="119">
                  <c:v>149.73359999999997</c:v>
                </c:pt>
                <c:pt idx="120">
                  <c:v>-252.2714</c:v>
                </c:pt>
                <c:pt idx="121">
                  <c:v>31.003419999999991</c:v>
                </c:pt>
                <c:pt idx="122">
                  <c:v>228.52140000000003</c:v>
                </c:pt>
                <c:pt idx="123">
                  <c:v>-561.32899999999984</c:v>
                </c:pt>
                <c:pt idx="124">
                  <c:v>-734.22299999999996</c:v>
                </c:pt>
                <c:pt idx="125">
                  <c:v>-73.3489</c:v>
                </c:pt>
                <c:pt idx="126">
                  <c:v>-44.806760000000004</c:v>
                </c:pt>
                <c:pt idx="127">
                  <c:v>-90.900909999999996</c:v>
                </c:pt>
                <c:pt idx="128">
                  <c:v>-434.80099999999999</c:v>
                </c:pt>
                <c:pt idx="129">
                  <c:v>-408.20429999999999</c:v>
                </c:pt>
                <c:pt idx="130">
                  <c:v>138.26140000000001</c:v>
                </c:pt>
                <c:pt idx="131">
                  <c:v>-162.06449999999998</c:v>
                </c:pt>
                <c:pt idx="132">
                  <c:v>-558.77620000000002</c:v>
                </c:pt>
                <c:pt idx="133">
                  <c:v>526.23689999999999</c:v>
                </c:pt>
                <c:pt idx="134">
                  <c:v>3.0130919999999999</c:v>
                </c:pt>
                <c:pt idx="135">
                  <c:v>336.90679999999986</c:v>
                </c:pt>
                <c:pt idx="136">
                  <c:v>213.15860000000001</c:v>
                </c:pt>
                <c:pt idx="137">
                  <c:v>-628.37980000000005</c:v>
                </c:pt>
                <c:pt idx="138">
                  <c:v>-695.4597</c:v>
                </c:pt>
                <c:pt idx="139">
                  <c:v>-101.5742</c:v>
                </c:pt>
                <c:pt idx="140">
                  <c:v>-563.59690000000001</c:v>
                </c:pt>
                <c:pt idx="141">
                  <c:v>-180.61909999999997</c:v>
                </c:pt>
                <c:pt idx="142">
                  <c:v>-265.48759999999993</c:v>
                </c:pt>
                <c:pt idx="143">
                  <c:v>261.64019999999999</c:v>
                </c:pt>
                <c:pt idx="144">
                  <c:v>-697.60530000000017</c:v>
                </c:pt>
                <c:pt idx="145">
                  <c:v>268.14280000000008</c:v>
                </c:pt>
                <c:pt idx="146">
                  <c:v>310.3716</c:v>
                </c:pt>
                <c:pt idx="147">
                  <c:v>-185.1163</c:v>
                </c:pt>
                <c:pt idx="148">
                  <c:v>-187.62730000000002</c:v>
                </c:pt>
                <c:pt idx="149">
                  <c:v>-21.561070000000001</c:v>
                </c:pt>
                <c:pt idx="150">
                  <c:v>-280.45269999999999</c:v>
                </c:pt>
                <c:pt idx="151">
                  <c:v>-290.83949999999999</c:v>
                </c:pt>
                <c:pt idx="152">
                  <c:v>-175.80160000000001</c:v>
                </c:pt>
                <c:pt idx="153">
                  <c:v>-258.50029999999992</c:v>
                </c:pt>
                <c:pt idx="154">
                  <c:v>-1046.4949999999999</c:v>
                </c:pt>
                <c:pt idx="155">
                  <c:v>-267.16219999999993</c:v>
                </c:pt>
                <c:pt idx="156">
                  <c:v>221.24489999999997</c:v>
                </c:pt>
                <c:pt idx="157">
                  <c:v>-309.06490000000002</c:v>
                </c:pt>
                <c:pt idx="158">
                  <c:v>-72.177069999999986</c:v>
                </c:pt>
                <c:pt idx="159">
                  <c:v>-514.92930000000001</c:v>
                </c:pt>
                <c:pt idx="160">
                  <c:v>-11.485410000000002</c:v>
                </c:pt>
                <c:pt idx="161">
                  <c:v>-211.40940000000001</c:v>
                </c:pt>
                <c:pt idx="162">
                  <c:v>35.714580000000005</c:v>
                </c:pt>
                <c:pt idx="163">
                  <c:v>-551.61429999999996</c:v>
                </c:pt>
                <c:pt idx="164">
                  <c:v>92.999700000000004</c:v>
                </c:pt>
                <c:pt idx="165">
                  <c:v>99.128829999999979</c:v>
                </c:pt>
                <c:pt idx="166">
                  <c:v>25.018059999999995</c:v>
                </c:pt>
                <c:pt idx="167">
                  <c:v>146.68720000000002</c:v>
                </c:pt>
                <c:pt idx="168">
                  <c:v>-333.87509999999992</c:v>
                </c:pt>
                <c:pt idx="169">
                  <c:v>104.01609999999999</c:v>
                </c:pt>
                <c:pt idx="170">
                  <c:v>74.07311</c:v>
                </c:pt>
                <c:pt idx="171">
                  <c:v>-354.09949999999992</c:v>
                </c:pt>
                <c:pt idx="172">
                  <c:v>-275.37419999999992</c:v>
                </c:pt>
                <c:pt idx="173">
                  <c:v>72.841220000000021</c:v>
                </c:pt>
                <c:pt idx="174">
                  <c:v>297.55489999999998</c:v>
                </c:pt>
                <c:pt idx="175">
                  <c:v>-619.91549999999984</c:v>
                </c:pt>
                <c:pt idx="176">
                  <c:v>-591.14080000000001</c:v>
                </c:pt>
                <c:pt idx="177">
                  <c:v>48.674020000000006</c:v>
                </c:pt>
                <c:pt idx="178">
                  <c:v>-352.12869999999992</c:v>
                </c:pt>
                <c:pt idx="179">
                  <c:v>-150.79059999999998</c:v>
                </c:pt>
                <c:pt idx="180">
                  <c:v>-39.2194</c:v>
                </c:pt>
                <c:pt idx="181">
                  <c:v>251.32230000000004</c:v>
                </c:pt>
                <c:pt idx="182">
                  <c:v>-1172.56</c:v>
                </c:pt>
                <c:pt idx="183">
                  <c:v>-443.58940000000001</c:v>
                </c:pt>
                <c:pt idx="184">
                  <c:v>-267.17</c:v>
                </c:pt>
                <c:pt idx="185">
                  <c:v>-1158.126</c:v>
                </c:pt>
                <c:pt idx="186">
                  <c:v>-265.14600000000002</c:v>
                </c:pt>
                <c:pt idx="187">
                  <c:v>-295.1139</c:v>
                </c:pt>
                <c:pt idx="188">
                  <c:v>-12.976150000000002</c:v>
                </c:pt>
                <c:pt idx="189">
                  <c:v>-43.337969999999999</c:v>
                </c:pt>
                <c:pt idx="190">
                  <c:v>-447.2996</c:v>
                </c:pt>
                <c:pt idx="191">
                  <c:v>195.136</c:v>
                </c:pt>
                <c:pt idx="192">
                  <c:v>-314.42169999999993</c:v>
                </c:pt>
                <c:pt idx="193">
                  <c:v>-754.80739999999992</c:v>
                </c:pt>
                <c:pt idx="194">
                  <c:v>-649.27620000000002</c:v>
                </c:pt>
                <c:pt idx="195">
                  <c:v>-510.10599999999999</c:v>
                </c:pt>
                <c:pt idx="196">
                  <c:v>138.65720000000002</c:v>
                </c:pt>
                <c:pt idx="197">
                  <c:v>-208.6944</c:v>
                </c:pt>
                <c:pt idx="198">
                  <c:v>-450.2004</c:v>
                </c:pt>
                <c:pt idx="199">
                  <c:v>-227.3391</c:v>
                </c:pt>
                <c:pt idx="200">
                  <c:v>260.80720000000002</c:v>
                </c:pt>
                <c:pt idx="201">
                  <c:v>73.88839999999999</c:v>
                </c:pt>
                <c:pt idx="202">
                  <c:v>-137.39000000000001</c:v>
                </c:pt>
                <c:pt idx="203">
                  <c:v>-1150.287</c:v>
                </c:pt>
                <c:pt idx="204">
                  <c:v>-713.4174999999999</c:v>
                </c:pt>
                <c:pt idx="205">
                  <c:v>168.34569999999999</c:v>
                </c:pt>
                <c:pt idx="206">
                  <c:v>-573.91</c:v>
                </c:pt>
                <c:pt idx="207">
                  <c:v>-595.48469999999998</c:v>
                </c:pt>
                <c:pt idx="208">
                  <c:v>100.648</c:v>
                </c:pt>
                <c:pt idx="209">
                  <c:v>-370.51960000000008</c:v>
                </c:pt>
                <c:pt idx="210">
                  <c:v>60.992170000000009</c:v>
                </c:pt>
                <c:pt idx="211">
                  <c:v>122.6212</c:v>
                </c:pt>
                <c:pt idx="212">
                  <c:v>-753.9351999999999</c:v>
                </c:pt>
                <c:pt idx="213">
                  <c:v>-628.36300000000006</c:v>
                </c:pt>
                <c:pt idx="214">
                  <c:v>-234.92530000000002</c:v>
                </c:pt>
                <c:pt idx="215">
                  <c:v>-272.48629999999997</c:v>
                </c:pt>
                <c:pt idx="216">
                  <c:v>-198.32320000000001</c:v>
                </c:pt>
                <c:pt idx="217">
                  <c:v>309.92389999999995</c:v>
                </c:pt>
                <c:pt idx="218">
                  <c:v>-149.2534</c:v>
                </c:pt>
                <c:pt idx="219">
                  <c:v>-20.762369999999997</c:v>
                </c:pt>
                <c:pt idx="220">
                  <c:v>-643.16499999999996</c:v>
                </c:pt>
                <c:pt idx="221">
                  <c:v>198.69919999999999</c:v>
                </c:pt>
                <c:pt idx="222">
                  <c:v>-516.40729999999985</c:v>
                </c:pt>
                <c:pt idx="223">
                  <c:v>-358.95839999999987</c:v>
                </c:pt>
                <c:pt idx="224">
                  <c:v>113.94330000000001</c:v>
                </c:pt>
                <c:pt idx="225">
                  <c:v>45.432500000000005</c:v>
                </c:pt>
                <c:pt idx="226">
                  <c:v>86.272220000000004</c:v>
                </c:pt>
                <c:pt idx="227">
                  <c:v>-245.37890000000002</c:v>
                </c:pt>
                <c:pt idx="228">
                  <c:v>-250.35120000000003</c:v>
                </c:pt>
                <c:pt idx="229">
                  <c:v>-665.20060000000001</c:v>
                </c:pt>
                <c:pt idx="230">
                  <c:v>-23.999709999999997</c:v>
                </c:pt>
                <c:pt idx="231">
                  <c:v>-448.13490000000002</c:v>
                </c:pt>
                <c:pt idx="232">
                  <c:v>92.36078999999998</c:v>
                </c:pt>
                <c:pt idx="233">
                  <c:v>-678.41539999999998</c:v>
                </c:pt>
                <c:pt idx="234">
                  <c:v>-574.22979999999995</c:v>
                </c:pt>
                <c:pt idx="235">
                  <c:v>108.3154</c:v>
                </c:pt>
                <c:pt idx="236">
                  <c:v>69.368949999999998</c:v>
                </c:pt>
                <c:pt idx="237">
                  <c:v>142.50989999999999</c:v>
                </c:pt>
                <c:pt idx="238">
                  <c:v>-214.31010000000001</c:v>
                </c:pt>
                <c:pt idx="239">
                  <c:v>-231.87030000000001</c:v>
                </c:pt>
                <c:pt idx="240">
                  <c:v>-305.66370000000001</c:v>
                </c:pt>
                <c:pt idx="241">
                  <c:v>-229.08230000000003</c:v>
                </c:pt>
                <c:pt idx="242">
                  <c:v>-81.056960000000004</c:v>
                </c:pt>
                <c:pt idx="243">
                  <c:v>5.5987939999999998</c:v>
                </c:pt>
                <c:pt idx="244">
                  <c:v>-503.20599999999996</c:v>
                </c:pt>
                <c:pt idx="245">
                  <c:v>48.264990000000004</c:v>
                </c:pt>
                <c:pt idx="246">
                  <c:v>64.926940000000002</c:v>
                </c:pt>
                <c:pt idx="247">
                  <c:v>-277.17770000000002</c:v>
                </c:pt>
                <c:pt idx="248">
                  <c:v>-830.75189999999998</c:v>
                </c:pt>
                <c:pt idx="249">
                  <c:v>334.17609999999996</c:v>
                </c:pt>
                <c:pt idx="250">
                  <c:v>-265.76229999999993</c:v>
                </c:pt>
                <c:pt idx="251">
                  <c:v>371.6662</c:v>
                </c:pt>
                <c:pt idx="252">
                  <c:v>54.702340000000007</c:v>
                </c:pt>
                <c:pt idx="253">
                  <c:v>-217.84010000000001</c:v>
                </c:pt>
                <c:pt idx="254">
                  <c:v>-91.191410000000005</c:v>
                </c:pt>
                <c:pt idx="255">
                  <c:v>-77.907210000000021</c:v>
                </c:pt>
                <c:pt idx="256">
                  <c:v>41.284580000000005</c:v>
                </c:pt>
                <c:pt idx="257">
                  <c:v>-169.28309999999999</c:v>
                </c:pt>
                <c:pt idx="258">
                  <c:v>-242.68550000000002</c:v>
                </c:pt>
                <c:pt idx="259">
                  <c:v>-373.16629999999992</c:v>
                </c:pt>
                <c:pt idx="260">
                  <c:v>-41.472660000000005</c:v>
                </c:pt>
                <c:pt idx="261">
                  <c:v>200.2713</c:v>
                </c:pt>
                <c:pt idx="262">
                  <c:v>102.2295</c:v>
                </c:pt>
                <c:pt idx="263">
                  <c:v>-622.89139999999998</c:v>
                </c:pt>
                <c:pt idx="264">
                  <c:v>-939.17580000000009</c:v>
                </c:pt>
                <c:pt idx="265">
                  <c:v>409.32389999999992</c:v>
                </c:pt>
                <c:pt idx="266">
                  <c:v>-363.07749999999999</c:v>
                </c:pt>
                <c:pt idx="267">
                  <c:v>-113.3373</c:v>
                </c:pt>
                <c:pt idx="268">
                  <c:v>-317.83869999999996</c:v>
                </c:pt>
                <c:pt idx="269">
                  <c:v>184.33459999999999</c:v>
                </c:pt>
                <c:pt idx="270">
                  <c:v>376.83420000000001</c:v>
                </c:pt>
                <c:pt idx="271">
                  <c:v>138.0993</c:v>
                </c:pt>
                <c:pt idx="272">
                  <c:v>-378.97899999999987</c:v>
                </c:pt>
                <c:pt idx="273">
                  <c:v>-294.73099999999994</c:v>
                </c:pt>
                <c:pt idx="274">
                  <c:v>-772.93049999999994</c:v>
                </c:pt>
                <c:pt idx="275">
                  <c:v>-151.87010000000001</c:v>
                </c:pt>
                <c:pt idx="276">
                  <c:v>42.219550000000005</c:v>
                </c:pt>
                <c:pt idx="277">
                  <c:v>-477.6037</c:v>
                </c:pt>
                <c:pt idx="278">
                  <c:v>235.01979999999998</c:v>
                </c:pt>
                <c:pt idx="279">
                  <c:v>5.580997</c:v>
                </c:pt>
                <c:pt idx="280">
                  <c:v>-81.629889999999989</c:v>
                </c:pt>
                <c:pt idx="281">
                  <c:v>-348.73499999999996</c:v>
                </c:pt>
                <c:pt idx="282">
                  <c:v>-296.4606</c:v>
                </c:pt>
                <c:pt idx="283">
                  <c:v>-330.92519999999996</c:v>
                </c:pt>
                <c:pt idx="284">
                  <c:v>-313.93539999999996</c:v>
                </c:pt>
                <c:pt idx="285">
                  <c:v>-529.14469999999983</c:v>
                </c:pt>
                <c:pt idx="286">
                  <c:v>160.29299999999998</c:v>
                </c:pt>
                <c:pt idx="287">
                  <c:v>-46.433700000000002</c:v>
                </c:pt>
                <c:pt idx="288">
                  <c:v>332.8229</c:v>
                </c:pt>
                <c:pt idx="289">
                  <c:v>-200.19840000000002</c:v>
                </c:pt>
                <c:pt idx="290">
                  <c:v>45.099210000000006</c:v>
                </c:pt>
                <c:pt idx="291">
                  <c:v>-568.66499999999996</c:v>
                </c:pt>
                <c:pt idx="292">
                  <c:v>-315.63249999999999</c:v>
                </c:pt>
                <c:pt idx="293">
                  <c:v>-752.96859999999992</c:v>
                </c:pt>
                <c:pt idx="294">
                  <c:v>141.59780000000001</c:v>
                </c:pt>
                <c:pt idx="295">
                  <c:v>155.35510000000002</c:v>
                </c:pt>
                <c:pt idx="296">
                  <c:v>108.83880000000001</c:v>
                </c:pt>
                <c:pt idx="297">
                  <c:v>-82.414020000000008</c:v>
                </c:pt>
                <c:pt idx="298">
                  <c:v>191.636</c:v>
                </c:pt>
                <c:pt idx="299">
                  <c:v>-61.251580000000004</c:v>
                </c:pt>
                <c:pt idx="300">
                  <c:v>163.52210000000002</c:v>
                </c:pt>
                <c:pt idx="301">
                  <c:v>145.00740000000002</c:v>
                </c:pt>
                <c:pt idx="302">
                  <c:v>-197.49540000000002</c:v>
                </c:pt>
                <c:pt idx="303">
                  <c:v>76.75958</c:v>
                </c:pt>
                <c:pt idx="304">
                  <c:v>-253.74679999999998</c:v>
                </c:pt>
                <c:pt idx="305">
                  <c:v>-585.55470000000003</c:v>
                </c:pt>
                <c:pt idx="306">
                  <c:v>-200.51259999999999</c:v>
                </c:pt>
                <c:pt idx="307">
                  <c:v>-467.83179999999993</c:v>
                </c:pt>
                <c:pt idx="308">
                  <c:v>-374.2482</c:v>
                </c:pt>
                <c:pt idx="309">
                  <c:v>-668.95859999999993</c:v>
                </c:pt>
                <c:pt idx="310">
                  <c:v>-18.389469999999996</c:v>
                </c:pt>
                <c:pt idx="311">
                  <c:v>-126.29819999999999</c:v>
                </c:pt>
                <c:pt idx="312">
                  <c:v>-190.3066</c:v>
                </c:pt>
                <c:pt idx="313">
                  <c:v>-370.15010000000001</c:v>
                </c:pt>
                <c:pt idx="314">
                  <c:v>-263.79419999999993</c:v>
                </c:pt>
                <c:pt idx="315">
                  <c:v>224.31030000000001</c:v>
                </c:pt>
                <c:pt idx="316">
                  <c:v>439.20649999999995</c:v>
                </c:pt>
                <c:pt idx="317">
                  <c:v>125.3904</c:v>
                </c:pt>
                <c:pt idx="318">
                  <c:v>-142.05620000000002</c:v>
                </c:pt>
                <c:pt idx="319">
                  <c:v>-718.00519999999983</c:v>
                </c:pt>
                <c:pt idx="320">
                  <c:v>196.4691</c:v>
                </c:pt>
                <c:pt idx="321">
                  <c:v>-651.98900000000003</c:v>
                </c:pt>
                <c:pt idx="322">
                  <c:v>76.639859999999999</c:v>
                </c:pt>
                <c:pt idx="323">
                  <c:v>-65.119799999999998</c:v>
                </c:pt>
                <c:pt idx="324">
                  <c:v>-472.36970000000002</c:v>
                </c:pt>
                <c:pt idx="325">
                  <c:v>-118.0896</c:v>
                </c:pt>
                <c:pt idx="326">
                  <c:v>-369.21899999999994</c:v>
                </c:pt>
                <c:pt idx="327">
                  <c:v>18.854310000000005</c:v>
                </c:pt>
                <c:pt idx="328">
                  <c:v>-339.3537</c:v>
                </c:pt>
                <c:pt idx="329">
                  <c:v>-625.65749999999991</c:v>
                </c:pt>
                <c:pt idx="330">
                  <c:v>212.58330000000001</c:v>
                </c:pt>
                <c:pt idx="331">
                  <c:v>-402.2296</c:v>
                </c:pt>
                <c:pt idx="332">
                  <c:v>44.998620000000003</c:v>
                </c:pt>
                <c:pt idx="333">
                  <c:v>23.086409999999997</c:v>
                </c:pt>
                <c:pt idx="334">
                  <c:v>-566.85579999999993</c:v>
                </c:pt>
                <c:pt idx="335">
                  <c:v>344.32499999999999</c:v>
                </c:pt>
                <c:pt idx="336">
                  <c:v>-133.9657</c:v>
                </c:pt>
                <c:pt idx="337">
                  <c:v>-525.74459999999999</c:v>
                </c:pt>
                <c:pt idx="338">
                  <c:v>320.16289999999998</c:v>
                </c:pt>
                <c:pt idx="339">
                  <c:v>-503.76799999999992</c:v>
                </c:pt>
                <c:pt idx="340">
                  <c:v>-538.25189999999998</c:v>
                </c:pt>
                <c:pt idx="341">
                  <c:v>-634.50540000000001</c:v>
                </c:pt>
                <c:pt idx="342">
                  <c:v>-126.667</c:v>
                </c:pt>
                <c:pt idx="343">
                  <c:v>-72.270349999999979</c:v>
                </c:pt>
                <c:pt idx="344">
                  <c:v>221.14069999999998</c:v>
                </c:pt>
                <c:pt idx="345">
                  <c:v>11.552190000000001</c:v>
                </c:pt>
                <c:pt idx="346">
                  <c:v>-1198.8869999999999</c:v>
                </c:pt>
                <c:pt idx="347">
                  <c:v>-292.22509999999994</c:v>
                </c:pt>
                <c:pt idx="348">
                  <c:v>132.12959999999998</c:v>
                </c:pt>
                <c:pt idx="349">
                  <c:v>-134.74109999999999</c:v>
                </c:pt>
                <c:pt idx="350">
                  <c:v>13.620369999999999</c:v>
                </c:pt>
                <c:pt idx="351">
                  <c:v>-26.805539999999997</c:v>
                </c:pt>
                <c:pt idx="352">
                  <c:v>20.023619999999998</c:v>
                </c:pt>
                <c:pt idx="353">
                  <c:v>125.24130000000001</c:v>
                </c:pt>
                <c:pt idx="354">
                  <c:v>-539.26239999999996</c:v>
                </c:pt>
                <c:pt idx="355">
                  <c:v>114.64420000000001</c:v>
                </c:pt>
                <c:pt idx="356">
                  <c:v>-700.73019999999997</c:v>
                </c:pt>
                <c:pt idx="357">
                  <c:v>-730.29830000000015</c:v>
                </c:pt>
                <c:pt idx="358">
                  <c:v>-156.55550000000002</c:v>
                </c:pt>
                <c:pt idx="359">
                  <c:v>105.76460000000002</c:v>
                </c:pt>
                <c:pt idx="360">
                  <c:v>-751.62619999999993</c:v>
                </c:pt>
                <c:pt idx="361">
                  <c:v>-1242.8619999999999</c:v>
                </c:pt>
                <c:pt idx="362">
                  <c:v>-439.00170000000003</c:v>
                </c:pt>
                <c:pt idx="363">
                  <c:v>182.05880000000002</c:v>
                </c:pt>
                <c:pt idx="364">
                  <c:v>211.78110000000001</c:v>
                </c:pt>
                <c:pt idx="365">
                  <c:v>-310.03049999999996</c:v>
                </c:pt>
                <c:pt idx="366">
                  <c:v>154.93690000000001</c:v>
                </c:pt>
                <c:pt idx="367">
                  <c:v>-117.6746</c:v>
                </c:pt>
                <c:pt idx="368">
                  <c:v>-6.9984929999999999</c:v>
                </c:pt>
                <c:pt idx="369">
                  <c:v>-110.69840000000001</c:v>
                </c:pt>
                <c:pt idx="370">
                  <c:v>-734.68320000000017</c:v>
                </c:pt>
                <c:pt idx="371">
                  <c:v>-192.7611</c:v>
                </c:pt>
                <c:pt idx="372">
                  <c:v>-689.98109999999997</c:v>
                </c:pt>
                <c:pt idx="373">
                  <c:v>120.5882</c:v>
                </c:pt>
                <c:pt idx="374">
                  <c:v>-576.97199999999998</c:v>
                </c:pt>
                <c:pt idx="375">
                  <c:v>33.07958</c:v>
                </c:pt>
                <c:pt idx="376">
                  <c:v>104.74100000000001</c:v>
                </c:pt>
                <c:pt idx="377">
                  <c:v>-73.680599999999998</c:v>
                </c:pt>
                <c:pt idx="378">
                  <c:v>2.642509</c:v>
                </c:pt>
                <c:pt idx="379">
                  <c:v>193.58330000000001</c:v>
                </c:pt>
                <c:pt idx="380">
                  <c:v>-21.316780000000001</c:v>
                </c:pt>
                <c:pt idx="381">
                  <c:v>78.960470000000001</c:v>
                </c:pt>
                <c:pt idx="382">
                  <c:v>-716.21410000000003</c:v>
                </c:pt>
                <c:pt idx="383">
                  <c:v>-33.587619999999994</c:v>
                </c:pt>
                <c:pt idx="384">
                  <c:v>-37.762660000000011</c:v>
                </c:pt>
                <c:pt idx="385">
                  <c:v>290.85140000000001</c:v>
                </c:pt>
                <c:pt idx="386">
                  <c:v>-626.21780000000001</c:v>
                </c:pt>
                <c:pt idx="387">
                  <c:v>355.48179999999996</c:v>
                </c:pt>
                <c:pt idx="388">
                  <c:v>-245.62959999999998</c:v>
                </c:pt>
                <c:pt idx="389">
                  <c:v>-356.40299999999996</c:v>
                </c:pt>
                <c:pt idx="390">
                  <c:v>-343.09569999999997</c:v>
                </c:pt>
                <c:pt idx="391">
                  <c:v>219.51179999999999</c:v>
                </c:pt>
                <c:pt idx="392">
                  <c:v>-261.54719999999992</c:v>
                </c:pt>
                <c:pt idx="393">
                  <c:v>-152.26689999999999</c:v>
                </c:pt>
                <c:pt idx="394">
                  <c:v>-102.59310000000002</c:v>
                </c:pt>
                <c:pt idx="395">
                  <c:v>-1.6602510000000001</c:v>
                </c:pt>
                <c:pt idx="396">
                  <c:v>8.4840420000000005</c:v>
                </c:pt>
                <c:pt idx="397">
                  <c:v>-276.19389999999999</c:v>
                </c:pt>
                <c:pt idx="398">
                  <c:v>37.139520000000012</c:v>
                </c:pt>
                <c:pt idx="399">
                  <c:v>265.32229999999993</c:v>
                </c:pt>
                <c:pt idx="400">
                  <c:v>-184.72069999999999</c:v>
                </c:pt>
                <c:pt idx="401">
                  <c:v>-557.24839999999995</c:v>
                </c:pt>
                <c:pt idx="402">
                  <c:v>-128.0626</c:v>
                </c:pt>
                <c:pt idx="403">
                  <c:v>-24.887250000000005</c:v>
                </c:pt>
                <c:pt idx="404">
                  <c:v>-273.9699</c:v>
                </c:pt>
                <c:pt idx="405">
                  <c:v>-93.395809999999983</c:v>
                </c:pt>
                <c:pt idx="406">
                  <c:v>-149.6078</c:v>
                </c:pt>
                <c:pt idx="407">
                  <c:v>105.1515</c:v>
                </c:pt>
                <c:pt idx="408">
                  <c:v>70.911290000000008</c:v>
                </c:pt>
                <c:pt idx="409">
                  <c:v>-284.64990000000006</c:v>
                </c:pt>
                <c:pt idx="410">
                  <c:v>-771.01919999999996</c:v>
                </c:pt>
                <c:pt idx="411">
                  <c:v>-274.07029999999992</c:v>
                </c:pt>
                <c:pt idx="412">
                  <c:v>-722.63900000000001</c:v>
                </c:pt>
                <c:pt idx="413">
                  <c:v>-951.79610000000002</c:v>
                </c:pt>
                <c:pt idx="414">
                  <c:v>174.08880000000002</c:v>
                </c:pt>
                <c:pt idx="415">
                  <c:v>-31.647790000000001</c:v>
                </c:pt>
                <c:pt idx="416">
                  <c:v>261.71509999999995</c:v>
                </c:pt>
                <c:pt idx="417">
                  <c:v>-788.07659999999998</c:v>
                </c:pt>
                <c:pt idx="418">
                  <c:v>55.115750000000006</c:v>
                </c:pt>
                <c:pt idx="419">
                  <c:v>-335.11460000000005</c:v>
                </c:pt>
                <c:pt idx="420">
                  <c:v>19.341080000000005</c:v>
                </c:pt>
                <c:pt idx="421">
                  <c:v>307.08539999999994</c:v>
                </c:pt>
                <c:pt idx="422">
                  <c:v>95.937680000000015</c:v>
                </c:pt>
                <c:pt idx="423">
                  <c:v>-71.930040000000005</c:v>
                </c:pt>
                <c:pt idx="424">
                  <c:v>206.6634</c:v>
                </c:pt>
                <c:pt idx="425">
                  <c:v>101.88669999999999</c:v>
                </c:pt>
                <c:pt idx="426">
                  <c:v>-63.823</c:v>
                </c:pt>
                <c:pt idx="427">
                  <c:v>-338.3922</c:v>
                </c:pt>
                <c:pt idx="428">
                  <c:v>197.30369999999999</c:v>
                </c:pt>
                <c:pt idx="429">
                  <c:v>262.81990000000002</c:v>
                </c:pt>
                <c:pt idx="430">
                  <c:v>-333.24220000000008</c:v>
                </c:pt>
                <c:pt idx="431">
                  <c:v>-146.74509999999998</c:v>
                </c:pt>
                <c:pt idx="432">
                  <c:v>83.499489999999994</c:v>
                </c:pt>
                <c:pt idx="433">
                  <c:v>-355.37670000000003</c:v>
                </c:pt>
                <c:pt idx="434">
                  <c:v>-2.9495479999999996</c:v>
                </c:pt>
                <c:pt idx="435">
                  <c:v>83.058389999999989</c:v>
                </c:pt>
                <c:pt idx="436">
                  <c:v>-34.275250000000007</c:v>
                </c:pt>
                <c:pt idx="437">
                  <c:v>503.32109999999994</c:v>
                </c:pt>
                <c:pt idx="438">
                  <c:v>-64.15049999999998</c:v>
                </c:pt>
                <c:pt idx="439">
                  <c:v>111.02330000000001</c:v>
                </c:pt>
                <c:pt idx="440">
                  <c:v>-260.88339999999994</c:v>
                </c:pt>
                <c:pt idx="441">
                  <c:v>-649.54349999999999</c:v>
                </c:pt>
                <c:pt idx="442">
                  <c:v>-171.89160000000001</c:v>
                </c:pt>
                <c:pt idx="443">
                  <c:v>-839.01840000000004</c:v>
                </c:pt>
                <c:pt idx="444">
                  <c:v>-371.78229999999996</c:v>
                </c:pt>
                <c:pt idx="445">
                  <c:v>-488.81369999999993</c:v>
                </c:pt>
                <c:pt idx="446">
                  <c:v>81.334320000000005</c:v>
                </c:pt>
                <c:pt idx="447">
                  <c:v>22.321349999999995</c:v>
                </c:pt>
                <c:pt idx="448">
                  <c:v>-447.97430000000003</c:v>
                </c:pt>
                <c:pt idx="449">
                  <c:v>-535.96319999999992</c:v>
                </c:pt>
                <c:pt idx="450">
                  <c:v>-206.23820000000001</c:v>
                </c:pt>
                <c:pt idx="451">
                  <c:v>-53.8309</c:v>
                </c:pt>
                <c:pt idx="452">
                  <c:v>-363.50580000000002</c:v>
                </c:pt>
                <c:pt idx="453">
                  <c:v>-614.56319999999994</c:v>
                </c:pt>
                <c:pt idx="454">
                  <c:v>-577.13900000000001</c:v>
                </c:pt>
                <c:pt idx="455">
                  <c:v>-701.84059999999988</c:v>
                </c:pt>
                <c:pt idx="456">
                  <c:v>-350.57129999999995</c:v>
                </c:pt>
                <c:pt idx="457">
                  <c:v>155.23159999999999</c:v>
                </c:pt>
                <c:pt idx="458">
                  <c:v>-94.461400000000012</c:v>
                </c:pt>
                <c:pt idx="459">
                  <c:v>183.88570000000001</c:v>
                </c:pt>
                <c:pt idx="460">
                  <c:v>227.24479999999997</c:v>
                </c:pt>
                <c:pt idx="461">
                  <c:v>-382.2029</c:v>
                </c:pt>
                <c:pt idx="462">
                  <c:v>-216.19909999999999</c:v>
                </c:pt>
                <c:pt idx="463">
                  <c:v>42.589879999999994</c:v>
                </c:pt>
                <c:pt idx="464">
                  <c:v>-605.56749999999988</c:v>
                </c:pt>
                <c:pt idx="465">
                  <c:v>-606.94249999999988</c:v>
                </c:pt>
                <c:pt idx="466">
                  <c:v>-345.79219999999987</c:v>
                </c:pt>
                <c:pt idx="467">
                  <c:v>-446.48480000000001</c:v>
                </c:pt>
                <c:pt idx="468">
                  <c:v>-260.30360000000002</c:v>
                </c:pt>
                <c:pt idx="469">
                  <c:v>134.65820000000002</c:v>
                </c:pt>
                <c:pt idx="470">
                  <c:v>-299.77</c:v>
                </c:pt>
                <c:pt idx="471">
                  <c:v>-630.04409999999996</c:v>
                </c:pt>
                <c:pt idx="472">
                  <c:v>-862.47469999999998</c:v>
                </c:pt>
                <c:pt idx="473">
                  <c:v>-5.1036349999999988</c:v>
                </c:pt>
                <c:pt idx="474">
                  <c:v>-111.17359999999998</c:v>
                </c:pt>
                <c:pt idx="475">
                  <c:v>251.31979999999999</c:v>
                </c:pt>
                <c:pt idx="476">
                  <c:v>-164.8107</c:v>
                </c:pt>
                <c:pt idx="477">
                  <c:v>211.77559999999997</c:v>
                </c:pt>
                <c:pt idx="478">
                  <c:v>86.009379999999979</c:v>
                </c:pt>
                <c:pt idx="479">
                  <c:v>45.740630000000003</c:v>
                </c:pt>
                <c:pt idx="480">
                  <c:v>-58.385600000000004</c:v>
                </c:pt>
                <c:pt idx="481">
                  <c:v>58.094180000000001</c:v>
                </c:pt>
                <c:pt idx="482">
                  <c:v>-351.71809999999994</c:v>
                </c:pt>
                <c:pt idx="483">
                  <c:v>-403.1395</c:v>
                </c:pt>
                <c:pt idx="484">
                  <c:v>9.8060340000000021</c:v>
                </c:pt>
                <c:pt idx="485">
                  <c:v>-265.1662</c:v>
                </c:pt>
                <c:pt idx="486">
                  <c:v>-610.05179999999996</c:v>
                </c:pt>
                <c:pt idx="487">
                  <c:v>233.68949999999998</c:v>
                </c:pt>
                <c:pt idx="488">
                  <c:v>42.619540000000001</c:v>
                </c:pt>
                <c:pt idx="489">
                  <c:v>-962.30970000000002</c:v>
                </c:pt>
                <c:pt idx="490">
                  <c:v>-281.53109999999987</c:v>
                </c:pt>
                <c:pt idx="491">
                  <c:v>-839.06229999999994</c:v>
                </c:pt>
                <c:pt idx="492">
                  <c:v>-141.5548</c:v>
                </c:pt>
                <c:pt idx="493">
                  <c:v>-281.06639999999993</c:v>
                </c:pt>
                <c:pt idx="494">
                  <c:v>-124.91320000000002</c:v>
                </c:pt>
                <c:pt idx="495">
                  <c:v>185.26749999999998</c:v>
                </c:pt>
                <c:pt idx="496">
                  <c:v>-439.47669999999994</c:v>
                </c:pt>
                <c:pt idx="497">
                  <c:v>233.93369999999999</c:v>
                </c:pt>
                <c:pt idx="498">
                  <c:v>-134.9759</c:v>
                </c:pt>
                <c:pt idx="499">
                  <c:v>-310.6551</c:v>
                </c:pt>
                <c:pt idx="500">
                  <c:v>148.64240000000001</c:v>
                </c:pt>
                <c:pt idx="501">
                  <c:v>-283.65410000000008</c:v>
                </c:pt>
                <c:pt idx="502">
                  <c:v>-90.078909999999979</c:v>
                </c:pt>
                <c:pt idx="503">
                  <c:v>44.651229999999998</c:v>
                </c:pt>
                <c:pt idx="504">
                  <c:v>-584.64859999999999</c:v>
                </c:pt>
                <c:pt idx="505">
                  <c:v>-508.56720000000001</c:v>
                </c:pt>
                <c:pt idx="506">
                  <c:v>32.840289999999996</c:v>
                </c:pt>
                <c:pt idx="507">
                  <c:v>243.52520000000001</c:v>
                </c:pt>
                <c:pt idx="508">
                  <c:v>-498.28689999999995</c:v>
                </c:pt>
                <c:pt idx="509">
                  <c:v>-95.176729999999978</c:v>
                </c:pt>
                <c:pt idx="510">
                  <c:v>-105.67779999999999</c:v>
                </c:pt>
                <c:pt idx="511">
                  <c:v>-562.15279999999996</c:v>
                </c:pt>
                <c:pt idx="512">
                  <c:v>93.425989999999999</c:v>
                </c:pt>
                <c:pt idx="513">
                  <c:v>-555.23239999999998</c:v>
                </c:pt>
                <c:pt idx="514">
                  <c:v>-260.42339999999996</c:v>
                </c:pt>
                <c:pt idx="515">
                  <c:v>-299.31740000000002</c:v>
                </c:pt>
                <c:pt idx="516">
                  <c:v>-260.30220000000008</c:v>
                </c:pt>
                <c:pt idx="517">
                  <c:v>165.71909999999997</c:v>
                </c:pt>
                <c:pt idx="518">
                  <c:v>-306.58599999999996</c:v>
                </c:pt>
                <c:pt idx="519">
                  <c:v>-504.50309999999996</c:v>
                </c:pt>
                <c:pt idx="520">
                  <c:v>-42.719470000000001</c:v>
                </c:pt>
                <c:pt idx="521">
                  <c:v>-289.86930000000001</c:v>
                </c:pt>
                <c:pt idx="522">
                  <c:v>-526.51909999999998</c:v>
                </c:pt>
                <c:pt idx="523">
                  <c:v>-801.5027</c:v>
                </c:pt>
                <c:pt idx="524">
                  <c:v>-167.88500000000002</c:v>
                </c:pt>
                <c:pt idx="525">
                  <c:v>-617.72919999999999</c:v>
                </c:pt>
                <c:pt idx="526">
                  <c:v>-324.74009999999993</c:v>
                </c:pt>
                <c:pt idx="527">
                  <c:v>-351.31189999999992</c:v>
                </c:pt>
                <c:pt idx="528">
                  <c:v>-682.91830000000004</c:v>
                </c:pt>
                <c:pt idx="529">
                  <c:v>66.563090000000003</c:v>
                </c:pt>
                <c:pt idx="530">
                  <c:v>-281.31380000000001</c:v>
                </c:pt>
                <c:pt idx="531">
                  <c:v>-284.88440000000008</c:v>
                </c:pt>
                <c:pt idx="532">
                  <c:v>-118.8643</c:v>
                </c:pt>
                <c:pt idx="533">
                  <c:v>-216.86520000000002</c:v>
                </c:pt>
                <c:pt idx="534">
                  <c:v>-28.333020000000001</c:v>
                </c:pt>
                <c:pt idx="535">
                  <c:v>-250.87220000000002</c:v>
                </c:pt>
                <c:pt idx="536">
                  <c:v>75.479489999999998</c:v>
                </c:pt>
                <c:pt idx="537">
                  <c:v>291.02349999999996</c:v>
                </c:pt>
                <c:pt idx="538">
                  <c:v>-319.05360000000002</c:v>
                </c:pt>
                <c:pt idx="539">
                  <c:v>7.5158309999999995</c:v>
                </c:pt>
                <c:pt idx="540">
                  <c:v>-664.52629999999988</c:v>
                </c:pt>
                <c:pt idx="541">
                  <c:v>119.807</c:v>
                </c:pt>
                <c:pt idx="542">
                  <c:v>133.6232</c:v>
                </c:pt>
                <c:pt idx="543">
                  <c:v>-263.87759999999992</c:v>
                </c:pt>
                <c:pt idx="544">
                  <c:v>141.5685</c:v>
                </c:pt>
                <c:pt idx="545">
                  <c:v>-176.0001</c:v>
                </c:pt>
                <c:pt idx="546">
                  <c:v>-470.54899999999992</c:v>
                </c:pt>
                <c:pt idx="547">
                  <c:v>141.70269999999999</c:v>
                </c:pt>
                <c:pt idx="548">
                  <c:v>-475.22980000000001</c:v>
                </c:pt>
                <c:pt idx="549">
                  <c:v>-1038.278</c:v>
                </c:pt>
                <c:pt idx="550">
                  <c:v>-334.92290000000003</c:v>
                </c:pt>
                <c:pt idx="551">
                  <c:v>-227.74479999999997</c:v>
                </c:pt>
                <c:pt idx="552">
                  <c:v>-234.68449999999999</c:v>
                </c:pt>
                <c:pt idx="553">
                  <c:v>-801.31209999999987</c:v>
                </c:pt>
                <c:pt idx="554">
                  <c:v>177.9358</c:v>
                </c:pt>
                <c:pt idx="555">
                  <c:v>-4.101138999999999</c:v>
                </c:pt>
                <c:pt idx="556">
                  <c:v>-270.4402</c:v>
                </c:pt>
                <c:pt idx="557">
                  <c:v>181.11569999999998</c:v>
                </c:pt>
                <c:pt idx="558">
                  <c:v>-172.31740000000002</c:v>
                </c:pt>
                <c:pt idx="559">
                  <c:v>-210.38800000000003</c:v>
                </c:pt>
                <c:pt idx="560">
                  <c:v>177.5976</c:v>
                </c:pt>
                <c:pt idx="561">
                  <c:v>-515.58230000000003</c:v>
                </c:pt>
                <c:pt idx="562">
                  <c:v>-437.98329999999993</c:v>
                </c:pt>
                <c:pt idx="563">
                  <c:v>-291.03119999999996</c:v>
                </c:pt>
                <c:pt idx="564">
                  <c:v>-469.25580000000002</c:v>
                </c:pt>
                <c:pt idx="565">
                  <c:v>-835.05939999999998</c:v>
                </c:pt>
                <c:pt idx="566">
                  <c:v>-441.84339999999992</c:v>
                </c:pt>
                <c:pt idx="567">
                  <c:v>-577.01819999999998</c:v>
                </c:pt>
                <c:pt idx="568">
                  <c:v>-69.700850000000003</c:v>
                </c:pt>
                <c:pt idx="569">
                  <c:v>96.551150000000007</c:v>
                </c:pt>
                <c:pt idx="570">
                  <c:v>-227.38720000000004</c:v>
                </c:pt>
                <c:pt idx="571">
                  <c:v>111.20620000000001</c:v>
                </c:pt>
                <c:pt idx="572">
                  <c:v>-344.11779999999999</c:v>
                </c:pt>
                <c:pt idx="573">
                  <c:v>-340.46529999999996</c:v>
                </c:pt>
                <c:pt idx="574">
                  <c:v>-742.42739999999992</c:v>
                </c:pt>
                <c:pt idx="575">
                  <c:v>-508.0804</c:v>
                </c:pt>
                <c:pt idx="576">
                  <c:v>-23.682139999999997</c:v>
                </c:pt>
                <c:pt idx="577">
                  <c:v>-639.02329999999984</c:v>
                </c:pt>
                <c:pt idx="578">
                  <c:v>332.69240000000002</c:v>
                </c:pt>
                <c:pt idx="579">
                  <c:v>-906.27590000000009</c:v>
                </c:pt>
                <c:pt idx="580">
                  <c:v>70.744640000000018</c:v>
                </c:pt>
                <c:pt idx="581">
                  <c:v>-219.5318</c:v>
                </c:pt>
                <c:pt idx="582">
                  <c:v>75.120699999999999</c:v>
                </c:pt>
                <c:pt idx="583">
                  <c:v>-17.978239999999996</c:v>
                </c:pt>
                <c:pt idx="584">
                  <c:v>-703.64369999999997</c:v>
                </c:pt>
                <c:pt idx="585">
                  <c:v>-2.9222399999999995</c:v>
                </c:pt>
                <c:pt idx="586">
                  <c:v>77.337369999999993</c:v>
                </c:pt>
                <c:pt idx="587">
                  <c:v>-543.54319999999996</c:v>
                </c:pt>
                <c:pt idx="588">
                  <c:v>-723.62630000000001</c:v>
                </c:pt>
                <c:pt idx="589">
                  <c:v>502.93740000000003</c:v>
                </c:pt>
                <c:pt idx="590">
                  <c:v>256.14519999999999</c:v>
                </c:pt>
                <c:pt idx="591">
                  <c:v>-570.07390000000009</c:v>
                </c:pt>
                <c:pt idx="592">
                  <c:v>-471.32900000000001</c:v>
                </c:pt>
                <c:pt idx="593">
                  <c:v>-802.3060999999999</c:v>
                </c:pt>
                <c:pt idx="594">
                  <c:v>-86.724019999999996</c:v>
                </c:pt>
                <c:pt idx="595">
                  <c:v>-615.81949999999983</c:v>
                </c:pt>
                <c:pt idx="596">
                  <c:v>243.48050000000001</c:v>
                </c:pt>
                <c:pt idx="597">
                  <c:v>-470.76960000000008</c:v>
                </c:pt>
                <c:pt idx="598">
                  <c:v>-155.57769999999999</c:v>
                </c:pt>
                <c:pt idx="599">
                  <c:v>-349.89260000000002</c:v>
                </c:pt>
                <c:pt idx="600">
                  <c:v>75.859219999999993</c:v>
                </c:pt>
                <c:pt idx="601">
                  <c:v>-96.431190000000015</c:v>
                </c:pt>
                <c:pt idx="602">
                  <c:v>17.507639999999995</c:v>
                </c:pt>
                <c:pt idx="603">
                  <c:v>45.120080000000002</c:v>
                </c:pt>
                <c:pt idx="604">
                  <c:v>-254.1369</c:v>
                </c:pt>
                <c:pt idx="605">
                  <c:v>-366.70420000000001</c:v>
                </c:pt>
                <c:pt idx="606">
                  <c:v>11.872980000000002</c:v>
                </c:pt>
                <c:pt idx="607">
                  <c:v>103.627</c:v>
                </c:pt>
                <c:pt idx="608">
                  <c:v>-107.509</c:v>
                </c:pt>
                <c:pt idx="609">
                  <c:v>571.57669999999996</c:v>
                </c:pt>
                <c:pt idx="610">
                  <c:v>101.96000000000001</c:v>
                </c:pt>
                <c:pt idx="611">
                  <c:v>130.88210000000004</c:v>
                </c:pt>
                <c:pt idx="612">
                  <c:v>-268.87740000000002</c:v>
                </c:pt>
                <c:pt idx="613">
                  <c:v>204.88250000000005</c:v>
                </c:pt>
                <c:pt idx="614">
                  <c:v>-1179.442</c:v>
                </c:pt>
                <c:pt idx="615">
                  <c:v>-332.20329999999996</c:v>
                </c:pt>
                <c:pt idx="616">
                  <c:v>50.033730000000006</c:v>
                </c:pt>
                <c:pt idx="617">
                  <c:v>-730.68810000000008</c:v>
                </c:pt>
                <c:pt idx="618">
                  <c:v>-342.50619999999986</c:v>
                </c:pt>
                <c:pt idx="619">
                  <c:v>-533.38430000000005</c:v>
                </c:pt>
                <c:pt idx="620">
                  <c:v>-402.49869999999993</c:v>
                </c:pt>
                <c:pt idx="621">
                  <c:v>165.45260000000002</c:v>
                </c:pt>
                <c:pt idx="622">
                  <c:v>238.25659999999999</c:v>
                </c:pt>
                <c:pt idx="623">
                  <c:v>-433.27089999999993</c:v>
                </c:pt>
                <c:pt idx="624">
                  <c:v>-950.46109999999987</c:v>
                </c:pt>
                <c:pt idx="625">
                  <c:v>-56.932500000000005</c:v>
                </c:pt>
                <c:pt idx="626">
                  <c:v>-304.27119999999996</c:v>
                </c:pt>
                <c:pt idx="627">
                  <c:v>20.17549</c:v>
                </c:pt>
                <c:pt idx="628">
                  <c:v>-691.16679999999997</c:v>
                </c:pt>
                <c:pt idx="629">
                  <c:v>18.509039999999995</c:v>
                </c:pt>
                <c:pt idx="630">
                  <c:v>-580.45019999999988</c:v>
                </c:pt>
                <c:pt idx="631">
                  <c:v>-411.09189999999995</c:v>
                </c:pt>
                <c:pt idx="632">
                  <c:v>-307.44329999999997</c:v>
                </c:pt>
                <c:pt idx="633">
                  <c:v>-555.22</c:v>
                </c:pt>
                <c:pt idx="634">
                  <c:v>-16.166650000000001</c:v>
                </c:pt>
                <c:pt idx="635">
                  <c:v>-52.606430000000003</c:v>
                </c:pt>
                <c:pt idx="636">
                  <c:v>-320.06920000000002</c:v>
                </c:pt>
                <c:pt idx="637">
                  <c:v>-50.15596</c:v>
                </c:pt>
                <c:pt idx="638">
                  <c:v>159.05760000000001</c:v>
                </c:pt>
                <c:pt idx="639">
                  <c:v>96.75891</c:v>
                </c:pt>
                <c:pt idx="640">
                  <c:v>-392.26240000000001</c:v>
                </c:pt>
                <c:pt idx="641">
                  <c:v>37.257310000000004</c:v>
                </c:pt>
                <c:pt idx="642">
                  <c:v>-37.587180000000004</c:v>
                </c:pt>
                <c:pt idx="643">
                  <c:v>-17.765239999999991</c:v>
                </c:pt>
                <c:pt idx="644">
                  <c:v>-302.30459999999999</c:v>
                </c:pt>
                <c:pt idx="645">
                  <c:v>-415.84339999999992</c:v>
                </c:pt>
                <c:pt idx="646">
                  <c:v>-85.82029</c:v>
                </c:pt>
                <c:pt idx="647">
                  <c:v>95.778879999999987</c:v>
                </c:pt>
                <c:pt idx="648">
                  <c:v>92.977040000000002</c:v>
                </c:pt>
                <c:pt idx="649">
                  <c:v>217.21569999999997</c:v>
                </c:pt>
                <c:pt idx="650">
                  <c:v>-17.36346</c:v>
                </c:pt>
                <c:pt idx="651">
                  <c:v>105.05759999999999</c:v>
                </c:pt>
                <c:pt idx="652">
                  <c:v>-317.30650000000003</c:v>
                </c:pt>
                <c:pt idx="653">
                  <c:v>-1442.1019999999999</c:v>
                </c:pt>
                <c:pt idx="654">
                  <c:v>-412.34809999999999</c:v>
                </c:pt>
                <c:pt idx="655">
                  <c:v>-427.13509999999997</c:v>
                </c:pt>
                <c:pt idx="656">
                  <c:v>91.914230000000018</c:v>
                </c:pt>
                <c:pt idx="657">
                  <c:v>-17.60256</c:v>
                </c:pt>
                <c:pt idx="658">
                  <c:v>107.98609999999999</c:v>
                </c:pt>
                <c:pt idx="659">
                  <c:v>-313.07580000000002</c:v>
                </c:pt>
                <c:pt idx="660">
                  <c:v>-368.17140000000001</c:v>
                </c:pt>
                <c:pt idx="661">
                  <c:v>-262.47519999999986</c:v>
                </c:pt>
                <c:pt idx="662">
                  <c:v>-106.5973</c:v>
                </c:pt>
                <c:pt idx="663">
                  <c:v>-183.09710000000001</c:v>
                </c:pt>
                <c:pt idx="664">
                  <c:v>-170.4109</c:v>
                </c:pt>
                <c:pt idx="665">
                  <c:v>-57.239440000000002</c:v>
                </c:pt>
                <c:pt idx="666">
                  <c:v>-825.0204</c:v>
                </c:pt>
                <c:pt idx="667">
                  <c:v>-207.10369999999998</c:v>
                </c:pt>
                <c:pt idx="668">
                  <c:v>-38.080669999999998</c:v>
                </c:pt>
                <c:pt idx="669">
                  <c:v>41.604320000000001</c:v>
                </c:pt>
                <c:pt idx="670">
                  <c:v>-142.56479999999999</c:v>
                </c:pt>
                <c:pt idx="671">
                  <c:v>30.092419999999997</c:v>
                </c:pt>
                <c:pt idx="672">
                  <c:v>-302.31490000000002</c:v>
                </c:pt>
                <c:pt idx="673">
                  <c:v>-294.40649999999994</c:v>
                </c:pt>
                <c:pt idx="674">
                  <c:v>6.0922200000000002</c:v>
                </c:pt>
                <c:pt idx="675">
                  <c:v>-153.43369999999999</c:v>
                </c:pt>
                <c:pt idx="676">
                  <c:v>-100.5261</c:v>
                </c:pt>
                <c:pt idx="677">
                  <c:v>21.04449</c:v>
                </c:pt>
                <c:pt idx="678">
                  <c:v>-241.2569</c:v>
                </c:pt>
                <c:pt idx="679">
                  <c:v>-59.925580000000011</c:v>
                </c:pt>
                <c:pt idx="680">
                  <c:v>-288.96929999999992</c:v>
                </c:pt>
                <c:pt idx="681">
                  <c:v>-368.36279999999999</c:v>
                </c:pt>
                <c:pt idx="682">
                  <c:v>-424.35490000000004</c:v>
                </c:pt>
                <c:pt idx="683">
                  <c:v>-38.27666</c:v>
                </c:pt>
                <c:pt idx="684">
                  <c:v>-582.44709999999986</c:v>
                </c:pt>
                <c:pt idx="685">
                  <c:v>-112.8181</c:v>
                </c:pt>
                <c:pt idx="686">
                  <c:v>-428.94229999999999</c:v>
                </c:pt>
                <c:pt idx="687">
                  <c:v>52.381619999999998</c:v>
                </c:pt>
                <c:pt idx="688">
                  <c:v>-440.35500000000002</c:v>
                </c:pt>
                <c:pt idx="689">
                  <c:v>-118.90360000000001</c:v>
                </c:pt>
                <c:pt idx="690">
                  <c:v>-30.361999999999995</c:v>
                </c:pt>
                <c:pt idx="691">
                  <c:v>-140.94710000000001</c:v>
                </c:pt>
                <c:pt idx="692">
                  <c:v>-397.10730000000001</c:v>
                </c:pt>
                <c:pt idx="693">
                  <c:v>181.66389999999998</c:v>
                </c:pt>
                <c:pt idx="694">
                  <c:v>-486.40669999999994</c:v>
                </c:pt>
                <c:pt idx="695">
                  <c:v>-695.46109999999987</c:v>
                </c:pt>
                <c:pt idx="696">
                  <c:v>-1010.9549999999999</c:v>
                </c:pt>
                <c:pt idx="697">
                  <c:v>-162.85980000000001</c:v>
                </c:pt>
                <c:pt idx="698">
                  <c:v>-528.13670000000002</c:v>
                </c:pt>
                <c:pt idx="699">
                  <c:v>-542.82259999999985</c:v>
                </c:pt>
                <c:pt idx="700">
                  <c:v>-243.70740000000001</c:v>
                </c:pt>
                <c:pt idx="701">
                  <c:v>-795.86249999999973</c:v>
                </c:pt>
                <c:pt idx="702">
                  <c:v>-92.983739999999983</c:v>
                </c:pt>
                <c:pt idx="703">
                  <c:v>-168.5669</c:v>
                </c:pt>
                <c:pt idx="704">
                  <c:v>173.953</c:v>
                </c:pt>
                <c:pt idx="705">
                  <c:v>-83.846300000000014</c:v>
                </c:pt>
                <c:pt idx="706">
                  <c:v>-159.35400000000001</c:v>
                </c:pt>
                <c:pt idx="707">
                  <c:v>-765.09670000000017</c:v>
                </c:pt>
                <c:pt idx="708">
                  <c:v>-432.75229999999999</c:v>
                </c:pt>
                <c:pt idx="709">
                  <c:v>-151.19069999999999</c:v>
                </c:pt>
                <c:pt idx="710">
                  <c:v>-467.87419999999992</c:v>
                </c:pt>
                <c:pt idx="711">
                  <c:v>-55.805400000000006</c:v>
                </c:pt>
                <c:pt idx="712">
                  <c:v>-433.59319999999997</c:v>
                </c:pt>
                <c:pt idx="713">
                  <c:v>169.46540000000002</c:v>
                </c:pt>
                <c:pt idx="714">
                  <c:v>130.22830000000002</c:v>
                </c:pt>
                <c:pt idx="715">
                  <c:v>-336.07889999999992</c:v>
                </c:pt>
                <c:pt idx="716">
                  <c:v>-528.70890000000009</c:v>
                </c:pt>
                <c:pt idx="717">
                  <c:v>-47.502370000000006</c:v>
                </c:pt>
                <c:pt idx="718">
                  <c:v>238.71689999999998</c:v>
                </c:pt>
                <c:pt idx="719">
                  <c:v>-314.35730000000001</c:v>
                </c:pt>
                <c:pt idx="720">
                  <c:v>-753.88040000000001</c:v>
                </c:pt>
                <c:pt idx="721">
                  <c:v>113.6995</c:v>
                </c:pt>
                <c:pt idx="722">
                  <c:v>-245.49230000000003</c:v>
                </c:pt>
                <c:pt idx="723">
                  <c:v>-249.8997</c:v>
                </c:pt>
                <c:pt idx="724">
                  <c:v>-366.47319999999996</c:v>
                </c:pt>
                <c:pt idx="725">
                  <c:v>-474.48389999999995</c:v>
                </c:pt>
                <c:pt idx="726">
                  <c:v>0.15888469999999999</c:v>
                </c:pt>
                <c:pt idx="727">
                  <c:v>-477.00979999999993</c:v>
                </c:pt>
                <c:pt idx="728">
                  <c:v>-76.68483999999998</c:v>
                </c:pt>
                <c:pt idx="729">
                  <c:v>-1417.461</c:v>
                </c:pt>
                <c:pt idx="730">
                  <c:v>2.2753429999999994</c:v>
                </c:pt>
                <c:pt idx="731">
                  <c:v>-996.79740000000004</c:v>
                </c:pt>
                <c:pt idx="732">
                  <c:v>138.90900000000002</c:v>
                </c:pt>
                <c:pt idx="733">
                  <c:v>188.80160000000001</c:v>
                </c:pt>
                <c:pt idx="734">
                  <c:v>20.06082</c:v>
                </c:pt>
                <c:pt idx="735">
                  <c:v>-1190.4160000000002</c:v>
                </c:pt>
                <c:pt idx="736">
                  <c:v>-92.220230000000001</c:v>
                </c:pt>
                <c:pt idx="737">
                  <c:v>-53.729050000000008</c:v>
                </c:pt>
                <c:pt idx="738">
                  <c:v>6.7542580000000001</c:v>
                </c:pt>
                <c:pt idx="739">
                  <c:v>-399.81549999999999</c:v>
                </c:pt>
                <c:pt idx="740">
                  <c:v>214.14689999999999</c:v>
                </c:pt>
                <c:pt idx="741">
                  <c:v>-162.13800000000001</c:v>
                </c:pt>
                <c:pt idx="742">
                  <c:v>-281.97989999999999</c:v>
                </c:pt>
                <c:pt idx="743">
                  <c:v>-585.07950000000005</c:v>
                </c:pt>
                <c:pt idx="744">
                  <c:v>3.836355999999999</c:v>
                </c:pt>
                <c:pt idx="745">
                  <c:v>106.76450000000001</c:v>
                </c:pt>
                <c:pt idx="746">
                  <c:v>-550.43799999999987</c:v>
                </c:pt>
                <c:pt idx="747">
                  <c:v>-550.43870000000004</c:v>
                </c:pt>
                <c:pt idx="748">
                  <c:v>-405.24450000000002</c:v>
                </c:pt>
                <c:pt idx="749">
                  <c:v>-288.46689999999995</c:v>
                </c:pt>
                <c:pt idx="750">
                  <c:v>-568.05039999999997</c:v>
                </c:pt>
                <c:pt idx="751">
                  <c:v>92.212909999999994</c:v>
                </c:pt>
                <c:pt idx="752">
                  <c:v>34.995230000000006</c:v>
                </c:pt>
                <c:pt idx="753">
                  <c:v>-167.6961</c:v>
                </c:pt>
                <c:pt idx="754">
                  <c:v>-565.26900000000001</c:v>
                </c:pt>
                <c:pt idx="755">
                  <c:v>23.357009999999999</c:v>
                </c:pt>
                <c:pt idx="756">
                  <c:v>-43.26241000000001</c:v>
                </c:pt>
                <c:pt idx="757">
                  <c:v>-369.10260000000005</c:v>
                </c:pt>
                <c:pt idx="758">
                  <c:v>-606.82169999999985</c:v>
                </c:pt>
                <c:pt idx="759">
                  <c:v>-587.99469999999997</c:v>
                </c:pt>
                <c:pt idx="760">
                  <c:v>-3.3635130000000002</c:v>
                </c:pt>
                <c:pt idx="761">
                  <c:v>-603.34859999999992</c:v>
                </c:pt>
                <c:pt idx="762">
                  <c:v>-289.27539999999993</c:v>
                </c:pt>
                <c:pt idx="763">
                  <c:v>-285.0299</c:v>
                </c:pt>
                <c:pt idx="764">
                  <c:v>-813.96899999999994</c:v>
                </c:pt>
                <c:pt idx="765">
                  <c:v>-414.60390000000001</c:v>
                </c:pt>
                <c:pt idx="766">
                  <c:v>-136.8451</c:v>
                </c:pt>
                <c:pt idx="767">
                  <c:v>-340.46619999999996</c:v>
                </c:pt>
                <c:pt idx="768">
                  <c:v>258.59249999999992</c:v>
                </c:pt>
                <c:pt idx="769">
                  <c:v>27.216139999999996</c:v>
                </c:pt>
                <c:pt idx="770">
                  <c:v>-47.374679999999998</c:v>
                </c:pt>
                <c:pt idx="771">
                  <c:v>1.7047329999999998</c:v>
                </c:pt>
                <c:pt idx="772">
                  <c:v>-391.62299999999999</c:v>
                </c:pt>
                <c:pt idx="773">
                  <c:v>-928.88530000000003</c:v>
                </c:pt>
                <c:pt idx="774">
                  <c:v>-221.27069999999998</c:v>
                </c:pt>
                <c:pt idx="775">
                  <c:v>-121.83829999999999</c:v>
                </c:pt>
                <c:pt idx="776">
                  <c:v>-187.71629999999999</c:v>
                </c:pt>
                <c:pt idx="777">
                  <c:v>13.90639</c:v>
                </c:pt>
                <c:pt idx="778">
                  <c:v>-660.28110000000004</c:v>
                </c:pt>
                <c:pt idx="779">
                  <c:v>140.66030000000001</c:v>
                </c:pt>
                <c:pt idx="780">
                  <c:v>143.45500000000001</c:v>
                </c:pt>
                <c:pt idx="781">
                  <c:v>-23.702519999999996</c:v>
                </c:pt>
                <c:pt idx="782">
                  <c:v>46.28922</c:v>
                </c:pt>
                <c:pt idx="783">
                  <c:v>-561.30599999999993</c:v>
                </c:pt>
                <c:pt idx="784">
                  <c:v>-41.973700000000001</c:v>
                </c:pt>
                <c:pt idx="785">
                  <c:v>-146.58020000000002</c:v>
                </c:pt>
                <c:pt idx="786">
                  <c:v>295.67790000000002</c:v>
                </c:pt>
                <c:pt idx="787">
                  <c:v>-590.10149999999999</c:v>
                </c:pt>
                <c:pt idx="788">
                  <c:v>221.96790000000001</c:v>
                </c:pt>
                <c:pt idx="789">
                  <c:v>-1101.83</c:v>
                </c:pt>
                <c:pt idx="790">
                  <c:v>-379.23209999999995</c:v>
                </c:pt>
                <c:pt idx="791">
                  <c:v>421.9427</c:v>
                </c:pt>
                <c:pt idx="792">
                  <c:v>18.885009999999998</c:v>
                </c:pt>
                <c:pt idx="793">
                  <c:v>-92.682239999999979</c:v>
                </c:pt>
                <c:pt idx="794">
                  <c:v>41.884429999999995</c:v>
                </c:pt>
                <c:pt idx="795">
                  <c:v>-521.15449999999998</c:v>
                </c:pt>
                <c:pt idx="796">
                  <c:v>78.465860000000006</c:v>
                </c:pt>
                <c:pt idx="797">
                  <c:v>-200.97630000000001</c:v>
                </c:pt>
                <c:pt idx="798">
                  <c:v>149.30500000000001</c:v>
                </c:pt>
                <c:pt idx="799">
                  <c:v>-441.51409999999993</c:v>
                </c:pt>
                <c:pt idx="800">
                  <c:v>198.12650000000002</c:v>
                </c:pt>
                <c:pt idx="801">
                  <c:v>-395.61700000000002</c:v>
                </c:pt>
                <c:pt idx="802">
                  <c:v>-99.396150000000006</c:v>
                </c:pt>
                <c:pt idx="803">
                  <c:v>-67.076379999999986</c:v>
                </c:pt>
                <c:pt idx="804">
                  <c:v>-303.48629999999997</c:v>
                </c:pt>
                <c:pt idx="805">
                  <c:v>-560.84779999999989</c:v>
                </c:pt>
                <c:pt idx="806">
                  <c:v>-341.22609999999986</c:v>
                </c:pt>
                <c:pt idx="807">
                  <c:v>239.0626</c:v>
                </c:pt>
                <c:pt idx="808">
                  <c:v>153.09979999999999</c:v>
                </c:pt>
                <c:pt idx="809">
                  <c:v>-276.99799999999993</c:v>
                </c:pt>
                <c:pt idx="810">
                  <c:v>-274.90679999999986</c:v>
                </c:pt>
                <c:pt idx="811">
                  <c:v>-107.19540000000001</c:v>
                </c:pt>
                <c:pt idx="812">
                  <c:v>276.00540000000001</c:v>
                </c:pt>
                <c:pt idx="813">
                  <c:v>-212.78</c:v>
                </c:pt>
                <c:pt idx="814">
                  <c:v>-196.19830000000002</c:v>
                </c:pt>
                <c:pt idx="815">
                  <c:v>-613.94789999999989</c:v>
                </c:pt>
                <c:pt idx="816">
                  <c:v>-851.26930000000004</c:v>
                </c:pt>
                <c:pt idx="817">
                  <c:v>349.12490000000008</c:v>
                </c:pt>
                <c:pt idx="818">
                  <c:v>121.02869999999999</c:v>
                </c:pt>
                <c:pt idx="819">
                  <c:v>-461.14609999999999</c:v>
                </c:pt>
                <c:pt idx="820">
                  <c:v>35.974920000000004</c:v>
                </c:pt>
                <c:pt idx="821">
                  <c:v>-9.1554260000000021</c:v>
                </c:pt>
                <c:pt idx="822">
                  <c:v>-268.22430000000003</c:v>
                </c:pt>
                <c:pt idx="823">
                  <c:v>-582.11270000000002</c:v>
                </c:pt>
                <c:pt idx="824">
                  <c:v>-384.8954</c:v>
                </c:pt>
                <c:pt idx="825">
                  <c:v>-402.35320000000002</c:v>
                </c:pt>
                <c:pt idx="826">
                  <c:v>-389.70440000000002</c:v>
                </c:pt>
                <c:pt idx="827">
                  <c:v>-368.59229999999997</c:v>
                </c:pt>
                <c:pt idx="828">
                  <c:v>257.3974</c:v>
                </c:pt>
                <c:pt idx="829">
                  <c:v>-228.3691</c:v>
                </c:pt>
                <c:pt idx="830">
                  <c:v>-329.32530000000003</c:v>
                </c:pt>
                <c:pt idx="831">
                  <c:v>14.146800000000001</c:v>
                </c:pt>
                <c:pt idx="832">
                  <c:v>-594.8350999999999</c:v>
                </c:pt>
                <c:pt idx="833">
                  <c:v>62.318989999999999</c:v>
                </c:pt>
                <c:pt idx="834">
                  <c:v>-429.22809999999987</c:v>
                </c:pt>
                <c:pt idx="835">
                  <c:v>61.324489999999997</c:v>
                </c:pt>
                <c:pt idx="836">
                  <c:v>-278.64540000000005</c:v>
                </c:pt>
                <c:pt idx="837">
                  <c:v>-397.9076</c:v>
                </c:pt>
                <c:pt idx="838">
                  <c:v>1.6305870000000002</c:v>
                </c:pt>
                <c:pt idx="839">
                  <c:v>120.4303</c:v>
                </c:pt>
                <c:pt idx="840">
                  <c:v>100.5735</c:v>
                </c:pt>
                <c:pt idx="841">
                  <c:v>-170.4836</c:v>
                </c:pt>
                <c:pt idx="842">
                  <c:v>-1150.8150000000001</c:v>
                </c:pt>
                <c:pt idx="843">
                  <c:v>-77.678139999999985</c:v>
                </c:pt>
                <c:pt idx="844">
                  <c:v>-458.17320000000001</c:v>
                </c:pt>
                <c:pt idx="845">
                  <c:v>-288.6687</c:v>
                </c:pt>
                <c:pt idx="846">
                  <c:v>166.5669</c:v>
                </c:pt>
                <c:pt idx="847">
                  <c:v>2.7379359999999999</c:v>
                </c:pt>
                <c:pt idx="848">
                  <c:v>100.52290000000001</c:v>
                </c:pt>
                <c:pt idx="849">
                  <c:v>-134.74369999999996</c:v>
                </c:pt>
                <c:pt idx="850">
                  <c:v>-403.90499999999992</c:v>
                </c:pt>
                <c:pt idx="851">
                  <c:v>-218.73009999999999</c:v>
                </c:pt>
                <c:pt idx="852">
                  <c:v>-118.01090000000002</c:v>
                </c:pt>
                <c:pt idx="853">
                  <c:v>37.164090000000002</c:v>
                </c:pt>
                <c:pt idx="854">
                  <c:v>-1265.558</c:v>
                </c:pt>
                <c:pt idx="855">
                  <c:v>-59.721720000000012</c:v>
                </c:pt>
                <c:pt idx="856">
                  <c:v>-139.80810000000002</c:v>
                </c:pt>
                <c:pt idx="857">
                  <c:v>191.45860000000002</c:v>
                </c:pt>
                <c:pt idx="858">
                  <c:v>59.386679999999998</c:v>
                </c:pt>
                <c:pt idx="859">
                  <c:v>-117.7269</c:v>
                </c:pt>
                <c:pt idx="860">
                  <c:v>-509.79529999999994</c:v>
                </c:pt>
                <c:pt idx="861">
                  <c:v>131.75549999999998</c:v>
                </c:pt>
                <c:pt idx="862">
                  <c:v>-641.54190000000006</c:v>
                </c:pt>
                <c:pt idx="863">
                  <c:v>-220.99130000000002</c:v>
                </c:pt>
                <c:pt idx="864">
                  <c:v>142.9838</c:v>
                </c:pt>
                <c:pt idx="865">
                  <c:v>-322.6087</c:v>
                </c:pt>
                <c:pt idx="866">
                  <c:v>284.96309999999994</c:v>
                </c:pt>
                <c:pt idx="867">
                  <c:v>-56.64425</c:v>
                </c:pt>
                <c:pt idx="868">
                  <c:v>222.08890000000002</c:v>
                </c:pt>
                <c:pt idx="869">
                  <c:v>-212.06780000000001</c:v>
                </c:pt>
                <c:pt idx="870">
                  <c:v>-139.5907</c:v>
                </c:pt>
                <c:pt idx="871">
                  <c:v>13.736969999999999</c:v>
                </c:pt>
                <c:pt idx="872">
                  <c:v>68.347460000000012</c:v>
                </c:pt>
                <c:pt idx="873">
                  <c:v>1.2930550000000001</c:v>
                </c:pt>
                <c:pt idx="874">
                  <c:v>-501.66559999999993</c:v>
                </c:pt>
                <c:pt idx="875">
                  <c:v>26.362339999999996</c:v>
                </c:pt>
                <c:pt idx="876">
                  <c:v>-234.62010000000001</c:v>
                </c:pt>
                <c:pt idx="877">
                  <c:v>0.94441689999999989</c:v>
                </c:pt>
                <c:pt idx="878">
                  <c:v>-263.59769999999992</c:v>
                </c:pt>
                <c:pt idx="879">
                  <c:v>-990.34119999999984</c:v>
                </c:pt>
                <c:pt idx="880">
                  <c:v>199.01149999999998</c:v>
                </c:pt>
                <c:pt idx="881">
                  <c:v>-13.075940000000003</c:v>
                </c:pt>
                <c:pt idx="882">
                  <c:v>132.3159</c:v>
                </c:pt>
                <c:pt idx="883">
                  <c:v>158.90200000000002</c:v>
                </c:pt>
                <c:pt idx="884">
                  <c:v>-619.54219999999987</c:v>
                </c:pt>
                <c:pt idx="885">
                  <c:v>-413.7004</c:v>
                </c:pt>
                <c:pt idx="886">
                  <c:v>-383.15069999999997</c:v>
                </c:pt>
                <c:pt idx="887">
                  <c:v>-621.5136</c:v>
                </c:pt>
                <c:pt idx="888">
                  <c:v>-300.43939999999986</c:v>
                </c:pt>
                <c:pt idx="889">
                  <c:v>58.821300000000001</c:v>
                </c:pt>
                <c:pt idx="890">
                  <c:v>-257.05560000000008</c:v>
                </c:pt>
                <c:pt idx="891">
                  <c:v>-14.303420000000003</c:v>
                </c:pt>
                <c:pt idx="892">
                  <c:v>-222.31569999999999</c:v>
                </c:pt>
                <c:pt idx="893">
                  <c:v>-515.12990000000002</c:v>
                </c:pt>
                <c:pt idx="894">
                  <c:v>85.883369999999999</c:v>
                </c:pt>
                <c:pt idx="895">
                  <c:v>-99.286119999999997</c:v>
                </c:pt>
                <c:pt idx="896">
                  <c:v>-193.7311</c:v>
                </c:pt>
                <c:pt idx="897">
                  <c:v>80.861530000000002</c:v>
                </c:pt>
                <c:pt idx="898">
                  <c:v>-589.43799999999987</c:v>
                </c:pt>
                <c:pt idx="899">
                  <c:v>55.008250000000004</c:v>
                </c:pt>
                <c:pt idx="900">
                  <c:v>170.73049999999998</c:v>
                </c:pt>
                <c:pt idx="901">
                  <c:v>-647.93470000000002</c:v>
                </c:pt>
                <c:pt idx="902">
                  <c:v>87.668809999999979</c:v>
                </c:pt>
                <c:pt idx="903">
                  <c:v>-758.67990000000009</c:v>
                </c:pt>
                <c:pt idx="904">
                  <c:v>-808.46409999999992</c:v>
                </c:pt>
                <c:pt idx="905">
                  <c:v>144.3167</c:v>
                </c:pt>
                <c:pt idx="906">
                  <c:v>-42.795080000000013</c:v>
                </c:pt>
                <c:pt idx="907">
                  <c:v>91.325019999999981</c:v>
                </c:pt>
                <c:pt idx="908">
                  <c:v>-241.44220000000001</c:v>
                </c:pt>
                <c:pt idx="909">
                  <c:v>226.20369999999997</c:v>
                </c:pt>
                <c:pt idx="910">
                  <c:v>-239.98800000000003</c:v>
                </c:pt>
                <c:pt idx="911">
                  <c:v>-25.74119</c:v>
                </c:pt>
                <c:pt idx="912">
                  <c:v>-110.99520000000001</c:v>
                </c:pt>
                <c:pt idx="913">
                  <c:v>-481.7944</c:v>
                </c:pt>
                <c:pt idx="914">
                  <c:v>-236.15130000000002</c:v>
                </c:pt>
                <c:pt idx="915">
                  <c:v>148.88690000000003</c:v>
                </c:pt>
                <c:pt idx="916">
                  <c:v>48.371619999999993</c:v>
                </c:pt>
                <c:pt idx="917">
                  <c:v>-183.9896</c:v>
                </c:pt>
                <c:pt idx="918">
                  <c:v>336.83109999999994</c:v>
                </c:pt>
                <c:pt idx="919">
                  <c:v>20.04091</c:v>
                </c:pt>
                <c:pt idx="920">
                  <c:v>-154.43300000000002</c:v>
                </c:pt>
                <c:pt idx="921">
                  <c:v>109.5608</c:v>
                </c:pt>
                <c:pt idx="922">
                  <c:v>-692.48569999999984</c:v>
                </c:pt>
                <c:pt idx="923">
                  <c:v>-270.28049999999996</c:v>
                </c:pt>
                <c:pt idx="924">
                  <c:v>-134.42590000000001</c:v>
                </c:pt>
                <c:pt idx="925">
                  <c:v>231.0549</c:v>
                </c:pt>
                <c:pt idx="926">
                  <c:v>-79.729640000000003</c:v>
                </c:pt>
                <c:pt idx="927">
                  <c:v>392.88099999999991</c:v>
                </c:pt>
                <c:pt idx="928">
                  <c:v>-540.21810000000005</c:v>
                </c:pt>
                <c:pt idx="929">
                  <c:v>-400.46109999999993</c:v>
                </c:pt>
                <c:pt idx="930">
                  <c:v>129.35810000000004</c:v>
                </c:pt>
                <c:pt idx="931">
                  <c:v>27.464739999999992</c:v>
                </c:pt>
                <c:pt idx="932">
                  <c:v>221.34</c:v>
                </c:pt>
                <c:pt idx="933">
                  <c:v>-709.11170000000004</c:v>
                </c:pt>
                <c:pt idx="934">
                  <c:v>143.75830000000002</c:v>
                </c:pt>
                <c:pt idx="935">
                  <c:v>-1089.1179999999999</c:v>
                </c:pt>
                <c:pt idx="936">
                  <c:v>-286.39920000000001</c:v>
                </c:pt>
                <c:pt idx="937">
                  <c:v>107.94020000000002</c:v>
                </c:pt>
                <c:pt idx="938">
                  <c:v>-333.43469999999996</c:v>
                </c:pt>
                <c:pt idx="939">
                  <c:v>-70.720969999999994</c:v>
                </c:pt>
                <c:pt idx="940">
                  <c:v>-190.77249999999998</c:v>
                </c:pt>
                <c:pt idx="941">
                  <c:v>-507.60820000000001</c:v>
                </c:pt>
                <c:pt idx="942">
                  <c:v>-604.85199999999986</c:v>
                </c:pt>
                <c:pt idx="943">
                  <c:v>-837.33309999999983</c:v>
                </c:pt>
                <c:pt idx="944">
                  <c:v>-161.46640000000002</c:v>
                </c:pt>
                <c:pt idx="945">
                  <c:v>-386.49429999999995</c:v>
                </c:pt>
                <c:pt idx="946">
                  <c:v>-366.3202</c:v>
                </c:pt>
                <c:pt idx="947">
                  <c:v>-241.55810000000002</c:v>
                </c:pt>
                <c:pt idx="948">
                  <c:v>-224.00569999999999</c:v>
                </c:pt>
                <c:pt idx="949">
                  <c:v>-297.44779999999992</c:v>
                </c:pt>
                <c:pt idx="950">
                  <c:v>-658.83529999999985</c:v>
                </c:pt>
                <c:pt idx="951">
                  <c:v>-161.9606</c:v>
                </c:pt>
                <c:pt idx="952">
                  <c:v>-11.132219999999998</c:v>
                </c:pt>
                <c:pt idx="953">
                  <c:v>165.53</c:v>
                </c:pt>
                <c:pt idx="954">
                  <c:v>-194.6121</c:v>
                </c:pt>
                <c:pt idx="955">
                  <c:v>-374.73439999999994</c:v>
                </c:pt>
                <c:pt idx="956">
                  <c:v>-182.5189</c:v>
                </c:pt>
                <c:pt idx="957">
                  <c:v>-66.891980000000004</c:v>
                </c:pt>
                <c:pt idx="958">
                  <c:v>-253.261</c:v>
                </c:pt>
                <c:pt idx="959">
                  <c:v>-396.875</c:v>
                </c:pt>
                <c:pt idx="960">
                  <c:v>-686.87109999999996</c:v>
                </c:pt>
                <c:pt idx="961">
                  <c:v>-725.22249999999997</c:v>
                </c:pt>
                <c:pt idx="962">
                  <c:v>-208.10949999999997</c:v>
                </c:pt>
                <c:pt idx="963">
                  <c:v>-398.49909999999994</c:v>
                </c:pt>
                <c:pt idx="964">
                  <c:v>263.76319999999987</c:v>
                </c:pt>
                <c:pt idx="965">
                  <c:v>-256.30090000000001</c:v>
                </c:pt>
                <c:pt idx="966">
                  <c:v>31.810279999999999</c:v>
                </c:pt>
                <c:pt idx="967">
                  <c:v>33.529710000000009</c:v>
                </c:pt>
                <c:pt idx="968">
                  <c:v>47.216310000000007</c:v>
                </c:pt>
                <c:pt idx="969">
                  <c:v>-332.04219999999992</c:v>
                </c:pt>
                <c:pt idx="970">
                  <c:v>-219.38210000000004</c:v>
                </c:pt>
                <c:pt idx="971">
                  <c:v>-312.16890000000001</c:v>
                </c:pt>
                <c:pt idx="972">
                  <c:v>154.31659999999999</c:v>
                </c:pt>
                <c:pt idx="973">
                  <c:v>-323.51220000000001</c:v>
                </c:pt>
                <c:pt idx="974">
                  <c:v>-977.91139999999996</c:v>
                </c:pt>
                <c:pt idx="975">
                  <c:v>-1396.655</c:v>
                </c:pt>
                <c:pt idx="976">
                  <c:v>-140.393</c:v>
                </c:pt>
                <c:pt idx="977">
                  <c:v>-174.76759999999999</c:v>
                </c:pt>
                <c:pt idx="978">
                  <c:v>-209.916</c:v>
                </c:pt>
                <c:pt idx="979">
                  <c:v>-631.14679999999998</c:v>
                </c:pt>
                <c:pt idx="980">
                  <c:v>-515.76729999999986</c:v>
                </c:pt>
                <c:pt idx="981">
                  <c:v>-329.5523</c:v>
                </c:pt>
                <c:pt idx="982">
                  <c:v>16.763109999999998</c:v>
                </c:pt>
                <c:pt idx="983">
                  <c:v>132.70329999999998</c:v>
                </c:pt>
                <c:pt idx="984">
                  <c:v>-335.31889999999999</c:v>
                </c:pt>
                <c:pt idx="985">
                  <c:v>-154.80220000000003</c:v>
                </c:pt>
                <c:pt idx="986">
                  <c:v>-517.53449999999998</c:v>
                </c:pt>
                <c:pt idx="987">
                  <c:v>193.56969999999998</c:v>
                </c:pt>
                <c:pt idx="988">
                  <c:v>-72.88585999999998</c:v>
                </c:pt>
                <c:pt idx="989">
                  <c:v>-144.0171</c:v>
                </c:pt>
                <c:pt idx="990">
                  <c:v>-373.94880000000001</c:v>
                </c:pt>
                <c:pt idx="991">
                  <c:v>-133.9385</c:v>
                </c:pt>
                <c:pt idx="992">
                  <c:v>-317.32769999999999</c:v>
                </c:pt>
                <c:pt idx="993">
                  <c:v>135.5076</c:v>
                </c:pt>
                <c:pt idx="994">
                  <c:v>-12.491350000000001</c:v>
                </c:pt>
                <c:pt idx="995">
                  <c:v>-207.10569999999998</c:v>
                </c:pt>
                <c:pt idx="996">
                  <c:v>-266.51649999999995</c:v>
                </c:pt>
                <c:pt idx="997">
                  <c:v>-151.89200000000002</c:v>
                </c:pt>
                <c:pt idx="998">
                  <c:v>70.872339999999966</c:v>
                </c:pt>
                <c:pt idx="999">
                  <c:v>-524.327599999999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0298752"/>
        <c:axId val="230300672"/>
      </c:scatterChart>
      <c:valAx>
        <c:axId val="230298752"/>
        <c:scaling>
          <c:orientation val="minMax"/>
          <c:max val="3.0000000000000022E-3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mental cost (£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0300672"/>
        <c:crosses val="autoZero"/>
        <c:crossBetween val="midCat"/>
      </c:valAx>
      <c:valAx>
        <c:axId val="230300672"/>
        <c:scaling>
          <c:orientation val="minMax"/>
          <c:max val="1500"/>
          <c:min val="-15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4.4316419233325979E-3"/>
              <c:y val="0.3307368648009380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3029875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Total costs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B$2:$B$1001</c:f>
              <c:numCache>
                <c:formatCode>General</c:formatCode>
                <c:ptCount val="1000"/>
                <c:pt idx="0">
                  <c:v>-1.4430000000000001E-4</c:v>
                </c:pt>
                <c:pt idx="1">
                  <c:v>1.3207000000000002E-3</c:v>
                </c:pt>
                <c:pt idx="2">
                  <c:v>1.7679999999999999E-4</c:v>
                </c:pt>
                <c:pt idx="3">
                  <c:v>-2.6240000000000009E-4</c:v>
                </c:pt>
                <c:pt idx="4">
                  <c:v>-1.2160000000000003E-4</c:v>
                </c:pt>
                <c:pt idx="5">
                  <c:v>8.6280000000000005E-4</c:v>
                </c:pt>
                <c:pt idx="6">
                  <c:v>2.2090000000000006E-4</c:v>
                </c:pt>
                <c:pt idx="7">
                  <c:v>9.9020000000000054E-4</c:v>
                </c:pt>
                <c:pt idx="8">
                  <c:v>1.0130000000000001E-4</c:v>
                </c:pt>
                <c:pt idx="9">
                  <c:v>6.0320000000000013E-4</c:v>
                </c:pt>
                <c:pt idx="10">
                  <c:v>2.8880000000000008E-4</c:v>
                </c:pt>
                <c:pt idx="11">
                  <c:v>-7.2850000000000009E-4</c:v>
                </c:pt>
                <c:pt idx="12">
                  <c:v>-1.2740000000000003E-4</c:v>
                </c:pt>
                <c:pt idx="13">
                  <c:v>-1.5685000000000002E-3</c:v>
                </c:pt>
                <c:pt idx="14">
                  <c:v>-3.0290000000000004E-4</c:v>
                </c:pt>
                <c:pt idx="15">
                  <c:v>9.115000000000002E-4</c:v>
                </c:pt>
                <c:pt idx="16">
                  <c:v>-7.6449999999999999E-4</c:v>
                </c:pt>
                <c:pt idx="17">
                  <c:v>1.3508000000000003E-3</c:v>
                </c:pt>
                <c:pt idx="18">
                  <c:v>1.8070000000000003E-4</c:v>
                </c:pt>
                <c:pt idx="19">
                  <c:v>7.8860000000000009E-4</c:v>
                </c:pt>
                <c:pt idx="20">
                  <c:v>-7.5370000000000027E-4</c:v>
                </c:pt>
                <c:pt idx="21">
                  <c:v>2.1470000000000001E-4</c:v>
                </c:pt>
                <c:pt idx="22">
                  <c:v>7.7040000000000019E-4</c:v>
                </c:pt>
                <c:pt idx="23">
                  <c:v>-4.3800000000000014E-5</c:v>
                </c:pt>
                <c:pt idx="24">
                  <c:v>-9.2180000000000018E-4</c:v>
                </c:pt>
                <c:pt idx="25">
                  <c:v>1.5842000000000002E-3</c:v>
                </c:pt>
                <c:pt idx="26">
                  <c:v>1.5100000000000004E-4</c:v>
                </c:pt>
                <c:pt idx="27">
                  <c:v>4.2920000000000008E-4</c:v>
                </c:pt>
                <c:pt idx="28">
                  <c:v>4.0800000000000011E-4</c:v>
                </c:pt>
                <c:pt idx="29">
                  <c:v>3.9370000000000003E-4</c:v>
                </c:pt>
                <c:pt idx="30">
                  <c:v>1.8920000000000002E-4</c:v>
                </c:pt>
                <c:pt idx="31">
                  <c:v>-2.3460000000000001E-4</c:v>
                </c:pt>
                <c:pt idx="32">
                  <c:v>1.0918E-3</c:v>
                </c:pt>
                <c:pt idx="33">
                  <c:v>-8.9360000000000015E-4</c:v>
                </c:pt>
                <c:pt idx="34">
                  <c:v>6.3390000000000007E-4</c:v>
                </c:pt>
                <c:pt idx="35">
                  <c:v>-2.6240000000000009E-4</c:v>
                </c:pt>
                <c:pt idx="36">
                  <c:v>-1.1852000000000002E-3</c:v>
                </c:pt>
                <c:pt idx="37">
                  <c:v>1.0988000000000003E-3</c:v>
                </c:pt>
                <c:pt idx="38">
                  <c:v>-2.6510000000000005E-4</c:v>
                </c:pt>
                <c:pt idx="39">
                  <c:v>-1.4208000000000001E-3</c:v>
                </c:pt>
                <c:pt idx="40">
                  <c:v>7.4740000000000017E-4</c:v>
                </c:pt>
                <c:pt idx="41">
                  <c:v>4.4180000000000011E-4</c:v>
                </c:pt>
                <c:pt idx="42">
                  <c:v>1.0356E-3</c:v>
                </c:pt>
                <c:pt idx="43">
                  <c:v>-1.3132E-3</c:v>
                </c:pt>
                <c:pt idx="44">
                  <c:v>6.020000000000001E-4</c:v>
                </c:pt>
                <c:pt idx="45">
                  <c:v>3.9280000000000006E-4</c:v>
                </c:pt>
                <c:pt idx="46">
                  <c:v>-2.8780000000000006E-4</c:v>
                </c:pt>
                <c:pt idx="47">
                  <c:v>-1.0085000000000001E-3</c:v>
                </c:pt>
                <c:pt idx="48">
                  <c:v>4.4600000000000013E-5</c:v>
                </c:pt>
                <c:pt idx="49">
                  <c:v>-1.2126999999999999E-3</c:v>
                </c:pt>
                <c:pt idx="50">
                  <c:v>-8.106000000000003E-4</c:v>
                </c:pt>
                <c:pt idx="51">
                  <c:v>-7.0610000000000009E-4</c:v>
                </c:pt>
                <c:pt idx="52">
                  <c:v>-1.9490000000000002E-4</c:v>
                </c:pt>
                <c:pt idx="53">
                  <c:v>1.0759999999999997E-3</c:v>
                </c:pt>
                <c:pt idx="54">
                  <c:v>9.2000000000000014E-4</c:v>
                </c:pt>
                <c:pt idx="55">
                  <c:v>-9.0890000000000025E-4</c:v>
                </c:pt>
                <c:pt idx="56">
                  <c:v>-4.3520000000000006E-4</c:v>
                </c:pt>
                <c:pt idx="57">
                  <c:v>5.1659999999999998E-4</c:v>
                </c:pt>
                <c:pt idx="58">
                  <c:v>-1.9140000000000002E-4</c:v>
                </c:pt>
                <c:pt idx="59">
                  <c:v>-6.7520000000000015E-4</c:v>
                </c:pt>
                <c:pt idx="60">
                  <c:v>-1.8050000000000002E-4</c:v>
                </c:pt>
                <c:pt idx="61">
                  <c:v>-1.0939000000000001E-3</c:v>
                </c:pt>
                <c:pt idx="62">
                  <c:v>-8.5340000000000004E-4</c:v>
                </c:pt>
                <c:pt idx="63">
                  <c:v>9.6550000000000032E-4</c:v>
                </c:pt>
                <c:pt idx="64">
                  <c:v>-6.3940000000000004E-4</c:v>
                </c:pt>
                <c:pt idx="65">
                  <c:v>-5.4750000000000013E-4</c:v>
                </c:pt>
                <c:pt idx="66">
                  <c:v>7.4700000000000027E-4</c:v>
                </c:pt>
                <c:pt idx="67">
                  <c:v>-1.9970000000000006E-4</c:v>
                </c:pt>
                <c:pt idx="68">
                  <c:v>6.4930000000000022E-4</c:v>
                </c:pt>
                <c:pt idx="69">
                  <c:v>-8.6130000000000028E-4</c:v>
                </c:pt>
                <c:pt idx="70">
                  <c:v>-1.2789999999999999E-4</c:v>
                </c:pt>
                <c:pt idx="71">
                  <c:v>-5.2920000000000007E-4</c:v>
                </c:pt>
                <c:pt idx="72">
                  <c:v>1.2152E-3</c:v>
                </c:pt>
                <c:pt idx="73">
                  <c:v>1.4963999999999999E-3</c:v>
                </c:pt>
                <c:pt idx="74">
                  <c:v>7.333000000000001E-4</c:v>
                </c:pt>
                <c:pt idx="75">
                  <c:v>-2.5290000000000002E-4</c:v>
                </c:pt>
                <c:pt idx="76">
                  <c:v>1.1020000000000004E-4</c:v>
                </c:pt>
                <c:pt idx="77">
                  <c:v>9.8390000000000023E-4</c:v>
                </c:pt>
                <c:pt idx="78">
                  <c:v>9.425000000000003E-4</c:v>
                </c:pt>
                <c:pt idx="79">
                  <c:v>-6.2610000000000009E-4</c:v>
                </c:pt>
                <c:pt idx="80">
                  <c:v>1.4484999999999999E-3</c:v>
                </c:pt>
                <c:pt idx="81">
                  <c:v>3.0710000000000004E-4</c:v>
                </c:pt>
                <c:pt idx="82">
                  <c:v>-1.2339999999999999E-4</c:v>
                </c:pt>
                <c:pt idx="83">
                  <c:v>3.3800000000000003E-4</c:v>
                </c:pt>
                <c:pt idx="84">
                  <c:v>-4.3849999999999998E-4</c:v>
                </c:pt>
                <c:pt idx="85">
                  <c:v>-6.7790000000000027E-4</c:v>
                </c:pt>
                <c:pt idx="86">
                  <c:v>1.5581000000000002E-3</c:v>
                </c:pt>
                <c:pt idx="87">
                  <c:v>-8.231E-4</c:v>
                </c:pt>
                <c:pt idx="88">
                  <c:v>1.2320000000000001E-4</c:v>
                </c:pt>
                <c:pt idx="89">
                  <c:v>3.1940000000000007E-4</c:v>
                </c:pt>
                <c:pt idx="90">
                  <c:v>-6.3920000000000014E-4</c:v>
                </c:pt>
                <c:pt idx="91">
                  <c:v>-8.7300000000000035E-5</c:v>
                </c:pt>
                <c:pt idx="92">
                  <c:v>-3.6380000000000006E-4</c:v>
                </c:pt>
                <c:pt idx="93">
                  <c:v>3.1300000000000007E-4</c:v>
                </c:pt>
                <c:pt idx="94">
                  <c:v>2.4710000000000004E-4</c:v>
                </c:pt>
                <c:pt idx="95">
                  <c:v>-2.5800000000000007E-5</c:v>
                </c:pt>
                <c:pt idx="96">
                  <c:v>-1.0043999999999999E-3</c:v>
                </c:pt>
                <c:pt idx="97">
                  <c:v>4.6800000000000009E-6</c:v>
                </c:pt>
                <c:pt idx="98">
                  <c:v>-1.7579999999999999E-4</c:v>
                </c:pt>
                <c:pt idx="99">
                  <c:v>1.1710000000000003E-4</c:v>
                </c:pt>
                <c:pt idx="100">
                  <c:v>-1.2329999999999999E-3</c:v>
                </c:pt>
                <c:pt idx="101">
                  <c:v>1.0568000000000001E-3</c:v>
                </c:pt>
                <c:pt idx="102">
                  <c:v>4.0000000000000007E-4</c:v>
                </c:pt>
                <c:pt idx="103">
                  <c:v>3.9780000000000007E-4</c:v>
                </c:pt>
                <c:pt idx="104">
                  <c:v>6.9080000000000009E-4</c:v>
                </c:pt>
                <c:pt idx="105">
                  <c:v>4.6470000000000002E-4</c:v>
                </c:pt>
                <c:pt idx="106">
                  <c:v>1.8860000000000006E-4</c:v>
                </c:pt>
                <c:pt idx="107">
                  <c:v>1.1910000000000001E-4</c:v>
                </c:pt>
                <c:pt idx="108">
                  <c:v>-8.399000000000003E-4</c:v>
                </c:pt>
                <c:pt idx="109">
                  <c:v>1.0583000000000003E-3</c:v>
                </c:pt>
                <c:pt idx="110">
                  <c:v>3.6840000000000012E-4</c:v>
                </c:pt>
                <c:pt idx="111">
                  <c:v>-5.1600000000000007E-4</c:v>
                </c:pt>
                <c:pt idx="112">
                  <c:v>1.1280000000000003E-3</c:v>
                </c:pt>
                <c:pt idx="113">
                  <c:v>-4.1409999999999998E-4</c:v>
                </c:pt>
                <c:pt idx="114">
                  <c:v>-7.2040000000000016E-4</c:v>
                </c:pt>
                <c:pt idx="115">
                  <c:v>4.4380000000000016E-4</c:v>
                </c:pt>
                <c:pt idx="116">
                  <c:v>7.6500000000000016E-5</c:v>
                </c:pt>
                <c:pt idx="117">
                  <c:v>-3.6670000000000013E-4</c:v>
                </c:pt>
                <c:pt idx="118">
                  <c:v>4.6430000000000006E-4</c:v>
                </c:pt>
                <c:pt idx="119">
                  <c:v>-9.8310000000000042E-4</c:v>
                </c:pt>
                <c:pt idx="120">
                  <c:v>1.4410000000000001E-4</c:v>
                </c:pt>
                <c:pt idx="121">
                  <c:v>4.3449999999999999E-4</c:v>
                </c:pt>
                <c:pt idx="122">
                  <c:v>1.7126999999999999E-3</c:v>
                </c:pt>
                <c:pt idx="123">
                  <c:v>-1.4641000000000003E-3</c:v>
                </c:pt>
                <c:pt idx="124">
                  <c:v>7.8600000000000013E-5</c:v>
                </c:pt>
                <c:pt idx="125">
                  <c:v>-4.1900000000000005E-4</c:v>
                </c:pt>
                <c:pt idx="126">
                  <c:v>1.9900000000000003E-5</c:v>
                </c:pt>
                <c:pt idx="127">
                  <c:v>5.5880000000000014E-4</c:v>
                </c:pt>
                <c:pt idx="128">
                  <c:v>1.6062000000000001E-3</c:v>
                </c:pt>
                <c:pt idx="129">
                  <c:v>3.0870000000000008E-4</c:v>
                </c:pt>
                <c:pt idx="130">
                  <c:v>2.2600000000000002E-4</c:v>
                </c:pt>
                <c:pt idx="131">
                  <c:v>-3.9860000000000004E-4</c:v>
                </c:pt>
                <c:pt idx="132">
                  <c:v>-1.2076000000000001E-3</c:v>
                </c:pt>
                <c:pt idx="133">
                  <c:v>1.8019999999999999E-4</c:v>
                </c:pt>
                <c:pt idx="134">
                  <c:v>-8.7770000000000014E-4</c:v>
                </c:pt>
                <c:pt idx="135">
                  <c:v>2.3130000000000001E-4</c:v>
                </c:pt>
                <c:pt idx="136">
                  <c:v>-8.7060000000000013E-4</c:v>
                </c:pt>
                <c:pt idx="137">
                  <c:v>1.2989000000000002E-3</c:v>
                </c:pt>
                <c:pt idx="138">
                  <c:v>-1.6351000000000002E-3</c:v>
                </c:pt>
                <c:pt idx="139">
                  <c:v>4.3110000000000007E-4</c:v>
                </c:pt>
                <c:pt idx="140">
                  <c:v>1.0158999999999997E-3</c:v>
                </c:pt>
                <c:pt idx="141">
                  <c:v>-2.2500000000000005E-4</c:v>
                </c:pt>
                <c:pt idx="142">
                  <c:v>-6.2500000000000015E-5</c:v>
                </c:pt>
                <c:pt idx="143">
                  <c:v>-2.8440000000000003E-4</c:v>
                </c:pt>
                <c:pt idx="144">
                  <c:v>1.3024000000000002E-3</c:v>
                </c:pt>
                <c:pt idx="145">
                  <c:v>4.0820000000000006E-4</c:v>
                </c:pt>
                <c:pt idx="146">
                  <c:v>1.1318000000000001E-3</c:v>
                </c:pt>
                <c:pt idx="147">
                  <c:v>-7.4300000000000031E-5</c:v>
                </c:pt>
                <c:pt idx="148">
                  <c:v>3.028000000000001E-4</c:v>
                </c:pt>
                <c:pt idx="149">
                  <c:v>3.8960000000000004E-4</c:v>
                </c:pt>
                <c:pt idx="150">
                  <c:v>-6.9650000000000007E-4</c:v>
                </c:pt>
                <c:pt idx="151">
                  <c:v>1.3002000000000003E-3</c:v>
                </c:pt>
                <c:pt idx="152">
                  <c:v>-1.1410000000000002E-4</c:v>
                </c:pt>
                <c:pt idx="153">
                  <c:v>6.2410000000000026E-4</c:v>
                </c:pt>
                <c:pt idx="154">
                  <c:v>1.2692000000000001E-3</c:v>
                </c:pt>
                <c:pt idx="155">
                  <c:v>2.2800000000000007E-4</c:v>
                </c:pt>
                <c:pt idx="156">
                  <c:v>-2.0980000000000003E-4</c:v>
                </c:pt>
                <c:pt idx="157">
                  <c:v>-4.9540000000000012E-4</c:v>
                </c:pt>
                <c:pt idx="158">
                  <c:v>1.1259E-3</c:v>
                </c:pt>
                <c:pt idx="159">
                  <c:v>2.031E-4</c:v>
                </c:pt>
                <c:pt idx="160">
                  <c:v>6.5130000000000006E-4</c:v>
                </c:pt>
                <c:pt idx="161">
                  <c:v>2.8230000000000003E-4</c:v>
                </c:pt>
                <c:pt idx="162">
                  <c:v>6.5130000000000006E-4</c:v>
                </c:pt>
                <c:pt idx="163">
                  <c:v>2.3690000000000004E-4</c:v>
                </c:pt>
                <c:pt idx="164">
                  <c:v>2.1200000000000007E-5</c:v>
                </c:pt>
                <c:pt idx="165">
                  <c:v>2.4620000000000002E-4</c:v>
                </c:pt>
                <c:pt idx="166">
                  <c:v>8.9580000000000042E-4</c:v>
                </c:pt>
                <c:pt idx="167">
                  <c:v>9.9800000000000027E-5</c:v>
                </c:pt>
                <c:pt idx="168">
                  <c:v>-4.4530000000000004E-4</c:v>
                </c:pt>
                <c:pt idx="169">
                  <c:v>1.0129000000000002E-3</c:v>
                </c:pt>
                <c:pt idx="170">
                  <c:v>6.286000000000001E-4</c:v>
                </c:pt>
                <c:pt idx="171">
                  <c:v>2.0470000000000002E-4</c:v>
                </c:pt>
                <c:pt idx="172">
                  <c:v>9.4120000000000033E-4</c:v>
                </c:pt>
                <c:pt idx="173">
                  <c:v>1.3253000000000002E-3</c:v>
                </c:pt>
                <c:pt idx="174">
                  <c:v>2.0750000000000003E-4</c:v>
                </c:pt>
                <c:pt idx="175">
                  <c:v>8.2940000000000043E-4</c:v>
                </c:pt>
                <c:pt idx="176">
                  <c:v>4.8330000000000004E-4</c:v>
                </c:pt>
                <c:pt idx="177">
                  <c:v>5.8650000000000011E-4</c:v>
                </c:pt>
                <c:pt idx="178">
                  <c:v>-1.9061000000000004E-3</c:v>
                </c:pt>
                <c:pt idx="179">
                  <c:v>4.1459999999999999E-4</c:v>
                </c:pt>
                <c:pt idx="180">
                  <c:v>7.3630000000000006E-4</c:v>
                </c:pt>
                <c:pt idx="181">
                  <c:v>1.4472E-3</c:v>
                </c:pt>
                <c:pt idx="182">
                  <c:v>-5.3080000000000011E-4</c:v>
                </c:pt>
                <c:pt idx="183">
                  <c:v>-4.3830000000000003E-4</c:v>
                </c:pt>
                <c:pt idx="184">
                  <c:v>-8.2960000000000011E-4</c:v>
                </c:pt>
                <c:pt idx="185">
                  <c:v>-9.0340000000000027E-4</c:v>
                </c:pt>
                <c:pt idx="186">
                  <c:v>-4.0230000000000008E-4</c:v>
                </c:pt>
                <c:pt idx="187">
                  <c:v>2.8450000000000003E-4</c:v>
                </c:pt>
                <c:pt idx="188">
                  <c:v>7.9730000000000024E-4</c:v>
                </c:pt>
                <c:pt idx="189">
                  <c:v>-3.6200000000000007E-4</c:v>
                </c:pt>
                <c:pt idx="190">
                  <c:v>-7.3000000000000013E-5</c:v>
                </c:pt>
                <c:pt idx="191">
                  <c:v>6.6520000000000012E-4</c:v>
                </c:pt>
                <c:pt idx="192">
                  <c:v>7.0850000000000015E-4</c:v>
                </c:pt>
                <c:pt idx="193">
                  <c:v>2.4030000000000007E-4</c:v>
                </c:pt>
                <c:pt idx="194">
                  <c:v>1.0872000000000002E-3</c:v>
                </c:pt>
                <c:pt idx="195">
                  <c:v>-1.3852000000000003E-3</c:v>
                </c:pt>
                <c:pt idx="196">
                  <c:v>2.1830000000000002E-4</c:v>
                </c:pt>
                <c:pt idx="197">
                  <c:v>8.8050000000000053E-4</c:v>
                </c:pt>
                <c:pt idx="198">
                  <c:v>-3.9640000000000009E-4</c:v>
                </c:pt>
                <c:pt idx="199">
                  <c:v>5.4149999999999999E-4</c:v>
                </c:pt>
                <c:pt idx="200">
                  <c:v>1.2618E-3</c:v>
                </c:pt>
                <c:pt idx="201">
                  <c:v>5.3669999999999998E-4</c:v>
                </c:pt>
                <c:pt idx="202">
                  <c:v>-7.4710000000000022E-4</c:v>
                </c:pt>
                <c:pt idx="203">
                  <c:v>-2.4900000000000006E-5</c:v>
                </c:pt>
                <c:pt idx="204">
                  <c:v>-1.8520000000000006E-4</c:v>
                </c:pt>
                <c:pt idx="205">
                  <c:v>-4.394E-4</c:v>
                </c:pt>
                <c:pt idx="206">
                  <c:v>4.3570000000000002E-4</c:v>
                </c:pt>
                <c:pt idx="207">
                  <c:v>9.1100000000000019E-5</c:v>
                </c:pt>
                <c:pt idx="208">
                  <c:v>-6.265000000000001E-4</c:v>
                </c:pt>
                <c:pt idx="209">
                  <c:v>3.6290000000000009E-4</c:v>
                </c:pt>
                <c:pt idx="210">
                  <c:v>1.1582000000000003E-3</c:v>
                </c:pt>
                <c:pt idx="211">
                  <c:v>-1.4442999999999999E-3</c:v>
                </c:pt>
                <c:pt idx="212">
                  <c:v>-9.3200000000000064E-4</c:v>
                </c:pt>
                <c:pt idx="213">
                  <c:v>7.8890000000000015E-4</c:v>
                </c:pt>
                <c:pt idx="214">
                  <c:v>-9.4810000000000022E-4</c:v>
                </c:pt>
                <c:pt idx="215">
                  <c:v>5.4520000000000013E-4</c:v>
                </c:pt>
                <c:pt idx="216">
                  <c:v>-2.0330000000000004E-4</c:v>
                </c:pt>
                <c:pt idx="217">
                  <c:v>-3.3000000000000009E-5</c:v>
                </c:pt>
                <c:pt idx="218">
                  <c:v>-7.8710000000000021E-4</c:v>
                </c:pt>
                <c:pt idx="219">
                  <c:v>6.2160000000000015E-4</c:v>
                </c:pt>
                <c:pt idx="220">
                  <c:v>1.3320000000000004E-4</c:v>
                </c:pt>
                <c:pt idx="221">
                  <c:v>3.6900000000000008E-4</c:v>
                </c:pt>
                <c:pt idx="222">
                  <c:v>4.8900000000000007E-4</c:v>
                </c:pt>
                <c:pt idx="223">
                  <c:v>9.310000000000004E-4</c:v>
                </c:pt>
                <c:pt idx="224">
                  <c:v>-7.0750000000000012E-4</c:v>
                </c:pt>
                <c:pt idx="225">
                  <c:v>-9.0400000000000015E-5</c:v>
                </c:pt>
                <c:pt idx="226">
                  <c:v>2.1900000000000007E-5</c:v>
                </c:pt>
                <c:pt idx="227">
                  <c:v>-3.7170000000000004E-4</c:v>
                </c:pt>
                <c:pt idx="228">
                  <c:v>-9.088000000000003E-4</c:v>
                </c:pt>
                <c:pt idx="229">
                  <c:v>-1.7500000000000002E-5</c:v>
                </c:pt>
                <c:pt idx="230">
                  <c:v>6.9000000000000008E-4</c:v>
                </c:pt>
                <c:pt idx="231">
                  <c:v>1.0849999999999999E-4</c:v>
                </c:pt>
                <c:pt idx="232">
                  <c:v>-2.0850000000000005E-4</c:v>
                </c:pt>
                <c:pt idx="233">
                  <c:v>1.6765000000000005E-3</c:v>
                </c:pt>
                <c:pt idx="234">
                  <c:v>-2.7700000000000007E-4</c:v>
                </c:pt>
                <c:pt idx="235">
                  <c:v>1.4809999999999999E-4</c:v>
                </c:pt>
                <c:pt idx="236">
                  <c:v>3.3880000000000005E-4</c:v>
                </c:pt>
                <c:pt idx="237">
                  <c:v>1.5181000000000003E-3</c:v>
                </c:pt>
                <c:pt idx="238">
                  <c:v>6.3210000000000013E-4</c:v>
                </c:pt>
                <c:pt idx="239">
                  <c:v>-3.1160000000000004E-4</c:v>
                </c:pt>
                <c:pt idx="240">
                  <c:v>-9.3760000000000035E-4</c:v>
                </c:pt>
                <c:pt idx="241">
                  <c:v>4.0590000000000011E-4</c:v>
                </c:pt>
                <c:pt idx="242">
                  <c:v>9.3090000000000035E-4</c:v>
                </c:pt>
                <c:pt idx="243">
                  <c:v>-1.8519000000000003E-3</c:v>
                </c:pt>
                <c:pt idx="244">
                  <c:v>1.2489000000000001E-3</c:v>
                </c:pt>
                <c:pt idx="245">
                  <c:v>1.0158999999999997E-3</c:v>
                </c:pt>
                <c:pt idx="246">
                  <c:v>1.0281000000000001E-3</c:v>
                </c:pt>
                <c:pt idx="247">
                  <c:v>1.3055E-3</c:v>
                </c:pt>
                <c:pt idx="248">
                  <c:v>7.532000000000002E-4</c:v>
                </c:pt>
                <c:pt idx="249">
                  <c:v>-6.5800000000000014E-5</c:v>
                </c:pt>
                <c:pt idx="250">
                  <c:v>-7.2690000000000027E-4</c:v>
                </c:pt>
                <c:pt idx="251">
                  <c:v>1.5007000000000002E-3</c:v>
                </c:pt>
                <c:pt idx="252">
                  <c:v>-1.0383000000000002E-3</c:v>
                </c:pt>
                <c:pt idx="253">
                  <c:v>1.3070000000000003E-4</c:v>
                </c:pt>
                <c:pt idx="254">
                  <c:v>-7.0500000000000011E-4</c:v>
                </c:pt>
                <c:pt idx="255">
                  <c:v>7.8850000000000014E-4</c:v>
                </c:pt>
                <c:pt idx="256">
                  <c:v>2.9110000000000003E-4</c:v>
                </c:pt>
                <c:pt idx="257">
                  <c:v>-7.7290000000000008E-4</c:v>
                </c:pt>
                <c:pt idx="258">
                  <c:v>-2.5150000000000004E-4</c:v>
                </c:pt>
                <c:pt idx="259">
                  <c:v>-1.2056999999999999E-3</c:v>
                </c:pt>
                <c:pt idx="260">
                  <c:v>2.9350000000000003E-4</c:v>
                </c:pt>
                <c:pt idx="261">
                  <c:v>1.9176000000000002E-3</c:v>
                </c:pt>
                <c:pt idx="262">
                  <c:v>6.6720000000000017E-4</c:v>
                </c:pt>
                <c:pt idx="263">
                  <c:v>5.6200000000000011E-5</c:v>
                </c:pt>
                <c:pt idx="264">
                  <c:v>1.7914999999999999E-3</c:v>
                </c:pt>
                <c:pt idx="265">
                  <c:v>5.2750000000000008E-4</c:v>
                </c:pt>
                <c:pt idx="266">
                  <c:v>-3.5500000000000009E-5</c:v>
                </c:pt>
                <c:pt idx="267">
                  <c:v>2.3200000000000005E-5</c:v>
                </c:pt>
                <c:pt idx="268">
                  <c:v>-1.0627000000000002E-3</c:v>
                </c:pt>
                <c:pt idx="269">
                  <c:v>-1.0578E-3</c:v>
                </c:pt>
                <c:pt idx="270">
                  <c:v>6.9170000000000017E-4</c:v>
                </c:pt>
                <c:pt idx="271">
                  <c:v>1.6750000000000003E-4</c:v>
                </c:pt>
                <c:pt idx="272">
                  <c:v>5.2730000000000008E-4</c:v>
                </c:pt>
                <c:pt idx="273">
                  <c:v>8.028E-4</c:v>
                </c:pt>
                <c:pt idx="274">
                  <c:v>3.1490000000000006E-4</c:v>
                </c:pt>
                <c:pt idx="275">
                  <c:v>-7.2170000000000014E-4</c:v>
                </c:pt>
                <c:pt idx="276">
                  <c:v>9.0190000000000018E-4</c:v>
                </c:pt>
                <c:pt idx="277">
                  <c:v>1.3660000000000004E-4</c:v>
                </c:pt>
                <c:pt idx="278">
                  <c:v>5.1349999999999996E-4</c:v>
                </c:pt>
                <c:pt idx="279">
                  <c:v>7.9840000000000022E-4</c:v>
                </c:pt>
                <c:pt idx="280">
                  <c:v>7.6830000000000008E-4</c:v>
                </c:pt>
                <c:pt idx="281">
                  <c:v>6.4570000000000014E-4</c:v>
                </c:pt>
                <c:pt idx="282">
                  <c:v>6.5840000000000007E-4</c:v>
                </c:pt>
                <c:pt idx="283">
                  <c:v>-4.1780000000000007E-4</c:v>
                </c:pt>
                <c:pt idx="284">
                  <c:v>-6.3800000000000019E-5</c:v>
                </c:pt>
                <c:pt idx="285">
                  <c:v>8.0500000000000027E-4</c:v>
                </c:pt>
                <c:pt idx="286">
                  <c:v>8.9610000000000026E-4</c:v>
                </c:pt>
                <c:pt idx="287">
                  <c:v>-3.4290000000000004E-4</c:v>
                </c:pt>
                <c:pt idx="288">
                  <c:v>6.5790000000000022E-4</c:v>
                </c:pt>
                <c:pt idx="289">
                  <c:v>1.3499999999999999E-5</c:v>
                </c:pt>
                <c:pt idx="290">
                  <c:v>1.2290000000000001E-4</c:v>
                </c:pt>
                <c:pt idx="291">
                  <c:v>8.0300000000000014E-5</c:v>
                </c:pt>
                <c:pt idx="292">
                  <c:v>1.0937000000000002E-3</c:v>
                </c:pt>
                <c:pt idx="293">
                  <c:v>2.5000000000000008E-5</c:v>
                </c:pt>
                <c:pt idx="294">
                  <c:v>-5.8000000000000014E-5</c:v>
                </c:pt>
                <c:pt idx="295">
                  <c:v>-4.9180000000000014E-4</c:v>
                </c:pt>
                <c:pt idx="296">
                  <c:v>7.9470000000000018E-4</c:v>
                </c:pt>
                <c:pt idx="297">
                  <c:v>6.1430000000000013E-4</c:v>
                </c:pt>
                <c:pt idx="298">
                  <c:v>1.2248999999999999E-3</c:v>
                </c:pt>
                <c:pt idx="299">
                  <c:v>-5.2400000000000013E-5</c:v>
                </c:pt>
                <c:pt idx="300">
                  <c:v>-7.3920000000000008E-4</c:v>
                </c:pt>
                <c:pt idx="301">
                  <c:v>5.8750000000000013E-4</c:v>
                </c:pt>
                <c:pt idx="302">
                  <c:v>1.8420000000000006E-4</c:v>
                </c:pt>
                <c:pt idx="303">
                  <c:v>-5.1349999999999996E-4</c:v>
                </c:pt>
                <c:pt idx="304">
                  <c:v>1.7899000000000001E-3</c:v>
                </c:pt>
                <c:pt idx="305">
                  <c:v>-1.1065999999999999E-3</c:v>
                </c:pt>
                <c:pt idx="306">
                  <c:v>8.5780000000000014E-4</c:v>
                </c:pt>
                <c:pt idx="307">
                  <c:v>1.3160000000000003E-4</c:v>
                </c:pt>
                <c:pt idx="308">
                  <c:v>3.8600000000000017E-5</c:v>
                </c:pt>
                <c:pt idx="309">
                  <c:v>8.6800000000000067E-6</c:v>
                </c:pt>
                <c:pt idx="310">
                  <c:v>8.4250000000000026E-4</c:v>
                </c:pt>
                <c:pt idx="311">
                  <c:v>1.4150000000000002E-4</c:v>
                </c:pt>
                <c:pt idx="312">
                  <c:v>4.9760000000000006E-4</c:v>
                </c:pt>
                <c:pt idx="313">
                  <c:v>-9.310000000000004E-4</c:v>
                </c:pt>
                <c:pt idx="314">
                  <c:v>-8.0070000000000011E-4</c:v>
                </c:pt>
                <c:pt idx="315">
                  <c:v>7.2200000000000009E-4</c:v>
                </c:pt>
                <c:pt idx="316">
                  <c:v>1.1200000000000004E-4</c:v>
                </c:pt>
                <c:pt idx="317">
                  <c:v>1.5764000000000002E-3</c:v>
                </c:pt>
                <c:pt idx="318">
                  <c:v>-6.3770000000000016E-4</c:v>
                </c:pt>
                <c:pt idx="319">
                  <c:v>-2.5930000000000007E-4</c:v>
                </c:pt>
                <c:pt idx="320">
                  <c:v>8.9420000000000027E-4</c:v>
                </c:pt>
                <c:pt idx="321">
                  <c:v>6.0780000000000014E-4</c:v>
                </c:pt>
                <c:pt idx="322">
                  <c:v>-3.5840000000000009E-4</c:v>
                </c:pt>
                <c:pt idx="323">
                  <c:v>-7.4980000000000023E-4</c:v>
                </c:pt>
                <c:pt idx="324">
                  <c:v>-6.4880000000000027E-4</c:v>
                </c:pt>
                <c:pt idx="325">
                  <c:v>7.9100000000000025E-5</c:v>
                </c:pt>
                <c:pt idx="326">
                  <c:v>-1.3989000000000002E-3</c:v>
                </c:pt>
                <c:pt idx="327">
                  <c:v>4.4560000000000004E-4</c:v>
                </c:pt>
                <c:pt idx="328">
                  <c:v>-8.7170000000000043E-4</c:v>
                </c:pt>
                <c:pt idx="329">
                  <c:v>4.3649999999999993E-4</c:v>
                </c:pt>
                <c:pt idx="330">
                  <c:v>6.6350000000000014E-4</c:v>
                </c:pt>
                <c:pt idx="331">
                  <c:v>6.217000000000001E-4</c:v>
                </c:pt>
                <c:pt idx="332">
                  <c:v>4.5540000000000006E-4</c:v>
                </c:pt>
                <c:pt idx="333">
                  <c:v>-1.2757999999999999E-3</c:v>
                </c:pt>
                <c:pt idx="334">
                  <c:v>1.3129000000000001E-3</c:v>
                </c:pt>
                <c:pt idx="335">
                  <c:v>1.2306999999999999E-3</c:v>
                </c:pt>
                <c:pt idx="336">
                  <c:v>1.2381000000000002E-3</c:v>
                </c:pt>
                <c:pt idx="337">
                  <c:v>-6.0520000000000007E-4</c:v>
                </c:pt>
                <c:pt idx="338">
                  <c:v>6.4160000000000009E-4</c:v>
                </c:pt>
                <c:pt idx="339">
                  <c:v>4.2460000000000013E-4</c:v>
                </c:pt>
                <c:pt idx="340">
                  <c:v>-6.7560000000000027E-4</c:v>
                </c:pt>
                <c:pt idx="341">
                  <c:v>1.5040000000000002E-4</c:v>
                </c:pt>
                <c:pt idx="342">
                  <c:v>-5.6790000000000009E-4</c:v>
                </c:pt>
                <c:pt idx="343">
                  <c:v>-2.7750000000000008E-4</c:v>
                </c:pt>
                <c:pt idx="344">
                  <c:v>-1.4139999999999997E-4</c:v>
                </c:pt>
                <c:pt idx="345">
                  <c:v>8.2700000000000018E-5</c:v>
                </c:pt>
                <c:pt idx="346">
                  <c:v>4.5580000000000007E-4</c:v>
                </c:pt>
                <c:pt idx="347">
                  <c:v>-5.1170000000000002E-4</c:v>
                </c:pt>
                <c:pt idx="348">
                  <c:v>2.3238999999999998E-3</c:v>
                </c:pt>
                <c:pt idx="349">
                  <c:v>9.6230000000000013E-4</c:v>
                </c:pt>
                <c:pt idx="350">
                  <c:v>5.6110000000000014E-4</c:v>
                </c:pt>
                <c:pt idx="351">
                  <c:v>5.0410000000000006E-4</c:v>
                </c:pt>
                <c:pt idx="352">
                  <c:v>-6.4070000000000012E-4</c:v>
                </c:pt>
                <c:pt idx="353">
                  <c:v>-1.1291999999999999E-3</c:v>
                </c:pt>
                <c:pt idx="354">
                  <c:v>-4.5700000000000013E-5</c:v>
                </c:pt>
                <c:pt idx="355">
                  <c:v>1.5950000000000003E-4</c:v>
                </c:pt>
                <c:pt idx="356">
                  <c:v>1.1995000000000003E-3</c:v>
                </c:pt>
                <c:pt idx="357">
                  <c:v>1.2449999999999999E-4</c:v>
                </c:pt>
                <c:pt idx="358">
                  <c:v>7.3940000000000008E-4</c:v>
                </c:pt>
                <c:pt idx="359">
                  <c:v>3.5890000000000005E-4</c:v>
                </c:pt>
                <c:pt idx="360">
                  <c:v>1.1100000000000004E-5</c:v>
                </c:pt>
                <c:pt idx="361">
                  <c:v>5.6670000000000006E-4</c:v>
                </c:pt>
                <c:pt idx="362">
                  <c:v>-9.7600000000000028E-5</c:v>
                </c:pt>
                <c:pt idx="363">
                  <c:v>6.2320000000000019E-4</c:v>
                </c:pt>
                <c:pt idx="364">
                  <c:v>4.0710000000000008E-4</c:v>
                </c:pt>
                <c:pt idx="365">
                  <c:v>-9.1140000000000014E-4</c:v>
                </c:pt>
                <c:pt idx="366">
                  <c:v>-3.9690000000000005E-4</c:v>
                </c:pt>
                <c:pt idx="367">
                  <c:v>-1.1894000000000002E-3</c:v>
                </c:pt>
                <c:pt idx="368">
                  <c:v>-5.8160000000000015E-4</c:v>
                </c:pt>
                <c:pt idx="369">
                  <c:v>3.4480000000000009E-4</c:v>
                </c:pt>
                <c:pt idx="370">
                  <c:v>-3.4750000000000004E-4</c:v>
                </c:pt>
                <c:pt idx="371">
                  <c:v>1.4613E-3</c:v>
                </c:pt>
                <c:pt idx="372">
                  <c:v>5.6540000000000008E-4</c:v>
                </c:pt>
                <c:pt idx="373">
                  <c:v>-4.2650000000000007E-4</c:v>
                </c:pt>
                <c:pt idx="374">
                  <c:v>-1.2604999999999999E-3</c:v>
                </c:pt>
                <c:pt idx="375">
                  <c:v>8.1360000000000015E-4</c:v>
                </c:pt>
                <c:pt idx="376">
                  <c:v>5.2390000000000021E-4</c:v>
                </c:pt>
                <c:pt idx="377">
                  <c:v>3.7690000000000011E-4</c:v>
                </c:pt>
                <c:pt idx="378">
                  <c:v>-9.5800000000000052E-5</c:v>
                </c:pt>
                <c:pt idx="379">
                  <c:v>-1.1970000000000004E-4</c:v>
                </c:pt>
                <c:pt idx="380">
                  <c:v>9.2300000000000043E-4</c:v>
                </c:pt>
                <c:pt idx="381">
                  <c:v>-8.3820000000000053E-4</c:v>
                </c:pt>
                <c:pt idx="382">
                  <c:v>-3.1770000000000008E-4</c:v>
                </c:pt>
                <c:pt idx="383">
                  <c:v>4.9280000000000016E-4</c:v>
                </c:pt>
                <c:pt idx="384">
                  <c:v>-5.5179999999999997E-4</c:v>
                </c:pt>
                <c:pt idx="385">
                  <c:v>9.9450000000000016E-4</c:v>
                </c:pt>
                <c:pt idx="386">
                  <c:v>5.3800000000000007E-4</c:v>
                </c:pt>
                <c:pt idx="387">
                  <c:v>4.8740000000000008E-4</c:v>
                </c:pt>
                <c:pt idx="388">
                  <c:v>-8.0970000000000011E-4</c:v>
                </c:pt>
                <c:pt idx="389">
                  <c:v>-1.0524000000000002E-3</c:v>
                </c:pt>
                <c:pt idx="390">
                  <c:v>-3.1780000000000014E-4</c:v>
                </c:pt>
                <c:pt idx="391">
                  <c:v>2.1430000000000006E-4</c:v>
                </c:pt>
                <c:pt idx="392">
                  <c:v>-1.4529E-3</c:v>
                </c:pt>
                <c:pt idx="393">
                  <c:v>-5.9200000000000008E-4</c:v>
                </c:pt>
                <c:pt idx="394">
                  <c:v>1.0003000000000002E-3</c:v>
                </c:pt>
                <c:pt idx="395">
                  <c:v>-5.8700000000000011E-5</c:v>
                </c:pt>
                <c:pt idx="396">
                  <c:v>8.1290000000000019E-4</c:v>
                </c:pt>
                <c:pt idx="397">
                  <c:v>8.0020000000000026E-4</c:v>
                </c:pt>
                <c:pt idx="398">
                  <c:v>7.3090000000000015E-4</c:v>
                </c:pt>
                <c:pt idx="399">
                  <c:v>-9.7880000000000016E-4</c:v>
                </c:pt>
                <c:pt idx="400">
                  <c:v>3.9630000000000004E-4</c:v>
                </c:pt>
                <c:pt idx="401">
                  <c:v>5.6710000000000007E-4</c:v>
                </c:pt>
                <c:pt idx="402">
                  <c:v>2.8810000000000006E-4</c:v>
                </c:pt>
                <c:pt idx="403">
                  <c:v>-6.1990000000000016E-4</c:v>
                </c:pt>
                <c:pt idx="404">
                  <c:v>1.0220000000000003E-4</c:v>
                </c:pt>
                <c:pt idx="405">
                  <c:v>1.1120000000000003E-4</c:v>
                </c:pt>
                <c:pt idx="406">
                  <c:v>4.9820000000000018E-4</c:v>
                </c:pt>
                <c:pt idx="407">
                  <c:v>9.3720000000000034E-4</c:v>
                </c:pt>
                <c:pt idx="408">
                  <c:v>-1.5249999999999999E-4</c:v>
                </c:pt>
                <c:pt idx="409">
                  <c:v>3.1890000000000005E-4</c:v>
                </c:pt>
                <c:pt idx="410">
                  <c:v>-7.287000000000002E-4</c:v>
                </c:pt>
                <c:pt idx="411">
                  <c:v>-2.0000000000000005E-5</c:v>
                </c:pt>
                <c:pt idx="412">
                  <c:v>2.3900000000000005E-5</c:v>
                </c:pt>
                <c:pt idx="413">
                  <c:v>-2.5730000000000007E-4</c:v>
                </c:pt>
                <c:pt idx="414">
                  <c:v>-6.6290000000000012E-4</c:v>
                </c:pt>
                <c:pt idx="415">
                  <c:v>6.8360000000000014E-4</c:v>
                </c:pt>
                <c:pt idx="416">
                  <c:v>1.8018000000000001E-3</c:v>
                </c:pt>
                <c:pt idx="417">
                  <c:v>5.6829999999999999E-4</c:v>
                </c:pt>
                <c:pt idx="418">
                  <c:v>8.4260000000000053E-4</c:v>
                </c:pt>
                <c:pt idx="419">
                  <c:v>1.2275999999999997E-3</c:v>
                </c:pt>
                <c:pt idx="420">
                  <c:v>1.0410000000000001E-4</c:v>
                </c:pt>
                <c:pt idx="421">
                  <c:v>-4.8220000000000001E-4</c:v>
                </c:pt>
                <c:pt idx="422">
                  <c:v>-4.4510000000000009E-4</c:v>
                </c:pt>
                <c:pt idx="423">
                  <c:v>-5.5940000000000004E-4</c:v>
                </c:pt>
                <c:pt idx="424">
                  <c:v>-7.0270000000000011E-4</c:v>
                </c:pt>
                <c:pt idx="425">
                  <c:v>-6.4360000000000025E-4</c:v>
                </c:pt>
                <c:pt idx="426">
                  <c:v>-8.4620000000000029E-4</c:v>
                </c:pt>
                <c:pt idx="427">
                  <c:v>7.220000000000002E-5</c:v>
                </c:pt>
                <c:pt idx="428">
                  <c:v>3.9820000000000008E-4</c:v>
                </c:pt>
                <c:pt idx="429">
                  <c:v>-4.4400000000000015E-5</c:v>
                </c:pt>
                <c:pt idx="430">
                  <c:v>1.5319999999999999E-3</c:v>
                </c:pt>
                <c:pt idx="431">
                  <c:v>6.0670000000000006E-4</c:v>
                </c:pt>
                <c:pt idx="432">
                  <c:v>-1.2610000000000003E-4</c:v>
                </c:pt>
                <c:pt idx="433">
                  <c:v>6.9760000000000026E-4</c:v>
                </c:pt>
                <c:pt idx="434">
                  <c:v>2.8610000000000002E-4</c:v>
                </c:pt>
                <c:pt idx="435">
                  <c:v>1.1967000000000002E-3</c:v>
                </c:pt>
                <c:pt idx="436">
                  <c:v>1.1921000000000004E-3</c:v>
                </c:pt>
                <c:pt idx="437">
                  <c:v>8.1290000000000019E-4</c:v>
                </c:pt>
                <c:pt idx="438">
                  <c:v>1.0184E-3</c:v>
                </c:pt>
                <c:pt idx="439">
                  <c:v>4.5249999999999994E-4</c:v>
                </c:pt>
                <c:pt idx="440">
                  <c:v>1.2007000000000001E-3</c:v>
                </c:pt>
                <c:pt idx="441">
                  <c:v>-1.1195999999999999E-3</c:v>
                </c:pt>
                <c:pt idx="442">
                  <c:v>-2.6580000000000006E-4</c:v>
                </c:pt>
                <c:pt idx="443">
                  <c:v>-9.2160000000000028E-4</c:v>
                </c:pt>
                <c:pt idx="444">
                  <c:v>2.1830000000000002E-4</c:v>
                </c:pt>
                <c:pt idx="445">
                  <c:v>-5.5290000000000016E-4</c:v>
                </c:pt>
                <c:pt idx="446">
                  <c:v>1.8139999999999999E-4</c:v>
                </c:pt>
                <c:pt idx="447">
                  <c:v>1.8810000000000002E-4</c:v>
                </c:pt>
                <c:pt idx="448">
                  <c:v>-1.3150000000000003E-4</c:v>
                </c:pt>
                <c:pt idx="449">
                  <c:v>5.8690000000000012E-4</c:v>
                </c:pt>
                <c:pt idx="450">
                  <c:v>2.0170000000000002E-4</c:v>
                </c:pt>
                <c:pt idx="451">
                  <c:v>-1.3377E-3</c:v>
                </c:pt>
                <c:pt idx="452">
                  <c:v>4.1730000000000011E-4</c:v>
                </c:pt>
                <c:pt idx="453">
                  <c:v>-1.4074000000000001E-3</c:v>
                </c:pt>
                <c:pt idx="454">
                  <c:v>-2.7300000000000008E-4</c:v>
                </c:pt>
                <c:pt idx="455">
                  <c:v>8.9670000000000038E-4</c:v>
                </c:pt>
                <c:pt idx="456">
                  <c:v>4.4030000000000013E-4</c:v>
                </c:pt>
                <c:pt idx="457">
                  <c:v>2.1872000000000007E-3</c:v>
                </c:pt>
                <c:pt idx="458">
                  <c:v>7.2160000000000008E-4</c:v>
                </c:pt>
                <c:pt idx="459">
                  <c:v>1.5165000000000003E-3</c:v>
                </c:pt>
                <c:pt idx="460">
                  <c:v>8.4290000000000027E-4</c:v>
                </c:pt>
                <c:pt idx="461">
                  <c:v>7.000000000000001E-4</c:v>
                </c:pt>
                <c:pt idx="462">
                  <c:v>-2.7550000000000003E-4</c:v>
                </c:pt>
                <c:pt idx="463">
                  <c:v>-8.9780000000000014E-4</c:v>
                </c:pt>
                <c:pt idx="464">
                  <c:v>-8.7290000000000013E-4</c:v>
                </c:pt>
                <c:pt idx="465">
                  <c:v>-4.1439999999999999E-4</c:v>
                </c:pt>
                <c:pt idx="466">
                  <c:v>6.552000000000001E-4</c:v>
                </c:pt>
                <c:pt idx="467">
                  <c:v>6.2900000000000011E-4</c:v>
                </c:pt>
                <c:pt idx="468">
                  <c:v>2.3840000000000005E-4</c:v>
                </c:pt>
                <c:pt idx="469">
                  <c:v>-5.0070000000000008E-4</c:v>
                </c:pt>
                <c:pt idx="470">
                  <c:v>-5.1460000000000015E-4</c:v>
                </c:pt>
                <c:pt idx="471">
                  <c:v>8.6980000000000011E-4</c:v>
                </c:pt>
                <c:pt idx="472">
                  <c:v>1.2264000000000001E-3</c:v>
                </c:pt>
                <c:pt idx="473">
                  <c:v>-5.1590000000000013E-4</c:v>
                </c:pt>
                <c:pt idx="474">
                  <c:v>5.750000000000001E-4</c:v>
                </c:pt>
                <c:pt idx="475">
                  <c:v>-6.6340000000000008E-4</c:v>
                </c:pt>
                <c:pt idx="476">
                  <c:v>4.0500000000000009E-5</c:v>
                </c:pt>
                <c:pt idx="477">
                  <c:v>1.9373000000000003E-3</c:v>
                </c:pt>
                <c:pt idx="478">
                  <c:v>-1.1400000000000003E-4</c:v>
                </c:pt>
                <c:pt idx="479">
                  <c:v>5.3290000000000011E-4</c:v>
                </c:pt>
                <c:pt idx="480">
                  <c:v>1.2090000000000001E-4</c:v>
                </c:pt>
                <c:pt idx="481">
                  <c:v>-2.0900000000000003E-5</c:v>
                </c:pt>
                <c:pt idx="482">
                  <c:v>5.7470000000000015E-4</c:v>
                </c:pt>
                <c:pt idx="483">
                  <c:v>5.9230000000000014E-4</c:v>
                </c:pt>
                <c:pt idx="484">
                  <c:v>-8.6910000000000004E-4</c:v>
                </c:pt>
                <c:pt idx="485">
                  <c:v>4.1720000000000006E-4</c:v>
                </c:pt>
                <c:pt idx="486">
                  <c:v>7.5800000000000026E-5</c:v>
                </c:pt>
                <c:pt idx="487">
                  <c:v>8.1770000000000031E-4</c:v>
                </c:pt>
                <c:pt idx="488">
                  <c:v>-4.5470000000000005E-4</c:v>
                </c:pt>
                <c:pt idx="489">
                  <c:v>-2.3220000000000001E-4</c:v>
                </c:pt>
                <c:pt idx="490">
                  <c:v>4.4080000000000004E-4</c:v>
                </c:pt>
                <c:pt idx="491">
                  <c:v>-3.9280000000000006E-4</c:v>
                </c:pt>
                <c:pt idx="492">
                  <c:v>-1.8950000000000005E-4</c:v>
                </c:pt>
                <c:pt idx="493">
                  <c:v>-1.2176999999999997E-3</c:v>
                </c:pt>
                <c:pt idx="494">
                  <c:v>5.7010000000000014E-4</c:v>
                </c:pt>
                <c:pt idx="495">
                  <c:v>6.4700000000000022E-4</c:v>
                </c:pt>
                <c:pt idx="496">
                  <c:v>2.5890000000000006E-4</c:v>
                </c:pt>
                <c:pt idx="497">
                  <c:v>8.9110000000000014E-4</c:v>
                </c:pt>
                <c:pt idx="498">
                  <c:v>6.4770000000000019E-4</c:v>
                </c:pt>
                <c:pt idx="499">
                  <c:v>-1.0532E-3</c:v>
                </c:pt>
                <c:pt idx="500">
                  <c:v>-3.6070000000000004E-4</c:v>
                </c:pt>
                <c:pt idx="501">
                  <c:v>5.3189999999999997E-4</c:v>
                </c:pt>
                <c:pt idx="502">
                  <c:v>5.0010000000000007E-4</c:v>
                </c:pt>
                <c:pt idx="503">
                  <c:v>-3.1800000000000003E-4</c:v>
                </c:pt>
                <c:pt idx="504">
                  <c:v>-5.1920000000000004E-4</c:v>
                </c:pt>
                <c:pt idx="505">
                  <c:v>-8.4700000000000067E-5</c:v>
                </c:pt>
                <c:pt idx="506">
                  <c:v>1.1949000000000003E-3</c:v>
                </c:pt>
                <c:pt idx="507">
                  <c:v>7.4290000000000022E-4</c:v>
                </c:pt>
                <c:pt idx="508">
                  <c:v>2.8950000000000004E-4</c:v>
                </c:pt>
                <c:pt idx="509">
                  <c:v>3.5750000000000007E-4</c:v>
                </c:pt>
                <c:pt idx="510">
                  <c:v>1.0104999999999999E-3</c:v>
                </c:pt>
                <c:pt idx="511">
                  <c:v>2.5760000000000003E-4</c:v>
                </c:pt>
                <c:pt idx="512">
                  <c:v>6.1149999999999996E-4</c:v>
                </c:pt>
                <c:pt idx="513">
                  <c:v>1.6300000000000007E-5</c:v>
                </c:pt>
                <c:pt idx="514">
                  <c:v>-4.3980000000000007E-4</c:v>
                </c:pt>
                <c:pt idx="515">
                  <c:v>1.8200000000000006E-4</c:v>
                </c:pt>
                <c:pt idx="516">
                  <c:v>-1.2999999999999999E-5</c:v>
                </c:pt>
                <c:pt idx="517">
                  <c:v>2.811E-4</c:v>
                </c:pt>
                <c:pt idx="518">
                  <c:v>-2.7320000000000008E-4</c:v>
                </c:pt>
                <c:pt idx="519">
                  <c:v>6.2000000000000016E-5</c:v>
                </c:pt>
                <c:pt idx="520">
                  <c:v>6.9290000000000009E-4</c:v>
                </c:pt>
                <c:pt idx="521">
                  <c:v>-4.3100000000000011E-5</c:v>
                </c:pt>
                <c:pt idx="522">
                  <c:v>-7.7570000000000015E-4</c:v>
                </c:pt>
                <c:pt idx="523">
                  <c:v>-1.1080000000000004E-4</c:v>
                </c:pt>
                <c:pt idx="524">
                  <c:v>1.8890000000000004E-4</c:v>
                </c:pt>
                <c:pt idx="525">
                  <c:v>-2.399E-4</c:v>
                </c:pt>
                <c:pt idx="526">
                  <c:v>-1.9200000000000006E-4</c:v>
                </c:pt>
                <c:pt idx="527">
                  <c:v>-3.5000000000000005E-4</c:v>
                </c:pt>
                <c:pt idx="528">
                  <c:v>2.5380000000000004E-4</c:v>
                </c:pt>
                <c:pt idx="529">
                  <c:v>-2.5980000000000008E-4</c:v>
                </c:pt>
                <c:pt idx="530">
                  <c:v>4.7050000000000011E-4</c:v>
                </c:pt>
                <c:pt idx="531">
                  <c:v>-4.3100000000000011E-5</c:v>
                </c:pt>
                <c:pt idx="532">
                  <c:v>8.0380000000000002E-4</c:v>
                </c:pt>
                <c:pt idx="533">
                  <c:v>-2.6650000000000008E-4</c:v>
                </c:pt>
                <c:pt idx="534">
                  <c:v>-8.5220000000000022E-4</c:v>
                </c:pt>
                <c:pt idx="535">
                  <c:v>3.723000000000001E-4</c:v>
                </c:pt>
                <c:pt idx="536">
                  <c:v>8.320000000000003E-5</c:v>
                </c:pt>
                <c:pt idx="537">
                  <c:v>-3.7470000000000011E-4</c:v>
                </c:pt>
                <c:pt idx="538">
                  <c:v>-7.3570000000000016E-4</c:v>
                </c:pt>
                <c:pt idx="539">
                  <c:v>5.6460000000000006E-4</c:v>
                </c:pt>
                <c:pt idx="540">
                  <c:v>-1.3434000000000002E-3</c:v>
                </c:pt>
                <c:pt idx="541">
                  <c:v>3.7610000000000009E-4</c:v>
                </c:pt>
                <c:pt idx="542">
                  <c:v>4.7679999999999999E-4</c:v>
                </c:pt>
                <c:pt idx="543">
                  <c:v>5.4080000000000013E-4</c:v>
                </c:pt>
                <c:pt idx="544">
                  <c:v>-2.6120000000000001E-4</c:v>
                </c:pt>
                <c:pt idx="545">
                  <c:v>-1.6200000000000003E-4</c:v>
                </c:pt>
                <c:pt idx="546">
                  <c:v>-1.0074999999999997E-3</c:v>
                </c:pt>
                <c:pt idx="547">
                  <c:v>1.1310000000000003E-4</c:v>
                </c:pt>
                <c:pt idx="548">
                  <c:v>-4.9780000000000007E-4</c:v>
                </c:pt>
                <c:pt idx="549">
                  <c:v>-2.3830000000000002E-4</c:v>
                </c:pt>
                <c:pt idx="550">
                  <c:v>3.3500000000000007E-4</c:v>
                </c:pt>
                <c:pt idx="551">
                  <c:v>-2.4670000000000003E-4</c:v>
                </c:pt>
                <c:pt idx="552">
                  <c:v>2.2605000000000004E-3</c:v>
                </c:pt>
                <c:pt idx="553">
                  <c:v>3.0700000000000008E-5</c:v>
                </c:pt>
                <c:pt idx="554">
                  <c:v>1.2191000000000001E-3</c:v>
                </c:pt>
                <c:pt idx="555">
                  <c:v>1.1220000000000003E-4</c:v>
                </c:pt>
                <c:pt idx="556">
                  <c:v>-4.5070000000000006E-4</c:v>
                </c:pt>
                <c:pt idx="557">
                  <c:v>1.5808000000000003E-3</c:v>
                </c:pt>
                <c:pt idx="558">
                  <c:v>1.0593E-3</c:v>
                </c:pt>
                <c:pt idx="559">
                  <c:v>-1.4496000000000001E-3</c:v>
                </c:pt>
                <c:pt idx="560">
                  <c:v>1.0036999999999997E-3</c:v>
                </c:pt>
                <c:pt idx="561">
                  <c:v>2.0280000000000005E-4</c:v>
                </c:pt>
                <c:pt idx="562">
                  <c:v>1.4361000000000003E-3</c:v>
                </c:pt>
                <c:pt idx="563">
                  <c:v>-7.2310000000000017E-4</c:v>
                </c:pt>
                <c:pt idx="564">
                  <c:v>1.7650000000000003E-4</c:v>
                </c:pt>
                <c:pt idx="565">
                  <c:v>1.1940000000000004E-4</c:v>
                </c:pt>
                <c:pt idx="566">
                  <c:v>1.7110000000000001E-3</c:v>
                </c:pt>
                <c:pt idx="567">
                  <c:v>1.8360000000000002E-4</c:v>
                </c:pt>
                <c:pt idx="568">
                  <c:v>3.3060000000000001E-4</c:v>
                </c:pt>
                <c:pt idx="569">
                  <c:v>-3.6230000000000008E-4</c:v>
                </c:pt>
                <c:pt idx="570">
                  <c:v>-4.6670000000000001E-4</c:v>
                </c:pt>
                <c:pt idx="571">
                  <c:v>-1.0682999999999999E-3</c:v>
                </c:pt>
                <c:pt idx="572">
                  <c:v>-6.0000000000000015E-5</c:v>
                </c:pt>
                <c:pt idx="573">
                  <c:v>6.1330000000000011E-4</c:v>
                </c:pt>
                <c:pt idx="574">
                  <c:v>-1.4249999999999999E-4</c:v>
                </c:pt>
                <c:pt idx="575">
                  <c:v>-1.0499000000000001E-3</c:v>
                </c:pt>
                <c:pt idx="576">
                  <c:v>1.2415E-3</c:v>
                </c:pt>
                <c:pt idx="577">
                  <c:v>5.0400000000000011E-4</c:v>
                </c:pt>
                <c:pt idx="578">
                  <c:v>1.1440000000000004E-4</c:v>
                </c:pt>
                <c:pt idx="579">
                  <c:v>-7.6050000000000011E-4</c:v>
                </c:pt>
                <c:pt idx="580">
                  <c:v>3.2350000000000006E-4</c:v>
                </c:pt>
                <c:pt idx="581">
                  <c:v>2.4060000000000002E-4</c:v>
                </c:pt>
                <c:pt idx="582">
                  <c:v>1.3720000000000003E-4</c:v>
                </c:pt>
                <c:pt idx="583">
                  <c:v>8.0700000000000037E-5</c:v>
                </c:pt>
                <c:pt idx="584">
                  <c:v>3.1190000000000005E-4</c:v>
                </c:pt>
                <c:pt idx="585">
                  <c:v>-4.6330000000000004E-4</c:v>
                </c:pt>
                <c:pt idx="586">
                  <c:v>1.4750000000000001E-4</c:v>
                </c:pt>
                <c:pt idx="587">
                  <c:v>6.0170000000000004E-4</c:v>
                </c:pt>
                <c:pt idx="588">
                  <c:v>-6.6279999999999996E-4</c:v>
                </c:pt>
                <c:pt idx="589">
                  <c:v>-5.3110000000000006E-4</c:v>
                </c:pt>
                <c:pt idx="590">
                  <c:v>-2.3369999999999999E-4</c:v>
                </c:pt>
                <c:pt idx="591">
                  <c:v>3.2070000000000004E-4</c:v>
                </c:pt>
                <c:pt idx="592">
                  <c:v>5.8790000000000014E-4</c:v>
                </c:pt>
                <c:pt idx="593">
                  <c:v>-9.3490000000000023E-4</c:v>
                </c:pt>
                <c:pt idx="594">
                  <c:v>1.7539000000000001E-3</c:v>
                </c:pt>
                <c:pt idx="595">
                  <c:v>-5.9960000000000026E-4</c:v>
                </c:pt>
                <c:pt idx="596">
                  <c:v>-1.0050000000000002E-4</c:v>
                </c:pt>
                <c:pt idx="597">
                  <c:v>-2.8030000000000004E-4</c:v>
                </c:pt>
                <c:pt idx="598">
                  <c:v>5.4700000000000007E-4</c:v>
                </c:pt>
                <c:pt idx="599">
                  <c:v>-8.7200000000000019E-5</c:v>
                </c:pt>
                <c:pt idx="600">
                  <c:v>1.6033000000000002E-3</c:v>
                </c:pt>
                <c:pt idx="601">
                  <c:v>-1.2280000000000003E-4</c:v>
                </c:pt>
                <c:pt idx="602">
                  <c:v>4.1179999999999993E-4</c:v>
                </c:pt>
                <c:pt idx="603">
                  <c:v>7.0430000000000015E-4</c:v>
                </c:pt>
                <c:pt idx="604">
                  <c:v>-2.5369999999999999E-4</c:v>
                </c:pt>
                <c:pt idx="605">
                  <c:v>-8.1920000000000018E-4</c:v>
                </c:pt>
                <c:pt idx="606">
                  <c:v>-2.3900000000000001E-4</c:v>
                </c:pt>
                <c:pt idx="607">
                  <c:v>-6.5390000000000023E-4</c:v>
                </c:pt>
                <c:pt idx="608">
                  <c:v>3.6500000000000006E-5</c:v>
                </c:pt>
                <c:pt idx="609">
                  <c:v>3.8180000000000006E-4</c:v>
                </c:pt>
                <c:pt idx="610">
                  <c:v>6.1249999999999998E-4</c:v>
                </c:pt>
                <c:pt idx="611">
                  <c:v>1.1224000000000002E-3</c:v>
                </c:pt>
                <c:pt idx="612">
                  <c:v>-1.5004000000000003E-3</c:v>
                </c:pt>
                <c:pt idx="613">
                  <c:v>1.2122000000000001E-3</c:v>
                </c:pt>
                <c:pt idx="614">
                  <c:v>-8.2060000000000011E-4</c:v>
                </c:pt>
                <c:pt idx="615">
                  <c:v>3.9380000000000009E-4</c:v>
                </c:pt>
                <c:pt idx="616">
                  <c:v>1.2034999999999997E-3</c:v>
                </c:pt>
                <c:pt idx="617">
                  <c:v>-6.1300000000000026E-4</c:v>
                </c:pt>
                <c:pt idx="618">
                  <c:v>-8.6930000000000015E-4</c:v>
                </c:pt>
                <c:pt idx="619">
                  <c:v>6.0160000000000009E-4</c:v>
                </c:pt>
                <c:pt idx="620">
                  <c:v>1.0314E-3</c:v>
                </c:pt>
                <c:pt idx="621">
                  <c:v>7.6000000000000015E-4</c:v>
                </c:pt>
                <c:pt idx="622">
                  <c:v>1.2664000000000002E-3</c:v>
                </c:pt>
                <c:pt idx="623">
                  <c:v>2.8400000000000007E-4</c:v>
                </c:pt>
                <c:pt idx="624">
                  <c:v>-1.4274999999999997E-3</c:v>
                </c:pt>
                <c:pt idx="625">
                  <c:v>7.4810000000000024E-4</c:v>
                </c:pt>
                <c:pt idx="626">
                  <c:v>-5.5400000000000018E-5</c:v>
                </c:pt>
                <c:pt idx="627">
                  <c:v>-7.2310000000000017E-4</c:v>
                </c:pt>
                <c:pt idx="628">
                  <c:v>3.2840000000000012E-4</c:v>
                </c:pt>
                <c:pt idx="629">
                  <c:v>2.6450000000000009E-4</c:v>
                </c:pt>
                <c:pt idx="630">
                  <c:v>5.1889999999999998E-4</c:v>
                </c:pt>
                <c:pt idx="631">
                  <c:v>1.0973999999999999E-3</c:v>
                </c:pt>
                <c:pt idx="632">
                  <c:v>9.9980000000000034E-4</c:v>
                </c:pt>
                <c:pt idx="633">
                  <c:v>1.3250000000000002E-4</c:v>
                </c:pt>
                <c:pt idx="634">
                  <c:v>5.3879999999999998E-4</c:v>
                </c:pt>
                <c:pt idx="635">
                  <c:v>-4.0150000000000006E-4</c:v>
                </c:pt>
                <c:pt idx="636">
                  <c:v>6.6370000000000014E-4</c:v>
                </c:pt>
                <c:pt idx="637">
                  <c:v>-8.4770000000000038E-4</c:v>
                </c:pt>
                <c:pt idx="638">
                  <c:v>-2.5100000000000003E-4</c:v>
                </c:pt>
                <c:pt idx="639">
                  <c:v>8.7470000000000017E-4</c:v>
                </c:pt>
                <c:pt idx="640">
                  <c:v>-8.3600000000000067E-5</c:v>
                </c:pt>
                <c:pt idx="641">
                  <c:v>1.1290000000000002E-4</c:v>
                </c:pt>
                <c:pt idx="642">
                  <c:v>5.5060000000000026E-4</c:v>
                </c:pt>
                <c:pt idx="643">
                  <c:v>7.3200000000000017E-5</c:v>
                </c:pt>
                <c:pt idx="644">
                  <c:v>-7.6790000000000007E-4</c:v>
                </c:pt>
                <c:pt idx="645">
                  <c:v>-1.1768000000000002E-3</c:v>
                </c:pt>
                <c:pt idx="646">
                  <c:v>-2.5290000000000002E-4</c:v>
                </c:pt>
                <c:pt idx="647">
                  <c:v>1.0119E-3</c:v>
                </c:pt>
                <c:pt idx="648">
                  <c:v>4.3659999999999999E-4</c:v>
                </c:pt>
                <c:pt idx="649">
                  <c:v>-4.790000000000001E-4</c:v>
                </c:pt>
                <c:pt idx="650">
                  <c:v>1.0499000000000001E-3</c:v>
                </c:pt>
                <c:pt idx="651">
                  <c:v>5.2720000000000013E-4</c:v>
                </c:pt>
                <c:pt idx="652">
                  <c:v>-1.1973000000000003E-3</c:v>
                </c:pt>
                <c:pt idx="653">
                  <c:v>5.9550000000000011E-4</c:v>
                </c:pt>
                <c:pt idx="654">
                  <c:v>9.6600000000000031E-5</c:v>
                </c:pt>
                <c:pt idx="655">
                  <c:v>1.4399999999999999E-5</c:v>
                </c:pt>
                <c:pt idx="656">
                  <c:v>2.4399999999999999E-4</c:v>
                </c:pt>
                <c:pt idx="657">
                  <c:v>1.9170000000000005E-4</c:v>
                </c:pt>
                <c:pt idx="658">
                  <c:v>1.4384000000000001E-3</c:v>
                </c:pt>
                <c:pt idx="659">
                  <c:v>1.5204999999999999E-3</c:v>
                </c:pt>
                <c:pt idx="660">
                  <c:v>6.1680000000000003E-4</c:v>
                </c:pt>
                <c:pt idx="661">
                  <c:v>-7.1600000000000018E-6</c:v>
                </c:pt>
                <c:pt idx="662">
                  <c:v>1.2580000000000002E-3</c:v>
                </c:pt>
                <c:pt idx="663">
                  <c:v>4.6129999999999999E-4</c:v>
                </c:pt>
                <c:pt idx="664">
                  <c:v>-1.2155E-3</c:v>
                </c:pt>
                <c:pt idx="665">
                  <c:v>6.8020000000000016E-4</c:v>
                </c:pt>
                <c:pt idx="666">
                  <c:v>5.660000000000001E-4</c:v>
                </c:pt>
                <c:pt idx="667">
                  <c:v>8.0900000000000015E-5</c:v>
                </c:pt>
                <c:pt idx="668">
                  <c:v>-6.2200000000000008E-5</c:v>
                </c:pt>
                <c:pt idx="669">
                  <c:v>9.6770000000000016E-4</c:v>
                </c:pt>
                <c:pt idx="670">
                  <c:v>2.2114000000000001E-3</c:v>
                </c:pt>
                <c:pt idx="671">
                  <c:v>1.7168999999999999E-3</c:v>
                </c:pt>
                <c:pt idx="672">
                  <c:v>4.9070000000000016E-4</c:v>
                </c:pt>
                <c:pt idx="673">
                  <c:v>-2.2500000000000005E-5</c:v>
                </c:pt>
                <c:pt idx="674">
                  <c:v>1.7478999999999999E-3</c:v>
                </c:pt>
                <c:pt idx="675">
                  <c:v>2.1597000000000005E-3</c:v>
                </c:pt>
                <c:pt idx="676">
                  <c:v>-3.9800000000000008E-4</c:v>
                </c:pt>
                <c:pt idx="677">
                  <c:v>-3.3440000000000005E-4</c:v>
                </c:pt>
                <c:pt idx="678">
                  <c:v>-5.5239999999999998E-4</c:v>
                </c:pt>
                <c:pt idx="679">
                  <c:v>2.8204000000000003E-3</c:v>
                </c:pt>
                <c:pt idx="680">
                  <c:v>2.4970000000000005E-4</c:v>
                </c:pt>
                <c:pt idx="681">
                  <c:v>4.8700000000000013E-4</c:v>
                </c:pt>
                <c:pt idx="682">
                  <c:v>1.0889000000000001E-3</c:v>
                </c:pt>
                <c:pt idx="683">
                  <c:v>8.2030000000000015E-4</c:v>
                </c:pt>
                <c:pt idx="684">
                  <c:v>-9.754000000000004E-4</c:v>
                </c:pt>
                <c:pt idx="685">
                  <c:v>9.3690000000000038E-4</c:v>
                </c:pt>
                <c:pt idx="686">
                  <c:v>2.5030000000000007E-4</c:v>
                </c:pt>
                <c:pt idx="687">
                  <c:v>-4.2820000000000011E-4</c:v>
                </c:pt>
                <c:pt idx="688">
                  <c:v>-4.3960000000000011E-4</c:v>
                </c:pt>
                <c:pt idx="689">
                  <c:v>-1.0005999999999999E-3</c:v>
                </c:pt>
                <c:pt idx="690">
                  <c:v>7.6060000000000006E-4</c:v>
                </c:pt>
                <c:pt idx="691">
                  <c:v>7.8030000000000026E-4</c:v>
                </c:pt>
                <c:pt idx="692">
                  <c:v>-7.3200000000000017E-5</c:v>
                </c:pt>
                <c:pt idx="693">
                  <c:v>7.5890000000000007E-4</c:v>
                </c:pt>
                <c:pt idx="694">
                  <c:v>4.4620000000000006E-4</c:v>
                </c:pt>
                <c:pt idx="695">
                  <c:v>-1.1245999999999999E-3</c:v>
                </c:pt>
                <c:pt idx="696">
                  <c:v>-6.5900000000000016E-5</c:v>
                </c:pt>
                <c:pt idx="697">
                  <c:v>4.3649999999999993E-4</c:v>
                </c:pt>
                <c:pt idx="698">
                  <c:v>9.8330000000000032E-4</c:v>
                </c:pt>
                <c:pt idx="699">
                  <c:v>3.3900000000000005E-4</c:v>
                </c:pt>
                <c:pt idx="700">
                  <c:v>9.2350000000000017E-4</c:v>
                </c:pt>
                <c:pt idx="701">
                  <c:v>-3.1300000000000007E-4</c:v>
                </c:pt>
                <c:pt idx="702">
                  <c:v>1.6521000000000003E-3</c:v>
                </c:pt>
                <c:pt idx="703">
                  <c:v>9.031000000000001E-4</c:v>
                </c:pt>
                <c:pt idx="704">
                  <c:v>-1.2710000000000003E-4</c:v>
                </c:pt>
                <c:pt idx="705">
                  <c:v>4.9100000000000021E-6</c:v>
                </c:pt>
                <c:pt idx="706">
                  <c:v>5.0070000000000008E-4</c:v>
                </c:pt>
                <c:pt idx="707">
                  <c:v>-1.4917000000000001E-3</c:v>
                </c:pt>
                <c:pt idx="708">
                  <c:v>-5.3180000000000013E-4</c:v>
                </c:pt>
                <c:pt idx="709">
                  <c:v>-1.9579000000000003E-3</c:v>
                </c:pt>
                <c:pt idx="710">
                  <c:v>2.4860000000000008E-4</c:v>
                </c:pt>
                <c:pt idx="711">
                  <c:v>2.6060000000000005E-4</c:v>
                </c:pt>
                <c:pt idx="712">
                  <c:v>-1.0719E-3</c:v>
                </c:pt>
                <c:pt idx="713">
                  <c:v>5.3479999999999999E-4</c:v>
                </c:pt>
                <c:pt idx="714">
                  <c:v>-8.8700000000000028E-5</c:v>
                </c:pt>
                <c:pt idx="715">
                  <c:v>2.1542000000000002E-3</c:v>
                </c:pt>
                <c:pt idx="716">
                  <c:v>-3.3700000000000006E-5</c:v>
                </c:pt>
                <c:pt idx="717">
                  <c:v>2.3180000000000002E-4</c:v>
                </c:pt>
                <c:pt idx="718">
                  <c:v>-1.7799999999999999E-4</c:v>
                </c:pt>
                <c:pt idx="719">
                  <c:v>3.3060000000000001E-4</c:v>
                </c:pt>
                <c:pt idx="720">
                  <c:v>1.4329999999999999E-4</c:v>
                </c:pt>
                <c:pt idx="721">
                  <c:v>-6.8300000000000012E-4</c:v>
                </c:pt>
                <c:pt idx="722">
                  <c:v>-2.7800000000000012E-5</c:v>
                </c:pt>
                <c:pt idx="723">
                  <c:v>-1.8132999999999999E-3</c:v>
                </c:pt>
                <c:pt idx="724">
                  <c:v>8.4800000000000023E-4</c:v>
                </c:pt>
                <c:pt idx="725">
                  <c:v>5.5370000000000007E-4</c:v>
                </c:pt>
                <c:pt idx="726">
                  <c:v>8.6590000000000028E-4</c:v>
                </c:pt>
                <c:pt idx="727">
                  <c:v>9.021000000000003E-4</c:v>
                </c:pt>
                <c:pt idx="728">
                  <c:v>-1.3359999999999999E-4</c:v>
                </c:pt>
                <c:pt idx="729">
                  <c:v>-8.2140000000000002E-4</c:v>
                </c:pt>
                <c:pt idx="730">
                  <c:v>7.3930000000000013E-4</c:v>
                </c:pt>
                <c:pt idx="731">
                  <c:v>-8.4650000000000036E-4</c:v>
                </c:pt>
                <c:pt idx="732">
                  <c:v>1.4650000000000001E-4</c:v>
                </c:pt>
                <c:pt idx="733">
                  <c:v>1.1352999999999999E-3</c:v>
                </c:pt>
                <c:pt idx="734">
                  <c:v>-5.107E-4</c:v>
                </c:pt>
                <c:pt idx="735">
                  <c:v>-8.9430000000000011E-4</c:v>
                </c:pt>
                <c:pt idx="736">
                  <c:v>3.6800000000000014E-5</c:v>
                </c:pt>
                <c:pt idx="737">
                  <c:v>-2.7800000000000004E-4</c:v>
                </c:pt>
                <c:pt idx="738">
                  <c:v>7.7500000000000019E-4</c:v>
                </c:pt>
                <c:pt idx="739">
                  <c:v>-5.0080000000000014E-4</c:v>
                </c:pt>
                <c:pt idx="740">
                  <c:v>4.902000000000001E-4</c:v>
                </c:pt>
                <c:pt idx="741">
                  <c:v>6.4230000000000027E-4</c:v>
                </c:pt>
                <c:pt idx="742">
                  <c:v>1.5315000000000001E-3</c:v>
                </c:pt>
                <c:pt idx="743">
                  <c:v>-2.9100000000000006E-5</c:v>
                </c:pt>
                <c:pt idx="744">
                  <c:v>1.9503000000000005E-3</c:v>
                </c:pt>
                <c:pt idx="745">
                  <c:v>-2.0573000000000006E-3</c:v>
                </c:pt>
                <c:pt idx="746">
                  <c:v>3.4420000000000007E-4</c:v>
                </c:pt>
                <c:pt idx="747">
                  <c:v>2.4484000000000003E-3</c:v>
                </c:pt>
                <c:pt idx="748">
                  <c:v>1.6150000000000001E-3</c:v>
                </c:pt>
                <c:pt idx="749">
                  <c:v>-1.5589999999999999E-4</c:v>
                </c:pt>
                <c:pt idx="750">
                  <c:v>7.2000000000000026E-4</c:v>
                </c:pt>
                <c:pt idx="751">
                  <c:v>1.1153000000000001E-3</c:v>
                </c:pt>
                <c:pt idx="752">
                  <c:v>6.5170000000000007E-4</c:v>
                </c:pt>
                <c:pt idx="753">
                  <c:v>4.6129999999999999E-4</c:v>
                </c:pt>
                <c:pt idx="754">
                  <c:v>-2.0470000000000002E-4</c:v>
                </c:pt>
                <c:pt idx="755">
                  <c:v>-5.3470000000000004E-4</c:v>
                </c:pt>
                <c:pt idx="756">
                  <c:v>9.2810000000000028E-4</c:v>
                </c:pt>
                <c:pt idx="757">
                  <c:v>-7.5820000000000011E-4</c:v>
                </c:pt>
                <c:pt idx="758">
                  <c:v>3.6210000000000007E-4</c:v>
                </c:pt>
                <c:pt idx="759">
                  <c:v>2.6060000000000005E-4</c:v>
                </c:pt>
                <c:pt idx="760">
                  <c:v>3.9820000000000008E-4</c:v>
                </c:pt>
                <c:pt idx="761">
                  <c:v>-9.7590000000000025E-4</c:v>
                </c:pt>
                <c:pt idx="762">
                  <c:v>-4.6640000000000001E-4</c:v>
                </c:pt>
                <c:pt idx="763">
                  <c:v>1.7087000000000001E-3</c:v>
                </c:pt>
                <c:pt idx="764">
                  <c:v>-1.0055000000000001E-3</c:v>
                </c:pt>
                <c:pt idx="765">
                  <c:v>3.6710000000000009E-4</c:v>
                </c:pt>
                <c:pt idx="766">
                  <c:v>3.9270000000000011E-4</c:v>
                </c:pt>
                <c:pt idx="767">
                  <c:v>1.1043000000000001E-3</c:v>
                </c:pt>
                <c:pt idx="768">
                  <c:v>-3.1620000000000004E-4</c:v>
                </c:pt>
                <c:pt idx="769">
                  <c:v>-3.0300000000000008E-5</c:v>
                </c:pt>
                <c:pt idx="770">
                  <c:v>4.5770000000000012E-4</c:v>
                </c:pt>
                <c:pt idx="771">
                  <c:v>-5.5500000000000014E-5</c:v>
                </c:pt>
                <c:pt idx="772">
                  <c:v>1.9580000000000005E-3</c:v>
                </c:pt>
                <c:pt idx="773">
                  <c:v>-1.3205999999999999E-3</c:v>
                </c:pt>
                <c:pt idx="774">
                  <c:v>-7.2600000000000016E-5</c:v>
                </c:pt>
                <c:pt idx="775">
                  <c:v>2.9700000000000007E-5</c:v>
                </c:pt>
                <c:pt idx="776">
                  <c:v>-1.2070000000000001E-4</c:v>
                </c:pt>
                <c:pt idx="777">
                  <c:v>1.4534000000000001E-3</c:v>
                </c:pt>
                <c:pt idx="778">
                  <c:v>-2.0420000000000003E-4</c:v>
                </c:pt>
                <c:pt idx="779">
                  <c:v>6.8410000000000009E-4</c:v>
                </c:pt>
                <c:pt idx="780">
                  <c:v>-5.2050000000000013E-4</c:v>
                </c:pt>
                <c:pt idx="781">
                  <c:v>-2.0000000000000005E-5</c:v>
                </c:pt>
                <c:pt idx="782">
                  <c:v>7.7590000000000027E-4</c:v>
                </c:pt>
                <c:pt idx="783">
                  <c:v>2.4337000000000004E-3</c:v>
                </c:pt>
                <c:pt idx="784">
                  <c:v>6.6949999999999996E-4</c:v>
                </c:pt>
                <c:pt idx="785">
                  <c:v>-5.5179999999999997E-4</c:v>
                </c:pt>
                <c:pt idx="786">
                  <c:v>-2.9169999999999999E-4</c:v>
                </c:pt>
                <c:pt idx="787">
                  <c:v>2.0940000000000002E-4</c:v>
                </c:pt>
                <c:pt idx="788">
                  <c:v>1.4224999999999999E-3</c:v>
                </c:pt>
                <c:pt idx="789">
                  <c:v>2.811E-4</c:v>
                </c:pt>
                <c:pt idx="790">
                  <c:v>1.7405999999999999E-3</c:v>
                </c:pt>
                <c:pt idx="791">
                  <c:v>8.5220000000000022E-4</c:v>
                </c:pt>
                <c:pt idx="792">
                  <c:v>1.2814E-3</c:v>
                </c:pt>
                <c:pt idx="793">
                  <c:v>1.0133E-3</c:v>
                </c:pt>
                <c:pt idx="794">
                  <c:v>-9.5300000000000053E-5</c:v>
                </c:pt>
                <c:pt idx="795">
                  <c:v>-5.8760000000000008E-4</c:v>
                </c:pt>
                <c:pt idx="796">
                  <c:v>1.0889000000000001E-3</c:v>
                </c:pt>
                <c:pt idx="797">
                  <c:v>-1.0370000000000001E-4</c:v>
                </c:pt>
                <c:pt idx="798">
                  <c:v>-1.0390000000000002E-4</c:v>
                </c:pt>
                <c:pt idx="799">
                  <c:v>4.0060000000000003E-4</c:v>
                </c:pt>
                <c:pt idx="800">
                  <c:v>-9.1270000000000012E-4</c:v>
                </c:pt>
                <c:pt idx="801">
                  <c:v>4.4310000000000009E-4</c:v>
                </c:pt>
                <c:pt idx="802">
                  <c:v>-1.0085000000000001E-3</c:v>
                </c:pt>
                <c:pt idx="803">
                  <c:v>8.4590000000000034E-4</c:v>
                </c:pt>
                <c:pt idx="804">
                  <c:v>2.1200000000000006E-4</c:v>
                </c:pt>
                <c:pt idx="805">
                  <c:v>3.9570000000000008E-4</c:v>
                </c:pt>
                <c:pt idx="806">
                  <c:v>-7.8700000000000029E-5</c:v>
                </c:pt>
                <c:pt idx="807">
                  <c:v>4.5689999999999999E-4</c:v>
                </c:pt>
                <c:pt idx="808">
                  <c:v>6.5640000000000002E-4</c:v>
                </c:pt>
                <c:pt idx="809">
                  <c:v>4.5610000000000003E-4</c:v>
                </c:pt>
                <c:pt idx="810">
                  <c:v>8.6100000000000011E-4</c:v>
                </c:pt>
                <c:pt idx="811">
                  <c:v>-2.6470000000000004E-4</c:v>
                </c:pt>
                <c:pt idx="812">
                  <c:v>1.9170000000000005E-4</c:v>
                </c:pt>
                <c:pt idx="813">
                  <c:v>-2.1000000000000006E-4</c:v>
                </c:pt>
                <c:pt idx="814">
                  <c:v>6.730000000000001E-5</c:v>
                </c:pt>
                <c:pt idx="815">
                  <c:v>-5.4130000000000009E-4</c:v>
                </c:pt>
                <c:pt idx="816">
                  <c:v>3.5570000000000013E-4</c:v>
                </c:pt>
                <c:pt idx="817">
                  <c:v>1.1130999999999999E-3</c:v>
                </c:pt>
                <c:pt idx="818">
                  <c:v>-3.7700000000000008E-5</c:v>
                </c:pt>
                <c:pt idx="819">
                  <c:v>1.0360000000000002E-3</c:v>
                </c:pt>
                <c:pt idx="820">
                  <c:v>7.0690000000000011E-4</c:v>
                </c:pt>
                <c:pt idx="821">
                  <c:v>1.0998000000000002E-3</c:v>
                </c:pt>
                <c:pt idx="822">
                  <c:v>1.0340000000000002E-4</c:v>
                </c:pt>
                <c:pt idx="823">
                  <c:v>3.4650000000000007E-4</c:v>
                </c:pt>
                <c:pt idx="824">
                  <c:v>1.2047000000000002E-3</c:v>
                </c:pt>
                <c:pt idx="825">
                  <c:v>-5.1489999999999999E-4</c:v>
                </c:pt>
                <c:pt idx="826">
                  <c:v>1.3030000000000002E-4</c:v>
                </c:pt>
                <c:pt idx="827">
                  <c:v>-4.194E-4</c:v>
                </c:pt>
                <c:pt idx="828">
                  <c:v>7.1440000000000013E-4</c:v>
                </c:pt>
                <c:pt idx="829">
                  <c:v>-9.0240000000000014E-4</c:v>
                </c:pt>
                <c:pt idx="830">
                  <c:v>-2.4670000000000003E-4</c:v>
                </c:pt>
                <c:pt idx="831">
                  <c:v>4.0740000000000009E-4</c:v>
                </c:pt>
                <c:pt idx="832">
                  <c:v>1.0364000000000003E-3</c:v>
                </c:pt>
                <c:pt idx="833">
                  <c:v>7.8030000000000026E-4</c:v>
                </c:pt>
                <c:pt idx="834">
                  <c:v>7.0180000000000015E-4</c:v>
                </c:pt>
                <c:pt idx="835">
                  <c:v>-2.1050000000000005E-4</c:v>
                </c:pt>
                <c:pt idx="836">
                  <c:v>8.1800000000000037E-5</c:v>
                </c:pt>
                <c:pt idx="837">
                  <c:v>-8.8800000000000031E-5</c:v>
                </c:pt>
                <c:pt idx="838">
                  <c:v>9.4810000000000022E-4</c:v>
                </c:pt>
                <c:pt idx="839">
                  <c:v>-4.8400000000000011E-5</c:v>
                </c:pt>
                <c:pt idx="840">
                  <c:v>-6.2580000000000014E-4</c:v>
                </c:pt>
                <c:pt idx="841">
                  <c:v>2.7910000000000006E-4</c:v>
                </c:pt>
                <c:pt idx="842">
                  <c:v>9.5610000000000042E-4</c:v>
                </c:pt>
                <c:pt idx="843">
                  <c:v>1.6720000000000005E-3</c:v>
                </c:pt>
                <c:pt idx="844">
                  <c:v>1.0815E-3</c:v>
                </c:pt>
                <c:pt idx="845">
                  <c:v>1.3358000000000001E-3</c:v>
                </c:pt>
                <c:pt idx="846">
                  <c:v>8.6440000000000019E-4</c:v>
                </c:pt>
                <c:pt idx="847">
                  <c:v>-9.4290000000000042E-4</c:v>
                </c:pt>
                <c:pt idx="848">
                  <c:v>2.7570000000000003E-4</c:v>
                </c:pt>
                <c:pt idx="849">
                  <c:v>1.1060000000000003E-4</c:v>
                </c:pt>
                <c:pt idx="850">
                  <c:v>1.8533000000000002E-3</c:v>
                </c:pt>
                <c:pt idx="851">
                  <c:v>2.3710000000000002E-4</c:v>
                </c:pt>
                <c:pt idx="852">
                  <c:v>6.3620000000000007E-4</c:v>
                </c:pt>
                <c:pt idx="853">
                  <c:v>8.4970000000000022E-4</c:v>
                </c:pt>
                <c:pt idx="854">
                  <c:v>-1.0953000000000002E-3</c:v>
                </c:pt>
                <c:pt idx="855">
                  <c:v>2.9590000000000004E-4</c:v>
                </c:pt>
                <c:pt idx="856">
                  <c:v>1.2293E-3</c:v>
                </c:pt>
                <c:pt idx="857">
                  <c:v>1.6626000000000004E-3</c:v>
                </c:pt>
                <c:pt idx="858">
                  <c:v>4.3070000000000006E-4</c:v>
                </c:pt>
                <c:pt idx="859">
                  <c:v>9.4200000000000067E-5</c:v>
                </c:pt>
                <c:pt idx="860">
                  <c:v>-4.7400000000000014E-5</c:v>
                </c:pt>
                <c:pt idx="861">
                  <c:v>3.9220000000000005E-4</c:v>
                </c:pt>
                <c:pt idx="862">
                  <c:v>-1.0499999999999999E-5</c:v>
                </c:pt>
                <c:pt idx="863">
                  <c:v>-1.6448000000000003E-3</c:v>
                </c:pt>
                <c:pt idx="864">
                  <c:v>1.4196E-3</c:v>
                </c:pt>
                <c:pt idx="865">
                  <c:v>-4.9300000000000012E-5</c:v>
                </c:pt>
                <c:pt idx="866">
                  <c:v>2.4919999999999999E-4</c:v>
                </c:pt>
                <c:pt idx="867">
                  <c:v>9.6630000000000023E-4</c:v>
                </c:pt>
                <c:pt idx="868">
                  <c:v>5.1420000000000003E-4</c:v>
                </c:pt>
                <c:pt idx="869">
                  <c:v>1.5679999999999999E-4</c:v>
                </c:pt>
                <c:pt idx="870">
                  <c:v>1.2703000000000002E-3</c:v>
                </c:pt>
                <c:pt idx="871">
                  <c:v>-4.5300000000000007E-6</c:v>
                </c:pt>
                <c:pt idx="872">
                  <c:v>4.0610000000000006E-4</c:v>
                </c:pt>
                <c:pt idx="873">
                  <c:v>9.5370000000000014E-4</c:v>
                </c:pt>
                <c:pt idx="874">
                  <c:v>4.8140000000000005E-4</c:v>
                </c:pt>
                <c:pt idx="875">
                  <c:v>7.731000000000002E-4</c:v>
                </c:pt>
                <c:pt idx="876">
                  <c:v>9.308000000000004E-4</c:v>
                </c:pt>
                <c:pt idx="877">
                  <c:v>9.3840000000000026E-4</c:v>
                </c:pt>
                <c:pt idx="878">
                  <c:v>-3.8960000000000004E-4</c:v>
                </c:pt>
                <c:pt idx="879">
                  <c:v>4.7100000000000012E-4</c:v>
                </c:pt>
                <c:pt idx="880">
                  <c:v>7.2380000000000025E-4</c:v>
                </c:pt>
                <c:pt idx="881">
                  <c:v>2.1289000000000004E-3</c:v>
                </c:pt>
                <c:pt idx="882">
                  <c:v>9.3530000000000035E-4</c:v>
                </c:pt>
                <c:pt idx="883">
                  <c:v>3.4130000000000006E-4</c:v>
                </c:pt>
                <c:pt idx="884">
                  <c:v>4.5050000000000011E-4</c:v>
                </c:pt>
                <c:pt idx="885">
                  <c:v>-2.496E-4</c:v>
                </c:pt>
                <c:pt idx="886">
                  <c:v>7.0000000000000007E-5</c:v>
                </c:pt>
                <c:pt idx="887">
                  <c:v>-1.4300000000000005E-6</c:v>
                </c:pt>
                <c:pt idx="888">
                  <c:v>4.4860000000000017E-4</c:v>
                </c:pt>
                <c:pt idx="889">
                  <c:v>1.1320000000000004E-3</c:v>
                </c:pt>
                <c:pt idx="890">
                  <c:v>8.979000000000003E-4</c:v>
                </c:pt>
                <c:pt idx="891">
                  <c:v>6.0060000000000007E-4</c:v>
                </c:pt>
                <c:pt idx="892">
                  <c:v>-9.0500000000000031E-5</c:v>
                </c:pt>
                <c:pt idx="893">
                  <c:v>1.2673000000000001E-3</c:v>
                </c:pt>
                <c:pt idx="894">
                  <c:v>-4.0100000000000006E-5</c:v>
                </c:pt>
                <c:pt idx="895">
                  <c:v>-1.2480000000000002E-4</c:v>
                </c:pt>
                <c:pt idx="896">
                  <c:v>2.9520000000000002E-4</c:v>
                </c:pt>
                <c:pt idx="897">
                  <c:v>3.7160000000000003E-4</c:v>
                </c:pt>
                <c:pt idx="898">
                  <c:v>-1.2459999999999999E-4</c:v>
                </c:pt>
                <c:pt idx="899">
                  <c:v>8.9380000000000004E-4</c:v>
                </c:pt>
                <c:pt idx="900">
                  <c:v>7.6550000000000012E-4</c:v>
                </c:pt>
                <c:pt idx="901">
                  <c:v>-4.6360000000000005E-4</c:v>
                </c:pt>
                <c:pt idx="902">
                  <c:v>4.3449999999999999E-4</c:v>
                </c:pt>
                <c:pt idx="903">
                  <c:v>8.9880000000000038E-4</c:v>
                </c:pt>
                <c:pt idx="904">
                  <c:v>7.8330000000000023E-4</c:v>
                </c:pt>
                <c:pt idx="905">
                  <c:v>9.9890000000000027E-4</c:v>
                </c:pt>
                <c:pt idx="906">
                  <c:v>-3.1400000000000004E-4</c:v>
                </c:pt>
                <c:pt idx="907">
                  <c:v>1.5112999999999999E-3</c:v>
                </c:pt>
                <c:pt idx="908">
                  <c:v>-4.9660000000000014E-4</c:v>
                </c:pt>
                <c:pt idx="909">
                  <c:v>-2.5250000000000007E-4</c:v>
                </c:pt>
                <c:pt idx="910">
                  <c:v>-7.8200000000000017E-5</c:v>
                </c:pt>
                <c:pt idx="911">
                  <c:v>4.3330000000000012E-4</c:v>
                </c:pt>
                <c:pt idx="912">
                  <c:v>5.8129999999999998E-4</c:v>
                </c:pt>
                <c:pt idx="913">
                  <c:v>4.0740000000000009E-4</c:v>
                </c:pt>
                <c:pt idx="914">
                  <c:v>1.2094E-3</c:v>
                </c:pt>
                <c:pt idx="915">
                  <c:v>1.0288000000000001E-3</c:v>
                </c:pt>
                <c:pt idx="916">
                  <c:v>1.9909000000000003E-3</c:v>
                </c:pt>
                <c:pt idx="917">
                  <c:v>6.2200000000000008E-5</c:v>
                </c:pt>
                <c:pt idx="918">
                  <c:v>-8.5400000000000016E-5</c:v>
                </c:pt>
                <c:pt idx="919">
                  <c:v>3.7350000000000013E-4</c:v>
                </c:pt>
                <c:pt idx="920">
                  <c:v>4.8860000000000006E-4</c:v>
                </c:pt>
                <c:pt idx="921">
                  <c:v>-2.7670000000000011E-4</c:v>
                </c:pt>
                <c:pt idx="922">
                  <c:v>3.6050000000000009E-4</c:v>
                </c:pt>
                <c:pt idx="923">
                  <c:v>1.5420000000000003E-4</c:v>
                </c:pt>
                <c:pt idx="924">
                  <c:v>5.0840000000000011E-4</c:v>
                </c:pt>
                <c:pt idx="925">
                  <c:v>1.1785000000000003E-3</c:v>
                </c:pt>
                <c:pt idx="926">
                  <c:v>7.1220000000000007E-4</c:v>
                </c:pt>
                <c:pt idx="927">
                  <c:v>1.7700000000000007E-5</c:v>
                </c:pt>
                <c:pt idx="928">
                  <c:v>1.1714000000000002E-3</c:v>
                </c:pt>
                <c:pt idx="929">
                  <c:v>-1.1181000000000001E-3</c:v>
                </c:pt>
                <c:pt idx="930">
                  <c:v>-3.7570000000000008E-4</c:v>
                </c:pt>
                <c:pt idx="931">
                  <c:v>7.2200000000000009E-4</c:v>
                </c:pt>
                <c:pt idx="932">
                  <c:v>8.8440000000000014E-4</c:v>
                </c:pt>
                <c:pt idx="933">
                  <c:v>4.0500000000000009E-5</c:v>
                </c:pt>
                <c:pt idx="934">
                  <c:v>-5.4110000000000009E-4</c:v>
                </c:pt>
                <c:pt idx="935">
                  <c:v>-1.0480000000000003E-4</c:v>
                </c:pt>
                <c:pt idx="936">
                  <c:v>-1.0126000000000002E-3</c:v>
                </c:pt>
                <c:pt idx="937">
                  <c:v>-7.1600000000000019E-5</c:v>
                </c:pt>
                <c:pt idx="938">
                  <c:v>-1.1697999999999999E-3</c:v>
                </c:pt>
                <c:pt idx="939">
                  <c:v>7.5630000000000011E-4</c:v>
                </c:pt>
                <c:pt idx="940">
                  <c:v>1.2583000000000002E-3</c:v>
                </c:pt>
                <c:pt idx="941">
                  <c:v>7.534000000000001E-4</c:v>
                </c:pt>
                <c:pt idx="942">
                  <c:v>7.9280000000000008E-4</c:v>
                </c:pt>
                <c:pt idx="943">
                  <c:v>6.4470000000000011E-4</c:v>
                </c:pt>
                <c:pt idx="944">
                  <c:v>6.3210000000000013E-4</c:v>
                </c:pt>
                <c:pt idx="945">
                  <c:v>-1.5110000000000001E-4</c:v>
                </c:pt>
                <c:pt idx="946">
                  <c:v>1.7155E-3</c:v>
                </c:pt>
                <c:pt idx="947">
                  <c:v>2.9810000000000004E-4</c:v>
                </c:pt>
                <c:pt idx="948">
                  <c:v>-2.2430000000000009E-4</c:v>
                </c:pt>
                <c:pt idx="949">
                  <c:v>7.9380000000000021E-4</c:v>
                </c:pt>
                <c:pt idx="950">
                  <c:v>-3.1500000000000007E-5</c:v>
                </c:pt>
                <c:pt idx="951">
                  <c:v>1.9309000000000002E-3</c:v>
                </c:pt>
                <c:pt idx="952">
                  <c:v>7.9020000000000023E-4</c:v>
                </c:pt>
                <c:pt idx="953">
                  <c:v>1.8668000000000003E-3</c:v>
                </c:pt>
                <c:pt idx="954">
                  <c:v>-3.1000000000000008E-5</c:v>
                </c:pt>
                <c:pt idx="955">
                  <c:v>9.2000000000000014E-5</c:v>
                </c:pt>
                <c:pt idx="956">
                  <c:v>1.6339000000000002E-3</c:v>
                </c:pt>
                <c:pt idx="957">
                  <c:v>-1.1232000000000002E-3</c:v>
                </c:pt>
                <c:pt idx="958">
                  <c:v>-9.6800000000000022E-4</c:v>
                </c:pt>
                <c:pt idx="959">
                  <c:v>1.1654000000000002E-3</c:v>
                </c:pt>
                <c:pt idx="960">
                  <c:v>3.7500000000000006E-4</c:v>
                </c:pt>
                <c:pt idx="961">
                  <c:v>-2.2450000000000006E-4</c:v>
                </c:pt>
                <c:pt idx="962">
                  <c:v>-6.2040000000000012E-4</c:v>
                </c:pt>
                <c:pt idx="963">
                  <c:v>9.5160000000000025E-4</c:v>
                </c:pt>
                <c:pt idx="964">
                  <c:v>-2.3490000000000002E-4</c:v>
                </c:pt>
                <c:pt idx="965">
                  <c:v>8.351000000000004E-4</c:v>
                </c:pt>
                <c:pt idx="966">
                  <c:v>7.0280000000000006E-4</c:v>
                </c:pt>
                <c:pt idx="967">
                  <c:v>1.0323000000000001E-3</c:v>
                </c:pt>
                <c:pt idx="968">
                  <c:v>6.5010000000000014E-4</c:v>
                </c:pt>
                <c:pt idx="969">
                  <c:v>1.3720000000000003E-4</c:v>
                </c:pt>
                <c:pt idx="970">
                  <c:v>1.2579999999999999E-4</c:v>
                </c:pt>
                <c:pt idx="971">
                  <c:v>1.3678000000000002E-3</c:v>
                </c:pt>
                <c:pt idx="972">
                  <c:v>1.4563000000000002E-3</c:v>
                </c:pt>
                <c:pt idx="973">
                  <c:v>8.5500000000000032E-5</c:v>
                </c:pt>
                <c:pt idx="974">
                  <c:v>3.0000000000000003E-4</c:v>
                </c:pt>
                <c:pt idx="975">
                  <c:v>4.7400000000000014E-4</c:v>
                </c:pt>
                <c:pt idx="976">
                  <c:v>1.3986000000000003E-3</c:v>
                </c:pt>
                <c:pt idx="977">
                  <c:v>-5.9200000000000016E-5</c:v>
                </c:pt>
                <c:pt idx="978">
                  <c:v>5.9980000000000027E-4</c:v>
                </c:pt>
                <c:pt idx="979">
                  <c:v>1.2457E-3</c:v>
                </c:pt>
                <c:pt idx="980">
                  <c:v>-5.0549999999999998E-4</c:v>
                </c:pt>
                <c:pt idx="981">
                  <c:v>6.7420000000000012E-4</c:v>
                </c:pt>
                <c:pt idx="982">
                  <c:v>7.2390000000000019E-4</c:v>
                </c:pt>
                <c:pt idx="983">
                  <c:v>7.0450000000000026E-4</c:v>
                </c:pt>
                <c:pt idx="984">
                  <c:v>-3.8450000000000008E-4</c:v>
                </c:pt>
                <c:pt idx="985">
                  <c:v>6.6189999999999999E-4</c:v>
                </c:pt>
                <c:pt idx="986">
                  <c:v>4.6779999999999999E-4</c:v>
                </c:pt>
                <c:pt idx="987">
                  <c:v>2.2386000000000003E-3</c:v>
                </c:pt>
                <c:pt idx="988">
                  <c:v>2.789100000000001E-3</c:v>
                </c:pt>
                <c:pt idx="989">
                  <c:v>1.2072999999999997E-3</c:v>
                </c:pt>
                <c:pt idx="990">
                  <c:v>-2.2060000000000005E-4</c:v>
                </c:pt>
                <c:pt idx="991">
                  <c:v>6.3550000000000011E-4</c:v>
                </c:pt>
                <c:pt idx="992">
                  <c:v>7.0290000000000012E-4</c:v>
                </c:pt>
                <c:pt idx="993">
                  <c:v>1.1772000000000002E-3</c:v>
                </c:pt>
                <c:pt idx="994">
                  <c:v>1.7626000000000002E-3</c:v>
                </c:pt>
                <c:pt idx="995">
                  <c:v>-1.1190000000000002E-4</c:v>
                </c:pt>
                <c:pt idx="996">
                  <c:v>5.2120000000000009E-4</c:v>
                </c:pt>
                <c:pt idx="997">
                  <c:v>7.7000000000000007E-4</c:v>
                </c:pt>
                <c:pt idx="998">
                  <c:v>5.6880000000000006E-4</c:v>
                </c:pt>
                <c:pt idx="999">
                  <c:v>2.8300000000000005E-4</c:v>
                </c:pt>
              </c:numCache>
            </c:numRef>
          </c:xVal>
          <c:yVal>
            <c:numRef>
              <c:f>Sheet1!$D$2:$D$1001</c:f>
              <c:numCache>
                <c:formatCode>General</c:formatCode>
                <c:ptCount val="1000"/>
                <c:pt idx="0">
                  <c:v>62.768420000000013</c:v>
                </c:pt>
                <c:pt idx="1">
                  <c:v>-353.35919999999999</c:v>
                </c:pt>
                <c:pt idx="2">
                  <c:v>-285.96480000000008</c:v>
                </c:pt>
                <c:pt idx="3">
                  <c:v>-888.05619999999988</c:v>
                </c:pt>
                <c:pt idx="4">
                  <c:v>-302.24459999999999</c:v>
                </c:pt>
                <c:pt idx="5">
                  <c:v>-112.6861</c:v>
                </c:pt>
                <c:pt idx="6">
                  <c:v>-249.5043</c:v>
                </c:pt>
                <c:pt idx="7">
                  <c:v>-104.5954</c:v>
                </c:pt>
                <c:pt idx="8">
                  <c:v>-786.54070000000002</c:v>
                </c:pt>
                <c:pt idx="9">
                  <c:v>-118.6078</c:v>
                </c:pt>
                <c:pt idx="10">
                  <c:v>-228.8237</c:v>
                </c:pt>
                <c:pt idx="11">
                  <c:v>-77.873819999999981</c:v>
                </c:pt>
                <c:pt idx="12">
                  <c:v>-120.93410000000002</c:v>
                </c:pt>
                <c:pt idx="13">
                  <c:v>-731.40229999999985</c:v>
                </c:pt>
                <c:pt idx="14">
                  <c:v>230.77319999999997</c:v>
                </c:pt>
                <c:pt idx="15">
                  <c:v>-483.8254</c:v>
                </c:pt>
                <c:pt idx="16">
                  <c:v>-483.12700000000001</c:v>
                </c:pt>
                <c:pt idx="17">
                  <c:v>-255.11949999999999</c:v>
                </c:pt>
                <c:pt idx="18">
                  <c:v>464.62849999999992</c:v>
                </c:pt>
                <c:pt idx="19">
                  <c:v>-270.32569999999993</c:v>
                </c:pt>
                <c:pt idx="20">
                  <c:v>-892.10059999999999</c:v>
                </c:pt>
                <c:pt idx="21">
                  <c:v>-300.35930000000002</c:v>
                </c:pt>
                <c:pt idx="22">
                  <c:v>-159.9487</c:v>
                </c:pt>
                <c:pt idx="23">
                  <c:v>-533.82079999999996</c:v>
                </c:pt>
                <c:pt idx="24">
                  <c:v>13.007259999999999</c:v>
                </c:pt>
                <c:pt idx="25">
                  <c:v>166.52830000000003</c:v>
                </c:pt>
                <c:pt idx="26">
                  <c:v>-272.93029999999993</c:v>
                </c:pt>
                <c:pt idx="27">
                  <c:v>98.905170000000012</c:v>
                </c:pt>
                <c:pt idx="28">
                  <c:v>219.6953</c:v>
                </c:pt>
                <c:pt idx="29">
                  <c:v>-786.3495999999999</c:v>
                </c:pt>
                <c:pt idx="30">
                  <c:v>-468.52649999999994</c:v>
                </c:pt>
                <c:pt idx="31">
                  <c:v>-374.00639999999993</c:v>
                </c:pt>
                <c:pt idx="32">
                  <c:v>-363.07940000000002</c:v>
                </c:pt>
                <c:pt idx="33">
                  <c:v>148.48510000000002</c:v>
                </c:pt>
                <c:pt idx="34">
                  <c:v>-430.36399999999992</c:v>
                </c:pt>
                <c:pt idx="35">
                  <c:v>9.6361479999999986</c:v>
                </c:pt>
                <c:pt idx="36">
                  <c:v>-833.75059999999996</c:v>
                </c:pt>
                <c:pt idx="37">
                  <c:v>-147.15</c:v>
                </c:pt>
                <c:pt idx="38">
                  <c:v>-681.01490000000001</c:v>
                </c:pt>
                <c:pt idx="39">
                  <c:v>298.59699999999987</c:v>
                </c:pt>
                <c:pt idx="40">
                  <c:v>3.7395990000000001</c:v>
                </c:pt>
                <c:pt idx="41">
                  <c:v>-358.2826</c:v>
                </c:pt>
                <c:pt idx="42">
                  <c:v>-252.65810000000002</c:v>
                </c:pt>
                <c:pt idx="43">
                  <c:v>-573.38589999999999</c:v>
                </c:pt>
                <c:pt idx="44">
                  <c:v>45.158500000000004</c:v>
                </c:pt>
                <c:pt idx="45">
                  <c:v>-948.09699999999998</c:v>
                </c:pt>
                <c:pt idx="46">
                  <c:v>-456.77339999999987</c:v>
                </c:pt>
                <c:pt idx="47">
                  <c:v>-309.19170000000003</c:v>
                </c:pt>
                <c:pt idx="48">
                  <c:v>-658.56979999999999</c:v>
                </c:pt>
                <c:pt idx="49">
                  <c:v>-376.73349999999994</c:v>
                </c:pt>
                <c:pt idx="50">
                  <c:v>70.864339999999999</c:v>
                </c:pt>
                <c:pt idx="51">
                  <c:v>-31.815750000000001</c:v>
                </c:pt>
                <c:pt idx="52">
                  <c:v>2.8114129999999991</c:v>
                </c:pt>
                <c:pt idx="53">
                  <c:v>-990.7586</c:v>
                </c:pt>
                <c:pt idx="54">
                  <c:v>-132.32900000000001</c:v>
                </c:pt>
                <c:pt idx="55">
                  <c:v>-331.77229999999992</c:v>
                </c:pt>
                <c:pt idx="56">
                  <c:v>-445.62200000000001</c:v>
                </c:pt>
                <c:pt idx="57">
                  <c:v>-254.40359999999998</c:v>
                </c:pt>
                <c:pt idx="58">
                  <c:v>-345.98469999999992</c:v>
                </c:pt>
                <c:pt idx="59">
                  <c:v>-254.72750000000002</c:v>
                </c:pt>
                <c:pt idx="60">
                  <c:v>-425.21849999999995</c:v>
                </c:pt>
                <c:pt idx="61">
                  <c:v>-399.39269999999999</c:v>
                </c:pt>
                <c:pt idx="62">
                  <c:v>-77.148349999999979</c:v>
                </c:pt>
                <c:pt idx="63">
                  <c:v>-134.1525</c:v>
                </c:pt>
                <c:pt idx="64">
                  <c:v>-346.94809999999995</c:v>
                </c:pt>
                <c:pt idx="65">
                  <c:v>-263.66340000000002</c:v>
                </c:pt>
                <c:pt idx="66">
                  <c:v>-300.19900000000001</c:v>
                </c:pt>
                <c:pt idx="67">
                  <c:v>-283.99299999999994</c:v>
                </c:pt>
                <c:pt idx="68">
                  <c:v>-88.625039999999984</c:v>
                </c:pt>
                <c:pt idx="69">
                  <c:v>-292.90099999999995</c:v>
                </c:pt>
                <c:pt idx="70">
                  <c:v>-717.27990000000011</c:v>
                </c:pt>
                <c:pt idx="71">
                  <c:v>-204.16159999999999</c:v>
                </c:pt>
                <c:pt idx="72">
                  <c:v>-887.55439999999999</c:v>
                </c:pt>
                <c:pt idx="73">
                  <c:v>-109.9778</c:v>
                </c:pt>
                <c:pt idx="74">
                  <c:v>-300.45649999999995</c:v>
                </c:pt>
                <c:pt idx="75">
                  <c:v>46.319279999999999</c:v>
                </c:pt>
                <c:pt idx="76">
                  <c:v>-364.3193</c:v>
                </c:pt>
                <c:pt idx="77">
                  <c:v>137.18240000000003</c:v>
                </c:pt>
                <c:pt idx="78">
                  <c:v>-548.81129999999985</c:v>
                </c:pt>
                <c:pt idx="79">
                  <c:v>-196.36860000000001</c:v>
                </c:pt>
                <c:pt idx="80">
                  <c:v>-198.2576</c:v>
                </c:pt>
                <c:pt idx="81">
                  <c:v>-182.89790000000002</c:v>
                </c:pt>
                <c:pt idx="82">
                  <c:v>-646.22360000000003</c:v>
                </c:pt>
                <c:pt idx="83">
                  <c:v>-420.88749999999999</c:v>
                </c:pt>
                <c:pt idx="84">
                  <c:v>-357.99579999999986</c:v>
                </c:pt>
                <c:pt idx="85">
                  <c:v>-223.09309999999999</c:v>
                </c:pt>
                <c:pt idx="86">
                  <c:v>-280.29739999999987</c:v>
                </c:pt>
                <c:pt idx="87">
                  <c:v>-460.02390000000003</c:v>
                </c:pt>
                <c:pt idx="88">
                  <c:v>-284.90629999999993</c:v>
                </c:pt>
                <c:pt idx="89">
                  <c:v>-1002.5730000000001</c:v>
                </c:pt>
                <c:pt idx="90">
                  <c:v>-634.99919999999997</c:v>
                </c:pt>
                <c:pt idx="91">
                  <c:v>-14.128130000000001</c:v>
                </c:pt>
                <c:pt idx="92">
                  <c:v>-358.12619999999987</c:v>
                </c:pt>
                <c:pt idx="93">
                  <c:v>93.179299999999998</c:v>
                </c:pt>
                <c:pt idx="94">
                  <c:v>43.310979999999994</c:v>
                </c:pt>
                <c:pt idx="95">
                  <c:v>-29.808990000000001</c:v>
                </c:pt>
                <c:pt idx="96">
                  <c:v>-238.93790000000001</c:v>
                </c:pt>
                <c:pt idx="97">
                  <c:v>-200.86</c:v>
                </c:pt>
                <c:pt idx="98">
                  <c:v>-199.7294</c:v>
                </c:pt>
                <c:pt idx="99">
                  <c:v>-379.30250000000001</c:v>
                </c:pt>
                <c:pt idx="100">
                  <c:v>-37.389530000000001</c:v>
                </c:pt>
                <c:pt idx="101">
                  <c:v>-305.59119999999996</c:v>
                </c:pt>
                <c:pt idx="102">
                  <c:v>-509.30619999999993</c:v>
                </c:pt>
                <c:pt idx="103">
                  <c:v>-86.718159999999997</c:v>
                </c:pt>
                <c:pt idx="104">
                  <c:v>-617.83269999999993</c:v>
                </c:pt>
                <c:pt idx="105">
                  <c:v>-365.5779</c:v>
                </c:pt>
                <c:pt idx="106">
                  <c:v>31.739039999999996</c:v>
                </c:pt>
                <c:pt idx="107">
                  <c:v>-465.71789999999999</c:v>
                </c:pt>
                <c:pt idx="108">
                  <c:v>-405.01349999999996</c:v>
                </c:pt>
                <c:pt idx="109">
                  <c:v>-349.07689999999997</c:v>
                </c:pt>
                <c:pt idx="110">
                  <c:v>-686.09330000000011</c:v>
                </c:pt>
                <c:pt idx="111">
                  <c:v>-529.31539999999984</c:v>
                </c:pt>
                <c:pt idx="112">
                  <c:v>67.003680000000003</c:v>
                </c:pt>
                <c:pt idx="113">
                  <c:v>-261.35050000000001</c:v>
                </c:pt>
                <c:pt idx="114">
                  <c:v>-490.99069999999995</c:v>
                </c:pt>
                <c:pt idx="115">
                  <c:v>-466.88109999999995</c:v>
                </c:pt>
                <c:pt idx="116">
                  <c:v>-326.05959999999999</c:v>
                </c:pt>
                <c:pt idx="117">
                  <c:v>-949.64030000000002</c:v>
                </c:pt>
                <c:pt idx="118">
                  <c:v>-451.45499999999993</c:v>
                </c:pt>
                <c:pt idx="119">
                  <c:v>80.811070000000001</c:v>
                </c:pt>
                <c:pt idx="120">
                  <c:v>-427.81900000000002</c:v>
                </c:pt>
                <c:pt idx="121">
                  <c:v>-147.83150000000001</c:v>
                </c:pt>
                <c:pt idx="122">
                  <c:v>252.5102</c:v>
                </c:pt>
                <c:pt idx="123">
                  <c:v>-779.89940000000001</c:v>
                </c:pt>
                <c:pt idx="124">
                  <c:v>-643.31979999999999</c:v>
                </c:pt>
                <c:pt idx="125">
                  <c:v>-231.31810000000002</c:v>
                </c:pt>
                <c:pt idx="126">
                  <c:v>-347.17039999999992</c:v>
                </c:pt>
                <c:pt idx="127">
                  <c:v>-76.639809999999983</c:v>
                </c:pt>
                <c:pt idx="128">
                  <c:v>-400.28369999999995</c:v>
                </c:pt>
                <c:pt idx="129">
                  <c:v>-434.43509999999986</c:v>
                </c:pt>
                <c:pt idx="130">
                  <c:v>22.656400000000001</c:v>
                </c:pt>
                <c:pt idx="131">
                  <c:v>-537.59190000000001</c:v>
                </c:pt>
                <c:pt idx="132">
                  <c:v>-681.49159999999983</c:v>
                </c:pt>
                <c:pt idx="133">
                  <c:v>557.72</c:v>
                </c:pt>
                <c:pt idx="134">
                  <c:v>-51.786550000000005</c:v>
                </c:pt>
                <c:pt idx="135">
                  <c:v>110.154</c:v>
                </c:pt>
                <c:pt idx="136">
                  <c:v>264.28269999999992</c:v>
                </c:pt>
                <c:pt idx="137">
                  <c:v>-816.4464999999999</c:v>
                </c:pt>
                <c:pt idx="138">
                  <c:v>-825.85569999999984</c:v>
                </c:pt>
                <c:pt idx="139">
                  <c:v>-318.71839999999986</c:v>
                </c:pt>
                <c:pt idx="140">
                  <c:v>-924.16519999999991</c:v>
                </c:pt>
                <c:pt idx="141">
                  <c:v>-371.47269999999992</c:v>
                </c:pt>
                <c:pt idx="142">
                  <c:v>-363.3254</c:v>
                </c:pt>
                <c:pt idx="143">
                  <c:v>-55.971560000000004</c:v>
                </c:pt>
                <c:pt idx="144">
                  <c:v>-617.19490000000008</c:v>
                </c:pt>
                <c:pt idx="145">
                  <c:v>-44.179820000000007</c:v>
                </c:pt>
                <c:pt idx="146">
                  <c:v>321.7894</c:v>
                </c:pt>
                <c:pt idx="147">
                  <c:v>-262.49709999999993</c:v>
                </c:pt>
                <c:pt idx="148">
                  <c:v>-135.46290000000002</c:v>
                </c:pt>
                <c:pt idx="149">
                  <c:v>-203.92290000000003</c:v>
                </c:pt>
                <c:pt idx="150">
                  <c:v>-366.28769999999992</c:v>
                </c:pt>
                <c:pt idx="151">
                  <c:v>-477.98619999999994</c:v>
                </c:pt>
                <c:pt idx="152">
                  <c:v>-353.34470000000005</c:v>
                </c:pt>
                <c:pt idx="153">
                  <c:v>-452.41029999999995</c:v>
                </c:pt>
                <c:pt idx="154">
                  <c:v>-1271.796</c:v>
                </c:pt>
                <c:pt idx="155">
                  <c:v>-263.13329999999996</c:v>
                </c:pt>
                <c:pt idx="156">
                  <c:v>137.15010000000001</c:v>
                </c:pt>
                <c:pt idx="157">
                  <c:v>-569.00699999999983</c:v>
                </c:pt>
                <c:pt idx="158">
                  <c:v>-183.0951</c:v>
                </c:pt>
                <c:pt idx="159">
                  <c:v>-725.74209999999994</c:v>
                </c:pt>
                <c:pt idx="160">
                  <c:v>-341.93949999999995</c:v>
                </c:pt>
                <c:pt idx="161">
                  <c:v>-471.47719999999987</c:v>
                </c:pt>
                <c:pt idx="162">
                  <c:v>-176.5341</c:v>
                </c:pt>
                <c:pt idx="163">
                  <c:v>-669.58619999999996</c:v>
                </c:pt>
                <c:pt idx="164">
                  <c:v>90.667000000000002</c:v>
                </c:pt>
                <c:pt idx="165">
                  <c:v>80.601960000000005</c:v>
                </c:pt>
                <c:pt idx="166">
                  <c:v>-20.536750000000001</c:v>
                </c:pt>
                <c:pt idx="167">
                  <c:v>-43.976279999999996</c:v>
                </c:pt>
                <c:pt idx="168">
                  <c:v>-569.71600000000001</c:v>
                </c:pt>
                <c:pt idx="169">
                  <c:v>4.5462150000000001</c:v>
                </c:pt>
                <c:pt idx="170">
                  <c:v>-116.24710000000002</c:v>
                </c:pt>
                <c:pt idx="171">
                  <c:v>-310.45669999999996</c:v>
                </c:pt>
                <c:pt idx="172">
                  <c:v>-387.31439999999992</c:v>
                </c:pt>
                <c:pt idx="173">
                  <c:v>-285.68029999999999</c:v>
                </c:pt>
                <c:pt idx="174">
                  <c:v>331.41239999999993</c:v>
                </c:pt>
                <c:pt idx="175">
                  <c:v>-772.82069999999987</c:v>
                </c:pt>
                <c:pt idx="176">
                  <c:v>-667.79410000000007</c:v>
                </c:pt>
                <c:pt idx="177">
                  <c:v>-164.86030000000002</c:v>
                </c:pt>
                <c:pt idx="178">
                  <c:v>-311.00639999999993</c:v>
                </c:pt>
                <c:pt idx="179">
                  <c:v>-335.9726</c:v>
                </c:pt>
                <c:pt idx="180">
                  <c:v>-108.49220000000001</c:v>
                </c:pt>
                <c:pt idx="181">
                  <c:v>38.931370000000001</c:v>
                </c:pt>
                <c:pt idx="182">
                  <c:v>-1381.3739999999998</c:v>
                </c:pt>
                <c:pt idx="183">
                  <c:v>-567.99659999999983</c:v>
                </c:pt>
                <c:pt idx="184">
                  <c:v>-449.6823</c:v>
                </c:pt>
                <c:pt idx="185">
                  <c:v>-969.16780000000006</c:v>
                </c:pt>
                <c:pt idx="186">
                  <c:v>-453.62479999999999</c:v>
                </c:pt>
                <c:pt idx="187">
                  <c:v>-521.89449999999999</c:v>
                </c:pt>
                <c:pt idx="188">
                  <c:v>-146.12260000000001</c:v>
                </c:pt>
                <c:pt idx="189">
                  <c:v>-243.69640000000001</c:v>
                </c:pt>
                <c:pt idx="190">
                  <c:v>-516.66289999999992</c:v>
                </c:pt>
                <c:pt idx="191">
                  <c:v>-71.575649999999982</c:v>
                </c:pt>
                <c:pt idx="192">
                  <c:v>-519.96589999999992</c:v>
                </c:pt>
                <c:pt idx="193">
                  <c:v>-791.06579999999997</c:v>
                </c:pt>
                <c:pt idx="194">
                  <c:v>-667.89940000000001</c:v>
                </c:pt>
                <c:pt idx="195">
                  <c:v>-633.30809999999997</c:v>
                </c:pt>
                <c:pt idx="196">
                  <c:v>-93.077630000000013</c:v>
                </c:pt>
                <c:pt idx="197">
                  <c:v>-259.23369999999994</c:v>
                </c:pt>
                <c:pt idx="198">
                  <c:v>-562.09040000000005</c:v>
                </c:pt>
                <c:pt idx="199">
                  <c:v>-223.36420000000001</c:v>
                </c:pt>
                <c:pt idx="200">
                  <c:v>152.60479999999998</c:v>
                </c:pt>
                <c:pt idx="201">
                  <c:v>-179.02530000000002</c:v>
                </c:pt>
                <c:pt idx="202">
                  <c:v>-281.80439999999999</c:v>
                </c:pt>
                <c:pt idx="203">
                  <c:v>-1037.615</c:v>
                </c:pt>
                <c:pt idx="204">
                  <c:v>-802.44299999999987</c:v>
                </c:pt>
                <c:pt idx="205">
                  <c:v>-49.822570000000006</c:v>
                </c:pt>
                <c:pt idx="206">
                  <c:v>-739.5367</c:v>
                </c:pt>
                <c:pt idx="207">
                  <c:v>-665.40179999999998</c:v>
                </c:pt>
                <c:pt idx="208">
                  <c:v>-307.37470000000002</c:v>
                </c:pt>
                <c:pt idx="209">
                  <c:v>-571.28020000000004</c:v>
                </c:pt>
                <c:pt idx="210">
                  <c:v>-219.2227</c:v>
                </c:pt>
                <c:pt idx="211">
                  <c:v>-144.19329999999999</c:v>
                </c:pt>
                <c:pt idx="212">
                  <c:v>-951.81259999999986</c:v>
                </c:pt>
                <c:pt idx="213">
                  <c:v>-643.56089999999983</c:v>
                </c:pt>
                <c:pt idx="214">
                  <c:v>-277.12369999999999</c:v>
                </c:pt>
                <c:pt idx="215">
                  <c:v>-391.2022</c:v>
                </c:pt>
                <c:pt idx="216">
                  <c:v>-272.42939999999993</c:v>
                </c:pt>
                <c:pt idx="217">
                  <c:v>211.24379999999996</c:v>
                </c:pt>
                <c:pt idx="218">
                  <c:v>-150.83150000000001</c:v>
                </c:pt>
                <c:pt idx="219">
                  <c:v>-113.4298</c:v>
                </c:pt>
                <c:pt idx="220">
                  <c:v>-757.67529999999999</c:v>
                </c:pt>
                <c:pt idx="221">
                  <c:v>180.74299999999999</c:v>
                </c:pt>
                <c:pt idx="222">
                  <c:v>-359.14909999999998</c:v>
                </c:pt>
                <c:pt idx="223">
                  <c:v>-515.78030000000012</c:v>
                </c:pt>
                <c:pt idx="224">
                  <c:v>-87.779779999999988</c:v>
                </c:pt>
                <c:pt idx="225">
                  <c:v>-217.01679999999999</c:v>
                </c:pt>
                <c:pt idx="226">
                  <c:v>51.825720000000011</c:v>
                </c:pt>
                <c:pt idx="227">
                  <c:v>-498.87060000000002</c:v>
                </c:pt>
                <c:pt idx="228">
                  <c:v>-624.40009999999984</c:v>
                </c:pt>
                <c:pt idx="229">
                  <c:v>-863.42609999999991</c:v>
                </c:pt>
                <c:pt idx="230">
                  <c:v>-316.56709999999993</c:v>
                </c:pt>
                <c:pt idx="231">
                  <c:v>-395.71649999999994</c:v>
                </c:pt>
                <c:pt idx="232">
                  <c:v>20.20336</c:v>
                </c:pt>
                <c:pt idx="233">
                  <c:v>-874.15920000000006</c:v>
                </c:pt>
                <c:pt idx="234">
                  <c:v>-636.28269999999998</c:v>
                </c:pt>
                <c:pt idx="235">
                  <c:v>-146.49210000000002</c:v>
                </c:pt>
                <c:pt idx="236">
                  <c:v>-178.35130000000004</c:v>
                </c:pt>
                <c:pt idx="237">
                  <c:v>39.21511000000001</c:v>
                </c:pt>
                <c:pt idx="238">
                  <c:v>-397.76589999999999</c:v>
                </c:pt>
                <c:pt idx="239">
                  <c:v>-587.94729999999993</c:v>
                </c:pt>
                <c:pt idx="240">
                  <c:v>-574.67819999999995</c:v>
                </c:pt>
                <c:pt idx="241">
                  <c:v>-581.35059999999987</c:v>
                </c:pt>
                <c:pt idx="242">
                  <c:v>-243.60969999999998</c:v>
                </c:pt>
                <c:pt idx="243">
                  <c:v>-263.3349</c:v>
                </c:pt>
                <c:pt idx="244">
                  <c:v>-718.44129999999984</c:v>
                </c:pt>
                <c:pt idx="245">
                  <c:v>-166.30800000000002</c:v>
                </c:pt>
                <c:pt idx="246">
                  <c:v>-163.32780000000002</c:v>
                </c:pt>
                <c:pt idx="247">
                  <c:v>-321.57229999999993</c:v>
                </c:pt>
                <c:pt idx="248">
                  <c:v>-675.54909999999984</c:v>
                </c:pt>
                <c:pt idx="249">
                  <c:v>240.4975</c:v>
                </c:pt>
                <c:pt idx="250">
                  <c:v>-329.6223</c:v>
                </c:pt>
                <c:pt idx="251">
                  <c:v>466.08369999999996</c:v>
                </c:pt>
                <c:pt idx="252">
                  <c:v>-100.2269</c:v>
                </c:pt>
                <c:pt idx="253">
                  <c:v>-476.28309999999993</c:v>
                </c:pt>
                <c:pt idx="254">
                  <c:v>-203.82940000000002</c:v>
                </c:pt>
                <c:pt idx="255">
                  <c:v>-209.51850000000002</c:v>
                </c:pt>
                <c:pt idx="256">
                  <c:v>-188.524</c:v>
                </c:pt>
                <c:pt idx="257">
                  <c:v>-455.84879999999993</c:v>
                </c:pt>
                <c:pt idx="258">
                  <c:v>-284.09359999999987</c:v>
                </c:pt>
                <c:pt idx="259">
                  <c:v>-611.49009999999998</c:v>
                </c:pt>
                <c:pt idx="260">
                  <c:v>16.560239999999997</c:v>
                </c:pt>
                <c:pt idx="261">
                  <c:v>-58.537240000000004</c:v>
                </c:pt>
                <c:pt idx="262">
                  <c:v>-69.878569999999982</c:v>
                </c:pt>
                <c:pt idx="263">
                  <c:v>-563.80209999999988</c:v>
                </c:pt>
                <c:pt idx="264">
                  <c:v>-956.65559999999994</c:v>
                </c:pt>
                <c:pt idx="265">
                  <c:v>131.80070000000001</c:v>
                </c:pt>
                <c:pt idx="266">
                  <c:v>-653.43269999999973</c:v>
                </c:pt>
                <c:pt idx="267">
                  <c:v>-311.19849999999997</c:v>
                </c:pt>
                <c:pt idx="268">
                  <c:v>-289.04450000000008</c:v>
                </c:pt>
                <c:pt idx="269">
                  <c:v>30.815709999999996</c:v>
                </c:pt>
                <c:pt idx="270">
                  <c:v>10.599120000000001</c:v>
                </c:pt>
                <c:pt idx="271">
                  <c:v>57.132100000000008</c:v>
                </c:pt>
                <c:pt idx="272">
                  <c:v>-476.66699999999992</c:v>
                </c:pt>
                <c:pt idx="273">
                  <c:v>-378.66399999999999</c:v>
                </c:pt>
                <c:pt idx="274">
                  <c:v>-959.63759999999991</c:v>
                </c:pt>
                <c:pt idx="275">
                  <c:v>-422.14220000000006</c:v>
                </c:pt>
                <c:pt idx="276">
                  <c:v>-116.43989999999999</c:v>
                </c:pt>
                <c:pt idx="277">
                  <c:v>-494.06580000000002</c:v>
                </c:pt>
                <c:pt idx="278">
                  <c:v>166.74019999999999</c:v>
                </c:pt>
                <c:pt idx="279">
                  <c:v>-61.297990000000006</c:v>
                </c:pt>
                <c:pt idx="280">
                  <c:v>-273.70679999999993</c:v>
                </c:pt>
                <c:pt idx="281">
                  <c:v>-580.27400000000011</c:v>
                </c:pt>
                <c:pt idx="282">
                  <c:v>-605.98140000000001</c:v>
                </c:pt>
                <c:pt idx="283">
                  <c:v>-484.209</c:v>
                </c:pt>
                <c:pt idx="284">
                  <c:v>-523.70609999999999</c:v>
                </c:pt>
                <c:pt idx="285">
                  <c:v>-848.16849999999999</c:v>
                </c:pt>
                <c:pt idx="286">
                  <c:v>265.30599999999993</c:v>
                </c:pt>
                <c:pt idx="287">
                  <c:v>-219.18130000000002</c:v>
                </c:pt>
                <c:pt idx="288">
                  <c:v>112.64660000000002</c:v>
                </c:pt>
                <c:pt idx="289">
                  <c:v>-413.28309999999993</c:v>
                </c:pt>
                <c:pt idx="290">
                  <c:v>93.028149999999982</c:v>
                </c:pt>
                <c:pt idx="291">
                  <c:v>-649.44989999999996</c:v>
                </c:pt>
                <c:pt idx="292">
                  <c:v>-387.13309999999996</c:v>
                </c:pt>
                <c:pt idx="293">
                  <c:v>-584.39959999999996</c:v>
                </c:pt>
                <c:pt idx="294">
                  <c:v>-60.961069999999999</c:v>
                </c:pt>
                <c:pt idx="295">
                  <c:v>37.240970000000004</c:v>
                </c:pt>
                <c:pt idx="296">
                  <c:v>-123.84829999999999</c:v>
                </c:pt>
                <c:pt idx="297">
                  <c:v>-369.42159999999996</c:v>
                </c:pt>
                <c:pt idx="298">
                  <c:v>69.320689999999999</c:v>
                </c:pt>
                <c:pt idx="299">
                  <c:v>-224.506</c:v>
                </c:pt>
                <c:pt idx="300">
                  <c:v>-24.976509999999998</c:v>
                </c:pt>
                <c:pt idx="301">
                  <c:v>24.943199999999997</c:v>
                </c:pt>
                <c:pt idx="302">
                  <c:v>-471.20099999999996</c:v>
                </c:pt>
                <c:pt idx="303">
                  <c:v>-137.7585</c:v>
                </c:pt>
                <c:pt idx="304">
                  <c:v>-271.58069999999992</c:v>
                </c:pt>
                <c:pt idx="305">
                  <c:v>-689.41059999999993</c:v>
                </c:pt>
                <c:pt idx="306">
                  <c:v>-588.11490000000003</c:v>
                </c:pt>
                <c:pt idx="307">
                  <c:v>-454.81950000000001</c:v>
                </c:pt>
                <c:pt idx="308">
                  <c:v>-539.00109999999984</c:v>
                </c:pt>
                <c:pt idx="309">
                  <c:v>-932.77149999999995</c:v>
                </c:pt>
                <c:pt idx="310">
                  <c:v>-425.76729999999992</c:v>
                </c:pt>
                <c:pt idx="311">
                  <c:v>-205.45630000000003</c:v>
                </c:pt>
                <c:pt idx="312">
                  <c:v>-324.92839999999995</c:v>
                </c:pt>
                <c:pt idx="313">
                  <c:v>-550.59990000000005</c:v>
                </c:pt>
                <c:pt idx="314">
                  <c:v>-419.52749999999992</c:v>
                </c:pt>
                <c:pt idx="315">
                  <c:v>111.2084</c:v>
                </c:pt>
                <c:pt idx="316">
                  <c:v>247.40140000000002</c:v>
                </c:pt>
                <c:pt idx="317">
                  <c:v>67.00215</c:v>
                </c:pt>
                <c:pt idx="318">
                  <c:v>-181.84989999999999</c:v>
                </c:pt>
                <c:pt idx="319">
                  <c:v>-753.59900000000005</c:v>
                </c:pt>
                <c:pt idx="320">
                  <c:v>-194.99280000000002</c:v>
                </c:pt>
                <c:pt idx="321">
                  <c:v>-586.20350000000008</c:v>
                </c:pt>
                <c:pt idx="322">
                  <c:v>47.764100000000006</c:v>
                </c:pt>
                <c:pt idx="323">
                  <c:v>-76.699270000000013</c:v>
                </c:pt>
                <c:pt idx="324">
                  <c:v>-619.36549999999988</c:v>
                </c:pt>
                <c:pt idx="325">
                  <c:v>69.877629999999996</c:v>
                </c:pt>
                <c:pt idx="326">
                  <c:v>-472.98709999999994</c:v>
                </c:pt>
                <c:pt idx="327">
                  <c:v>-67.743440000000007</c:v>
                </c:pt>
                <c:pt idx="328">
                  <c:v>-471.58799999999997</c:v>
                </c:pt>
                <c:pt idx="329">
                  <c:v>-618.25570000000005</c:v>
                </c:pt>
                <c:pt idx="330">
                  <c:v>-12.430919999999999</c:v>
                </c:pt>
                <c:pt idx="331">
                  <c:v>-610.70010000000002</c:v>
                </c:pt>
                <c:pt idx="332">
                  <c:v>-144.59010000000001</c:v>
                </c:pt>
                <c:pt idx="333">
                  <c:v>-156.04939999999999</c:v>
                </c:pt>
                <c:pt idx="334">
                  <c:v>-850.66549999999984</c:v>
                </c:pt>
                <c:pt idx="335">
                  <c:v>158.90090000000001</c:v>
                </c:pt>
                <c:pt idx="336">
                  <c:v>-450.35700000000008</c:v>
                </c:pt>
                <c:pt idx="337">
                  <c:v>-577.50900000000001</c:v>
                </c:pt>
                <c:pt idx="338">
                  <c:v>119.3596</c:v>
                </c:pt>
                <c:pt idx="339">
                  <c:v>-781.5104</c:v>
                </c:pt>
                <c:pt idx="340">
                  <c:v>-749.41690000000006</c:v>
                </c:pt>
                <c:pt idx="341">
                  <c:v>-705.71830000000011</c:v>
                </c:pt>
                <c:pt idx="342">
                  <c:v>-420.35960000000006</c:v>
                </c:pt>
                <c:pt idx="343">
                  <c:v>-98.966130000000007</c:v>
                </c:pt>
                <c:pt idx="344">
                  <c:v>0.52733769999999991</c:v>
                </c:pt>
                <c:pt idx="345">
                  <c:v>10.386370000000001</c:v>
                </c:pt>
                <c:pt idx="346">
                  <c:v>-1321.999</c:v>
                </c:pt>
                <c:pt idx="347">
                  <c:v>-334.70619999999997</c:v>
                </c:pt>
                <c:pt idx="348">
                  <c:v>-98.464830000000006</c:v>
                </c:pt>
                <c:pt idx="349">
                  <c:v>-194.41569999999999</c:v>
                </c:pt>
                <c:pt idx="350">
                  <c:v>-204.5385</c:v>
                </c:pt>
                <c:pt idx="351">
                  <c:v>-103.54340000000002</c:v>
                </c:pt>
                <c:pt idx="352">
                  <c:v>-175.0076</c:v>
                </c:pt>
                <c:pt idx="353">
                  <c:v>83.857749999999982</c:v>
                </c:pt>
                <c:pt idx="354">
                  <c:v>-710.52149999999983</c:v>
                </c:pt>
                <c:pt idx="355">
                  <c:v>65.30034999999998</c:v>
                </c:pt>
                <c:pt idx="356">
                  <c:v>-1100.579</c:v>
                </c:pt>
                <c:pt idx="357">
                  <c:v>-895.66909999999996</c:v>
                </c:pt>
                <c:pt idx="358">
                  <c:v>-306.59659999999997</c:v>
                </c:pt>
                <c:pt idx="359">
                  <c:v>-169.35220000000004</c:v>
                </c:pt>
                <c:pt idx="360">
                  <c:v>-644.21780000000001</c:v>
                </c:pt>
                <c:pt idx="361">
                  <c:v>-1576.5219999999999</c:v>
                </c:pt>
                <c:pt idx="362">
                  <c:v>-638.28219999999999</c:v>
                </c:pt>
                <c:pt idx="363">
                  <c:v>-122.824</c:v>
                </c:pt>
                <c:pt idx="364">
                  <c:v>-12.2059</c:v>
                </c:pt>
                <c:pt idx="365">
                  <c:v>-184.52610000000001</c:v>
                </c:pt>
                <c:pt idx="366">
                  <c:v>-103.2517</c:v>
                </c:pt>
                <c:pt idx="367">
                  <c:v>-243.18389999999999</c:v>
                </c:pt>
                <c:pt idx="368">
                  <c:v>-50.001300000000001</c:v>
                </c:pt>
                <c:pt idx="369">
                  <c:v>-512.57000000000005</c:v>
                </c:pt>
                <c:pt idx="370">
                  <c:v>-747.49980000000005</c:v>
                </c:pt>
                <c:pt idx="371">
                  <c:v>-269.7002</c:v>
                </c:pt>
                <c:pt idx="372">
                  <c:v>-1057.9349999999999</c:v>
                </c:pt>
                <c:pt idx="373">
                  <c:v>-75.917770000000004</c:v>
                </c:pt>
                <c:pt idx="374">
                  <c:v>-719.27400000000011</c:v>
                </c:pt>
                <c:pt idx="375">
                  <c:v>-91.538520000000005</c:v>
                </c:pt>
                <c:pt idx="376">
                  <c:v>-56.492870000000003</c:v>
                </c:pt>
                <c:pt idx="377">
                  <c:v>-222.55510000000001</c:v>
                </c:pt>
                <c:pt idx="378">
                  <c:v>8.0689019999999996</c:v>
                </c:pt>
                <c:pt idx="379">
                  <c:v>-35.331789999999998</c:v>
                </c:pt>
                <c:pt idx="380">
                  <c:v>-9.7999289999999988</c:v>
                </c:pt>
                <c:pt idx="381">
                  <c:v>21.344449999999991</c:v>
                </c:pt>
                <c:pt idx="382">
                  <c:v>-712.67900000000009</c:v>
                </c:pt>
                <c:pt idx="383">
                  <c:v>-73.437910000000016</c:v>
                </c:pt>
                <c:pt idx="384">
                  <c:v>-211.10449999999997</c:v>
                </c:pt>
                <c:pt idx="385">
                  <c:v>35.279640000000001</c:v>
                </c:pt>
                <c:pt idx="386">
                  <c:v>-953.75350000000003</c:v>
                </c:pt>
                <c:pt idx="387">
                  <c:v>229.35740000000004</c:v>
                </c:pt>
                <c:pt idx="388">
                  <c:v>-275.55669999999992</c:v>
                </c:pt>
                <c:pt idx="389">
                  <c:v>-468.38959999999992</c:v>
                </c:pt>
                <c:pt idx="390">
                  <c:v>-443.44309999999996</c:v>
                </c:pt>
                <c:pt idx="391">
                  <c:v>86.119540000000001</c:v>
                </c:pt>
                <c:pt idx="392">
                  <c:v>-276.55609999999996</c:v>
                </c:pt>
                <c:pt idx="393">
                  <c:v>-400.16780000000006</c:v>
                </c:pt>
                <c:pt idx="394">
                  <c:v>-248.95200000000003</c:v>
                </c:pt>
                <c:pt idx="395">
                  <c:v>10.81338</c:v>
                </c:pt>
                <c:pt idx="396">
                  <c:v>-263.87529999999992</c:v>
                </c:pt>
                <c:pt idx="397">
                  <c:v>-503.41480000000001</c:v>
                </c:pt>
                <c:pt idx="398">
                  <c:v>-21.154870000000003</c:v>
                </c:pt>
                <c:pt idx="399">
                  <c:v>394.92919999999987</c:v>
                </c:pt>
                <c:pt idx="400">
                  <c:v>-495.42159999999996</c:v>
                </c:pt>
                <c:pt idx="401">
                  <c:v>-488.47319999999996</c:v>
                </c:pt>
                <c:pt idx="402">
                  <c:v>-79.407900000000012</c:v>
                </c:pt>
                <c:pt idx="403">
                  <c:v>-164.66210000000001</c:v>
                </c:pt>
                <c:pt idx="404">
                  <c:v>-294.78699999999986</c:v>
                </c:pt>
                <c:pt idx="405">
                  <c:v>-263.98939999999993</c:v>
                </c:pt>
                <c:pt idx="406">
                  <c:v>-242.32790000000003</c:v>
                </c:pt>
                <c:pt idx="407">
                  <c:v>155.07210000000001</c:v>
                </c:pt>
                <c:pt idx="408">
                  <c:v>-30.819189999999999</c:v>
                </c:pt>
                <c:pt idx="409">
                  <c:v>-198.81290000000001</c:v>
                </c:pt>
                <c:pt idx="410">
                  <c:v>-761.75779999999997</c:v>
                </c:pt>
                <c:pt idx="411">
                  <c:v>-657.57669999999996</c:v>
                </c:pt>
                <c:pt idx="412">
                  <c:v>-676.05820000000006</c:v>
                </c:pt>
                <c:pt idx="413">
                  <c:v>-1103.1979999999999</c:v>
                </c:pt>
                <c:pt idx="414">
                  <c:v>79.337310000000002</c:v>
                </c:pt>
                <c:pt idx="415">
                  <c:v>-187.5301</c:v>
                </c:pt>
                <c:pt idx="416">
                  <c:v>73.503900000000002</c:v>
                </c:pt>
                <c:pt idx="417">
                  <c:v>-608.31279999999992</c:v>
                </c:pt>
                <c:pt idx="418">
                  <c:v>272.38440000000008</c:v>
                </c:pt>
                <c:pt idx="419">
                  <c:v>-205.69200000000001</c:v>
                </c:pt>
                <c:pt idx="420">
                  <c:v>-160.00630000000001</c:v>
                </c:pt>
                <c:pt idx="421">
                  <c:v>30.966019999999997</c:v>
                </c:pt>
                <c:pt idx="422">
                  <c:v>-44.679940000000002</c:v>
                </c:pt>
                <c:pt idx="423">
                  <c:v>-257.13350000000003</c:v>
                </c:pt>
                <c:pt idx="424">
                  <c:v>126.2792</c:v>
                </c:pt>
                <c:pt idx="425">
                  <c:v>-246.11909999999997</c:v>
                </c:pt>
                <c:pt idx="426">
                  <c:v>-113.8374</c:v>
                </c:pt>
                <c:pt idx="427">
                  <c:v>-421.43449999999996</c:v>
                </c:pt>
                <c:pt idx="428">
                  <c:v>-40.322360000000003</c:v>
                </c:pt>
                <c:pt idx="429">
                  <c:v>85.718660000000014</c:v>
                </c:pt>
                <c:pt idx="430">
                  <c:v>-441.88499999999999</c:v>
                </c:pt>
                <c:pt idx="431">
                  <c:v>-270.41919999999993</c:v>
                </c:pt>
                <c:pt idx="432">
                  <c:v>-167.39410000000001</c:v>
                </c:pt>
                <c:pt idx="433">
                  <c:v>-763.00400000000002</c:v>
                </c:pt>
                <c:pt idx="434">
                  <c:v>-16.398759999999996</c:v>
                </c:pt>
                <c:pt idx="435">
                  <c:v>44.300150000000002</c:v>
                </c:pt>
                <c:pt idx="436">
                  <c:v>-187.57909999999998</c:v>
                </c:pt>
                <c:pt idx="437">
                  <c:v>433.10930000000002</c:v>
                </c:pt>
                <c:pt idx="438">
                  <c:v>-250.9453</c:v>
                </c:pt>
                <c:pt idx="439">
                  <c:v>103.8086</c:v>
                </c:pt>
                <c:pt idx="440">
                  <c:v>-467.1234</c:v>
                </c:pt>
                <c:pt idx="441">
                  <c:v>-882.8128999999999</c:v>
                </c:pt>
                <c:pt idx="442">
                  <c:v>-203.5044</c:v>
                </c:pt>
                <c:pt idx="443">
                  <c:v>-874.90259999999989</c:v>
                </c:pt>
                <c:pt idx="444">
                  <c:v>-343.30869999999999</c:v>
                </c:pt>
                <c:pt idx="445">
                  <c:v>-537.25890000000004</c:v>
                </c:pt>
                <c:pt idx="446">
                  <c:v>-243.26469999999998</c:v>
                </c:pt>
                <c:pt idx="447">
                  <c:v>11.74241</c:v>
                </c:pt>
                <c:pt idx="448">
                  <c:v>-603.88229999999987</c:v>
                </c:pt>
                <c:pt idx="449">
                  <c:v>-931.10609999999997</c:v>
                </c:pt>
                <c:pt idx="450">
                  <c:v>-431.93859999999995</c:v>
                </c:pt>
                <c:pt idx="451">
                  <c:v>-153.0556</c:v>
                </c:pt>
                <c:pt idx="452">
                  <c:v>-501.5564</c:v>
                </c:pt>
                <c:pt idx="453">
                  <c:v>-719.13890000000004</c:v>
                </c:pt>
                <c:pt idx="454">
                  <c:v>-564.19669999999996</c:v>
                </c:pt>
                <c:pt idx="455">
                  <c:v>-850.09820000000002</c:v>
                </c:pt>
                <c:pt idx="456">
                  <c:v>-544.0942</c:v>
                </c:pt>
                <c:pt idx="457">
                  <c:v>263.94600000000003</c:v>
                </c:pt>
                <c:pt idx="458">
                  <c:v>-554.61360000000002</c:v>
                </c:pt>
                <c:pt idx="459">
                  <c:v>10.398350000000001</c:v>
                </c:pt>
                <c:pt idx="460">
                  <c:v>-11.608650000000001</c:v>
                </c:pt>
                <c:pt idx="461">
                  <c:v>-492.27449999999999</c:v>
                </c:pt>
                <c:pt idx="462">
                  <c:v>-382.55930000000001</c:v>
                </c:pt>
                <c:pt idx="463">
                  <c:v>-205.20649999999998</c:v>
                </c:pt>
                <c:pt idx="464">
                  <c:v>-695.94389999999999</c:v>
                </c:pt>
                <c:pt idx="465">
                  <c:v>-679.05880000000002</c:v>
                </c:pt>
                <c:pt idx="466">
                  <c:v>-332.85129999999992</c:v>
                </c:pt>
                <c:pt idx="467">
                  <c:v>-559.94639999999993</c:v>
                </c:pt>
                <c:pt idx="468">
                  <c:v>-720.44399999999996</c:v>
                </c:pt>
                <c:pt idx="469">
                  <c:v>20.216349999999991</c:v>
                </c:pt>
                <c:pt idx="470">
                  <c:v>-400.6902</c:v>
                </c:pt>
                <c:pt idx="471">
                  <c:v>-1209.26</c:v>
                </c:pt>
                <c:pt idx="472">
                  <c:v>-1237.961</c:v>
                </c:pt>
                <c:pt idx="473">
                  <c:v>-243.7567</c:v>
                </c:pt>
                <c:pt idx="474">
                  <c:v>-561.70429999999999</c:v>
                </c:pt>
                <c:pt idx="475">
                  <c:v>-118.22320000000002</c:v>
                </c:pt>
                <c:pt idx="476">
                  <c:v>-374.55430000000001</c:v>
                </c:pt>
                <c:pt idx="477">
                  <c:v>165.1987</c:v>
                </c:pt>
                <c:pt idx="478">
                  <c:v>-105.9697</c:v>
                </c:pt>
                <c:pt idx="479">
                  <c:v>-302.14010000000002</c:v>
                </c:pt>
                <c:pt idx="480">
                  <c:v>4.7015419999999999</c:v>
                </c:pt>
                <c:pt idx="481">
                  <c:v>-221.67509999999999</c:v>
                </c:pt>
                <c:pt idx="482">
                  <c:v>-553.96429999999987</c:v>
                </c:pt>
                <c:pt idx="483">
                  <c:v>-711.50549999999998</c:v>
                </c:pt>
                <c:pt idx="484">
                  <c:v>-343.36799999999999</c:v>
                </c:pt>
                <c:pt idx="485">
                  <c:v>-372.71910000000003</c:v>
                </c:pt>
                <c:pt idx="486">
                  <c:v>-998.38019999999983</c:v>
                </c:pt>
                <c:pt idx="487">
                  <c:v>97.208609999999993</c:v>
                </c:pt>
                <c:pt idx="488">
                  <c:v>-171.91220000000001</c:v>
                </c:pt>
                <c:pt idx="489">
                  <c:v>-975.34359999999992</c:v>
                </c:pt>
                <c:pt idx="490">
                  <c:v>-322.09009999999995</c:v>
                </c:pt>
                <c:pt idx="491">
                  <c:v>-968.66699999999992</c:v>
                </c:pt>
                <c:pt idx="492">
                  <c:v>-386.69260000000008</c:v>
                </c:pt>
                <c:pt idx="493">
                  <c:v>-352.30549999999999</c:v>
                </c:pt>
                <c:pt idx="494">
                  <c:v>-390.1112</c:v>
                </c:pt>
                <c:pt idx="495">
                  <c:v>-189.89130000000003</c:v>
                </c:pt>
                <c:pt idx="496">
                  <c:v>-489.2491</c:v>
                </c:pt>
                <c:pt idx="497">
                  <c:v>81.24963000000001</c:v>
                </c:pt>
                <c:pt idx="498">
                  <c:v>-122.22580000000001</c:v>
                </c:pt>
                <c:pt idx="499">
                  <c:v>-602.80259999999987</c:v>
                </c:pt>
                <c:pt idx="500">
                  <c:v>104.41400000000002</c:v>
                </c:pt>
                <c:pt idx="501">
                  <c:v>-333.17630000000003</c:v>
                </c:pt>
                <c:pt idx="502">
                  <c:v>-64.14358</c:v>
                </c:pt>
                <c:pt idx="503">
                  <c:v>-225.43800000000002</c:v>
                </c:pt>
                <c:pt idx="504">
                  <c:v>-701.66800000000001</c:v>
                </c:pt>
                <c:pt idx="505">
                  <c:v>-648.25540000000001</c:v>
                </c:pt>
                <c:pt idx="506">
                  <c:v>-44.834599999999995</c:v>
                </c:pt>
                <c:pt idx="507">
                  <c:v>120.79190000000001</c:v>
                </c:pt>
                <c:pt idx="508">
                  <c:v>-658.08500000000004</c:v>
                </c:pt>
                <c:pt idx="509">
                  <c:v>-236.98030000000003</c:v>
                </c:pt>
                <c:pt idx="510">
                  <c:v>-156.011</c:v>
                </c:pt>
                <c:pt idx="511">
                  <c:v>-861.47820000000002</c:v>
                </c:pt>
                <c:pt idx="512">
                  <c:v>16.649699999999996</c:v>
                </c:pt>
                <c:pt idx="513">
                  <c:v>-700.6665999999999</c:v>
                </c:pt>
                <c:pt idx="514">
                  <c:v>-432.15519999999992</c:v>
                </c:pt>
                <c:pt idx="515">
                  <c:v>-244.07589999999999</c:v>
                </c:pt>
                <c:pt idx="516">
                  <c:v>-358.32870000000003</c:v>
                </c:pt>
                <c:pt idx="517">
                  <c:v>-239.4659</c:v>
                </c:pt>
                <c:pt idx="518">
                  <c:v>-383.22669999999994</c:v>
                </c:pt>
                <c:pt idx="519">
                  <c:v>-844.95559999999989</c:v>
                </c:pt>
                <c:pt idx="520">
                  <c:v>-223.08010000000002</c:v>
                </c:pt>
                <c:pt idx="521">
                  <c:v>-370.79219999999987</c:v>
                </c:pt>
                <c:pt idx="522">
                  <c:v>-565.61919999999998</c:v>
                </c:pt>
                <c:pt idx="523">
                  <c:v>-912.97310000000004</c:v>
                </c:pt>
                <c:pt idx="524">
                  <c:v>-160.25389999999999</c:v>
                </c:pt>
                <c:pt idx="525">
                  <c:v>-533.02509999999984</c:v>
                </c:pt>
                <c:pt idx="526">
                  <c:v>-624.93499999999983</c:v>
                </c:pt>
                <c:pt idx="527">
                  <c:v>-419.94369999999992</c:v>
                </c:pt>
                <c:pt idx="528">
                  <c:v>-940.87270000000001</c:v>
                </c:pt>
                <c:pt idx="529">
                  <c:v>129.82190000000003</c:v>
                </c:pt>
                <c:pt idx="530">
                  <c:v>-539.7201</c:v>
                </c:pt>
                <c:pt idx="531">
                  <c:v>-652.52909999999997</c:v>
                </c:pt>
                <c:pt idx="532">
                  <c:v>-196.28530000000001</c:v>
                </c:pt>
                <c:pt idx="533">
                  <c:v>-352.2638</c:v>
                </c:pt>
                <c:pt idx="534">
                  <c:v>-164.8193</c:v>
                </c:pt>
                <c:pt idx="535">
                  <c:v>-406.03559999999993</c:v>
                </c:pt>
                <c:pt idx="536">
                  <c:v>-75.733739999999983</c:v>
                </c:pt>
                <c:pt idx="537">
                  <c:v>268.57329999999996</c:v>
                </c:pt>
                <c:pt idx="538">
                  <c:v>-490.45519999999993</c:v>
                </c:pt>
                <c:pt idx="539">
                  <c:v>19.332090000000001</c:v>
                </c:pt>
                <c:pt idx="540">
                  <c:v>-831.17360000000008</c:v>
                </c:pt>
                <c:pt idx="541">
                  <c:v>-189.18180000000001</c:v>
                </c:pt>
                <c:pt idx="542">
                  <c:v>9.3798220000000008</c:v>
                </c:pt>
                <c:pt idx="543">
                  <c:v>-280.22219999999993</c:v>
                </c:pt>
                <c:pt idx="544">
                  <c:v>1.9728800000000002</c:v>
                </c:pt>
                <c:pt idx="545">
                  <c:v>-302.60629999999992</c:v>
                </c:pt>
                <c:pt idx="546">
                  <c:v>-504.05700000000002</c:v>
                </c:pt>
                <c:pt idx="547">
                  <c:v>117.32069999999999</c:v>
                </c:pt>
                <c:pt idx="548">
                  <c:v>-784.30669999999986</c:v>
                </c:pt>
                <c:pt idx="549">
                  <c:v>-1204.1579999999999</c:v>
                </c:pt>
                <c:pt idx="550">
                  <c:v>-558.23519999999996</c:v>
                </c:pt>
                <c:pt idx="551">
                  <c:v>-380.17939999999999</c:v>
                </c:pt>
                <c:pt idx="552">
                  <c:v>-634.00959999999998</c:v>
                </c:pt>
                <c:pt idx="553">
                  <c:v>-1003.954</c:v>
                </c:pt>
                <c:pt idx="554">
                  <c:v>146.90300000000002</c:v>
                </c:pt>
                <c:pt idx="555">
                  <c:v>-107.45160000000001</c:v>
                </c:pt>
                <c:pt idx="556">
                  <c:v>-388.29419999999993</c:v>
                </c:pt>
                <c:pt idx="557">
                  <c:v>45.151140000000005</c:v>
                </c:pt>
                <c:pt idx="558">
                  <c:v>-230.47479999999999</c:v>
                </c:pt>
                <c:pt idx="559">
                  <c:v>-298.56049999999999</c:v>
                </c:pt>
                <c:pt idx="560">
                  <c:v>-64.006640000000004</c:v>
                </c:pt>
                <c:pt idx="561">
                  <c:v>-554.50009999999997</c:v>
                </c:pt>
                <c:pt idx="562">
                  <c:v>-580.61360000000002</c:v>
                </c:pt>
                <c:pt idx="563">
                  <c:v>-338.71940000000001</c:v>
                </c:pt>
                <c:pt idx="564">
                  <c:v>-510.12029999999999</c:v>
                </c:pt>
                <c:pt idx="565">
                  <c:v>-930.72260000000006</c:v>
                </c:pt>
                <c:pt idx="566">
                  <c:v>-459.05959999999999</c:v>
                </c:pt>
                <c:pt idx="567">
                  <c:v>-601.81549999999993</c:v>
                </c:pt>
                <c:pt idx="568">
                  <c:v>-391.10930000000002</c:v>
                </c:pt>
                <c:pt idx="569">
                  <c:v>27.02957</c:v>
                </c:pt>
                <c:pt idx="570">
                  <c:v>-276.73880000000003</c:v>
                </c:pt>
                <c:pt idx="571">
                  <c:v>114.91300000000001</c:v>
                </c:pt>
                <c:pt idx="572">
                  <c:v>-342.93619999999987</c:v>
                </c:pt>
                <c:pt idx="573">
                  <c:v>-499.3032</c:v>
                </c:pt>
                <c:pt idx="574">
                  <c:v>-905.63009999999997</c:v>
                </c:pt>
                <c:pt idx="575">
                  <c:v>-671.74850000000004</c:v>
                </c:pt>
                <c:pt idx="576">
                  <c:v>-36.837849999999996</c:v>
                </c:pt>
                <c:pt idx="577">
                  <c:v>-810.40719999999988</c:v>
                </c:pt>
                <c:pt idx="578">
                  <c:v>261.35039999999992</c:v>
                </c:pt>
                <c:pt idx="579">
                  <c:v>-827.9165999999999</c:v>
                </c:pt>
                <c:pt idx="580">
                  <c:v>-134.61469999999997</c:v>
                </c:pt>
                <c:pt idx="581">
                  <c:v>-544.06269999999972</c:v>
                </c:pt>
                <c:pt idx="582">
                  <c:v>47.712620000000001</c:v>
                </c:pt>
                <c:pt idx="583">
                  <c:v>-160.27869999999999</c:v>
                </c:pt>
                <c:pt idx="584">
                  <c:v>-895.6481</c:v>
                </c:pt>
                <c:pt idx="585">
                  <c:v>-48.380639999999993</c:v>
                </c:pt>
                <c:pt idx="586">
                  <c:v>-118.0197</c:v>
                </c:pt>
                <c:pt idx="587">
                  <c:v>-726.35889999999984</c:v>
                </c:pt>
                <c:pt idx="588">
                  <c:v>-746.77280000000007</c:v>
                </c:pt>
                <c:pt idx="589">
                  <c:v>296.97529999999995</c:v>
                </c:pt>
                <c:pt idx="590">
                  <c:v>-104.13460000000002</c:v>
                </c:pt>
                <c:pt idx="591">
                  <c:v>-713.69759999999997</c:v>
                </c:pt>
                <c:pt idx="592">
                  <c:v>-625.59550000000002</c:v>
                </c:pt>
                <c:pt idx="593">
                  <c:v>-966.82529999999986</c:v>
                </c:pt>
                <c:pt idx="594">
                  <c:v>-150.3365</c:v>
                </c:pt>
                <c:pt idx="595">
                  <c:v>-870.66669999999988</c:v>
                </c:pt>
                <c:pt idx="596">
                  <c:v>142.1909</c:v>
                </c:pt>
                <c:pt idx="597">
                  <c:v>-491.42769999999996</c:v>
                </c:pt>
                <c:pt idx="598">
                  <c:v>-503.98899999999986</c:v>
                </c:pt>
                <c:pt idx="599">
                  <c:v>-500.41829999999993</c:v>
                </c:pt>
                <c:pt idx="600">
                  <c:v>81.612139999999982</c:v>
                </c:pt>
                <c:pt idx="601">
                  <c:v>-128.97800000000001</c:v>
                </c:pt>
                <c:pt idx="602">
                  <c:v>-155.6969</c:v>
                </c:pt>
                <c:pt idx="603">
                  <c:v>-89.665949999999981</c:v>
                </c:pt>
                <c:pt idx="604">
                  <c:v>-440.3433</c:v>
                </c:pt>
                <c:pt idx="605">
                  <c:v>-449.03009999999995</c:v>
                </c:pt>
                <c:pt idx="606">
                  <c:v>-190.81030000000001</c:v>
                </c:pt>
                <c:pt idx="607">
                  <c:v>-226.39440000000002</c:v>
                </c:pt>
                <c:pt idx="608">
                  <c:v>-345.97709999999995</c:v>
                </c:pt>
                <c:pt idx="609">
                  <c:v>461.11380000000008</c:v>
                </c:pt>
                <c:pt idx="610">
                  <c:v>-111.37509999999999</c:v>
                </c:pt>
                <c:pt idx="611">
                  <c:v>56.662050000000008</c:v>
                </c:pt>
                <c:pt idx="612">
                  <c:v>-398.36720000000008</c:v>
                </c:pt>
                <c:pt idx="613">
                  <c:v>85.874979999999979</c:v>
                </c:pt>
                <c:pt idx="614">
                  <c:v>-1035.1829999999998</c:v>
                </c:pt>
                <c:pt idx="615">
                  <c:v>-298.90309999999994</c:v>
                </c:pt>
                <c:pt idx="616">
                  <c:v>-133.76989999999998</c:v>
                </c:pt>
                <c:pt idx="617">
                  <c:v>-669.49839999999995</c:v>
                </c:pt>
                <c:pt idx="618">
                  <c:v>-297.2525</c:v>
                </c:pt>
                <c:pt idx="619">
                  <c:v>-687.35739999999987</c:v>
                </c:pt>
                <c:pt idx="620">
                  <c:v>-374.37649999999996</c:v>
                </c:pt>
                <c:pt idx="621">
                  <c:v>59.488240000000005</c:v>
                </c:pt>
                <c:pt idx="622">
                  <c:v>181.3767</c:v>
                </c:pt>
                <c:pt idx="623">
                  <c:v>-471.84539999999993</c:v>
                </c:pt>
                <c:pt idx="624">
                  <c:v>-918.74209999999994</c:v>
                </c:pt>
                <c:pt idx="625">
                  <c:v>-182.20189999999999</c:v>
                </c:pt>
                <c:pt idx="626">
                  <c:v>-535.25940000000003</c:v>
                </c:pt>
                <c:pt idx="627">
                  <c:v>-87.318349999999981</c:v>
                </c:pt>
                <c:pt idx="628">
                  <c:v>-876.91019999999992</c:v>
                </c:pt>
                <c:pt idx="629">
                  <c:v>-189.5669</c:v>
                </c:pt>
                <c:pt idx="630">
                  <c:v>-757.02819999999997</c:v>
                </c:pt>
                <c:pt idx="631">
                  <c:v>-565.91830000000004</c:v>
                </c:pt>
                <c:pt idx="632">
                  <c:v>-590.8395999999999</c:v>
                </c:pt>
                <c:pt idx="633">
                  <c:v>-712.70129999999983</c:v>
                </c:pt>
                <c:pt idx="634">
                  <c:v>-120.53740000000002</c:v>
                </c:pt>
                <c:pt idx="635">
                  <c:v>-287.59859999999986</c:v>
                </c:pt>
                <c:pt idx="636">
                  <c:v>-510.59119999999996</c:v>
                </c:pt>
                <c:pt idx="637">
                  <c:v>-80.739959999999996</c:v>
                </c:pt>
                <c:pt idx="638">
                  <c:v>10.824160000000001</c:v>
                </c:pt>
                <c:pt idx="639">
                  <c:v>-261.95229999999992</c:v>
                </c:pt>
                <c:pt idx="640">
                  <c:v>-409.10840000000002</c:v>
                </c:pt>
                <c:pt idx="641">
                  <c:v>18.821429999999996</c:v>
                </c:pt>
                <c:pt idx="642">
                  <c:v>-102.4059</c:v>
                </c:pt>
                <c:pt idx="643">
                  <c:v>-20.682429999999997</c:v>
                </c:pt>
                <c:pt idx="644">
                  <c:v>-549.18769999999984</c:v>
                </c:pt>
                <c:pt idx="645">
                  <c:v>-589.05679999999984</c:v>
                </c:pt>
                <c:pt idx="646">
                  <c:v>-213.36840000000004</c:v>
                </c:pt>
                <c:pt idx="647">
                  <c:v>-166.87130000000002</c:v>
                </c:pt>
                <c:pt idx="648">
                  <c:v>-60.884269999999994</c:v>
                </c:pt>
                <c:pt idx="649">
                  <c:v>310.93509999999986</c:v>
                </c:pt>
                <c:pt idx="650">
                  <c:v>85.982010000000002</c:v>
                </c:pt>
                <c:pt idx="651">
                  <c:v>-230.22020000000001</c:v>
                </c:pt>
                <c:pt idx="652">
                  <c:v>-403.99799999999993</c:v>
                </c:pt>
                <c:pt idx="653">
                  <c:v>-1451.0409999999999</c:v>
                </c:pt>
                <c:pt idx="654">
                  <c:v>-646.1644</c:v>
                </c:pt>
                <c:pt idx="655">
                  <c:v>-718.66549999999984</c:v>
                </c:pt>
                <c:pt idx="656">
                  <c:v>16.93984</c:v>
                </c:pt>
                <c:pt idx="657">
                  <c:v>-54.585190000000004</c:v>
                </c:pt>
                <c:pt idx="658">
                  <c:v>-97.694760000000002</c:v>
                </c:pt>
                <c:pt idx="659">
                  <c:v>-495.31509999999992</c:v>
                </c:pt>
                <c:pt idx="660">
                  <c:v>-629.32759999999985</c:v>
                </c:pt>
                <c:pt idx="661">
                  <c:v>-595.86939999999993</c:v>
                </c:pt>
                <c:pt idx="662">
                  <c:v>-471.6189</c:v>
                </c:pt>
                <c:pt idx="663">
                  <c:v>-302.29749999999996</c:v>
                </c:pt>
                <c:pt idx="664">
                  <c:v>-472.61410000000001</c:v>
                </c:pt>
                <c:pt idx="665">
                  <c:v>-215.62130000000002</c:v>
                </c:pt>
                <c:pt idx="666">
                  <c:v>-646.93179999999984</c:v>
                </c:pt>
                <c:pt idx="667">
                  <c:v>-346.42329999999987</c:v>
                </c:pt>
                <c:pt idx="668">
                  <c:v>-247.5385</c:v>
                </c:pt>
                <c:pt idx="669">
                  <c:v>-174.65600000000001</c:v>
                </c:pt>
                <c:pt idx="670">
                  <c:v>-167.21199999999999</c:v>
                </c:pt>
                <c:pt idx="671">
                  <c:v>-69.071169999999995</c:v>
                </c:pt>
                <c:pt idx="672">
                  <c:v>-399.97519999999986</c:v>
                </c:pt>
                <c:pt idx="673">
                  <c:v>-334.70119999999986</c:v>
                </c:pt>
                <c:pt idx="674">
                  <c:v>-249.43790000000001</c:v>
                </c:pt>
                <c:pt idx="675">
                  <c:v>-54.397200000000005</c:v>
                </c:pt>
                <c:pt idx="676">
                  <c:v>-97.898739999999989</c:v>
                </c:pt>
                <c:pt idx="677">
                  <c:v>-259.58429999999993</c:v>
                </c:pt>
                <c:pt idx="678">
                  <c:v>-338.76740000000001</c:v>
                </c:pt>
                <c:pt idx="679">
                  <c:v>-301.67779999999999</c:v>
                </c:pt>
                <c:pt idx="680">
                  <c:v>-247.625</c:v>
                </c:pt>
                <c:pt idx="681">
                  <c:v>-459.20890000000003</c:v>
                </c:pt>
                <c:pt idx="682">
                  <c:v>-540.95209999999986</c:v>
                </c:pt>
                <c:pt idx="683">
                  <c:v>13.77582</c:v>
                </c:pt>
                <c:pt idx="684">
                  <c:v>-532.61069999999984</c:v>
                </c:pt>
                <c:pt idx="685">
                  <c:v>-399.71269999999993</c:v>
                </c:pt>
                <c:pt idx="686">
                  <c:v>-693.7854000000001</c:v>
                </c:pt>
                <c:pt idx="687">
                  <c:v>-108.96860000000001</c:v>
                </c:pt>
                <c:pt idx="688">
                  <c:v>-473.73540000000003</c:v>
                </c:pt>
                <c:pt idx="689">
                  <c:v>-215.99080000000001</c:v>
                </c:pt>
                <c:pt idx="690">
                  <c:v>-47.916930000000001</c:v>
                </c:pt>
                <c:pt idx="691">
                  <c:v>12.063470000000002</c:v>
                </c:pt>
                <c:pt idx="692">
                  <c:v>-446.12060000000002</c:v>
                </c:pt>
                <c:pt idx="693">
                  <c:v>-91.779369999999986</c:v>
                </c:pt>
                <c:pt idx="694">
                  <c:v>-812.46219999999983</c:v>
                </c:pt>
                <c:pt idx="695">
                  <c:v>-840.16729999999973</c:v>
                </c:pt>
                <c:pt idx="696">
                  <c:v>-1232.2639999999999</c:v>
                </c:pt>
                <c:pt idx="697">
                  <c:v>-248.09110000000001</c:v>
                </c:pt>
                <c:pt idx="698">
                  <c:v>-642.18709999999999</c:v>
                </c:pt>
                <c:pt idx="699">
                  <c:v>-561.00599999999997</c:v>
                </c:pt>
                <c:pt idx="700">
                  <c:v>-423.51029999999992</c:v>
                </c:pt>
                <c:pt idx="701">
                  <c:v>-857.15639999999996</c:v>
                </c:pt>
                <c:pt idx="702">
                  <c:v>-194.37030000000001</c:v>
                </c:pt>
                <c:pt idx="703">
                  <c:v>-227.2868</c:v>
                </c:pt>
                <c:pt idx="704">
                  <c:v>131.2259</c:v>
                </c:pt>
                <c:pt idx="705">
                  <c:v>-219.60949999999997</c:v>
                </c:pt>
                <c:pt idx="706">
                  <c:v>-169.22890000000001</c:v>
                </c:pt>
                <c:pt idx="707">
                  <c:v>-987.44399999999996</c:v>
                </c:pt>
                <c:pt idx="708">
                  <c:v>-460.74959999999999</c:v>
                </c:pt>
                <c:pt idx="709">
                  <c:v>-94.613479999999981</c:v>
                </c:pt>
                <c:pt idx="710">
                  <c:v>-675.84969999999987</c:v>
                </c:pt>
                <c:pt idx="711">
                  <c:v>-345.42019999999997</c:v>
                </c:pt>
                <c:pt idx="712">
                  <c:v>-573.50380000000007</c:v>
                </c:pt>
                <c:pt idx="713">
                  <c:v>-133.0898</c:v>
                </c:pt>
                <c:pt idx="714">
                  <c:v>6.0837209999999997</c:v>
                </c:pt>
                <c:pt idx="715">
                  <c:v>-982.69310000000007</c:v>
                </c:pt>
                <c:pt idx="716">
                  <c:v>-608.96949999999993</c:v>
                </c:pt>
                <c:pt idx="717">
                  <c:v>-202.6771</c:v>
                </c:pt>
                <c:pt idx="718">
                  <c:v>-106.6544</c:v>
                </c:pt>
                <c:pt idx="719">
                  <c:v>-655.06370000000004</c:v>
                </c:pt>
                <c:pt idx="720">
                  <c:v>-889.07410000000004</c:v>
                </c:pt>
                <c:pt idx="721">
                  <c:v>-153.15790000000001</c:v>
                </c:pt>
                <c:pt idx="722">
                  <c:v>-295.91769999999997</c:v>
                </c:pt>
                <c:pt idx="723">
                  <c:v>-267.0025</c:v>
                </c:pt>
                <c:pt idx="724">
                  <c:v>-545.25869999999998</c:v>
                </c:pt>
                <c:pt idx="725">
                  <c:v>-492.64990000000006</c:v>
                </c:pt>
                <c:pt idx="726">
                  <c:v>-185.61309999999997</c:v>
                </c:pt>
                <c:pt idx="727">
                  <c:v>-496.32400000000001</c:v>
                </c:pt>
                <c:pt idx="728">
                  <c:v>-198.18940000000001</c:v>
                </c:pt>
                <c:pt idx="729">
                  <c:v>-1524.3419999999999</c:v>
                </c:pt>
                <c:pt idx="730">
                  <c:v>-159.98990000000001</c:v>
                </c:pt>
                <c:pt idx="731">
                  <c:v>-1145.2670000000001</c:v>
                </c:pt>
                <c:pt idx="732">
                  <c:v>-7.2428039999999996</c:v>
                </c:pt>
                <c:pt idx="733">
                  <c:v>39.796960000000013</c:v>
                </c:pt>
                <c:pt idx="734">
                  <c:v>-163.40620000000001</c:v>
                </c:pt>
                <c:pt idx="735">
                  <c:v>-1414.2860000000001</c:v>
                </c:pt>
                <c:pt idx="736">
                  <c:v>-363.98209999999995</c:v>
                </c:pt>
                <c:pt idx="737">
                  <c:v>-269.89789999999999</c:v>
                </c:pt>
                <c:pt idx="738">
                  <c:v>-168.14579999999998</c:v>
                </c:pt>
                <c:pt idx="739">
                  <c:v>-287.2149</c:v>
                </c:pt>
                <c:pt idx="740">
                  <c:v>173.11359999999996</c:v>
                </c:pt>
                <c:pt idx="741">
                  <c:v>-322.5994</c:v>
                </c:pt>
                <c:pt idx="742">
                  <c:v>-412.24259999999992</c:v>
                </c:pt>
                <c:pt idx="743">
                  <c:v>-576.62659999999994</c:v>
                </c:pt>
                <c:pt idx="744">
                  <c:v>10.946150000000001</c:v>
                </c:pt>
                <c:pt idx="745">
                  <c:v>174.53830000000002</c:v>
                </c:pt>
                <c:pt idx="746">
                  <c:v>-712.05930000000001</c:v>
                </c:pt>
                <c:pt idx="747">
                  <c:v>-735.93009999999992</c:v>
                </c:pt>
                <c:pt idx="748">
                  <c:v>-655.47170000000017</c:v>
                </c:pt>
                <c:pt idx="749">
                  <c:v>-488.53989999999999</c:v>
                </c:pt>
                <c:pt idx="750">
                  <c:v>-649.39779999999996</c:v>
                </c:pt>
                <c:pt idx="751">
                  <c:v>126.95829999999999</c:v>
                </c:pt>
                <c:pt idx="752">
                  <c:v>-70.399150000000006</c:v>
                </c:pt>
                <c:pt idx="753">
                  <c:v>-318.00779999999992</c:v>
                </c:pt>
                <c:pt idx="754">
                  <c:v>-684.71870000000013</c:v>
                </c:pt>
                <c:pt idx="755">
                  <c:v>96.187060000000002</c:v>
                </c:pt>
                <c:pt idx="756">
                  <c:v>-286.7878</c:v>
                </c:pt>
                <c:pt idx="757">
                  <c:v>-663.22709999999984</c:v>
                </c:pt>
                <c:pt idx="758">
                  <c:v>-568.50390000000004</c:v>
                </c:pt>
                <c:pt idx="759">
                  <c:v>-686.13009999999997</c:v>
                </c:pt>
                <c:pt idx="760">
                  <c:v>-269.89359999999994</c:v>
                </c:pt>
                <c:pt idx="761">
                  <c:v>-795.28320000000008</c:v>
                </c:pt>
                <c:pt idx="762">
                  <c:v>-475.98749999999995</c:v>
                </c:pt>
                <c:pt idx="763">
                  <c:v>-560.5444</c:v>
                </c:pt>
                <c:pt idx="764">
                  <c:v>-863.97619999999984</c:v>
                </c:pt>
                <c:pt idx="765">
                  <c:v>-559.54109999999991</c:v>
                </c:pt>
                <c:pt idx="766">
                  <c:v>-261.50389999999999</c:v>
                </c:pt>
                <c:pt idx="767">
                  <c:v>-419.6037</c:v>
                </c:pt>
                <c:pt idx="768">
                  <c:v>277.30180000000001</c:v>
                </c:pt>
                <c:pt idx="769">
                  <c:v>-146.35100000000003</c:v>
                </c:pt>
                <c:pt idx="770">
                  <c:v>-226.8339</c:v>
                </c:pt>
                <c:pt idx="771">
                  <c:v>-325.82509999999996</c:v>
                </c:pt>
                <c:pt idx="772">
                  <c:v>-367.70409999999993</c:v>
                </c:pt>
                <c:pt idx="773">
                  <c:v>-922.52719999999988</c:v>
                </c:pt>
                <c:pt idx="774">
                  <c:v>-335.05759999999992</c:v>
                </c:pt>
                <c:pt idx="775">
                  <c:v>-358.9042</c:v>
                </c:pt>
                <c:pt idx="776">
                  <c:v>-440.80439999999999</c:v>
                </c:pt>
                <c:pt idx="777">
                  <c:v>-400.82279999999992</c:v>
                </c:pt>
                <c:pt idx="778">
                  <c:v>-836.32360000000006</c:v>
                </c:pt>
                <c:pt idx="779">
                  <c:v>66.823979999999992</c:v>
                </c:pt>
                <c:pt idx="780">
                  <c:v>2.5234579999999998</c:v>
                </c:pt>
                <c:pt idx="781">
                  <c:v>1.5450389999999998</c:v>
                </c:pt>
                <c:pt idx="782">
                  <c:v>-200.1985</c:v>
                </c:pt>
                <c:pt idx="783">
                  <c:v>-780.85429999999985</c:v>
                </c:pt>
                <c:pt idx="784">
                  <c:v>-377.58129999999994</c:v>
                </c:pt>
                <c:pt idx="785">
                  <c:v>-356.3177</c:v>
                </c:pt>
                <c:pt idx="786">
                  <c:v>243.31359999999998</c:v>
                </c:pt>
                <c:pt idx="787">
                  <c:v>-630.35099999999989</c:v>
                </c:pt>
                <c:pt idx="788">
                  <c:v>-102.0236</c:v>
                </c:pt>
                <c:pt idx="789">
                  <c:v>-1070.1899999999998</c:v>
                </c:pt>
                <c:pt idx="790">
                  <c:v>-350.38639999999987</c:v>
                </c:pt>
                <c:pt idx="791">
                  <c:v>265.48329999999993</c:v>
                </c:pt>
                <c:pt idx="792">
                  <c:v>-13.223269999999999</c:v>
                </c:pt>
                <c:pt idx="793">
                  <c:v>-152.52170000000001</c:v>
                </c:pt>
                <c:pt idx="794">
                  <c:v>66.143029999999996</c:v>
                </c:pt>
                <c:pt idx="795">
                  <c:v>-677.27829999999994</c:v>
                </c:pt>
                <c:pt idx="796">
                  <c:v>196.72549999999998</c:v>
                </c:pt>
                <c:pt idx="797">
                  <c:v>-334.51639999999986</c:v>
                </c:pt>
                <c:pt idx="798">
                  <c:v>117.1712</c:v>
                </c:pt>
                <c:pt idx="799">
                  <c:v>-400.65320000000008</c:v>
                </c:pt>
                <c:pt idx="800">
                  <c:v>73.472079999999991</c:v>
                </c:pt>
                <c:pt idx="801">
                  <c:v>-487.31290000000001</c:v>
                </c:pt>
                <c:pt idx="802">
                  <c:v>-263.11460000000005</c:v>
                </c:pt>
                <c:pt idx="803">
                  <c:v>-229.45030000000003</c:v>
                </c:pt>
                <c:pt idx="804">
                  <c:v>-376.59440000000001</c:v>
                </c:pt>
                <c:pt idx="805">
                  <c:v>-701.56319999999994</c:v>
                </c:pt>
                <c:pt idx="806">
                  <c:v>-503.47539999999987</c:v>
                </c:pt>
                <c:pt idx="807">
                  <c:v>113.6944</c:v>
                </c:pt>
                <c:pt idx="808">
                  <c:v>58.725110000000015</c:v>
                </c:pt>
                <c:pt idx="809">
                  <c:v>-108.18539999999999</c:v>
                </c:pt>
                <c:pt idx="810">
                  <c:v>-498.25040000000001</c:v>
                </c:pt>
                <c:pt idx="811">
                  <c:v>-122.7863</c:v>
                </c:pt>
                <c:pt idx="812">
                  <c:v>295.56029999999993</c:v>
                </c:pt>
                <c:pt idx="813">
                  <c:v>-461.6823</c:v>
                </c:pt>
                <c:pt idx="814">
                  <c:v>-373.31220000000002</c:v>
                </c:pt>
                <c:pt idx="815">
                  <c:v>-649.07510000000002</c:v>
                </c:pt>
                <c:pt idx="816">
                  <c:v>-1075.146</c:v>
                </c:pt>
                <c:pt idx="817">
                  <c:v>296.71629999999993</c:v>
                </c:pt>
                <c:pt idx="818">
                  <c:v>-63.676780000000001</c:v>
                </c:pt>
                <c:pt idx="819">
                  <c:v>-520.08330000000012</c:v>
                </c:pt>
                <c:pt idx="820">
                  <c:v>-382.99849999999986</c:v>
                </c:pt>
                <c:pt idx="821">
                  <c:v>-108.95420000000001</c:v>
                </c:pt>
                <c:pt idx="822">
                  <c:v>-220.90710000000001</c:v>
                </c:pt>
                <c:pt idx="823">
                  <c:v>-652.0834000000001</c:v>
                </c:pt>
                <c:pt idx="824">
                  <c:v>-676.82249999999988</c:v>
                </c:pt>
                <c:pt idx="825">
                  <c:v>-555.72519999999997</c:v>
                </c:pt>
                <c:pt idx="826">
                  <c:v>-621.78629999999998</c:v>
                </c:pt>
                <c:pt idx="827">
                  <c:v>-502.75959999999992</c:v>
                </c:pt>
                <c:pt idx="828">
                  <c:v>244.50469999999999</c:v>
                </c:pt>
                <c:pt idx="829">
                  <c:v>-294.82069999999999</c:v>
                </c:pt>
                <c:pt idx="830">
                  <c:v>-477.50990000000002</c:v>
                </c:pt>
                <c:pt idx="831">
                  <c:v>-173.10659999999999</c:v>
                </c:pt>
                <c:pt idx="832">
                  <c:v>-498.19159999999994</c:v>
                </c:pt>
                <c:pt idx="833">
                  <c:v>68.871329999999986</c:v>
                </c:pt>
                <c:pt idx="834">
                  <c:v>-676.9428999999999</c:v>
                </c:pt>
                <c:pt idx="835">
                  <c:v>34.7879</c:v>
                </c:pt>
                <c:pt idx="836">
                  <c:v>-280.60250000000002</c:v>
                </c:pt>
                <c:pt idx="837">
                  <c:v>-474.53179999999986</c:v>
                </c:pt>
                <c:pt idx="838">
                  <c:v>-343.1037</c:v>
                </c:pt>
                <c:pt idx="839">
                  <c:v>148.5855</c:v>
                </c:pt>
                <c:pt idx="840">
                  <c:v>21.296749999999992</c:v>
                </c:pt>
                <c:pt idx="841">
                  <c:v>-219.69309999999999</c:v>
                </c:pt>
                <c:pt idx="842">
                  <c:v>-1381.7349999999999</c:v>
                </c:pt>
                <c:pt idx="843">
                  <c:v>-98.528649999999999</c:v>
                </c:pt>
                <c:pt idx="844">
                  <c:v>-440.55020000000002</c:v>
                </c:pt>
                <c:pt idx="845">
                  <c:v>-436.16410000000002</c:v>
                </c:pt>
                <c:pt idx="846">
                  <c:v>-32.657589999999999</c:v>
                </c:pt>
                <c:pt idx="847">
                  <c:v>61.773910000000008</c:v>
                </c:pt>
                <c:pt idx="848">
                  <c:v>-88.430340000000001</c:v>
                </c:pt>
                <c:pt idx="849">
                  <c:v>-91.438069999999996</c:v>
                </c:pt>
                <c:pt idx="850">
                  <c:v>-580.71400000000017</c:v>
                </c:pt>
                <c:pt idx="851">
                  <c:v>-456.15839999999992</c:v>
                </c:pt>
                <c:pt idx="852">
                  <c:v>-160.21589999999998</c:v>
                </c:pt>
                <c:pt idx="853">
                  <c:v>-138.40240000000003</c:v>
                </c:pt>
                <c:pt idx="854">
                  <c:v>-1163.463</c:v>
                </c:pt>
                <c:pt idx="855">
                  <c:v>-85.146190000000004</c:v>
                </c:pt>
                <c:pt idx="856">
                  <c:v>-204.22379999999998</c:v>
                </c:pt>
                <c:pt idx="857">
                  <c:v>110.31829999999999</c:v>
                </c:pt>
                <c:pt idx="858">
                  <c:v>-73.088009999999983</c:v>
                </c:pt>
                <c:pt idx="859">
                  <c:v>-106.9057</c:v>
                </c:pt>
                <c:pt idx="860">
                  <c:v>-562.49450000000002</c:v>
                </c:pt>
                <c:pt idx="861">
                  <c:v>18.802060000000001</c:v>
                </c:pt>
                <c:pt idx="862">
                  <c:v>-809.84989999999993</c:v>
                </c:pt>
                <c:pt idx="863">
                  <c:v>-169.88480000000001</c:v>
                </c:pt>
                <c:pt idx="864">
                  <c:v>-10.555300000000003</c:v>
                </c:pt>
                <c:pt idx="865">
                  <c:v>-380.48619999999994</c:v>
                </c:pt>
                <c:pt idx="866">
                  <c:v>126.20160000000001</c:v>
                </c:pt>
                <c:pt idx="867">
                  <c:v>-360.21149999999994</c:v>
                </c:pt>
                <c:pt idx="868">
                  <c:v>263.83269999999999</c:v>
                </c:pt>
                <c:pt idx="869">
                  <c:v>-639.35279999999989</c:v>
                </c:pt>
                <c:pt idx="870">
                  <c:v>-30.769649999999992</c:v>
                </c:pt>
                <c:pt idx="871">
                  <c:v>-42.072510000000008</c:v>
                </c:pt>
                <c:pt idx="872">
                  <c:v>-115.569</c:v>
                </c:pt>
                <c:pt idx="873">
                  <c:v>-518.16800000000001</c:v>
                </c:pt>
                <c:pt idx="874">
                  <c:v>-777.96229999999991</c:v>
                </c:pt>
                <c:pt idx="875">
                  <c:v>9.160267000000001</c:v>
                </c:pt>
                <c:pt idx="876">
                  <c:v>-174.73399999999998</c:v>
                </c:pt>
                <c:pt idx="877">
                  <c:v>-64.227440000000001</c:v>
                </c:pt>
                <c:pt idx="878">
                  <c:v>-479.42849999999993</c:v>
                </c:pt>
                <c:pt idx="879">
                  <c:v>-1307.7339999999999</c:v>
                </c:pt>
                <c:pt idx="880">
                  <c:v>40.225880000000011</c:v>
                </c:pt>
                <c:pt idx="881">
                  <c:v>-158.4898</c:v>
                </c:pt>
                <c:pt idx="882">
                  <c:v>-274.95960000000002</c:v>
                </c:pt>
                <c:pt idx="883">
                  <c:v>68.937450000000013</c:v>
                </c:pt>
                <c:pt idx="884">
                  <c:v>-781.8549999999999</c:v>
                </c:pt>
                <c:pt idx="885">
                  <c:v>-504.31569999999999</c:v>
                </c:pt>
                <c:pt idx="886">
                  <c:v>-557.11259999999993</c:v>
                </c:pt>
                <c:pt idx="887">
                  <c:v>-673.17030000000011</c:v>
                </c:pt>
                <c:pt idx="888">
                  <c:v>-468.46660000000003</c:v>
                </c:pt>
                <c:pt idx="889">
                  <c:v>3.0978919999999999</c:v>
                </c:pt>
                <c:pt idx="890">
                  <c:v>-530.86239999999987</c:v>
                </c:pt>
                <c:pt idx="891">
                  <c:v>2.4550109999999994</c:v>
                </c:pt>
                <c:pt idx="892">
                  <c:v>-198.61069999999998</c:v>
                </c:pt>
                <c:pt idx="893">
                  <c:v>-700.10609999999997</c:v>
                </c:pt>
                <c:pt idx="894">
                  <c:v>171.42810000000003</c:v>
                </c:pt>
                <c:pt idx="895">
                  <c:v>-125.54150000000001</c:v>
                </c:pt>
                <c:pt idx="896">
                  <c:v>-308.77440000000001</c:v>
                </c:pt>
                <c:pt idx="897">
                  <c:v>-152.63349999999997</c:v>
                </c:pt>
                <c:pt idx="898">
                  <c:v>-476.98789999999997</c:v>
                </c:pt>
                <c:pt idx="899">
                  <c:v>118.0063</c:v>
                </c:pt>
                <c:pt idx="900">
                  <c:v>-17.270099999999996</c:v>
                </c:pt>
                <c:pt idx="901">
                  <c:v>-552.72699999999998</c:v>
                </c:pt>
                <c:pt idx="902">
                  <c:v>-184.4385</c:v>
                </c:pt>
                <c:pt idx="903">
                  <c:v>-814.34139999999991</c:v>
                </c:pt>
                <c:pt idx="904">
                  <c:v>-944.08609999999999</c:v>
                </c:pt>
                <c:pt idx="905">
                  <c:v>36.929140000000011</c:v>
                </c:pt>
                <c:pt idx="906">
                  <c:v>-233.33610000000002</c:v>
                </c:pt>
                <c:pt idx="907">
                  <c:v>-53.355130000000003</c:v>
                </c:pt>
                <c:pt idx="908">
                  <c:v>-423.54289999999997</c:v>
                </c:pt>
                <c:pt idx="909">
                  <c:v>84.648939999999982</c:v>
                </c:pt>
                <c:pt idx="910">
                  <c:v>-329.67500000000001</c:v>
                </c:pt>
                <c:pt idx="911">
                  <c:v>-138.66449999999998</c:v>
                </c:pt>
                <c:pt idx="912">
                  <c:v>-231.42010000000002</c:v>
                </c:pt>
                <c:pt idx="913">
                  <c:v>-708.8264999999999</c:v>
                </c:pt>
                <c:pt idx="914">
                  <c:v>-394.32139999999987</c:v>
                </c:pt>
                <c:pt idx="915">
                  <c:v>-15.177960000000001</c:v>
                </c:pt>
                <c:pt idx="916">
                  <c:v>-28.094750000000001</c:v>
                </c:pt>
                <c:pt idx="917">
                  <c:v>-49.307189999999999</c:v>
                </c:pt>
                <c:pt idx="918">
                  <c:v>170.20359999999997</c:v>
                </c:pt>
                <c:pt idx="919">
                  <c:v>-60.26841000000001</c:v>
                </c:pt>
                <c:pt idx="920">
                  <c:v>-167.23159999999999</c:v>
                </c:pt>
                <c:pt idx="921">
                  <c:v>228.74659999999997</c:v>
                </c:pt>
                <c:pt idx="922">
                  <c:v>-881.05959999999993</c:v>
                </c:pt>
                <c:pt idx="923">
                  <c:v>-263.4468</c:v>
                </c:pt>
                <c:pt idx="924">
                  <c:v>-279.01479999999992</c:v>
                </c:pt>
                <c:pt idx="925">
                  <c:v>-110.33759999999999</c:v>
                </c:pt>
                <c:pt idx="926">
                  <c:v>-180.88550000000001</c:v>
                </c:pt>
                <c:pt idx="927">
                  <c:v>218.47949999999997</c:v>
                </c:pt>
                <c:pt idx="928">
                  <c:v>-694.82489999999996</c:v>
                </c:pt>
                <c:pt idx="929">
                  <c:v>-491.35950000000008</c:v>
                </c:pt>
                <c:pt idx="930">
                  <c:v>-38.254639999999995</c:v>
                </c:pt>
                <c:pt idx="931">
                  <c:v>-162.95260000000002</c:v>
                </c:pt>
                <c:pt idx="932">
                  <c:v>224.52510000000001</c:v>
                </c:pt>
                <c:pt idx="933">
                  <c:v>-924.89319999999998</c:v>
                </c:pt>
                <c:pt idx="934">
                  <c:v>-199.37300000000002</c:v>
                </c:pt>
                <c:pt idx="935">
                  <c:v>-1077.7349999999999</c:v>
                </c:pt>
                <c:pt idx="936">
                  <c:v>-233.2319</c:v>
                </c:pt>
                <c:pt idx="937">
                  <c:v>-191.51909999999998</c:v>
                </c:pt>
                <c:pt idx="938">
                  <c:v>-596.49239999999998</c:v>
                </c:pt>
                <c:pt idx="939">
                  <c:v>-46.798940000000009</c:v>
                </c:pt>
                <c:pt idx="940">
                  <c:v>-423.48759999999993</c:v>
                </c:pt>
                <c:pt idx="941">
                  <c:v>-650.55189999999993</c:v>
                </c:pt>
                <c:pt idx="942">
                  <c:v>-844.96559999999988</c:v>
                </c:pt>
                <c:pt idx="943">
                  <c:v>-963.59640000000002</c:v>
                </c:pt>
                <c:pt idx="944">
                  <c:v>-204.10049999999998</c:v>
                </c:pt>
                <c:pt idx="945">
                  <c:v>-600.41409999999996</c:v>
                </c:pt>
                <c:pt idx="946">
                  <c:v>-320.47949999999992</c:v>
                </c:pt>
                <c:pt idx="947">
                  <c:v>-293.63339999999994</c:v>
                </c:pt>
                <c:pt idx="948">
                  <c:v>-497.19799999999992</c:v>
                </c:pt>
                <c:pt idx="949">
                  <c:v>-579.71500000000003</c:v>
                </c:pt>
                <c:pt idx="950">
                  <c:v>-704.74099999999999</c:v>
                </c:pt>
                <c:pt idx="951">
                  <c:v>-390.99829999999986</c:v>
                </c:pt>
                <c:pt idx="952">
                  <c:v>-219.32680000000002</c:v>
                </c:pt>
                <c:pt idx="953">
                  <c:v>-128.41290000000001</c:v>
                </c:pt>
                <c:pt idx="954">
                  <c:v>-230.7509</c:v>
                </c:pt>
                <c:pt idx="955">
                  <c:v>-496.36419999999993</c:v>
                </c:pt>
                <c:pt idx="956">
                  <c:v>-317.04910000000001</c:v>
                </c:pt>
                <c:pt idx="957">
                  <c:v>-224.82040000000003</c:v>
                </c:pt>
                <c:pt idx="958">
                  <c:v>-285.7638</c:v>
                </c:pt>
                <c:pt idx="959">
                  <c:v>-305.87</c:v>
                </c:pt>
                <c:pt idx="960">
                  <c:v>-928.99059999999997</c:v>
                </c:pt>
                <c:pt idx="961">
                  <c:v>-726.99</c:v>
                </c:pt>
                <c:pt idx="962">
                  <c:v>-503.60019999999992</c:v>
                </c:pt>
                <c:pt idx="963">
                  <c:v>-709.37300000000005</c:v>
                </c:pt>
                <c:pt idx="964">
                  <c:v>372.7</c:v>
                </c:pt>
                <c:pt idx="965">
                  <c:v>-497.8623</c:v>
                </c:pt>
                <c:pt idx="966">
                  <c:v>78.361440000000002</c:v>
                </c:pt>
                <c:pt idx="967">
                  <c:v>-113.26130000000002</c:v>
                </c:pt>
                <c:pt idx="968">
                  <c:v>211.61909999999997</c:v>
                </c:pt>
                <c:pt idx="969">
                  <c:v>-467.48139999999995</c:v>
                </c:pt>
                <c:pt idx="970">
                  <c:v>-187.42730000000003</c:v>
                </c:pt>
                <c:pt idx="971">
                  <c:v>-597.3975999999999</c:v>
                </c:pt>
                <c:pt idx="972">
                  <c:v>-3.873329</c:v>
                </c:pt>
                <c:pt idx="973">
                  <c:v>-506.86810000000003</c:v>
                </c:pt>
                <c:pt idx="974">
                  <c:v>-1108.1369999999999</c:v>
                </c:pt>
                <c:pt idx="975">
                  <c:v>-1513.269</c:v>
                </c:pt>
                <c:pt idx="976">
                  <c:v>-309.75540000000001</c:v>
                </c:pt>
                <c:pt idx="977">
                  <c:v>-235.04389999999998</c:v>
                </c:pt>
                <c:pt idx="978">
                  <c:v>-370.3134</c:v>
                </c:pt>
                <c:pt idx="979">
                  <c:v>-662.17890000000011</c:v>
                </c:pt>
                <c:pt idx="980">
                  <c:v>-439.36880000000002</c:v>
                </c:pt>
                <c:pt idx="981">
                  <c:v>-621.02859999999998</c:v>
                </c:pt>
                <c:pt idx="982">
                  <c:v>-70.157809999999998</c:v>
                </c:pt>
                <c:pt idx="983">
                  <c:v>73.210049999999995</c:v>
                </c:pt>
                <c:pt idx="984">
                  <c:v>-572.34359999999992</c:v>
                </c:pt>
                <c:pt idx="985">
                  <c:v>-396.74919999999992</c:v>
                </c:pt>
                <c:pt idx="986">
                  <c:v>-639.37049999999999</c:v>
                </c:pt>
                <c:pt idx="987">
                  <c:v>226.24079999999998</c:v>
                </c:pt>
                <c:pt idx="988">
                  <c:v>-102.7056</c:v>
                </c:pt>
                <c:pt idx="989">
                  <c:v>-492.95009999999996</c:v>
                </c:pt>
                <c:pt idx="990">
                  <c:v>-576.48709999999994</c:v>
                </c:pt>
                <c:pt idx="991">
                  <c:v>-327.89580000000001</c:v>
                </c:pt>
                <c:pt idx="992">
                  <c:v>-218.89150000000001</c:v>
                </c:pt>
                <c:pt idx="993">
                  <c:v>-60.575090000000003</c:v>
                </c:pt>
                <c:pt idx="994">
                  <c:v>-85.135959999999983</c:v>
                </c:pt>
                <c:pt idx="995">
                  <c:v>-118.1071</c:v>
                </c:pt>
                <c:pt idx="996">
                  <c:v>-130.8451</c:v>
                </c:pt>
                <c:pt idx="997">
                  <c:v>-324.48359999999997</c:v>
                </c:pt>
                <c:pt idx="998">
                  <c:v>-19.23977</c:v>
                </c:pt>
                <c:pt idx="999">
                  <c:v>-545.3554999999998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0308096"/>
        <c:axId val="230322560"/>
      </c:scatterChart>
      <c:valAx>
        <c:axId val="230308096"/>
        <c:scaling>
          <c:orientation val="minMax"/>
          <c:max val="3.0000000000000022E-3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 cost (£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0322560"/>
        <c:crosses val="autoZero"/>
        <c:crossBetween val="midCat"/>
      </c:valAx>
      <c:valAx>
        <c:axId val="230322560"/>
        <c:scaling>
          <c:orientation val="minMax"/>
          <c:max val="2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4.4316419233325979E-3"/>
              <c:y val="0.3307368648009380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303080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Morag Farquhar</cp:lastModifiedBy>
  <cp:revision>2</cp:revision>
  <dcterms:created xsi:type="dcterms:W3CDTF">2014-08-24T14:14:00Z</dcterms:created>
  <dcterms:modified xsi:type="dcterms:W3CDTF">2014-08-24T14:14:00Z</dcterms:modified>
</cp:coreProperties>
</file>